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F032A" w14:textId="1BB0C216" w:rsidR="0049575E" w:rsidRDefault="000717E1" w:rsidP="00B12D3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717E1">
        <w:rPr>
          <w:rFonts w:asciiTheme="majorBidi" w:hAnsiTheme="majorBidi" w:cstheme="majorBidi"/>
          <w:b/>
          <w:bCs/>
          <w:sz w:val="24"/>
          <w:szCs w:val="24"/>
        </w:rPr>
        <w:t>Supplemental files (Appendix 1)</w:t>
      </w:r>
      <w:r w:rsidR="0049575E" w:rsidRPr="5D0D860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9575E" w:rsidRPr="5D0D860F">
        <w:rPr>
          <w:rFonts w:asciiTheme="majorBidi" w:hAnsiTheme="majorBidi" w:cstheme="majorBidi"/>
          <w:sz w:val="24"/>
          <w:szCs w:val="24"/>
        </w:rPr>
        <w:t xml:space="preserve"> </w:t>
      </w:r>
      <w:r w:rsidR="007D4F90">
        <w:rPr>
          <w:rFonts w:asciiTheme="majorBidi" w:hAnsiTheme="majorBidi" w:cstheme="majorBidi"/>
          <w:sz w:val="24"/>
          <w:szCs w:val="24"/>
        </w:rPr>
        <w:t>A</w:t>
      </w:r>
      <w:r w:rsidR="0049575E" w:rsidRPr="5D0D860F">
        <w:rPr>
          <w:rFonts w:asciiTheme="majorBidi" w:hAnsiTheme="majorBidi" w:cstheme="majorBidi"/>
          <w:sz w:val="24"/>
          <w:szCs w:val="24"/>
        </w:rPr>
        <w:t>ssociation between sociodemographic characteristics, smoking history, past medical history, and symptoms on admission with COVID-19 severity on admission</w:t>
      </w:r>
      <w:r w:rsidR="0049575E" w:rsidRPr="5D0D860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163" w:type="dxa"/>
        <w:tblLayout w:type="fixed"/>
        <w:tblLook w:val="04A0" w:firstRow="1" w:lastRow="0" w:firstColumn="1" w:lastColumn="0" w:noHBand="0" w:noVBand="1"/>
      </w:tblPr>
      <w:tblGrid>
        <w:gridCol w:w="1775"/>
        <w:gridCol w:w="1019"/>
        <w:gridCol w:w="764"/>
        <w:gridCol w:w="764"/>
        <w:gridCol w:w="2294"/>
        <w:gridCol w:w="1019"/>
        <w:gridCol w:w="764"/>
        <w:gridCol w:w="764"/>
      </w:tblGrid>
      <w:tr w:rsidR="0016251E" w:rsidRPr="00FA314A" w14:paraId="3099B607" w14:textId="77777777" w:rsidTr="00713F3C">
        <w:trPr>
          <w:trHeight w:val="270"/>
        </w:trPr>
        <w:tc>
          <w:tcPr>
            <w:tcW w:w="17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E20DE" w14:textId="77777777" w:rsidR="00402ECF" w:rsidRPr="00402ECF" w:rsidRDefault="00402ECF" w:rsidP="00B12D3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Variable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0FF077" w14:textId="77777777" w:rsidR="00402ECF" w:rsidRPr="00402ECF" w:rsidRDefault="00402ECF" w:rsidP="00C0679D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Non severe (%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8DCF9" w14:textId="77777777" w:rsidR="00402ECF" w:rsidRPr="00402ECF" w:rsidRDefault="00402ECF" w:rsidP="00C0679D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Severe (%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20AD6" w14:textId="77777777" w:rsidR="00402ECF" w:rsidRPr="00402ECF" w:rsidRDefault="00402ECF" w:rsidP="00C0679D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-value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66711" w14:textId="77777777" w:rsidR="00402ECF" w:rsidRPr="00402ECF" w:rsidRDefault="00402ECF" w:rsidP="00B12D39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Variable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CE147" w14:textId="77777777" w:rsidR="00402ECF" w:rsidRPr="00402ECF" w:rsidRDefault="00402ECF" w:rsidP="00C0679D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Non severe (%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B2786" w14:textId="77777777" w:rsidR="00402ECF" w:rsidRPr="00402ECF" w:rsidRDefault="00402ECF" w:rsidP="00C0679D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Severe (%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82B80" w14:textId="77777777" w:rsidR="00402ECF" w:rsidRPr="00402ECF" w:rsidRDefault="00402ECF" w:rsidP="00C0679D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-value</w:t>
            </w:r>
          </w:p>
        </w:tc>
      </w:tr>
      <w:tr w:rsidR="00713F3C" w:rsidRPr="00FA314A" w14:paraId="1EA549A3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ECEF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Gender 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63DC0" w14:textId="4947481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BE00A" w14:textId="4EA503E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ED20C" w14:textId="2B9295B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ECFE35" w14:textId="71682644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Crowding 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12E2A" w14:textId="67FD44D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4E549" w14:textId="7A47AFB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CD0E2A" w14:textId="2B2D131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488D6601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6A6AA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Female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A74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2B26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3D2B1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9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6BAFF" w14:textId="4390E9C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2 person/room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0BBA7" w14:textId="2965408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4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BC89D" w14:textId="2C6833B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5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C0BCC" w14:textId="349586D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8</w:t>
            </w:r>
          </w:p>
        </w:tc>
      </w:tr>
      <w:tr w:rsidR="00713F3C" w:rsidRPr="00FA314A" w14:paraId="46088CD8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067B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ale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89FE2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7D09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4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BBD9A" w14:textId="3185A80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59630" w14:textId="6762D43F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 or more person/room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F6FBA" w14:textId="5575758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.3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2E0690" w14:textId="162B044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3.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BEB3E8" w14:textId="7B8F38A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7D60332F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11D6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Marital status 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10A3" w14:textId="6F8BF0A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2B82" w14:textId="669B336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0273" w14:textId="6B0F7A8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44E905" w14:textId="12DF80B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Smoking status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AC2661" w14:textId="10275E4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492E9B" w14:textId="3C39CAD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8DC234" w14:textId="6BA8BA4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0A608797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87A4C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ingle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8A8E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7.3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548D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2.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97D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4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A3CFD5" w14:textId="235A7641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on</w:t>
            </w:r>
            <w:r w:rsidRPr="00FA31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-</w:t>
            </w: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moker/former smoker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8C9FD" w14:textId="607759C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1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9BDCF" w14:textId="5DBD048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8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93924D" w14:textId="3763C74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1</w:t>
            </w:r>
          </w:p>
        </w:tc>
      </w:tr>
      <w:tr w:rsidR="00713F3C" w:rsidRPr="00FA314A" w14:paraId="2F5B83C6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69D2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arried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7F72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C104D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A5CA5" w14:textId="4BDCD99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B11DC1" w14:textId="09E18C0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urrent smoker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CF39AD" w14:textId="2CC66F3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7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E45D0B" w14:textId="53A670E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2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23582" w14:textId="76ACDC3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3AF29D91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B1F6D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Divorced/widowed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8EA6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.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A43A1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5.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162B6" w14:textId="729497E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14B72F" w14:textId="3346C795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Smoking frequency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46277" w14:textId="12163F6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022149" w14:textId="3663148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C3ADE3" w14:textId="63B1A113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546D1EEB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3996F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Age in years 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1F9B6" w14:textId="499534A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59269" w14:textId="7C12486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9113" w14:textId="646F9D4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2051F5" w14:textId="3D635B4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ot regular (not every day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F4E57D" w14:textId="27B246F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4.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14E32B" w14:textId="7D59D2E3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5.3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5BE502" w14:textId="79FC482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27</w:t>
            </w:r>
          </w:p>
        </w:tc>
      </w:tr>
      <w:tr w:rsidR="00713F3C" w:rsidRPr="00FA314A" w14:paraId="22781739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8091D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8-29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A561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8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6038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1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FFF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&lt;0.001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B56DD" w14:textId="5E68B30B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r (all 30 days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0040D7" w14:textId="71A993B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0.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C448CD" w14:textId="1194FB2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9.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29D25E" w14:textId="61637E3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693EAD92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FAC96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-60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CF03F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9A789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2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CF5FC" w14:textId="28F1D0A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257566" w14:textId="1B748E3E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Smoking frequency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15B461" w14:textId="3AF1E41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5BD7C" w14:textId="183B6DD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332C7D" w14:textId="7EEE241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30921294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A51D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0+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12AB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.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E86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4.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3F5A1" w14:textId="5FDEC6B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30F43" w14:textId="6181B065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-5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3D34C9" w14:textId="475904A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5.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EECBD" w14:textId="3D14857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4.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6D1A2D" w14:textId="574FDC73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577</w:t>
            </w:r>
          </w:p>
        </w:tc>
      </w:tr>
      <w:tr w:rsidR="00713F3C" w:rsidRPr="00FA314A" w14:paraId="1E39A978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96B2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Education level 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53030" w14:textId="007B880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66F49" w14:textId="1E1EF51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3928" w14:textId="24AD978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5941D" w14:textId="2DC8FB8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 and more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5FFB8B" w14:textId="1267068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1.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1E9A0" w14:textId="1572F6C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8.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AC68B5" w14:textId="5C5BAD0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7C5AAA8D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71F89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≤ High school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1946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7E248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7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9EF9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234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FA6D9" w14:textId="76725342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Anyone in the family smokes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A0BE5A" w14:textId="1AF10DC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8.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B375A2" w14:textId="2CAB510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1.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B4BA45" w14:textId="434F83E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102</w:t>
            </w:r>
          </w:p>
        </w:tc>
      </w:tr>
      <w:tr w:rsidR="00713F3C" w:rsidRPr="00FA314A" w14:paraId="3DC52544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D9FC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achelors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6EA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.6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581B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9.4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C512" w14:textId="329AD40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AE2566" w14:textId="5C842E60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ast surgery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DD8189" w14:textId="55F4039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4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F498D" w14:textId="0D39EB0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6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5658A" w14:textId="01FB4AF6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96</w:t>
            </w:r>
          </w:p>
        </w:tc>
      </w:tr>
      <w:tr w:rsidR="00713F3C" w:rsidRPr="00FA314A" w14:paraId="156FC102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7C24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ostgraduate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542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5.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E7B22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4.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BEF1" w14:textId="78C5A2D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F7D321" w14:textId="20776ECD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BMI 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6B7FF2" w14:textId="2CAD949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180A36" w14:textId="4DA777D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4C5BF0" w14:textId="0FDA883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44EFF36E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33C1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Ethnicity (570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A5EA3" w14:textId="510414F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D5FDE" w14:textId="24A417B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39A86" w14:textId="462EFA8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1BB61C" w14:textId="20E26121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nderweight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62930" w14:textId="27B4F16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0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06E82F" w14:textId="639CC72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06336E" w14:textId="1091878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&lt;0.001</w:t>
            </w:r>
          </w:p>
        </w:tc>
      </w:tr>
      <w:tr w:rsidR="00713F3C" w:rsidRPr="00FA314A" w14:paraId="741BF915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A8F2A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sian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30DAE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0BABA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9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6EB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27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2BB00D" w14:textId="3A09F84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ormal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0DD9A2" w14:textId="2B867D4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6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62FFCF" w14:textId="6181038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3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C6784" w14:textId="2E1E4E2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171DBAC0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F9B6E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ab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AAE17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3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58E2F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6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7538" w14:textId="134F1E7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39BE82" w14:textId="2D72349B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verweight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E60E9" w14:textId="1158E5D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.7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E8A2C3" w14:textId="1A773B0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9.3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B8DDB1" w14:textId="7E8F788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153A4543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21D5B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ther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D227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.8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48F5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9.2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94CF" w14:textId="5D4F640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F7D5A" w14:textId="6B208363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bese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8A95C" w14:textId="595D52D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65E2B8" w14:textId="6C40E9A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7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B7A4CD" w14:textId="306EA98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6273CDB4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C752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Income/month AED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8687" w14:textId="49BD93B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BDF0E" w14:textId="08D7F91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F938" w14:textId="607CCB7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DD114" w14:textId="1151D304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Comorbidities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8AD04C" w14:textId="4B6548F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65B9E5" w14:textId="3708104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994835" w14:textId="5662CDE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52F711D5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751ED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&lt; 15000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EBB47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65E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2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A029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34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3537E8" w14:textId="0B18FE6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Chronic cardiac disease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AEB898" w14:textId="58E5310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.2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C559E" w14:textId="6B96B16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2.8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D634C" w14:textId="0F21CBA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02</w:t>
            </w:r>
          </w:p>
        </w:tc>
      </w:tr>
      <w:tr w:rsidR="00713F3C" w:rsidRPr="00FA314A" w14:paraId="71DE458B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3ED32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000-29999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F88AE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1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5C3E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8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98FA" w14:textId="2E97613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9FA295" w14:textId="1E8DFDAA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Hypertension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D2064" w14:textId="4849273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409C9B" w14:textId="3973501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6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4BEF4" w14:textId="17D5332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9</w:t>
            </w:r>
          </w:p>
        </w:tc>
      </w:tr>
      <w:tr w:rsidR="00713F3C" w:rsidRPr="00FA314A" w14:paraId="4143038C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EDA75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≥ 30000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A92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.1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E1C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9.9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DB86" w14:textId="0079368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04386" w14:textId="6918A8C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hronic pulmonary disease/Asthma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B4D15" w14:textId="7210927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.2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E923EE" w14:textId="00CEEE5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3.8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41A54" w14:textId="1D99573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55</w:t>
            </w:r>
          </w:p>
        </w:tc>
      </w:tr>
      <w:tr w:rsidR="00713F3C" w:rsidRPr="00FA314A" w14:paraId="09D6880A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BF597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Work statu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972A0" w14:textId="452E823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F5CFC" w14:textId="244613E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08F0" w14:textId="2F776D4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96AD6A" w14:textId="1EB4B9BF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hronic kidney disease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878742" w14:textId="164699A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5CE150" w14:textId="2D81AC3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7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3CC175" w14:textId="62B99F6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03</w:t>
            </w:r>
          </w:p>
        </w:tc>
      </w:tr>
      <w:tr w:rsidR="00713F3C" w:rsidRPr="00FA314A" w14:paraId="29D769CB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95A5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Not working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27C49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6CFD7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7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04458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04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ACA9F" w14:textId="0625F314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hronic liver disease⁑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5C09C1" w14:textId="78EAF338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0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EF22B5" w14:textId="6881AAF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0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133B52" w14:textId="5187ECA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72</w:t>
            </w:r>
          </w:p>
        </w:tc>
      </w:tr>
      <w:tr w:rsidR="00713F3C" w:rsidRPr="00FA314A" w14:paraId="706EE4ED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62A4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Working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F1BE0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1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D223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8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74B0A" w14:textId="13A6F74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568032" w14:textId="668E2A8A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hronic neurological disease⁑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80D587" w14:textId="7702DD9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3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8C944D" w14:textId="43FC453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6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23C44" w14:textId="3FF955B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89</w:t>
            </w:r>
          </w:p>
        </w:tc>
      </w:tr>
      <w:tr w:rsidR="00713F3C" w:rsidRPr="00FA314A" w14:paraId="0C8B010F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4B56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Occupation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0A2A" w14:textId="0769667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EAFC" w14:textId="718DA16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1BDF4" w14:textId="6174C32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135F2" w14:textId="5B5ACA96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Diabete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8F6BF1" w14:textId="451ACCA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2CCD07" w14:textId="302A4603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5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C23C2A" w14:textId="60CCBA0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31</w:t>
            </w:r>
          </w:p>
        </w:tc>
      </w:tr>
      <w:tr w:rsidR="00713F3C" w:rsidRPr="00FA314A" w14:paraId="3F5DDAED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6235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Labour/cleaner/delivery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6936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.9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93447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1.1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64B4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2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1F3038" w14:textId="29098FB0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Malignant neoplasm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89C496" w14:textId="6EDA110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7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478C3A" w14:textId="3ECD0FD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2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B6FD4" w14:textId="5BE49493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65</w:t>
            </w:r>
          </w:p>
        </w:tc>
      </w:tr>
      <w:tr w:rsidR="00713F3C" w:rsidRPr="00FA314A" w14:paraId="03CC7507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97CF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dmin work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8E47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.1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2ED5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7.9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47093" w14:textId="576FA2E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8FB760" w14:textId="6B24A876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Unknown immunodeficiencie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7AE75E" w14:textId="785FA7A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.3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AE6FA" w14:textId="08AED9E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1.7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BD8E5" w14:textId="36EB3E7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22</w:t>
            </w:r>
          </w:p>
        </w:tc>
      </w:tr>
      <w:tr w:rsidR="00713F3C" w:rsidRPr="00FA314A" w14:paraId="180243AF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24AFC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anagerial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37D4A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A4E43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9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13AA" w14:textId="70CA76A6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B44ADB" w14:textId="79C89EF1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FA31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Anaemia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A89531" w14:textId="20866E7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8.1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704648" w14:textId="6048F996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1.9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4E497" w14:textId="6A9BE35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365</w:t>
            </w:r>
          </w:p>
        </w:tc>
      </w:tr>
      <w:tr w:rsidR="00713F3C" w:rsidRPr="00FA314A" w14:paraId="37EAE793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4759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usines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F2B4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9.7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7C745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0.3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80C7" w14:textId="2236B79E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8D1C8C" w14:textId="796D06A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High cholesterol level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D00EC" w14:textId="66A5E9A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8.7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94450" w14:textId="060248A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1.3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6E7E29" w14:textId="20A8CD23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92</w:t>
            </w:r>
          </w:p>
        </w:tc>
      </w:tr>
      <w:tr w:rsidR="00713F3C" w:rsidRPr="00FA314A" w14:paraId="3C722131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D5D5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Health care worker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227A4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5.8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A18F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4.2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DC2C4" w14:textId="282EDEE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5AE8B" w14:textId="06D2753C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Thyroid disease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F6066D" w14:textId="52E8372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616E39" w14:textId="319850B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3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E4678" w14:textId="3B5C96B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17</w:t>
            </w:r>
          </w:p>
        </w:tc>
      </w:tr>
      <w:tr w:rsidR="00713F3C" w:rsidRPr="00FA314A" w14:paraId="7BB6214B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0261A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Family history of consanguinity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69FE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3.1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181B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6.9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9927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805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642BD" w14:textId="6A0F4425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FA31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re-existing</w:t>
            </w: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 medications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B10C6" w14:textId="244C5FFC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3F33AE" w14:textId="2E12DA4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AE5315" w14:textId="0B43409F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</w:tr>
      <w:tr w:rsidR="00713F3C" w:rsidRPr="00FA314A" w14:paraId="101C1453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4431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Area of residence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CCEB6" w14:textId="2928ECE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FDD4" w14:textId="22141B61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5C18" w14:textId="786B0F1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89F9C2" w14:textId="66B632D4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 xml:space="preserve">ACE inhibitors 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F6510" w14:textId="76C8E4BA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.1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14EBA2" w14:textId="13FB9B2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2.9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07100" w14:textId="367ACF4D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709</w:t>
            </w:r>
          </w:p>
        </w:tc>
      </w:tr>
      <w:tr w:rsidR="00713F3C" w:rsidRPr="00FA314A" w14:paraId="0E35799A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4696E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Dubai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5A0E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4B4A8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8EB0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&lt;0.001</w:t>
            </w: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5C0F0" w14:textId="206F8B0D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ARB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17B093" w14:textId="72362F89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DDB4C6" w14:textId="23CA955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3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6CBA57" w14:textId="2DD07DD4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639</w:t>
            </w:r>
          </w:p>
        </w:tc>
      </w:tr>
      <w:tr w:rsidR="00713F3C" w:rsidRPr="00FA314A" w14:paraId="02E07CC3" w14:textId="77777777" w:rsidTr="00713F3C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6C2F1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harjah/Ajman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61A8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5.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C3629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4.4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8B5A" w14:textId="3E2E9755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4CC7F9" w14:textId="32780994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NSAID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A071DA" w14:textId="42144B42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4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C7C3C" w14:textId="1F97EA50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5.5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6BA93" w14:textId="2204AF8B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434</w:t>
            </w:r>
          </w:p>
        </w:tc>
      </w:tr>
      <w:tr w:rsidR="00713F3C" w:rsidRPr="00FA314A" w14:paraId="6C9B5A19" w14:textId="77777777" w:rsidTr="000717E1">
        <w:trPr>
          <w:trHeight w:val="270"/>
        </w:trPr>
        <w:tc>
          <w:tcPr>
            <w:tcW w:w="1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F2C5" w14:textId="77777777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ther emirates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56AC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2.2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CCA4" w14:textId="7777777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7.8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8658" w14:textId="1C7077B7" w:rsidR="00713F3C" w:rsidRPr="00402ECF" w:rsidRDefault="00713F3C" w:rsidP="00713F3C">
            <w:pPr>
              <w:spacing w:after="0" w:line="1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</w:p>
        </w:tc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5EC4D9" w14:textId="28CF2EFB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ressor Support ‡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27B72" w14:textId="2F4A119A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368A40" w14:textId="4792002F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0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277D0" w14:textId="471DF09A" w:rsidR="00713F3C" w:rsidRPr="00402ECF" w:rsidRDefault="00713F3C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402E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957</w:t>
            </w:r>
          </w:p>
        </w:tc>
      </w:tr>
      <w:tr w:rsidR="00C80617" w:rsidRPr="00FA314A" w14:paraId="41FE335D" w14:textId="77777777" w:rsidTr="000717E1">
        <w:trPr>
          <w:trHeight w:val="270"/>
        </w:trPr>
        <w:tc>
          <w:tcPr>
            <w:tcW w:w="9163" w:type="dxa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EDA5CC" w14:textId="44913065" w:rsidR="00C80617" w:rsidRPr="00402ECF" w:rsidRDefault="00C80617" w:rsidP="00713F3C">
            <w:pPr>
              <w:spacing w:after="0" w:line="1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FA31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hi-IN"/>
              </w:rPr>
              <w:t>‡ Fisher exact test</w:t>
            </w:r>
          </w:p>
        </w:tc>
      </w:tr>
    </w:tbl>
    <w:p w14:paraId="62D17AB4" w14:textId="7B60F3D5" w:rsidR="00163973" w:rsidRPr="000717E1" w:rsidRDefault="00163973" w:rsidP="000717E1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163973" w:rsidRPr="000717E1" w:rsidSect="00027C1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C30D3" w14:textId="77777777" w:rsidR="00262A40" w:rsidRDefault="00262A40" w:rsidP="00695D87">
      <w:pPr>
        <w:spacing w:after="0" w:line="240" w:lineRule="auto"/>
      </w:pPr>
      <w:r>
        <w:separator/>
      </w:r>
    </w:p>
  </w:endnote>
  <w:endnote w:type="continuationSeparator" w:id="0">
    <w:p w14:paraId="0DC77182" w14:textId="77777777" w:rsidR="00262A40" w:rsidRDefault="00262A40" w:rsidP="00695D87">
      <w:pPr>
        <w:spacing w:after="0" w:line="240" w:lineRule="auto"/>
      </w:pPr>
      <w:r>
        <w:continuationSeparator/>
      </w:r>
    </w:p>
  </w:endnote>
  <w:endnote w:type="continuationNotice" w:id="1">
    <w:p w14:paraId="1B10414F" w14:textId="77777777" w:rsidR="00262A40" w:rsidRDefault="00262A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hiller">
    <w:panose1 w:val="04020404031007020602"/>
    <w:charset w:val="00"/>
    <w:family w:val="decorative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0C765" w14:textId="77777777" w:rsidR="00262A40" w:rsidRDefault="00262A40" w:rsidP="00695D87">
      <w:pPr>
        <w:spacing w:after="0" w:line="240" w:lineRule="auto"/>
      </w:pPr>
      <w:r>
        <w:separator/>
      </w:r>
    </w:p>
  </w:footnote>
  <w:footnote w:type="continuationSeparator" w:id="0">
    <w:p w14:paraId="51C14AC0" w14:textId="77777777" w:rsidR="00262A40" w:rsidRDefault="00262A40" w:rsidP="00695D87">
      <w:pPr>
        <w:spacing w:after="0" w:line="240" w:lineRule="auto"/>
      </w:pPr>
      <w:r>
        <w:continuationSeparator/>
      </w:r>
    </w:p>
  </w:footnote>
  <w:footnote w:type="continuationNotice" w:id="1">
    <w:p w14:paraId="44382D63" w14:textId="77777777" w:rsidR="00262A40" w:rsidRDefault="00262A40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RVsIdoRSZ4u3s" int2:id="7UA5CG2b">
      <int2:state int2:value="Rejected" int2:type="AugLoop_Text_Critique"/>
    </int2:textHash>
    <int2:textHash int2:hashCode="jm9sfLaUwPVFS2" int2:id="8BvHWWk6">
      <int2:state int2:value="Rejected" int2:type="AugLoop_Text_Critique"/>
    </int2:textHash>
    <int2:textHash int2:hashCode="u47SfiIwBptvak" int2:id="9AtvW1pB">
      <int2:state int2:value="Rejected" int2:type="AugLoop_Text_Critique"/>
    </int2:textHash>
    <int2:textHash int2:hashCode="MFBH6W7AiQIWYO" int2:id="JDrzhn5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C5FE9"/>
    <w:multiLevelType w:val="hybridMultilevel"/>
    <w:tmpl w:val="9AAE97B2"/>
    <w:lvl w:ilvl="0" w:tplc="4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E4C0D"/>
    <w:multiLevelType w:val="hybridMultilevel"/>
    <w:tmpl w:val="4BEE40CA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F21D9"/>
    <w:multiLevelType w:val="hybridMultilevel"/>
    <w:tmpl w:val="B9C2D988"/>
    <w:lvl w:ilvl="0" w:tplc="04090011">
      <w:start w:val="1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08DCA784"/>
    <w:multiLevelType w:val="hybridMultilevel"/>
    <w:tmpl w:val="FFFFFFFF"/>
    <w:lvl w:ilvl="0" w:tplc="CE36A8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4A6B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473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F0B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245B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76BE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6E37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D4F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CE1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11DF2"/>
    <w:multiLevelType w:val="hybridMultilevel"/>
    <w:tmpl w:val="FC38BE34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1C150F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A260DD"/>
    <w:multiLevelType w:val="hybridMultilevel"/>
    <w:tmpl w:val="C73A91E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9168B"/>
    <w:multiLevelType w:val="hybridMultilevel"/>
    <w:tmpl w:val="E948F82A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14A98E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A3075"/>
    <w:multiLevelType w:val="hybridMultilevel"/>
    <w:tmpl w:val="4BEE4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04897"/>
    <w:multiLevelType w:val="hybridMultilevel"/>
    <w:tmpl w:val="011E3B4C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A00362"/>
    <w:multiLevelType w:val="hybridMultilevel"/>
    <w:tmpl w:val="ED9E55A2"/>
    <w:lvl w:ilvl="0" w:tplc="4C09001B">
      <w:start w:val="1"/>
      <w:numFmt w:val="lowerRoman"/>
      <w:lvlText w:val="%1."/>
      <w:lvlJc w:val="righ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F04E78"/>
    <w:multiLevelType w:val="hybridMultilevel"/>
    <w:tmpl w:val="1B8AD98E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7421AB"/>
    <w:multiLevelType w:val="hybridMultilevel"/>
    <w:tmpl w:val="860632BE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0A4FE8"/>
    <w:multiLevelType w:val="hybridMultilevel"/>
    <w:tmpl w:val="56845C6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72658B"/>
    <w:multiLevelType w:val="hybridMultilevel"/>
    <w:tmpl w:val="6792CFEE"/>
    <w:lvl w:ilvl="0" w:tplc="98E86C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A2925"/>
    <w:multiLevelType w:val="hybridMultilevel"/>
    <w:tmpl w:val="99A4A234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174C10"/>
    <w:multiLevelType w:val="hybridMultilevel"/>
    <w:tmpl w:val="779AF07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120FD0"/>
    <w:multiLevelType w:val="hybridMultilevel"/>
    <w:tmpl w:val="ADD2E56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145F39"/>
    <w:multiLevelType w:val="hybridMultilevel"/>
    <w:tmpl w:val="0D66585E"/>
    <w:lvl w:ilvl="0" w:tplc="79E60C5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u w:val="none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771059"/>
    <w:multiLevelType w:val="hybridMultilevel"/>
    <w:tmpl w:val="9AA652AE"/>
    <w:lvl w:ilvl="0" w:tplc="FFFFFFFF">
      <w:start w:val="1"/>
      <w:numFmt w:val="lowerRoman"/>
      <w:lvlText w:val="%1."/>
      <w:lvlJc w:val="right"/>
      <w:pPr>
        <w:ind w:left="720" w:hanging="360"/>
      </w:pPr>
      <w:rPr>
        <w:b/>
        <w:bCs w:val="0"/>
      </w:rPr>
    </w:lvl>
    <w:lvl w:ilvl="1" w:tplc="4C090017">
      <w:start w:val="1"/>
      <w:numFmt w:val="lowerLetter"/>
      <w:lvlText w:val="%2)"/>
      <w:lvlJc w:val="left"/>
      <w:pPr>
        <w:ind w:left="1069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A4C19C"/>
    <w:multiLevelType w:val="hybridMultilevel"/>
    <w:tmpl w:val="FFFFFFFF"/>
    <w:lvl w:ilvl="0" w:tplc="5B7C06DA">
      <w:start w:val="1"/>
      <w:numFmt w:val="decimal"/>
      <w:lvlText w:val="%1."/>
      <w:lvlJc w:val="left"/>
      <w:pPr>
        <w:ind w:left="720" w:hanging="360"/>
      </w:pPr>
    </w:lvl>
    <w:lvl w:ilvl="1" w:tplc="52EC8386">
      <w:start w:val="1"/>
      <w:numFmt w:val="lowerLetter"/>
      <w:lvlText w:val="%2."/>
      <w:lvlJc w:val="left"/>
      <w:pPr>
        <w:ind w:left="1440" w:hanging="360"/>
      </w:pPr>
    </w:lvl>
    <w:lvl w:ilvl="2" w:tplc="2D800BE6">
      <w:start w:val="1"/>
      <w:numFmt w:val="lowerRoman"/>
      <w:lvlText w:val="%3."/>
      <w:lvlJc w:val="right"/>
      <w:pPr>
        <w:ind w:left="2160" w:hanging="180"/>
      </w:pPr>
    </w:lvl>
    <w:lvl w:ilvl="3" w:tplc="BB66DFC6">
      <w:start w:val="1"/>
      <w:numFmt w:val="bullet"/>
      <w:lvlText w:val="-"/>
      <w:lvlJc w:val="left"/>
      <w:pPr>
        <w:ind w:left="2880" w:hanging="360"/>
      </w:pPr>
      <w:rPr>
        <w:rFonts w:ascii="Symbol" w:hAnsi="Symbol" w:hint="default"/>
      </w:rPr>
    </w:lvl>
    <w:lvl w:ilvl="4" w:tplc="4CE2FD0C">
      <w:start w:val="1"/>
      <w:numFmt w:val="lowerLetter"/>
      <w:lvlText w:val="%5."/>
      <w:lvlJc w:val="left"/>
      <w:pPr>
        <w:ind w:left="3600" w:hanging="360"/>
      </w:pPr>
    </w:lvl>
    <w:lvl w:ilvl="5" w:tplc="49B8A286">
      <w:start w:val="1"/>
      <w:numFmt w:val="lowerRoman"/>
      <w:lvlText w:val="%6."/>
      <w:lvlJc w:val="right"/>
      <w:pPr>
        <w:ind w:left="4320" w:hanging="180"/>
      </w:pPr>
    </w:lvl>
    <w:lvl w:ilvl="6" w:tplc="5AA850A2">
      <w:start w:val="1"/>
      <w:numFmt w:val="decimal"/>
      <w:lvlText w:val="%7."/>
      <w:lvlJc w:val="left"/>
      <w:pPr>
        <w:ind w:left="5040" w:hanging="360"/>
      </w:pPr>
    </w:lvl>
    <w:lvl w:ilvl="7" w:tplc="AE5EF002">
      <w:start w:val="1"/>
      <w:numFmt w:val="lowerLetter"/>
      <w:lvlText w:val="%8."/>
      <w:lvlJc w:val="left"/>
      <w:pPr>
        <w:ind w:left="5760" w:hanging="360"/>
      </w:pPr>
    </w:lvl>
    <w:lvl w:ilvl="8" w:tplc="210C55C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D71D30"/>
    <w:multiLevelType w:val="hybridMultilevel"/>
    <w:tmpl w:val="D76E2098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DABFE7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1671D3"/>
    <w:multiLevelType w:val="multilevel"/>
    <w:tmpl w:val="09B01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BC33B5"/>
    <w:multiLevelType w:val="hybridMultilevel"/>
    <w:tmpl w:val="ED0EDB2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E4F80"/>
    <w:multiLevelType w:val="hybridMultilevel"/>
    <w:tmpl w:val="D562A56A"/>
    <w:lvl w:ilvl="0" w:tplc="7FE034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4C090019" w:tentative="1">
      <w:start w:val="1"/>
      <w:numFmt w:val="lowerLetter"/>
      <w:lvlText w:val="%2."/>
      <w:lvlJc w:val="left"/>
      <w:pPr>
        <w:ind w:left="1080" w:hanging="360"/>
      </w:pPr>
    </w:lvl>
    <w:lvl w:ilvl="2" w:tplc="4C09001B" w:tentative="1">
      <w:start w:val="1"/>
      <w:numFmt w:val="lowerRoman"/>
      <w:lvlText w:val="%3."/>
      <w:lvlJc w:val="right"/>
      <w:pPr>
        <w:ind w:left="1800" w:hanging="180"/>
      </w:pPr>
    </w:lvl>
    <w:lvl w:ilvl="3" w:tplc="4C09000F" w:tentative="1">
      <w:start w:val="1"/>
      <w:numFmt w:val="decimal"/>
      <w:lvlText w:val="%4."/>
      <w:lvlJc w:val="left"/>
      <w:pPr>
        <w:ind w:left="2520" w:hanging="360"/>
      </w:pPr>
    </w:lvl>
    <w:lvl w:ilvl="4" w:tplc="4C090019" w:tentative="1">
      <w:start w:val="1"/>
      <w:numFmt w:val="lowerLetter"/>
      <w:lvlText w:val="%5."/>
      <w:lvlJc w:val="left"/>
      <w:pPr>
        <w:ind w:left="3240" w:hanging="360"/>
      </w:pPr>
    </w:lvl>
    <w:lvl w:ilvl="5" w:tplc="4C09001B" w:tentative="1">
      <w:start w:val="1"/>
      <w:numFmt w:val="lowerRoman"/>
      <w:lvlText w:val="%6."/>
      <w:lvlJc w:val="right"/>
      <w:pPr>
        <w:ind w:left="3960" w:hanging="180"/>
      </w:pPr>
    </w:lvl>
    <w:lvl w:ilvl="6" w:tplc="4C09000F" w:tentative="1">
      <w:start w:val="1"/>
      <w:numFmt w:val="decimal"/>
      <w:lvlText w:val="%7."/>
      <w:lvlJc w:val="left"/>
      <w:pPr>
        <w:ind w:left="4680" w:hanging="360"/>
      </w:pPr>
    </w:lvl>
    <w:lvl w:ilvl="7" w:tplc="4C090019" w:tentative="1">
      <w:start w:val="1"/>
      <w:numFmt w:val="lowerLetter"/>
      <w:lvlText w:val="%8."/>
      <w:lvlJc w:val="left"/>
      <w:pPr>
        <w:ind w:left="5400" w:hanging="360"/>
      </w:pPr>
    </w:lvl>
    <w:lvl w:ilvl="8" w:tplc="4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97C5321"/>
    <w:multiLevelType w:val="hybridMultilevel"/>
    <w:tmpl w:val="CD106C4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8441C1"/>
    <w:multiLevelType w:val="hybridMultilevel"/>
    <w:tmpl w:val="17149922"/>
    <w:lvl w:ilvl="0" w:tplc="96524E6C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CA507A"/>
    <w:multiLevelType w:val="hybridMultilevel"/>
    <w:tmpl w:val="81BEBE78"/>
    <w:lvl w:ilvl="0" w:tplc="A9A240C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C96001"/>
    <w:multiLevelType w:val="hybridMultilevel"/>
    <w:tmpl w:val="500C564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A958A9"/>
    <w:multiLevelType w:val="hybridMultilevel"/>
    <w:tmpl w:val="8BD84788"/>
    <w:lvl w:ilvl="0" w:tplc="81FAEE6A">
      <w:start w:val="1"/>
      <w:numFmt w:val="lowerRoman"/>
      <w:lvlText w:val="%1."/>
      <w:lvlJc w:val="right"/>
      <w:pPr>
        <w:ind w:left="720" w:hanging="360"/>
      </w:pPr>
      <w:rPr>
        <w:b/>
        <w:bCs w:val="0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D049BC"/>
    <w:multiLevelType w:val="hybridMultilevel"/>
    <w:tmpl w:val="FFFFFFFF"/>
    <w:lvl w:ilvl="0" w:tplc="6E34205C">
      <w:start w:val="1"/>
      <w:numFmt w:val="decimal"/>
      <w:lvlText w:val="%1."/>
      <w:lvlJc w:val="left"/>
      <w:pPr>
        <w:ind w:left="720" w:hanging="360"/>
      </w:pPr>
    </w:lvl>
    <w:lvl w:ilvl="1" w:tplc="ED02035C">
      <w:start w:val="1"/>
      <w:numFmt w:val="lowerLetter"/>
      <w:lvlText w:val="%2."/>
      <w:lvlJc w:val="left"/>
      <w:pPr>
        <w:ind w:left="1440" w:hanging="360"/>
      </w:pPr>
    </w:lvl>
    <w:lvl w:ilvl="2" w:tplc="457E78C2">
      <w:start w:val="1"/>
      <w:numFmt w:val="lowerRoman"/>
      <w:lvlText w:val="%3."/>
      <w:lvlJc w:val="right"/>
      <w:pPr>
        <w:ind w:left="2160" w:hanging="180"/>
      </w:pPr>
    </w:lvl>
    <w:lvl w:ilvl="3" w:tplc="1110EA46">
      <w:start w:val="1"/>
      <w:numFmt w:val="decimal"/>
      <w:lvlText w:val="%4."/>
      <w:lvlJc w:val="left"/>
      <w:pPr>
        <w:ind w:left="2880" w:hanging="360"/>
      </w:pPr>
    </w:lvl>
    <w:lvl w:ilvl="4" w:tplc="1264E49E">
      <w:start w:val="1"/>
      <w:numFmt w:val="lowerLetter"/>
      <w:lvlText w:val="%5."/>
      <w:lvlJc w:val="left"/>
      <w:pPr>
        <w:ind w:left="3600" w:hanging="360"/>
      </w:pPr>
    </w:lvl>
    <w:lvl w:ilvl="5" w:tplc="10086724">
      <w:start w:val="1"/>
      <w:numFmt w:val="lowerRoman"/>
      <w:lvlText w:val="%6."/>
      <w:lvlJc w:val="right"/>
      <w:pPr>
        <w:ind w:left="4320" w:hanging="180"/>
      </w:pPr>
    </w:lvl>
    <w:lvl w:ilvl="6" w:tplc="3D8C75F6">
      <w:start w:val="1"/>
      <w:numFmt w:val="decimal"/>
      <w:lvlText w:val="%7."/>
      <w:lvlJc w:val="left"/>
      <w:pPr>
        <w:ind w:left="5040" w:hanging="360"/>
      </w:pPr>
    </w:lvl>
    <w:lvl w:ilvl="7" w:tplc="B93847CC">
      <w:start w:val="1"/>
      <w:numFmt w:val="lowerLetter"/>
      <w:lvlText w:val="%8."/>
      <w:lvlJc w:val="left"/>
      <w:pPr>
        <w:ind w:left="5760" w:hanging="360"/>
      </w:pPr>
    </w:lvl>
    <w:lvl w:ilvl="8" w:tplc="EF260E4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786CA4"/>
    <w:multiLevelType w:val="hybridMultilevel"/>
    <w:tmpl w:val="F9A0FA36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164E82"/>
    <w:multiLevelType w:val="hybridMultilevel"/>
    <w:tmpl w:val="4D46F3A2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9C56589"/>
    <w:multiLevelType w:val="hybridMultilevel"/>
    <w:tmpl w:val="882ECEB8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6C6B1A"/>
    <w:multiLevelType w:val="hybridMultilevel"/>
    <w:tmpl w:val="4BEE40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914AA1"/>
    <w:multiLevelType w:val="multilevel"/>
    <w:tmpl w:val="72466B54"/>
    <w:lvl w:ilvl="0">
      <w:start w:val="2"/>
      <w:numFmt w:val="decimal"/>
      <w:lvlText w:val="%1."/>
      <w:lvlJc w:val="left"/>
      <w:pPr>
        <w:ind w:left="360" w:hanging="360"/>
      </w:pPr>
      <w:rPr>
        <w:b/>
        <w:bCs/>
        <w:color w:val="auto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0F25283"/>
    <w:multiLevelType w:val="hybridMultilevel"/>
    <w:tmpl w:val="85C8C3A4"/>
    <w:lvl w:ilvl="0" w:tplc="E07A3510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5E2259A"/>
    <w:multiLevelType w:val="hybridMultilevel"/>
    <w:tmpl w:val="84FA095A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D942C7"/>
    <w:multiLevelType w:val="hybridMultilevel"/>
    <w:tmpl w:val="06D22908"/>
    <w:lvl w:ilvl="0" w:tplc="A358D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6E640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180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965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FC0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018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6E9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047D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0E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85525578">
    <w:abstractNumId w:val="5"/>
  </w:num>
  <w:num w:numId="2" w16cid:durableId="578255096">
    <w:abstractNumId w:val="1"/>
  </w:num>
  <w:num w:numId="3" w16cid:durableId="395319043">
    <w:abstractNumId w:val="36"/>
  </w:num>
  <w:num w:numId="4" w16cid:durableId="769081889">
    <w:abstractNumId w:val="9"/>
  </w:num>
  <w:num w:numId="5" w16cid:durableId="1619801743">
    <w:abstractNumId w:val="15"/>
  </w:num>
  <w:num w:numId="6" w16cid:durableId="515311617">
    <w:abstractNumId w:val="0"/>
  </w:num>
  <w:num w:numId="7" w16cid:durableId="1846284298">
    <w:abstractNumId w:val="28"/>
  </w:num>
  <w:num w:numId="8" w16cid:durableId="897941278">
    <w:abstractNumId w:val="19"/>
  </w:num>
  <w:num w:numId="9" w16cid:durableId="844826834">
    <w:abstractNumId w:val="39"/>
  </w:num>
  <w:num w:numId="10" w16cid:durableId="1438208616">
    <w:abstractNumId w:val="4"/>
  </w:num>
  <w:num w:numId="11" w16cid:durableId="669911545">
    <w:abstractNumId w:val="40"/>
  </w:num>
  <w:num w:numId="12" w16cid:durableId="362092489">
    <w:abstractNumId w:val="35"/>
  </w:num>
  <w:num w:numId="13" w16cid:durableId="595213296">
    <w:abstractNumId w:val="10"/>
  </w:num>
  <w:num w:numId="14" w16cid:durableId="861208657">
    <w:abstractNumId w:val="29"/>
  </w:num>
  <w:num w:numId="15" w16cid:durableId="599333413">
    <w:abstractNumId w:val="37"/>
  </w:num>
  <w:num w:numId="16" w16cid:durableId="9766794">
    <w:abstractNumId w:val="38"/>
  </w:num>
  <w:num w:numId="17" w16cid:durableId="202249703">
    <w:abstractNumId w:val="26"/>
  </w:num>
  <w:num w:numId="18" w16cid:durableId="1730036081">
    <w:abstractNumId w:val="2"/>
  </w:num>
  <w:num w:numId="19" w16cid:durableId="1241139858">
    <w:abstractNumId w:val="33"/>
  </w:num>
  <w:num w:numId="20" w16cid:durableId="396630391">
    <w:abstractNumId w:val="18"/>
  </w:num>
  <w:num w:numId="21" w16cid:durableId="852035033">
    <w:abstractNumId w:val="16"/>
  </w:num>
  <w:num w:numId="22" w16cid:durableId="2245233">
    <w:abstractNumId w:val="6"/>
  </w:num>
  <w:num w:numId="23" w16cid:durableId="129135591">
    <w:abstractNumId w:val="13"/>
  </w:num>
  <w:num w:numId="24" w16cid:durableId="724985256">
    <w:abstractNumId w:val="14"/>
  </w:num>
  <w:num w:numId="25" w16cid:durableId="1283420178">
    <w:abstractNumId w:val="12"/>
  </w:num>
  <w:num w:numId="26" w16cid:durableId="1645281947">
    <w:abstractNumId w:val="11"/>
  </w:num>
  <w:num w:numId="27" w16cid:durableId="882719132">
    <w:abstractNumId w:val="31"/>
  </w:num>
  <w:num w:numId="28" w16cid:durableId="1567034082">
    <w:abstractNumId w:val="20"/>
  </w:num>
  <w:num w:numId="29" w16cid:durableId="811141672">
    <w:abstractNumId w:val="25"/>
  </w:num>
  <w:num w:numId="30" w16cid:durableId="868493956">
    <w:abstractNumId w:val="27"/>
  </w:num>
  <w:num w:numId="31" w16cid:durableId="1627858679">
    <w:abstractNumId w:val="7"/>
  </w:num>
  <w:num w:numId="32" w16cid:durableId="1392659884">
    <w:abstractNumId w:val="30"/>
  </w:num>
  <w:num w:numId="33" w16cid:durableId="489247455">
    <w:abstractNumId w:val="34"/>
  </w:num>
  <w:num w:numId="34" w16cid:durableId="1114402574">
    <w:abstractNumId w:val="22"/>
  </w:num>
  <w:num w:numId="35" w16cid:durableId="1408725140">
    <w:abstractNumId w:val="17"/>
  </w:num>
  <w:num w:numId="36" w16cid:durableId="1189103021">
    <w:abstractNumId w:val="24"/>
  </w:num>
  <w:num w:numId="37" w16cid:durableId="565183287">
    <w:abstractNumId w:val="37"/>
  </w:num>
  <w:num w:numId="38" w16cid:durableId="1858427427">
    <w:abstractNumId w:val="17"/>
  </w:num>
  <w:num w:numId="39" w16cid:durableId="1742633755">
    <w:abstractNumId w:val="32"/>
  </w:num>
  <w:num w:numId="40" w16cid:durableId="1698390671">
    <w:abstractNumId w:val="21"/>
  </w:num>
  <w:num w:numId="41" w16cid:durableId="788402245">
    <w:abstractNumId w:val="3"/>
  </w:num>
  <w:num w:numId="42" w16cid:durableId="1547522949">
    <w:abstractNumId w:val="8"/>
  </w:num>
  <w:num w:numId="43" w16cid:durableId="133826681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t5wx5itseepez0x2ptw9cezxaps2t22t2&quot;&gt;My EndNote Library (2023-07-03)&lt;record-ids&gt;&lt;item&gt;11&lt;/item&gt;&lt;item&gt;16&lt;/item&gt;&lt;item&gt;43&lt;/item&gt;&lt;item&gt;46&lt;/item&gt;&lt;item&gt;48&lt;/item&gt;&lt;item&gt;52&lt;/item&gt;&lt;item&gt;53&lt;/item&gt;&lt;item&gt;54&lt;/item&gt;&lt;item&gt;55&lt;/item&gt;&lt;item&gt;56&lt;/item&gt;&lt;item&gt;59&lt;/item&gt;&lt;item&gt;60&lt;/item&gt;&lt;item&gt;61&lt;/item&gt;&lt;item&gt;63&lt;/item&gt;&lt;item&gt;64&lt;/item&gt;&lt;item&gt;67&lt;/item&gt;&lt;item&gt;68&lt;/item&gt;&lt;item&gt;69&lt;/item&gt;&lt;item&gt;70&lt;/item&gt;&lt;item&gt;73&lt;/item&gt;&lt;item&gt;78&lt;/item&gt;&lt;item&gt;80&lt;/item&gt;&lt;item&gt;81&lt;/item&gt;&lt;item&gt;84&lt;/item&gt;&lt;/record-ids&gt;&lt;/item&gt;&lt;/Libraries&gt;"/>
  </w:docVars>
  <w:rsids>
    <w:rsidRoot w:val="00C1604B"/>
    <w:rsid w:val="00000430"/>
    <w:rsid w:val="00001743"/>
    <w:rsid w:val="00001C89"/>
    <w:rsid w:val="00002BD1"/>
    <w:rsid w:val="00002D59"/>
    <w:rsid w:val="00003124"/>
    <w:rsid w:val="0000331B"/>
    <w:rsid w:val="0000397B"/>
    <w:rsid w:val="00004010"/>
    <w:rsid w:val="000045C5"/>
    <w:rsid w:val="0000490E"/>
    <w:rsid w:val="00004D75"/>
    <w:rsid w:val="000054FC"/>
    <w:rsid w:val="0000600D"/>
    <w:rsid w:val="000069FD"/>
    <w:rsid w:val="00007820"/>
    <w:rsid w:val="00007BEC"/>
    <w:rsid w:val="00007EA2"/>
    <w:rsid w:val="0001079B"/>
    <w:rsid w:val="00010995"/>
    <w:rsid w:val="00010C24"/>
    <w:rsid w:val="0001171D"/>
    <w:rsid w:val="00011B43"/>
    <w:rsid w:val="00011C80"/>
    <w:rsid w:val="000127B3"/>
    <w:rsid w:val="0001314C"/>
    <w:rsid w:val="00013246"/>
    <w:rsid w:val="00013CC2"/>
    <w:rsid w:val="00013E24"/>
    <w:rsid w:val="000141CC"/>
    <w:rsid w:val="000149A4"/>
    <w:rsid w:val="00015449"/>
    <w:rsid w:val="000154CE"/>
    <w:rsid w:val="00015A93"/>
    <w:rsid w:val="000178A2"/>
    <w:rsid w:val="00017F2B"/>
    <w:rsid w:val="000201C6"/>
    <w:rsid w:val="00020C4C"/>
    <w:rsid w:val="00020F06"/>
    <w:rsid w:val="00020F75"/>
    <w:rsid w:val="000210E8"/>
    <w:rsid w:val="00021280"/>
    <w:rsid w:val="00021783"/>
    <w:rsid w:val="00021ADA"/>
    <w:rsid w:val="00021D3B"/>
    <w:rsid w:val="00022141"/>
    <w:rsid w:val="00022E69"/>
    <w:rsid w:val="00022FD8"/>
    <w:rsid w:val="000230BD"/>
    <w:rsid w:val="00023701"/>
    <w:rsid w:val="00023BF8"/>
    <w:rsid w:val="00023ED9"/>
    <w:rsid w:val="00024D5F"/>
    <w:rsid w:val="000259A7"/>
    <w:rsid w:val="00026129"/>
    <w:rsid w:val="00026B69"/>
    <w:rsid w:val="00026BA4"/>
    <w:rsid w:val="000279D2"/>
    <w:rsid w:val="00027A41"/>
    <w:rsid w:val="00027BE2"/>
    <w:rsid w:val="00027C1E"/>
    <w:rsid w:val="0003092F"/>
    <w:rsid w:val="000313FA"/>
    <w:rsid w:val="000318D4"/>
    <w:rsid w:val="000322CD"/>
    <w:rsid w:val="00032F36"/>
    <w:rsid w:val="00033B50"/>
    <w:rsid w:val="00033C6D"/>
    <w:rsid w:val="00033D85"/>
    <w:rsid w:val="0003409E"/>
    <w:rsid w:val="000353FF"/>
    <w:rsid w:val="00035C1E"/>
    <w:rsid w:val="00036798"/>
    <w:rsid w:val="00036D99"/>
    <w:rsid w:val="000373F2"/>
    <w:rsid w:val="00037800"/>
    <w:rsid w:val="00037880"/>
    <w:rsid w:val="00037A87"/>
    <w:rsid w:val="00037D11"/>
    <w:rsid w:val="00037F8F"/>
    <w:rsid w:val="000401F6"/>
    <w:rsid w:val="00040334"/>
    <w:rsid w:val="0004041C"/>
    <w:rsid w:val="00040849"/>
    <w:rsid w:val="00040FE7"/>
    <w:rsid w:val="00041640"/>
    <w:rsid w:val="00041944"/>
    <w:rsid w:val="00041C5E"/>
    <w:rsid w:val="000425B1"/>
    <w:rsid w:val="000426FB"/>
    <w:rsid w:val="00042E10"/>
    <w:rsid w:val="00043B8D"/>
    <w:rsid w:val="00043FF2"/>
    <w:rsid w:val="000442EE"/>
    <w:rsid w:val="00044892"/>
    <w:rsid w:val="00046723"/>
    <w:rsid w:val="00046F49"/>
    <w:rsid w:val="0004734A"/>
    <w:rsid w:val="00047754"/>
    <w:rsid w:val="000478C9"/>
    <w:rsid w:val="00047F64"/>
    <w:rsid w:val="0005029D"/>
    <w:rsid w:val="00050417"/>
    <w:rsid w:val="0005086A"/>
    <w:rsid w:val="00050937"/>
    <w:rsid w:val="000509D6"/>
    <w:rsid w:val="00050CB1"/>
    <w:rsid w:val="00051737"/>
    <w:rsid w:val="0005226E"/>
    <w:rsid w:val="000524CE"/>
    <w:rsid w:val="00052672"/>
    <w:rsid w:val="00052B87"/>
    <w:rsid w:val="00052C91"/>
    <w:rsid w:val="00053194"/>
    <w:rsid w:val="00053A38"/>
    <w:rsid w:val="00053A97"/>
    <w:rsid w:val="00053CF9"/>
    <w:rsid w:val="000543C9"/>
    <w:rsid w:val="0005497F"/>
    <w:rsid w:val="0005555A"/>
    <w:rsid w:val="00055A79"/>
    <w:rsid w:val="000574A0"/>
    <w:rsid w:val="0005761B"/>
    <w:rsid w:val="000600CF"/>
    <w:rsid w:val="00061271"/>
    <w:rsid w:val="000616B3"/>
    <w:rsid w:val="00061BC7"/>
    <w:rsid w:val="0006265A"/>
    <w:rsid w:val="00062D70"/>
    <w:rsid w:val="00062DF0"/>
    <w:rsid w:val="0006372F"/>
    <w:rsid w:val="00063C83"/>
    <w:rsid w:val="000641F0"/>
    <w:rsid w:val="00064477"/>
    <w:rsid w:val="000650BB"/>
    <w:rsid w:val="00065153"/>
    <w:rsid w:val="00065C46"/>
    <w:rsid w:val="0006754D"/>
    <w:rsid w:val="00067DAA"/>
    <w:rsid w:val="0007002D"/>
    <w:rsid w:val="000709AE"/>
    <w:rsid w:val="00070DDF"/>
    <w:rsid w:val="000717E1"/>
    <w:rsid w:val="00071CC4"/>
    <w:rsid w:val="000726DB"/>
    <w:rsid w:val="00072A47"/>
    <w:rsid w:val="00072FD0"/>
    <w:rsid w:val="00073657"/>
    <w:rsid w:val="00073D80"/>
    <w:rsid w:val="00074016"/>
    <w:rsid w:val="00075458"/>
    <w:rsid w:val="00075CB6"/>
    <w:rsid w:val="00076011"/>
    <w:rsid w:val="0007619D"/>
    <w:rsid w:val="000761DC"/>
    <w:rsid w:val="00076E7F"/>
    <w:rsid w:val="00077F51"/>
    <w:rsid w:val="000816EA"/>
    <w:rsid w:val="00081966"/>
    <w:rsid w:val="00081C1E"/>
    <w:rsid w:val="00081DDC"/>
    <w:rsid w:val="00081F6A"/>
    <w:rsid w:val="00082A14"/>
    <w:rsid w:val="00082CC8"/>
    <w:rsid w:val="00083306"/>
    <w:rsid w:val="000834E8"/>
    <w:rsid w:val="00084832"/>
    <w:rsid w:val="00085298"/>
    <w:rsid w:val="00086733"/>
    <w:rsid w:val="00087179"/>
    <w:rsid w:val="00087327"/>
    <w:rsid w:val="00090274"/>
    <w:rsid w:val="00090B5F"/>
    <w:rsid w:val="00091255"/>
    <w:rsid w:val="00091691"/>
    <w:rsid w:val="00092155"/>
    <w:rsid w:val="00092209"/>
    <w:rsid w:val="0009266D"/>
    <w:rsid w:val="00092E12"/>
    <w:rsid w:val="000936D7"/>
    <w:rsid w:val="00093DEC"/>
    <w:rsid w:val="00093FEA"/>
    <w:rsid w:val="00094823"/>
    <w:rsid w:val="00094CC1"/>
    <w:rsid w:val="000952ED"/>
    <w:rsid w:val="00095882"/>
    <w:rsid w:val="00096360"/>
    <w:rsid w:val="00096682"/>
    <w:rsid w:val="00096D68"/>
    <w:rsid w:val="00096F03"/>
    <w:rsid w:val="00097302"/>
    <w:rsid w:val="00097D58"/>
    <w:rsid w:val="000A0263"/>
    <w:rsid w:val="000A0448"/>
    <w:rsid w:val="000A0863"/>
    <w:rsid w:val="000A10D0"/>
    <w:rsid w:val="000A200C"/>
    <w:rsid w:val="000A2461"/>
    <w:rsid w:val="000A2AAE"/>
    <w:rsid w:val="000A2BE8"/>
    <w:rsid w:val="000A3016"/>
    <w:rsid w:val="000A331E"/>
    <w:rsid w:val="000A37AC"/>
    <w:rsid w:val="000A3C67"/>
    <w:rsid w:val="000A4035"/>
    <w:rsid w:val="000A4DF1"/>
    <w:rsid w:val="000A6299"/>
    <w:rsid w:val="000A6BF5"/>
    <w:rsid w:val="000A6C8C"/>
    <w:rsid w:val="000A6D90"/>
    <w:rsid w:val="000A6F58"/>
    <w:rsid w:val="000A7CDC"/>
    <w:rsid w:val="000B1861"/>
    <w:rsid w:val="000B1C98"/>
    <w:rsid w:val="000B218E"/>
    <w:rsid w:val="000B2228"/>
    <w:rsid w:val="000B2339"/>
    <w:rsid w:val="000B3937"/>
    <w:rsid w:val="000B44C3"/>
    <w:rsid w:val="000B4868"/>
    <w:rsid w:val="000B53A1"/>
    <w:rsid w:val="000B5673"/>
    <w:rsid w:val="000B5E62"/>
    <w:rsid w:val="000B67CF"/>
    <w:rsid w:val="000B71F8"/>
    <w:rsid w:val="000B7708"/>
    <w:rsid w:val="000B7E36"/>
    <w:rsid w:val="000B7E46"/>
    <w:rsid w:val="000C01F6"/>
    <w:rsid w:val="000C13C9"/>
    <w:rsid w:val="000C155F"/>
    <w:rsid w:val="000C1700"/>
    <w:rsid w:val="000C18C6"/>
    <w:rsid w:val="000C22FF"/>
    <w:rsid w:val="000C2D88"/>
    <w:rsid w:val="000C35E9"/>
    <w:rsid w:val="000C39C5"/>
    <w:rsid w:val="000C468F"/>
    <w:rsid w:val="000C5144"/>
    <w:rsid w:val="000C6261"/>
    <w:rsid w:val="000C7E69"/>
    <w:rsid w:val="000C7F48"/>
    <w:rsid w:val="000D00E5"/>
    <w:rsid w:val="000D12FB"/>
    <w:rsid w:val="000D16E8"/>
    <w:rsid w:val="000D1809"/>
    <w:rsid w:val="000D183E"/>
    <w:rsid w:val="000D1993"/>
    <w:rsid w:val="000D1B39"/>
    <w:rsid w:val="000D1B50"/>
    <w:rsid w:val="000D1D92"/>
    <w:rsid w:val="000D1F27"/>
    <w:rsid w:val="000D2401"/>
    <w:rsid w:val="000D2EA8"/>
    <w:rsid w:val="000D31FC"/>
    <w:rsid w:val="000D38D0"/>
    <w:rsid w:val="000D3959"/>
    <w:rsid w:val="000D3CDE"/>
    <w:rsid w:val="000D437D"/>
    <w:rsid w:val="000D4388"/>
    <w:rsid w:val="000D43C2"/>
    <w:rsid w:val="000D43DA"/>
    <w:rsid w:val="000D4405"/>
    <w:rsid w:val="000D449E"/>
    <w:rsid w:val="000D51D7"/>
    <w:rsid w:val="000D5552"/>
    <w:rsid w:val="000D55B0"/>
    <w:rsid w:val="000D5810"/>
    <w:rsid w:val="000D5AA9"/>
    <w:rsid w:val="000D5C0B"/>
    <w:rsid w:val="000D5FBD"/>
    <w:rsid w:val="000D647E"/>
    <w:rsid w:val="000D64D8"/>
    <w:rsid w:val="000D74F1"/>
    <w:rsid w:val="000D78D7"/>
    <w:rsid w:val="000E0BBA"/>
    <w:rsid w:val="000E0D66"/>
    <w:rsid w:val="000E0F9F"/>
    <w:rsid w:val="000E173C"/>
    <w:rsid w:val="000E4EB7"/>
    <w:rsid w:val="000E6146"/>
    <w:rsid w:val="000E6666"/>
    <w:rsid w:val="000E6CE7"/>
    <w:rsid w:val="000E7035"/>
    <w:rsid w:val="000E72D3"/>
    <w:rsid w:val="000F0368"/>
    <w:rsid w:val="000F0A60"/>
    <w:rsid w:val="000F0D92"/>
    <w:rsid w:val="000F1139"/>
    <w:rsid w:val="000F24F9"/>
    <w:rsid w:val="000F27F5"/>
    <w:rsid w:val="000F324A"/>
    <w:rsid w:val="000F3399"/>
    <w:rsid w:val="000F3DF7"/>
    <w:rsid w:val="000F4677"/>
    <w:rsid w:val="000F46D6"/>
    <w:rsid w:val="000F4BB5"/>
    <w:rsid w:val="000F4E9A"/>
    <w:rsid w:val="000F4F95"/>
    <w:rsid w:val="000F5015"/>
    <w:rsid w:val="000F50C6"/>
    <w:rsid w:val="000F5496"/>
    <w:rsid w:val="000F6509"/>
    <w:rsid w:val="000F679F"/>
    <w:rsid w:val="000F6D6A"/>
    <w:rsid w:val="000F7255"/>
    <w:rsid w:val="000F7351"/>
    <w:rsid w:val="000F7491"/>
    <w:rsid w:val="000F77BC"/>
    <w:rsid w:val="000F7CD5"/>
    <w:rsid w:val="00100422"/>
    <w:rsid w:val="00100637"/>
    <w:rsid w:val="00100642"/>
    <w:rsid w:val="00102B6D"/>
    <w:rsid w:val="00102C2E"/>
    <w:rsid w:val="00102F17"/>
    <w:rsid w:val="00103D6C"/>
    <w:rsid w:val="00104108"/>
    <w:rsid w:val="0010578D"/>
    <w:rsid w:val="00105803"/>
    <w:rsid w:val="00105B55"/>
    <w:rsid w:val="00105F00"/>
    <w:rsid w:val="00106BF5"/>
    <w:rsid w:val="001074CF"/>
    <w:rsid w:val="00110439"/>
    <w:rsid w:val="00110498"/>
    <w:rsid w:val="00110C7C"/>
    <w:rsid w:val="00111690"/>
    <w:rsid w:val="00111FD7"/>
    <w:rsid w:val="00112012"/>
    <w:rsid w:val="0011201B"/>
    <w:rsid w:val="001121BC"/>
    <w:rsid w:val="001121D0"/>
    <w:rsid w:val="00112345"/>
    <w:rsid w:val="00112ADF"/>
    <w:rsid w:val="00112B9F"/>
    <w:rsid w:val="00112BE3"/>
    <w:rsid w:val="00112C7C"/>
    <w:rsid w:val="001130BF"/>
    <w:rsid w:val="001156F3"/>
    <w:rsid w:val="00116E4F"/>
    <w:rsid w:val="001176DE"/>
    <w:rsid w:val="0012000B"/>
    <w:rsid w:val="001207DA"/>
    <w:rsid w:val="00120880"/>
    <w:rsid w:val="00120944"/>
    <w:rsid w:val="00121532"/>
    <w:rsid w:val="001220D9"/>
    <w:rsid w:val="001227FA"/>
    <w:rsid w:val="00122AAC"/>
    <w:rsid w:val="0012363B"/>
    <w:rsid w:val="00123667"/>
    <w:rsid w:val="00123C7B"/>
    <w:rsid w:val="00124F81"/>
    <w:rsid w:val="0012524A"/>
    <w:rsid w:val="001255BE"/>
    <w:rsid w:val="001258B0"/>
    <w:rsid w:val="00125DE6"/>
    <w:rsid w:val="001270AC"/>
    <w:rsid w:val="0012728F"/>
    <w:rsid w:val="0012769A"/>
    <w:rsid w:val="00127B99"/>
    <w:rsid w:val="001301FB"/>
    <w:rsid w:val="0013022E"/>
    <w:rsid w:val="00130289"/>
    <w:rsid w:val="00130D67"/>
    <w:rsid w:val="00130D96"/>
    <w:rsid w:val="001311A3"/>
    <w:rsid w:val="00131843"/>
    <w:rsid w:val="00131E84"/>
    <w:rsid w:val="001321BB"/>
    <w:rsid w:val="001326BE"/>
    <w:rsid w:val="00132C60"/>
    <w:rsid w:val="00133392"/>
    <w:rsid w:val="001334F2"/>
    <w:rsid w:val="001339CC"/>
    <w:rsid w:val="00134087"/>
    <w:rsid w:val="0013495B"/>
    <w:rsid w:val="00134AE4"/>
    <w:rsid w:val="00134E2B"/>
    <w:rsid w:val="00135027"/>
    <w:rsid w:val="00135223"/>
    <w:rsid w:val="0013696A"/>
    <w:rsid w:val="00136CBF"/>
    <w:rsid w:val="00136E02"/>
    <w:rsid w:val="00136E19"/>
    <w:rsid w:val="001370E0"/>
    <w:rsid w:val="0013727F"/>
    <w:rsid w:val="001374F3"/>
    <w:rsid w:val="001408DC"/>
    <w:rsid w:val="00140989"/>
    <w:rsid w:val="001412C5"/>
    <w:rsid w:val="0014149F"/>
    <w:rsid w:val="00141CAF"/>
    <w:rsid w:val="00142071"/>
    <w:rsid w:val="0014223C"/>
    <w:rsid w:val="001422F8"/>
    <w:rsid w:val="00142937"/>
    <w:rsid w:val="00142C80"/>
    <w:rsid w:val="0014316C"/>
    <w:rsid w:val="001435F5"/>
    <w:rsid w:val="00143A84"/>
    <w:rsid w:val="00143EBD"/>
    <w:rsid w:val="00144037"/>
    <w:rsid w:val="00144B2E"/>
    <w:rsid w:val="00144E10"/>
    <w:rsid w:val="001454DB"/>
    <w:rsid w:val="00145DC5"/>
    <w:rsid w:val="00145F36"/>
    <w:rsid w:val="00146285"/>
    <w:rsid w:val="00146ADC"/>
    <w:rsid w:val="0014750B"/>
    <w:rsid w:val="00147D18"/>
    <w:rsid w:val="0015025D"/>
    <w:rsid w:val="00151E33"/>
    <w:rsid w:val="001520C7"/>
    <w:rsid w:val="00152583"/>
    <w:rsid w:val="00153083"/>
    <w:rsid w:val="00153430"/>
    <w:rsid w:val="001556C0"/>
    <w:rsid w:val="00155759"/>
    <w:rsid w:val="00155DB9"/>
    <w:rsid w:val="0015644B"/>
    <w:rsid w:val="00162181"/>
    <w:rsid w:val="0016251E"/>
    <w:rsid w:val="001626F8"/>
    <w:rsid w:val="0016369A"/>
    <w:rsid w:val="0016392A"/>
    <w:rsid w:val="00163973"/>
    <w:rsid w:val="00163AC6"/>
    <w:rsid w:val="00163DB9"/>
    <w:rsid w:val="00164232"/>
    <w:rsid w:val="001647DC"/>
    <w:rsid w:val="00165259"/>
    <w:rsid w:val="00166A1E"/>
    <w:rsid w:val="001671BD"/>
    <w:rsid w:val="001679FC"/>
    <w:rsid w:val="001704C6"/>
    <w:rsid w:val="001715E5"/>
    <w:rsid w:val="00171A27"/>
    <w:rsid w:val="00172853"/>
    <w:rsid w:val="0017479A"/>
    <w:rsid w:val="00174967"/>
    <w:rsid w:val="00174B84"/>
    <w:rsid w:val="00175BAC"/>
    <w:rsid w:val="00175E90"/>
    <w:rsid w:val="001761E4"/>
    <w:rsid w:val="00176898"/>
    <w:rsid w:val="00177C37"/>
    <w:rsid w:val="00177D5F"/>
    <w:rsid w:val="0017995E"/>
    <w:rsid w:val="001802CE"/>
    <w:rsid w:val="00181064"/>
    <w:rsid w:val="0018108D"/>
    <w:rsid w:val="0018118D"/>
    <w:rsid w:val="00181591"/>
    <w:rsid w:val="001815D1"/>
    <w:rsid w:val="00182007"/>
    <w:rsid w:val="00182D13"/>
    <w:rsid w:val="0018452C"/>
    <w:rsid w:val="001845BF"/>
    <w:rsid w:val="00184AF4"/>
    <w:rsid w:val="00185755"/>
    <w:rsid w:val="00185B3B"/>
    <w:rsid w:val="00185DE8"/>
    <w:rsid w:val="00186708"/>
    <w:rsid w:val="00187246"/>
    <w:rsid w:val="001872B9"/>
    <w:rsid w:val="00187426"/>
    <w:rsid w:val="00187A4C"/>
    <w:rsid w:val="00187F5B"/>
    <w:rsid w:val="00190BE0"/>
    <w:rsid w:val="00191B35"/>
    <w:rsid w:val="00191CFF"/>
    <w:rsid w:val="00192348"/>
    <w:rsid w:val="00192608"/>
    <w:rsid w:val="00192B00"/>
    <w:rsid w:val="00192C8D"/>
    <w:rsid w:val="00192C9F"/>
    <w:rsid w:val="0019357F"/>
    <w:rsid w:val="001937DD"/>
    <w:rsid w:val="00195020"/>
    <w:rsid w:val="001951FE"/>
    <w:rsid w:val="00196176"/>
    <w:rsid w:val="00196BA5"/>
    <w:rsid w:val="00196C0C"/>
    <w:rsid w:val="00197227"/>
    <w:rsid w:val="00197238"/>
    <w:rsid w:val="00197336"/>
    <w:rsid w:val="0019780F"/>
    <w:rsid w:val="001A0000"/>
    <w:rsid w:val="001A0085"/>
    <w:rsid w:val="001A0DF6"/>
    <w:rsid w:val="001A1502"/>
    <w:rsid w:val="001A1E75"/>
    <w:rsid w:val="001A1E92"/>
    <w:rsid w:val="001A265E"/>
    <w:rsid w:val="001A26AE"/>
    <w:rsid w:val="001A2BF8"/>
    <w:rsid w:val="001A3BCB"/>
    <w:rsid w:val="001A3C38"/>
    <w:rsid w:val="001A3DFB"/>
    <w:rsid w:val="001A3E69"/>
    <w:rsid w:val="001A52EE"/>
    <w:rsid w:val="001A55FD"/>
    <w:rsid w:val="001A6371"/>
    <w:rsid w:val="001A64DB"/>
    <w:rsid w:val="001A6B28"/>
    <w:rsid w:val="001A6E61"/>
    <w:rsid w:val="001A6F34"/>
    <w:rsid w:val="001A746F"/>
    <w:rsid w:val="001B1546"/>
    <w:rsid w:val="001B1737"/>
    <w:rsid w:val="001B1740"/>
    <w:rsid w:val="001B1D69"/>
    <w:rsid w:val="001B37A0"/>
    <w:rsid w:val="001B38AB"/>
    <w:rsid w:val="001B3E78"/>
    <w:rsid w:val="001B43B9"/>
    <w:rsid w:val="001B4456"/>
    <w:rsid w:val="001B451E"/>
    <w:rsid w:val="001B46EB"/>
    <w:rsid w:val="001B55FA"/>
    <w:rsid w:val="001B55FC"/>
    <w:rsid w:val="001B5C98"/>
    <w:rsid w:val="001B606D"/>
    <w:rsid w:val="001B6BD1"/>
    <w:rsid w:val="001B6FB9"/>
    <w:rsid w:val="001B7621"/>
    <w:rsid w:val="001B7761"/>
    <w:rsid w:val="001B7CD8"/>
    <w:rsid w:val="001B7CED"/>
    <w:rsid w:val="001C00D1"/>
    <w:rsid w:val="001C07D0"/>
    <w:rsid w:val="001C0B0C"/>
    <w:rsid w:val="001C0F21"/>
    <w:rsid w:val="001C1649"/>
    <w:rsid w:val="001C16AF"/>
    <w:rsid w:val="001C2F89"/>
    <w:rsid w:val="001C2FFE"/>
    <w:rsid w:val="001C3514"/>
    <w:rsid w:val="001C394B"/>
    <w:rsid w:val="001C3B7B"/>
    <w:rsid w:val="001C3C05"/>
    <w:rsid w:val="001C3DE8"/>
    <w:rsid w:val="001C56E1"/>
    <w:rsid w:val="001C5C63"/>
    <w:rsid w:val="001C5F52"/>
    <w:rsid w:val="001C602B"/>
    <w:rsid w:val="001C62CD"/>
    <w:rsid w:val="001C6943"/>
    <w:rsid w:val="001C6AA9"/>
    <w:rsid w:val="001C7ABE"/>
    <w:rsid w:val="001D009B"/>
    <w:rsid w:val="001D00CB"/>
    <w:rsid w:val="001D03C5"/>
    <w:rsid w:val="001D0B01"/>
    <w:rsid w:val="001D0CA0"/>
    <w:rsid w:val="001D0E00"/>
    <w:rsid w:val="001D0EC7"/>
    <w:rsid w:val="001D0F64"/>
    <w:rsid w:val="001D1297"/>
    <w:rsid w:val="001D1BFF"/>
    <w:rsid w:val="001D1E48"/>
    <w:rsid w:val="001D1E9F"/>
    <w:rsid w:val="001D1FC0"/>
    <w:rsid w:val="001D2255"/>
    <w:rsid w:val="001D246E"/>
    <w:rsid w:val="001D25B3"/>
    <w:rsid w:val="001D2BD4"/>
    <w:rsid w:val="001D2E8A"/>
    <w:rsid w:val="001D38A4"/>
    <w:rsid w:val="001D3EB6"/>
    <w:rsid w:val="001D44C3"/>
    <w:rsid w:val="001D5FBD"/>
    <w:rsid w:val="001D62A2"/>
    <w:rsid w:val="001D62DF"/>
    <w:rsid w:val="001D65A1"/>
    <w:rsid w:val="001D6DA4"/>
    <w:rsid w:val="001D720C"/>
    <w:rsid w:val="001E036D"/>
    <w:rsid w:val="001E06E2"/>
    <w:rsid w:val="001E06E4"/>
    <w:rsid w:val="001E08AF"/>
    <w:rsid w:val="001E17C5"/>
    <w:rsid w:val="001E1DAB"/>
    <w:rsid w:val="001E1FF5"/>
    <w:rsid w:val="001E24A7"/>
    <w:rsid w:val="001E2B04"/>
    <w:rsid w:val="001E40B1"/>
    <w:rsid w:val="001E4B0C"/>
    <w:rsid w:val="001E4CED"/>
    <w:rsid w:val="001E4DEA"/>
    <w:rsid w:val="001E4E00"/>
    <w:rsid w:val="001E5574"/>
    <w:rsid w:val="001E72FD"/>
    <w:rsid w:val="001E7377"/>
    <w:rsid w:val="001E7C5D"/>
    <w:rsid w:val="001E7CC0"/>
    <w:rsid w:val="001E7FC4"/>
    <w:rsid w:val="001F02A8"/>
    <w:rsid w:val="001F0D69"/>
    <w:rsid w:val="001F1070"/>
    <w:rsid w:val="001F1296"/>
    <w:rsid w:val="001F2A2D"/>
    <w:rsid w:val="001F2BF7"/>
    <w:rsid w:val="001F4834"/>
    <w:rsid w:val="001F5014"/>
    <w:rsid w:val="001F57C3"/>
    <w:rsid w:val="001F584D"/>
    <w:rsid w:val="001F6028"/>
    <w:rsid w:val="001F6361"/>
    <w:rsid w:val="001F6AE6"/>
    <w:rsid w:val="001F76AC"/>
    <w:rsid w:val="001F7E57"/>
    <w:rsid w:val="001F7F4D"/>
    <w:rsid w:val="002016B0"/>
    <w:rsid w:val="00201C5E"/>
    <w:rsid w:val="00202597"/>
    <w:rsid w:val="0020416E"/>
    <w:rsid w:val="00204185"/>
    <w:rsid w:val="00204605"/>
    <w:rsid w:val="0020475C"/>
    <w:rsid w:val="00205364"/>
    <w:rsid w:val="00205492"/>
    <w:rsid w:val="002059EB"/>
    <w:rsid w:val="00205E8A"/>
    <w:rsid w:val="002068FF"/>
    <w:rsid w:val="00206931"/>
    <w:rsid w:val="002070F8"/>
    <w:rsid w:val="00207FD9"/>
    <w:rsid w:val="00210CA0"/>
    <w:rsid w:val="00210E9C"/>
    <w:rsid w:val="002112A4"/>
    <w:rsid w:val="002119A7"/>
    <w:rsid w:val="00211C40"/>
    <w:rsid w:val="00212099"/>
    <w:rsid w:val="00213526"/>
    <w:rsid w:val="00213609"/>
    <w:rsid w:val="002140C7"/>
    <w:rsid w:val="002141F9"/>
    <w:rsid w:val="00214593"/>
    <w:rsid w:val="0021474B"/>
    <w:rsid w:val="002149B6"/>
    <w:rsid w:val="00214E22"/>
    <w:rsid w:val="00215507"/>
    <w:rsid w:val="002163FD"/>
    <w:rsid w:val="00216485"/>
    <w:rsid w:val="00216AFF"/>
    <w:rsid w:val="0021771A"/>
    <w:rsid w:val="002178AB"/>
    <w:rsid w:val="00217D82"/>
    <w:rsid w:val="002208AE"/>
    <w:rsid w:val="0022121E"/>
    <w:rsid w:val="00221F10"/>
    <w:rsid w:val="002224EF"/>
    <w:rsid w:val="002235B6"/>
    <w:rsid w:val="002241DA"/>
    <w:rsid w:val="002246D2"/>
    <w:rsid w:val="00224757"/>
    <w:rsid w:val="002251FD"/>
    <w:rsid w:val="002264F6"/>
    <w:rsid w:val="00226D35"/>
    <w:rsid w:val="00226D5C"/>
    <w:rsid w:val="00227967"/>
    <w:rsid w:val="0023052D"/>
    <w:rsid w:val="00230DE1"/>
    <w:rsid w:val="0023142F"/>
    <w:rsid w:val="002315B6"/>
    <w:rsid w:val="00232E5D"/>
    <w:rsid w:val="00233228"/>
    <w:rsid w:val="0023349F"/>
    <w:rsid w:val="002337AF"/>
    <w:rsid w:val="00234217"/>
    <w:rsid w:val="00234749"/>
    <w:rsid w:val="0023482A"/>
    <w:rsid w:val="00234917"/>
    <w:rsid w:val="002351B1"/>
    <w:rsid w:val="002351CA"/>
    <w:rsid w:val="00235399"/>
    <w:rsid w:val="00235502"/>
    <w:rsid w:val="00235686"/>
    <w:rsid w:val="002358A9"/>
    <w:rsid w:val="00235AFB"/>
    <w:rsid w:val="0023675F"/>
    <w:rsid w:val="00236A3F"/>
    <w:rsid w:val="00236F48"/>
    <w:rsid w:val="0023710D"/>
    <w:rsid w:val="00241204"/>
    <w:rsid w:val="00241511"/>
    <w:rsid w:val="00241A2B"/>
    <w:rsid w:val="00242124"/>
    <w:rsid w:val="002421B7"/>
    <w:rsid w:val="002425AF"/>
    <w:rsid w:val="00243226"/>
    <w:rsid w:val="002433B1"/>
    <w:rsid w:val="00243D66"/>
    <w:rsid w:val="00244269"/>
    <w:rsid w:val="00244B00"/>
    <w:rsid w:val="00244BA0"/>
    <w:rsid w:val="00244CEF"/>
    <w:rsid w:val="00244D03"/>
    <w:rsid w:val="0024538D"/>
    <w:rsid w:val="002461AD"/>
    <w:rsid w:val="00246291"/>
    <w:rsid w:val="0024636D"/>
    <w:rsid w:val="0024657F"/>
    <w:rsid w:val="0024689A"/>
    <w:rsid w:val="00246950"/>
    <w:rsid w:val="00246D04"/>
    <w:rsid w:val="0024788B"/>
    <w:rsid w:val="00247A45"/>
    <w:rsid w:val="00247B75"/>
    <w:rsid w:val="00247BDD"/>
    <w:rsid w:val="0025014A"/>
    <w:rsid w:val="002503C4"/>
    <w:rsid w:val="002507A1"/>
    <w:rsid w:val="00250A39"/>
    <w:rsid w:val="00250D26"/>
    <w:rsid w:val="002511E8"/>
    <w:rsid w:val="0025128F"/>
    <w:rsid w:val="0025147E"/>
    <w:rsid w:val="00251816"/>
    <w:rsid w:val="0025185A"/>
    <w:rsid w:val="00251901"/>
    <w:rsid w:val="002527FC"/>
    <w:rsid w:val="00252ADE"/>
    <w:rsid w:val="00254218"/>
    <w:rsid w:val="00254337"/>
    <w:rsid w:val="00254C98"/>
    <w:rsid w:val="0025522D"/>
    <w:rsid w:val="00255877"/>
    <w:rsid w:val="00255CE8"/>
    <w:rsid w:val="00255E60"/>
    <w:rsid w:val="00256CA4"/>
    <w:rsid w:val="00256F54"/>
    <w:rsid w:val="00257958"/>
    <w:rsid w:val="0026054F"/>
    <w:rsid w:val="0026083D"/>
    <w:rsid w:val="00261070"/>
    <w:rsid w:val="00261121"/>
    <w:rsid w:val="00261380"/>
    <w:rsid w:val="0026171B"/>
    <w:rsid w:val="00261906"/>
    <w:rsid w:val="00261A19"/>
    <w:rsid w:val="00261C5A"/>
    <w:rsid w:val="00261EA5"/>
    <w:rsid w:val="002621AC"/>
    <w:rsid w:val="00262A40"/>
    <w:rsid w:val="00264193"/>
    <w:rsid w:val="00264195"/>
    <w:rsid w:val="002644B6"/>
    <w:rsid w:val="0026459D"/>
    <w:rsid w:val="0026480D"/>
    <w:rsid w:val="00264FBC"/>
    <w:rsid w:val="00265602"/>
    <w:rsid w:val="00267FE3"/>
    <w:rsid w:val="002700D1"/>
    <w:rsid w:val="00270599"/>
    <w:rsid w:val="00270AB8"/>
    <w:rsid w:val="00270C84"/>
    <w:rsid w:val="00272215"/>
    <w:rsid w:val="00272D3E"/>
    <w:rsid w:val="0027332D"/>
    <w:rsid w:val="00273432"/>
    <w:rsid w:val="00273BF7"/>
    <w:rsid w:val="00274D67"/>
    <w:rsid w:val="0027524D"/>
    <w:rsid w:val="0027582E"/>
    <w:rsid w:val="00275EF6"/>
    <w:rsid w:val="00276D43"/>
    <w:rsid w:val="002777B6"/>
    <w:rsid w:val="00277882"/>
    <w:rsid w:val="00277A4F"/>
    <w:rsid w:val="002783E2"/>
    <w:rsid w:val="00280786"/>
    <w:rsid w:val="00280884"/>
    <w:rsid w:val="00280E4B"/>
    <w:rsid w:val="002810E8"/>
    <w:rsid w:val="002812BB"/>
    <w:rsid w:val="00281498"/>
    <w:rsid w:val="00281E19"/>
    <w:rsid w:val="002824B5"/>
    <w:rsid w:val="00282C98"/>
    <w:rsid w:val="002835C0"/>
    <w:rsid w:val="00283BC7"/>
    <w:rsid w:val="00283BEE"/>
    <w:rsid w:val="00283DB8"/>
    <w:rsid w:val="00283F6A"/>
    <w:rsid w:val="00284DFC"/>
    <w:rsid w:val="00284F14"/>
    <w:rsid w:val="00285714"/>
    <w:rsid w:val="002862C8"/>
    <w:rsid w:val="002872FD"/>
    <w:rsid w:val="00287717"/>
    <w:rsid w:val="0028A2DD"/>
    <w:rsid w:val="00290A4F"/>
    <w:rsid w:val="00290C4F"/>
    <w:rsid w:val="00291039"/>
    <w:rsid w:val="002912EF"/>
    <w:rsid w:val="00291844"/>
    <w:rsid w:val="0029280D"/>
    <w:rsid w:val="00292BC6"/>
    <w:rsid w:val="00292ECD"/>
    <w:rsid w:val="00293C19"/>
    <w:rsid w:val="00293FD2"/>
    <w:rsid w:val="0029435C"/>
    <w:rsid w:val="00294607"/>
    <w:rsid w:val="00294BD8"/>
    <w:rsid w:val="002967B5"/>
    <w:rsid w:val="00296AEA"/>
    <w:rsid w:val="00296C44"/>
    <w:rsid w:val="00296F5A"/>
    <w:rsid w:val="0029D963"/>
    <w:rsid w:val="002A01F8"/>
    <w:rsid w:val="002A0F99"/>
    <w:rsid w:val="002A15B7"/>
    <w:rsid w:val="002A19E1"/>
    <w:rsid w:val="002A24A0"/>
    <w:rsid w:val="002A29B5"/>
    <w:rsid w:val="002A2BFD"/>
    <w:rsid w:val="002A2D7F"/>
    <w:rsid w:val="002A3CB4"/>
    <w:rsid w:val="002A42D9"/>
    <w:rsid w:val="002A54B3"/>
    <w:rsid w:val="002A5A8F"/>
    <w:rsid w:val="002A5D51"/>
    <w:rsid w:val="002A5D94"/>
    <w:rsid w:val="002A6A6F"/>
    <w:rsid w:val="002A6D3F"/>
    <w:rsid w:val="002A7AE3"/>
    <w:rsid w:val="002A7C5D"/>
    <w:rsid w:val="002B0752"/>
    <w:rsid w:val="002B0E25"/>
    <w:rsid w:val="002B105C"/>
    <w:rsid w:val="002B15B9"/>
    <w:rsid w:val="002B17CB"/>
    <w:rsid w:val="002B190A"/>
    <w:rsid w:val="002B1C1C"/>
    <w:rsid w:val="002B20B6"/>
    <w:rsid w:val="002B2CA4"/>
    <w:rsid w:val="002B371B"/>
    <w:rsid w:val="002B3A77"/>
    <w:rsid w:val="002B3AC8"/>
    <w:rsid w:val="002B3CD9"/>
    <w:rsid w:val="002B3F11"/>
    <w:rsid w:val="002B4810"/>
    <w:rsid w:val="002B66B9"/>
    <w:rsid w:val="002B66F0"/>
    <w:rsid w:val="002B6C71"/>
    <w:rsid w:val="002B7A15"/>
    <w:rsid w:val="002B7B30"/>
    <w:rsid w:val="002B7F00"/>
    <w:rsid w:val="002B9C81"/>
    <w:rsid w:val="002C0117"/>
    <w:rsid w:val="002C18AC"/>
    <w:rsid w:val="002C2337"/>
    <w:rsid w:val="002C2A50"/>
    <w:rsid w:val="002C3947"/>
    <w:rsid w:val="002C502D"/>
    <w:rsid w:val="002C50BB"/>
    <w:rsid w:val="002C56BA"/>
    <w:rsid w:val="002C58AD"/>
    <w:rsid w:val="002C6439"/>
    <w:rsid w:val="002C6794"/>
    <w:rsid w:val="002C6F8C"/>
    <w:rsid w:val="002C7E42"/>
    <w:rsid w:val="002C7E8B"/>
    <w:rsid w:val="002D007F"/>
    <w:rsid w:val="002D00FE"/>
    <w:rsid w:val="002D0DB2"/>
    <w:rsid w:val="002D17B8"/>
    <w:rsid w:val="002D1CEF"/>
    <w:rsid w:val="002D2343"/>
    <w:rsid w:val="002D31F3"/>
    <w:rsid w:val="002D3AE4"/>
    <w:rsid w:val="002D4919"/>
    <w:rsid w:val="002D498F"/>
    <w:rsid w:val="002D582D"/>
    <w:rsid w:val="002D6104"/>
    <w:rsid w:val="002D626F"/>
    <w:rsid w:val="002D67BD"/>
    <w:rsid w:val="002D6E3B"/>
    <w:rsid w:val="002D7355"/>
    <w:rsid w:val="002D74DD"/>
    <w:rsid w:val="002D781B"/>
    <w:rsid w:val="002D7A0C"/>
    <w:rsid w:val="002DA0DD"/>
    <w:rsid w:val="002E0149"/>
    <w:rsid w:val="002E1046"/>
    <w:rsid w:val="002E26BB"/>
    <w:rsid w:val="002E2EEB"/>
    <w:rsid w:val="002E343B"/>
    <w:rsid w:val="002E34E1"/>
    <w:rsid w:val="002E4DBA"/>
    <w:rsid w:val="002E531B"/>
    <w:rsid w:val="002E57BE"/>
    <w:rsid w:val="002E5A41"/>
    <w:rsid w:val="002E6818"/>
    <w:rsid w:val="002E6CB4"/>
    <w:rsid w:val="002E6E6A"/>
    <w:rsid w:val="002F05A1"/>
    <w:rsid w:val="002F0720"/>
    <w:rsid w:val="002F1142"/>
    <w:rsid w:val="002F1143"/>
    <w:rsid w:val="002F13E0"/>
    <w:rsid w:val="002F2308"/>
    <w:rsid w:val="002F28CC"/>
    <w:rsid w:val="002F2DC0"/>
    <w:rsid w:val="002F2F62"/>
    <w:rsid w:val="002F3A00"/>
    <w:rsid w:val="002F422F"/>
    <w:rsid w:val="002F4F3C"/>
    <w:rsid w:val="002F530D"/>
    <w:rsid w:val="002F57C4"/>
    <w:rsid w:val="002F583F"/>
    <w:rsid w:val="002F5DB3"/>
    <w:rsid w:val="002F5F73"/>
    <w:rsid w:val="002F6A10"/>
    <w:rsid w:val="002F7085"/>
    <w:rsid w:val="002F708A"/>
    <w:rsid w:val="00300033"/>
    <w:rsid w:val="003007E2"/>
    <w:rsid w:val="00300C19"/>
    <w:rsid w:val="00300CFD"/>
    <w:rsid w:val="00300CFE"/>
    <w:rsid w:val="00301824"/>
    <w:rsid w:val="00301C3B"/>
    <w:rsid w:val="00301C7F"/>
    <w:rsid w:val="00302397"/>
    <w:rsid w:val="003033E9"/>
    <w:rsid w:val="00303894"/>
    <w:rsid w:val="003043FC"/>
    <w:rsid w:val="00304CD1"/>
    <w:rsid w:val="00304E47"/>
    <w:rsid w:val="00305BA8"/>
    <w:rsid w:val="0030610E"/>
    <w:rsid w:val="003063E4"/>
    <w:rsid w:val="003064C7"/>
    <w:rsid w:val="00306517"/>
    <w:rsid w:val="0030678B"/>
    <w:rsid w:val="003069F1"/>
    <w:rsid w:val="00306D45"/>
    <w:rsid w:val="00307025"/>
    <w:rsid w:val="003073A8"/>
    <w:rsid w:val="003075B6"/>
    <w:rsid w:val="00307F4B"/>
    <w:rsid w:val="00310114"/>
    <w:rsid w:val="003114A6"/>
    <w:rsid w:val="003115A6"/>
    <w:rsid w:val="00312236"/>
    <w:rsid w:val="003122A8"/>
    <w:rsid w:val="003128CA"/>
    <w:rsid w:val="00312995"/>
    <w:rsid w:val="00312F43"/>
    <w:rsid w:val="003136CD"/>
    <w:rsid w:val="0031384A"/>
    <w:rsid w:val="00314600"/>
    <w:rsid w:val="00314719"/>
    <w:rsid w:val="00314ABD"/>
    <w:rsid w:val="00314C23"/>
    <w:rsid w:val="003150CA"/>
    <w:rsid w:val="00315579"/>
    <w:rsid w:val="00315881"/>
    <w:rsid w:val="00315BA2"/>
    <w:rsid w:val="00315D31"/>
    <w:rsid w:val="00316267"/>
    <w:rsid w:val="00316FC9"/>
    <w:rsid w:val="0031722F"/>
    <w:rsid w:val="0032029C"/>
    <w:rsid w:val="0032034B"/>
    <w:rsid w:val="00321208"/>
    <w:rsid w:val="00323396"/>
    <w:rsid w:val="003233F8"/>
    <w:rsid w:val="0032389A"/>
    <w:rsid w:val="00324141"/>
    <w:rsid w:val="0032415A"/>
    <w:rsid w:val="003241AA"/>
    <w:rsid w:val="00325082"/>
    <w:rsid w:val="003259CE"/>
    <w:rsid w:val="00325A6F"/>
    <w:rsid w:val="0032646F"/>
    <w:rsid w:val="003266E0"/>
    <w:rsid w:val="003267D0"/>
    <w:rsid w:val="003270E3"/>
    <w:rsid w:val="00327576"/>
    <w:rsid w:val="0033066C"/>
    <w:rsid w:val="00330A84"/>
    <w:rsid w:val="00331179"/>
    <w:rsid w:val="003312CA"/>
    <w:rsid w:val="00331980"/>
    <w:rsid w:val="00331C4D"/>
    <w:rsid w:val="00332618"/>
    <w:rsid w:val="00333165"/>
    <w:rsid w:val="00333ED6"/>
    <w:rsid w:val="00334688"/>
    <w:rsid w:val="00334710"/>
    <w:rsid w:val="003354A3"/>
    <w:rsid w:val="003357FA"/>
    <w:rsid w:val="00335C34"/>
    <w:rsid w:val="00336EFC"/>
    <w:rsid w:val="0033700D"/>
    <w:rsid w:val="00337DA5"/>
    <w:rsid w:val="00340390"/>
    <w:rsid w:val="00341B73"/>
    <w:rsid w:val="00341C87"/>
    <w:rsid w:val="00341D22"/>
    <w:rsid w:val="00341F40"/>
    <w:rsid w:val="0034255E"/>
    <w:rsid w:val="003426F4"/>
    <w:rsid w:val="00342DE9"/>
    <w:rsid w:val="003430D6"/>
    <w:rsid w:val="0034320F"/>
    <w:rsid w:val="00343371"/>
    <w:rsid w:val="003443DF"/>
    <w:rsid w:val="00344482"/>
    <w:rsid w:val="00344BAC"/>
    <w:rsid w:val="00344DA7"/>
    <w:rsid w:val="0034530E"/>
    <w:rsid w:val="00346445"/>
    <w:rsid w:val="00346A2C"/>
    <w:rsid w:val="00346B72"/>
    <w:rsid w:val="00346D56"/>
    <w:rsid w:val="00346E59"/>
    <w:rsid w:val="003476FA"/>
    <w:rsid w:val="003477D1"/>
    <w:rsid w:val="00347D56"/>
    <w:rsid w:val="00350123"/>
    <w:rsid w:val="0035128F"/>
    <w:rsid w:val="0035172A"/>
    <w:rsid w:val="00351960"/>
    <w:rsid w:val="00351B84"/>
    <w:rsid w:val="00351DA1"/>
    <w:rsid w:val="00351E78"/>
    <w:rsid w:val="00352271"/>
    <w:rsid w:val="00352CF2"/>
    <w:rsid w:val="003536A8"/>
    <w:rsid w:val="00354F54"/>
    <w:rsid w:val="00354FAC"/>
    <w:rsid w:val="0035516E"/>
    <w:rsid w:val="00355387"/>
    <w:rsid w:val="00355624"/>
    <w:rsid w:val="00355CF7"/>
    <w:rsid w:val="00356966"/>
    <w:rsid w:val="003572B2"/>
    <w:rsid w:val="0035753E"/>
    <w:rsid w:val="0035791B"/>
    <w:rsid w:val="003579BC"/>
    <w:rsid w:val="00357E2C"/>
    <w:rsid w:val="00357E2D"/>
    <w:rsid w:val="003608CF"/>
    <w:rsid w:val="003610E2"/>
    <w:rsid w:val="003612D2"/>
    <w:rsid w:val="003620B4"/>
    <w:rsid w:val="0036319F"/>
    <w:rsid w:val="0036384B"/>
    <w:rsid w:val="00364410"/>
    <w:rsid w:val="00364447"/>
    <w:rsid w:val="00364934"/>
    <w:rsid w:val="00364DBC"/>
    <w:rsid w:val="003651C0"/>
    <w:rsid w:val="00365B18"/>
    <w:rsid w:val="003661EB"/>
    <w:rsid w:val="00366B15"/>
    <w:rsid w:val="00366E67"/>
    <w:rsid w:val="0036738E"/>
    <w:rsid w:val="00371435"/>
    <w:rsid w:val="00371EAA"/>
    <w:rsid w:val="00372182"/>
    <w:rsid w:val="00372612"/>
    <w:rsid w:val="0037285A"/>
    <w:rsid w:val="003735CF"/>
    <w:rsid w:val="00373611"/>
    <w:rsid w:val="003739D1"/>
    <w:rsid w:val="00373D97"/>
    <w:rsid w:val="00374B25"/>
    <w:rsid w:val="00374D22"/>
    <w:rsid w:val="00374E60"/>
    <w:rsid w:val="003751EB"/>
    <w:rsid w:val="00375C1F"/>
    <w:rsid w:val="00376905"/>
    <w:rsid w:val="00376AD5"/>
    <w:rsid w:val="00376C77"/>
    <w:rsid w:val="00376F07"/>
    <w:rsid w:val="00376F3D"/>
    <w:rsid w:val="0037749F"/>
    <w:rsid w:val="00377842"/>
    <w:rsid w:val="00377B43"/>
    <w:rsid w:val="00380242"/>
    <w:rsid w:val="00380E18"/>
    <w:rsid w:val="00382550"/>
    <w:rsid w:val="00382619"/>
    <w:rsid w:val="00382DD7"/>
    <w:rsid w:val="00383066"/>
    <w:rsid w:val="00383191"/>
    <w:rsid w:val="0038328A"/>
    <w:rsid w:val="00384142"/>
    <w:rsid w:val="003845FD"/>
    <w:rsid w:val="00384BB7"/>
    <w:rsid w:val="00386046"/>
    <w:rsid w:val="003864E8"/>
    <w:rsid w:val="00386DA6"/>
    <w:rsid w:val="00386F0B"/>
    <w:rsid w:val="00386F71"/>
    <w:rsid w:val="0038725A"/>
    <w:rsid w:val="003872E0"/>
    <w:rsid w:val="003905F6"/>
    <w:rsid w:val="0039087B"/>
    <w:rsid w:val="00391161"/>
    <w:rsid w:val="00391329"/>
    <w:rsid w:val="00391459"/>
    <w:rsid w:val="003917CB"/>
    <w:rsid w:val="00391898"/>
    <w:rsid w:val="003924EC"/>
    <w:rsid w:val="003928C9"/>
    <w:rsid w:val="00393ACE"/>
    <w:rsid w:val="00393C02"/>
    <w:rsid w:val="00395861"/>
    <w:rsid w:val="0039591C"/>
    <w:rsid w:val="00395FF3"/>
    <w:rsid w:val="00396754"/>
    <w:rsid w:val="00396C48"/>
    <w:rsid w:val="00396D53"/>
    <w:rsid w:val="00396E47"/>
    <w:rsid w:val="003970D9"/>
    <w:rsid w:val="00397A36"/>
    <w:rsid w:val="003A06CA"/>
    <w:rsid w:val="003A13CC"/>
    <w:rsid w:val="003A2052"/>
    <w:rsid w:val="003A32D8"/>
    <w:rsid w:val="003A3593"/>
    <w:rsid w:val="003A367D"/>
    <w:rsid w:val="003A36D9"/>
    <w:rsid w:val="003A36F1"/>
    <w:rsid w:val="003A4842"/>
    <w:rsid w:val="003A4C55"/>
    <w:rsid w:val="003A4F5E"/>
    <w:rsid w:val="003A5482"/>
    <w:rsid w:val="003A61D2"/>
    <w:rsid w:val="003A69C3"/>
    <w:rsid w:val="003A6D28"/>
    <w:rsid w:val="003A6DBE"/>
    <w:rsid w:val="003A7388"/>
    <w:rsid w:val="003B01FF"/>
    <w:rsid w:val="003B06D3"/>
    <w:rsid w:val="003B114E"/>
    <w:rsid w:val="003B1683"/>
    <w:rsid w:val="003B2A27"/>
    <w:rsid w:val="003B3F3A"/>
    <w:rsid w:val="003B3F6D"/>
    <w:rsid w:val="003B4317"/>
    <w:rsid w:val="003B4B93"/>
    <w:rsid w:val="003B4C73"/>
    <w:rsid w:val="003B4F37"/>
    <w:rsid w:val="003B52E1"/>
    <w:rsid w:val="003B593B"/>
    <w:rsid w:val="003B5BF8"/>
    <w:rsid w:val="003B5D7C"/>
    <w:rsid w:val="003B7545"/>
    <w:rsid w:val="003B775C"/>
    <w:rsid w:val="003B7AF1"/>
    <w:rsid w:val="003B7FD8"/>
    <w:rsid w:val="003C05F0"/>
    <w:rsid w:val="003C070C"/>
    <w:rsid w:val="003C0B3D"/>
    <w:rsid w:val="003C1419"/>
    <w:rsid w:val="003C1B69"/>
    <w:rsid w:val="003C1DC7"/>
    <w:rsid w:val="003C1E4F"/>
    <w:rsid w:val="003C1F78"/>
    <w:rsid w:val="003C26B6"/>
    <w:rsid w:val="003C2A99"/>
    <w:rsid w:val="003C2EFF"/>
    <w:rsid w:val="003C36A5"/>
    <w:rsid w:val="003C3733"/>
    <w:rsid w:val="003C3DD6"/>
    <w:rsid w:val="003C3EB3"/>
    <w:rsid w:val="003C4611"/>
    <w:rsid w:val="003C4DF4"/>
    <w:rsid w:val="003C4FD1"/>
    <w:rsid w:val="003C5117"/>
    <w:rsid w:val="003C55D8"/>
    <w:rsid w:val="003C59BD"/>
    <w:rsid w:val="003C615F"/>
    <w:rsid w:val="003C666E"/>
    <w:rsid w:val="003C6B88"/>
    <w:rsid w:val="003C7AD8"/>
    <w:rsid w:val="003D01F2"/>
    <w:rsid w:val="003D107B"/>
    <w:rsid w:val="003D1501"/>
    <w:rsid w:val="003D19E4"/>
    <w:rsid w:val="003D2D35"/>
    <w:rsid w:val="003D31CB"/>
    <w:rsid w:val="003D3274"/>
    <w:rsid w:val="003D34D7"/>
    <w:rsid w:val="003D39FB"/>
    <w:rsid w:val="003D3A5D"/>
    <w:rsid w:val="003D409F"/>
    <w:rsid w:val="003D5936"/>
    <w:rsid w:val="003D61B0"/>
    <w:rsid w:val="003D676E"/>
    <w:rsid w:val="003D6B81"/>
    <w:rsid w:val="003D6CEC"/>
    <w:rsid w:val="003D6F83"/>
    <w:rsid w:val="003D7391"/>
    <w:rsid w:val="003D7824"/>
    <w:rsid w:val="003D79B9"/>
    <w:rsid w:val="003E00F7"/>
    <w:rsid w:val="003E0364"/>
    <w:rsid w:val="003E070E"/>
    <w:rsid w:val="003E0CE6"/>
    <w:rsid w:val="003E0E6F"/>
    <w:rsid w:val="003E168E"/>
    <w:rsid w:val="003E2825"/>
    <w:rsid w:val="003E28E1"/>
    <w:rsid w:val="003E30AD"/>
    <w:rsid w:val="003E32E0"/>
    <w:rsid w:val="003E3364"/>
    <w:rsid w:val="003E336D"/>
    <w:rsid w:val="003E33D6"/>
    <w:rsid w:val="003E364B"/>
    <w:rsid w:val="003E3D46"/>
    <w:rsid w:val="003E4787"/>
    <w:rsid w:val="003E4CAC"/>
    <w:rsid w:val="003E5CF6"/>
    <w:rsid w:val="003E5F40"/>
    <w:rsid w:val="003E60A2"/>
    <w:rsid w:val="003E633D"/>
    <w:rsid w:val="003E6744"/>
    <w:rsid w:val="003E7375"/>
    <w:rsid w:val="003E75F1"/>
    <w:rsid w:val="003E7C38"/>
    <w:rsid w:val="003E7E40"/>
    <w:rsid w:val="003F05B1"/>
    <w:rsid w:val="003F10C1"/>
    <w:rsid w:val="003F1397"/>
    <w:rsid w:val="003F1A4D"/>
    <w:rsid w:val="003F1A60"/>
    <w:rsid w:val="003F23F6"/>
    <w:rsid w:val="003F24DB"/>
    <w:rsid w:val="003F2ACD"/>
    <w:rsid w:val="003F3118"/>
    <w:rsid w:val="003F32F0"/>
    <w:rsid w:val="003F4055"/>
    <w:rsid w:val="003F4937"/>
    <w:rsid w:val="003F4D10"/>
    <w:rsid w:val="003F53FB"/>
    <w:rsid w:val="003F59B2"/>
    <w:rsid w:val="003F6343"/>
    <w:rsid w:val="003F6DD7"/>
    <w:rsid w:val="003F6DF5"/>
    <w:rsid w:val="003F7352"/>
    <w:rsid w:val="003F74D5"/>
    <w:rsid w:val="003F7D33"/>
    <w:rsid w:val="0040011D"/>
    <w:rsid w:val="004003DE"/>
    <w:rsid w:val="0040089F"/>
    <w:rsid w:val="00400AAB"/>
    <w:rsid w:val="00400B72"/>
    <w:rsid w:val="004011E9"/>
    <w:rsid w:val="00401465"/>
    <w:rsid w:val="00401E35"/>
    <w:rsid w:val="004028CC"/>
    <w:rsid w:val="00402ECF"/>
    <w:rsid w:val="004042BF"/>
    <w:rsid w:val="004048E4"/>
    <w:rsid w:val="00405516"/>
    <w:rsid w:val="00405ADE"/>
    <w:rsid w:val="00406EF1"/>
    <w:rsid w:val="0040738F"/>
    <w:rsid w:val="00407DC9"/>
    <w:rsid w:val="0041096C"/>
    <w:rsid w:val="00410A88"/>
    <w:rsid w:val="00410EAC"/>
    <w:rsid w:val="00410F1A"/>
    <w:rsid w:val="0041269F"/>
    <w:rsid w:val="00412BD6"/>
    <w:rsid w:val="00412F24"/>
    <w:rsid w:val="00413D3C"/>
    <w:rsid w:val="004141CC"/>
    <w:rsid w:val="004148EA"/>
    <w:rsid w:val="00414B99"/>
    <w:rsid w:val="00414E48"/>
    <w:rsid w:val="00415448"/>
    <w:rsid w:val="00415583"/>
    <w:rsid w:val="00415A2B"/>
    <w:rsid w:val="00415B6A"/>
    <w:rsid w:val="0041649F"/>
    <w:rsid w:val="004164B7"/>
    <w:rsid w:val="004165AA"/>
    <w:rsid w:val="00420B89"/>
    <w:rsid w:val="004214D9"/>
    <w:rsid w:val="00422823"/>
    <w:rsid w:val="00422BE2"/>
    <w:rsid w:val="00422DBF"/>
    <w:rsid w:val="00423869"/>
    <w:rsid w:val="00424E90"/>
    <w:rsid w:val="00425493"/>
    <w:rsid w:val="00425598"/>
    <w:rsid w:val="00425E21"/>
    <w:rsid w:val="00426CFB"/>
    <w:rsid w:val="00427063"/>
    <w:rsid w:val="00427643"/>
    <w:rsid w:val="004306C8"/>
    <w:rsid w:val="00430A1D"/>
    <w:rsid w:val="00431085"/>
    <w:rsid w:val="00431196"/>
    <w:rsid w:val="0043119C"/>
    <w:rsid w:val="00432331"/>
    <w:rsid w:val="004327DF"/>
    <w:rsid w:val="00432D14"/>
    <w:rsid w:val="00432E8A"/>
    <w:rsid w:val="00432F71"/>
    <w:rsid w:val="00433024"/>
    <w:rsid w:val="00433299"/>
    <w:rsid w:val="00433419"/>
    <w:rsid w:val="00433AAE"/>
    <w:rsid w:val="00433E68"/>
    <w:rsid w:val="00434E01"/>
    <w:rsid w:val="0043557D"/>
    <w:rsid w:val="00435927"/>
    <w:rsid w:val="00436091"/>
    <w:rsid w:val="004362E0"/>
    <w:rsid w:val="00436BC8"/>
    <w:rsid w:val="00436DA2"/>
    <w:rsid w:val="004377FF"/>
    <w:rsid w:val="00440A04"/>
    <w:rsid w:val="00440B42"/>
    <w:rsid w:val="00440FE3"/>
    <w:rsid w:val="0044137D"/>
    <w:rsid w:val="00442090"/>
    <w:rsid w:val="00443445"/>
    <w:rsid w:val="00443575"/>
    <w:rsid w:val="004435B5"/>
    <w:rsid w:val="00444296"/>
    <w:rsid w:val="004445CA"/>
    <w:rsid w:val="004448D5"/>
    <w:rsid w:val="00444B8B"/>
    <w:rsid w:val="00444E72"/>
    <w:rsid w:val="004459C5"/>
    <w:rsid w:val="0044721A"/>
    <w:rsid w:val="004476E8"/>
    <w:rsid w:val="00450052"/>
    <w:rsid w:val="00450474"/>
    <w:rsid w:val="004506BE"/>
    <w:rsid w:val="00451333"/>
    <w:rsid w:val="00451387"/>
    <w:rsid w:val="004516B2"/>
    <w:rsid w:val="00451DDA"/>
    <w:rsid w:val="00451EEC"/>
    <w:rsid w:val="004527B5"/>
    <w:rsid w:val="00452A07"/>
    <w:rsid w:val="00452B92"/>
    <w:rsid w:val="00453060"/>
    <w:rsid w:val="00453892"/>
    <w:rsid w:val="00453A23"/>
    <w:rsid w:val="00453AD0"/>
    <w:rsid w:val="004546D9"/>
    <w:rsid w:val="00455A30"/>
    <w:rsid w:val="00455A9F"/>
    <w:rsid w:val="0045620B"/>
    <w:rsid w:val="0045629D"/>
    <w:rsid w:val="004569D2"/>
    <w:rsid w:val="00456A17"/>
    <w:rsid w:val="0045705C"/>
    <w:rsid w:val="0045777A"/>
    <w:rsid w:val="00460A1B"/>
    <w:rsid w:val="00460AF3"/>
    <w:rsid w:val="00460F93"/>
    <w:rsid w:val="004615F2"/>
    <w:rsid w:val="0046242F"/>
    <w:rsid w:val="00462FBE"/>
    <w:rsid w:val="00463153"/>
    <w:rsid w:val="0046387F"/>
    <w:rsid w:val="004640E0"/>
    <w:rsid w:val="00465407"/>
    <w:rsid w:val="004654E6"/>
    <w:rsid w:val="00465D47"/>
    <w:rsid w:val="0046675B"/>
    <w:rsid w:val="00467653"/>
    <w:rsid w:val="00467851"/>
    <w:rsid w:val="0047011C"/>
    <w:rsid w:val="00470AF2"/>
    <w:rsid w:val="00470B72"/>
    <w:rsid w:val="00470B85"/>
    <w:rsid w:val="0047116E"/>
    <w:rsid w:val="0047145E"/>
    <w:rsid w:val="00471B08"/>
    <w:rsid w:val="00471B1E"/>
    <w:rsid w:val="00471B49"/>
    <w:rsid w:val="004727FF"/>
    <w:rsid w:val="0047293F"/>
    <w:rsid w:val="004733CB"/>
    <w:rsid w:val="00473F2A"/>
    <w:rsid w:val="00475965"/>
    <w:rsid w:val="004766E6"/>
    <w:rsid w:val="0047684F"/>
    <w:rsid w:val="00477344"/>
    <w:rsid w:val="00477649"/>
    <w:rsid w:val="00477C16"/>
    <w:rsid w:val="004803CD"/>
    <w:rsid w:val="00480ABF"/>
    <w:rsid w:val="00482002"/>
    <w:rsid w:val="00482586"/>
    <w:rsid w:val="0048262F"/>
    <w:rsid w:val="0048316B"/>
    <w:rsid w:val="00483B07"/>
    <w:rsid w:val="0048495E"/>
    <w:rsid w:val="00484A8A"/>
    <w:rsid w:val="00484E54"/>
    <w:rsid w:val="0048533C"/>
    <w:rsid w:val="0048578F"/>
    <w:rsid w:val="00485A62"/>
    <w:rsid w:val="00486177"/>
    <w:rsid w:val="00486677"/>
    <w:rsid w:val="00487112"/>
    <w:rsid w:val="004872B6"/>
    <w:rsid w:val="004878BA"/>
    <w:rsid w:val="00490617"/>
    <w:rsid w:val="00490710"/>
    <w:rsid w:val="0049071B"/>
    <w:rsid w:val="00490926"/>
    <w:rsid w:val="00490EE2"/>
    <w:rsid w:val="00491CA2"/>
    <w:rsid w:val="00491DC5"/>
    <w:rsid w:val="00491E0D"/>
    <w:rsid w:val="0049276C"/>
    <w:rsid w:val="00493271"/>
    <w:rsid w:val="00493BF4"/>
    <w:rsid w:val="0049448E"/>
    <w:rsid w:val="00494BD4"/>
    <w:rsid w:val="00494DF9"/>
    <w:rsid w:val="0049575E"/>
    <w:rsid w:val="0049598F"/>
    <w:rsid w:val="00496082"/>
    <w:rsid w:val="004965E5"/>
    <w:rsid w:val="00496799"/>
    <w:rsid w:val="00496C89"/>
    <w:rsid w:val="00497184"/>
    <w:rsid w:val="00497963"/>
    <w:rsid w:val="004979D0"/>
    <w:rsid w:val="004A06E9"/>
    <w:rsid w:val="004A0EF2"/>
    <w:rsid w:val="004A1031"/>
    <w:rsid w:val="004A12E6"/>
    <w:rsid w:val="004A14C8"/>
    <w:rsid w:val="004A1D02"/>
    <w:rsid w:val="004A3C4A"/>
    <w:rsid w:val="004A3FC0"/>
    <w:rsid w:val="004A3FDE"/>
    <w:rsid w:val="004A4287"/>
    <w:rsid w:val="004A436A"/>
    <w:rsid w:val="004A476D"/>
    <w:rsid w:val="004A57BA"/>
    <w:rsid w:val="004A59C3"/>
    <w:rsid w:val="004A5C5F"/>
    <w:rsid w:val="004A604D"/>
    <w:rsid w:val="004A654F"/>
    <w:rsid w:val="004A6EBF"/>
    <w:rsid w:val="004A6FC9"/>
    <w:rsid w:val="004A7C16"/>
    <w:rsid w:val="004A7C55"/>
    <w:rsid w:val="004A7D96"/>
    <w:rsid w:val="004B0436"/>
    <w:rsid w:val="004B052B"/>
    <w:rsid w:val="004B1348"/>
    <w:rsid w:val="004B45DB"/>
    <w:rsid w:val="004B4FC6"/>
    <w:rsid w:val="004B5425"/>
    <w:rsid w:val="004B5971"/>
    <w:rsid w:val="004B5EFA"/>
    <w:rsid w:val="004B6505"/>
    <w:rsid w:val="004B67FF"/>
    <w:rsid w:val="004B7D01"/>
    <w:rsid w:val="004B7DD6"/>
    <w:rsid w:val="004C0C1D"/>
    <w:rsid w:val="004C1106"/>
    <w:rsid w:val="004C112D"/>
    <w:rsid w:val="004C1383"/>
    <w:rsid w:val="004C27F3"/>
    <w:rsid w:val="004C3090"/>
    <w:rsid w:val="004C32CD"/>
    <w:rsid w:val="004C3A58"/>
    <w:rsid w:val="004C3C67"/>
    <w:rsid w:val="004C3DF9"/>
    <w:rsid w:val="004C3DFB"/>
    <w:rsid w:val="004C4483"/>
    <w:rsid w:val="004C4AB3"/>
    <w:rsid w:val="004C53A2"/>
    <w:rsid w:val="004C676F"/>
    <w:rsid w:val="004C6E50"/>
    <w:rsid w:val="004C6EC9"/>
    <w:rsid w:val="004C73E7"/>
    <w:rsid w:val="004C7BDF"/>
    <w:rsid w:val="004D05B5"/>
    <w:rsid w:val="004D06B5"/>
    <w:rsid w:val="004D0A7E"/>
    <w:rsid w:val="004D14AA"/>
    <w:rsid w:val="004D28FA"/>
    <w:rsid w:val="004D2F76"/>
    <w:rsid w:val="004D3F8D"/>
    <w:rsid w:val="004D478E"/>
    <w:rsid w:val="004D488F"/>
    <w:rsid w:val="004D497E"/>
    <w:rsid w:val="004D4E8E"/>
    <w:rsid w:val="004D564B"/>
    <w:rsid w:val="004D58C7"/>
    <w:rsid w:val="004D68F8"/>
    <w:rsid w:val="004D7C7A"/>
    <w:rsid w:val="004E071F"/>
    <w:rsid w:val="004E0AD5"/>
    <w:rsid w:val="004E184E"/>
    <w:rsid w:val="004E4D43"/>
    <w:rsid w:val="004E4DE6"/>
    <w:rsid w:val="004E4DF0"/>
    <w:rsid w:val="004E50FB"/>
    <w:rsid w:val="004E53C3"/>
    <w:rsid w:val="004E55FF"/>
    <w:rsid w:val="004E5D95"/>
    <w:rsid w:val="004E68D9"/>
    <w:rsid w:val="004E7265"/>
    <w:rsid w:val="004E73EA"/>
    <w:rsid w:val="004E7817"/>
    <w:rsid w:val="004E7BAE"/>
    <w:rsid w:val="004E7C16"/>
    <w:rsid w:val="004F0CF4"/>
    <w:rsid w:val="004F10C4"/>
    <w:rsid w:val="004F1FC5"/>
    <w:rsid w:val="004F206A"/>
    <w:rsid w:val="004F266E"/>
    <w:rsid w:val="004F2ADE"/>
    <w:rsid w:val="004F2F0B"/>
    <w:rsid w:val="004F30A5"/>
    <w:rsid w:val="004F36D1"/>
    <w:rsid w:val="004F372E"/>
    <w:rsid w:val="004F37C4"/>
    <w:rsid w:val="004F3A45"/>
    <w:rsid w:val="004F3D6B"/>
    <w:rsid w:val="004F4697"/>
    <w:rsid w:val="004F4D91"/>
    <w:rsid w:val="004F5527"/>
    <w:rsid w:val="004F5540"/>
    <w:rsid w:val="004F5E77"/>
    <w:rsid w:val="004F6388"/>
    <w:rsid w:val="004F646E"/>
    <w:rsid w:val="004F67BC"/>
    <w:rsid w:val="004F6E01"/>
    <w:rsid w:val="004F729C"/>
    <w:rsid w:val="004F7F69"/>
    <w:rsid w:val="00500687"/>
    <w:rsid w:val="00500D97"/>
    <w:rsid w:val="005013D4"/>
    <w:rsid w:val="00501658"/>
    <w:rsid w:val="00501816"/>
    <w:rsid w:val="00501ADF"/>
    <w:rsid w:val="00502C2F"/>
    <w:rsid w:val="00503685"/>
    <w:rsid w:val="0050394E"/>
    <w:rsid w:val="00504BEB"/>
    <w:rsid w:val="00505176"/>
    <w:rsid w:val="00505877"/>
    <w:rsid w:val="00505D2D"/>
    <w:rsid w:val="00506468"/>
    <w:rsid w:val="0050666A"/>
    <w:rsid w:val="005067E8"/>
    <w:rsid w:val="00506AE8"/>
    <w:rsid w:val="00506EE6"/>
    <w:rsid w:val="0050736A"/>
    <w:rsid w:val="005074D3"/>
    <w:rsid w:val="0050768F"/>
    <w:rsid w:val="005115CB"/>
    <w:rsid w:val="00512214"/>
    <w:rsid w:val="00512A9C"/>
    <w:rsid w:val="005138A5"/>
    <w:rsid w:val="00514DC9"/>
    <w:rsid w:val="00514F18"/>
    <w:rsid w:val="00515891"/>
    <w:rsid w:val="00515D9B"/>
    <w:rsid w:val="005161DF"/>
    <w:rsid w:val="005166C1"/>
    <w:rsid w:val="005167EB"/>
    <w:rsid w:val="0051774D"/>
    <w:rsid w:val="0051CD70"/>
    <w:rsid w:val="00520361"/>
    <w:rsid w:val="0052058F"/>
    <w:rsid w:val="0052148F"/>
    <w:rsid w:val="005216B2"/>
    <w:rsid w:val="005224C5"/>
    <w:rsid w:val="0052251A"/>
    <w:rsid w:val="00522820"/>
    <w:rsid w:val="00522824"/>
    <w:rsid w:val="005233F0"/>
    <w:rsid w:val="00524701"/>
    <w:rsid w:val="00525107"/>
    <w:rsid w:val="0052515B"/>
    <w:rsid w:val="00525478"/>
    <w:rsid w:val="0052551C"/>
    <w:rsid w:val="0052590D"/>
    <w:rsid w:val="00525A7B"/>
    <w:rsid w:val="00525E70"/>
    <w:rsid w:val="00526B35"/>
    <w:rsid w:val="00526F64"/>
    <w:rsid w:val="00527D71"/>
    <w:rsid w:val="005300C2"/>
    <w:rsid w:val="00530797"/>
    <w:rsid w:val="005307B9"/>
    <w:rsid w:val="00530F4F"/>
    <w:rsid w:val="00531053"/>
    <w:rsid w:val="00531058"/>
    <w:rsid w:val="0053158E"/>
    <w:rsid w:val="00531A78"/>
    <w:rsid w:val="00532BA0"/>
    <w:rsid w:val="00532F2E"/>
    <w:rsid w:val="00533507"/>
    <w:rsid w:val="005335C6"/>
    <w:rsid w:val="00533701"/>
    <w:rsid w:val="005346C3"/>
    <w:rsid w:val="00534719"/>
    <w:rsid w:val="00535F55"/>
    <w:rsid w:val="00536685"/>
    <w:rsid w:val="00536C96"/>
    <w:rsid w:val="00536CA6"/>
    <w:rsid w:val="00537FB7"/>
    <w:rsid w:val="00540268"/>
    <w:rsid w:val="00540D80"/>
    <w:rsid w:val="00540F80"/>
    <w:rsid w:val="005418A1"/>
    <w:rsid w:val="00542096"/>
    <w:rsid w:val="005423DF"/>
    <w:rsid w:val="0054371B"/>
    <w:rsid w:val="00543AA7"/>
    <w:rsid w:val="005441C3"/>
    <w:rsid w:val="005445CE"/>
    <w:rsid w:val="00544A49"/>
    <w:rsid w:val="00544D69"/>
    <w:rsid w:val="00544D7E"/>
    <w:rsid w:val="00544E96"/>
    <w:rsid w:val="00545712"/>
    <w:rsid w:val="00545F42"/>
    <w:rsid w:val="0054743C"/>
    <w:rsid w:val="00547CE4"/>
    <w:rsid w:val="00547D17"/>
    <w:rsid w:val="00550801"/>
    <w:rsid w:val="00550D33"/>
    <w:rsid w:val="005512E6"/>
    <w:rsid w:val="00551506"/>
    <w:rsid w:val="0055200F"/>
    <w:rsid w:val="005521F7"/>
    <w:rsid w:val="00552D54"/>
    <w:rsid w:val="00554111"/>
    <w:rsid w:val="0055476E"/>
    <w:rsid w:val="005569DF"/>
    <w:rsid w:val="00557088"/>
    <w:rsid w:val="00557322"/>
    <w:rsid w:val="0055756C"/>
    <w:rsid w:val="005579C8"/>
    <w:rsid w:val="005601AE"/>
    <w:rsid w:val="005604EA"/>
    <w:rsid w:val="0056060C"/>
    <w:rsid w:val="00560B33"/>
    <w:rsid w:val="00561266"/>
    <w:rsid w:val="00561456"/>
    <w:rsid w:val="00561691"/>
    <w:rsid w:val="0056256B"/>
    <w:rsid w:val="00563515"/>
    <w:rsid w:val="0056417A"/>
    <w:rsid w:val="00564A01"/>
    <w:rsid w:val="00564EB6"/>
    <w:rsid w:val="0056507F"/>
    <w:rsid w:val="00565374"/>
    <w:rsid w:val="0056539B"/>
    <w:rsid w:val="00565BAD"/>
    <w:rsid w:val="0056684E"/>
    <w:rsid w:val="00566954"/>
    <w:rsid w:val="00567231"/>
    <w:rsid w:val="00567557"/>
    <w:rsid w:val="0056759E"/>
    <w:rsid w:val="00567B7C"/>
    <w:rsid w:val="00567BEF"/>
    <w:rsid w:val="00567D9C"/>
    <w:rsid w:val="00567E72"/>
    <w:rsid w:val="00567EBE"/>
    <w:rsid w:val="00570877"/>
    <w:rsid w:val="00571D5E"/>
    <w:rsid w:val="00572094"/>
    <w:rsid w:val="00572EF1"/>
    <w:rsid w:val="00573B6A"/>
    <w:rsid w:val="00574642"/>
    <w:rsid w:val="00574CC6"/>
    <w:rsid w:val="00574D32"/>
    <w:rsid w:val="00575DCA"/>
    <w:rsid w:val="005760B2"/>
    <w:rsid w:val="00576EBB"/>
    <w:rsid w:val="00577432"/>
    <w:rsid w:val="00577BC7"/>
    <w:rsid w:val="00577D7B"/>
    <w:rsid w:val="0058021A"/>
    <w:rsid w:val="00580E6B"/>
    <w:rsid w:val="005814E0"/>
    <w:rsid w:val="005821DE"/>
    <w:rsid w:val="00582716"/>
    <w:rsid w:val="00582FF2"/>
    <w:rsid w:val="005835AE"/>
    <w:rsid w:val="00583DAB"/>
    <w:rsid w:val="005843E5"/>
    <w:rsid w:val="00585002"/>
    <w:rsid w:val="00585617"/>
    <w:rsid w:val="00585BD2"/>
    <w:rsid w:val="00585D30"/>
    <w:rsid w:val="00585E62"/>
    <w:rsid w:val="005862F2"/>
    <w:rsid w:val="005864A0"/>
    <w:rsid w:val="005866A7"/>
    <w:rsid w:val="00586C52"/>
    <w:rsid w:val="00587461"/>
    <w:rsid w:val="005879B7"/>
    <w:rsid w:val="00587DDE"/>
    <w:rsid w:val="00590654"/>
    <w:rsid w:val="00590764"/>
    <w:rsid w:val="00590E55"/>
    <w:rsid w:val="005913CC"/>
    <w:rsid w:val="00592E82"/>
    <w:rsid w:val="00593C93"/>
    <w:rsid w:val="00593F55"/>
    <w:rsid w:val="00594125"/>
    <w:rsid w:val="005948BD"/>
    <w:rsid w:val="005949AC"/>
    <w:rsid w:val="00594A81"/>
    <w:rsid w:val="00594E81"/>
    <w:rsid w:val="00595B3F"/>
    <w:rsid w:val="00595EC7"/>
    <w:rsid w:val="00596848"/>
    <w:rsid w:val="00596CF4"/>
    <w:rsid w:val="00597CC8"/>
    <w:rsid w:val="00598C2E"/>
    <w:rsid w:val="005A04D5"/>
    <w:rsid w:val="005A056B"/>
    <w:rsid w:val="005A0B2C"/>
    <w:rsid w:val="005A1823"/>
    <w:rsid w:val="005A208A"/>
    <w:rsid w:val="005A27C2"/>
    <w:rsid w:val="005A333F"/>
    <w:rsid w:val="005A37DD"/>
    <w:rsid w:val="005A43B5"/>
    <w:rsid w:val="005A451B"/>
    <w:rsid w:val="005A4CB4"/>
    <w:rsid w:val="005A56B7"/>
    <w:rsid w:val="005A5ECC"/>
    <w:rsid w:val="005A62CE"/>
    <w:rsid w:val="005A72E6"/>
    <w:rsid w:val="005A749C"/>
    <w:rsid w:val="005A7630"/>
    <w:rsid w:val="005A7DA8"/>
    <w:rsid w:val="005B034D"/>
    <w:rsid w:val="005B04F6"/>
    <w:rsid w:val="005B08E8"/>
    <w:rsid w:val="005B12A5"/>
    <w:rsid w:val="005B1A00"/>
    <w:rsid w:val="005B2068"/>
    <w:rsid w:val="005B221F"/>
    <w:rsid w:val="005B2621"/>
    <w:rsid w:val="005B2997"/>
    <w:rsid w:val="005B29DF"/>
    <w:rsid w:val="005B2E0B"/>
    <w:rsid w:val="005B2F97"/>
    <w:rsid w:val="005B4057"/>
    <w:rsid w:val="005B4234"/>
    <w:rsid w:val="005B462A"/>
    <w:rsid w:val="005B4FDA"/>
    <w:rsid w:val="005B5CD3"/>
    <w:rsid w:val="005B626B"/>
    <w:rsid w:val="005B68DB"/>
    <w:rsid w:val="005B6D8B"/>
    <w:rsid w:val="005B7B44"/>
    <w:rsid w:val="005B7DB9"/>
    <w:rsid w:val="005C0565"/>
    <w:rsid w:val="005C0BA0"/>
    <w:rsid w:val="005C0C4C"/>
    <w:rsid w:val="005C12FC"/>
    <w:rsid w:val="005C13F1"/>
    <w:rsid w:val="005C1BB3"/>
    <w:rsid w:val="005C1C6B"/>
    <w:rsid w:val="005C24A2"/>
    <w:rsid w:val="005C3722"/>
    <w:rsid w:val="005C3D27"/>
    <w:rsid w:val="005C3E2D"/>
    <w:rsid w:val="005C4092"/>
    <w:rsid w:val="005C44CD"/>
    <w:rsid w:val="005C44CE"/>
    <w:rsid w:val="005C49AE"/>
    <w:rsid w:val="005C4C53"/>
    <w:rsid w:val="005C506B"/>
    <w:rsid w:val="005C584F"/>
    <w:rsid w:val="005C5BDB"/>
    <w:rsid w:val="005C5ED4"/>
    <w:rsid w:val="005C60CC"/>
    <w:rsid w:val="005C6BE7"/>
    <w:rsid w:val="005C6F7E"/>
    <w:rsid w:val="005D0C98"/>
    <w:rsid w:val="005D0DE5"/>
    <w:rsid w:val="005D181B"/>
    <w:rsid w:val="005D1F8A"/>
    <w:rsid w:val="005D267B"/>
    <w:rsid w:val="005D2B65"/>
    <w:rsid w:val="005D324B"/>
    <w:rsid w:val="005D3610"/>
    <w:rsid w:val="005D39A3"/>
    <w:rsid w:val="005D3C47"/>
    <w:rsid w:val="005D3FFD"/>
    <w:rsid w:val="005D5392"/>
    <w:rsid w:val="005D566A"/>
    <w:rsid w:val="005D58C7"/>
    <w:rsid w:val="005D5A96"/>
    <w:rsid w:val="005D5D71"/>
    <w:rsid w:val="005D60C7"/>
    <w:rsid w:val="005D6CAC"/>
    <w:rsid w:val="005D750F"/>
    <w:rsid w:val="005D760D"/>
    <w:rsid w:val="005D7A1B"/>
    <w:rsid w:val="005E01F5"/>
    <w:rsid w:val="005E0949"/>
    <w:rsid w:val="005E0A7C"/>
    <w:rsid w:val="005E0C3D"/>
    <w:rsid w:val="005E0C3F"/>
    <w:rsid w:val="005E0CBE"/>
    <w:rsid w:val="005E10BF"/>
    <w:rsid w:val="005E13E5"/>
    <w:rsid w:val="005E254F"/>
    <w:rsid w:val="005E3A4C"/>
    <w:rsid w:val="005E3E3B"/>
    <w:rsid w:val="005E466A"/>
    <w:rsid w:val="005E51B4"/>
    <w:rsid w:val="005E603B"/>
    <w:rsid w:val="005E61A8"/>
    <w:rsid w:val="005E6579"/>
    <w:rsid w:val="005E6E8C"/>
    <w:rsid w:val="005F0357"/>
    <w:rsid w:val="005F06A8"/>
    <w:rsid w:val="005F0EEC"/>
    <w:rsid w:val="005F1EAF"/>
    <w:rsid w:val="005F21A1"/>
    <w:rsid w:val="005F2FD2"/>
    <w:rsid w:val="005F4AC2"/>
    <w:rsid w:val="005F6A4E"/>
    <w:rsid w:val="005F6BBA"/>
    <w:rsid w:val="005F7812"/>
    <w:rsid w:val="005F7C67"/>
    <w:rsid w:val="006001D4"/>
    <w:rsid w:val="00600632"/>
    <w:rsid w:val="0060065D"/>
    <w:rsid w:val="00600C81"/>
    <w:rsid w:val="00600CE3"/>
    <w:rsid w:val="00601259"/>
    <w:rsid w:val="0060128B"/>
    <w:rsid w:val="00601302"/>
    <w:rsid w:val="00601A27"/>
    <w:rsid w:val="00601C76"/>
    <w:rsid w:val="00601D96"/>
    <w:rsid w:val="00601DD8"/>
    <w:rsid w:val="006028DB"/>
    <w:rsid w:val="00602D65"/>
    <w:rsid w:val="006033A6"/>
    <w:rsid w:val="00603E9C"/>
    <w:rsid w:val="00604137"/>
    <w:rsid w:val="00604F7B"/>
    <w:rsid w:val="00605045"/>
    <w:rsid w:val="0060539C"/>
    <w:rsid w:val="006054A4"/>
    <w:rsid w:val="00606738"/>
    <w:rsid w:val="006067E0"/>
    <w:rsid w:val="00607A6C"/>
    <w:rsid w:val="00610269"/>
    <w:rsid w:val="0061148F"/>
    <w:rsid w:val="00611A6B"/>
    <w:rsid w:val="00612C4A"/>
    <w:rsid w:val="00612E27"/>
    <w:rsid w:val="00613345"/>
    <w:rsid w:val="00613EF4"/>
    <w:rsid w:val="00613F6E"/>
    <w:rsid w:val="00613F88"/>
    <w:rsid w:val="0061435C"/>
    <w:rsid w:val="0061484A"/>
    <w:rsid w:val="00615038"/>
    <w:rsid w:val="006152F5"/>
    <w:rsid w:val="0061530E"/>
    <w:rsid w:val="006157DB"/>
    <w:rsid w:val="00615F04"/>
    <w:rsid w:val="006168AE"/>
    <w:rsid w:val="00617020"/>
    <w:rsid w:val="00617423"/>
    <w:rsid w:val="0061D333"/>
    <w:rsid w:val="0061E1CE"/>
    <w:rsid w:val="006206EA"/>
    <w:rsid w:val="00620AAE"/>
    <w:rsid w:val="00621CDD"/>
    <w:rsid w:val="00621F6E"/>
    <w:rsid w:val="0062288A"/>
    <w:rsid w:val="00623791"/>
    <w:rsid w:val="00623A19"/>
    <w:rsid w:val="00623CBC"/>
    <w:rsid w:val="00624E34"/>
    <w:rsid w:val="00625635"/>
    <w:rsid w:val="00625A49"/>
    <w:rsid w:val="00625CFA"/>
    <w:rsid w:val="0062660D"/>
    <w:rsid w:val="00626A57"/>
    <w:rsid w:val="006278A9"/>
    <w:rsid w:val="006278FA"/>
    <w:rsid w:val="00627D2F"/>
    <w:rsid w:val="0063045E"/>
    <w:rsid w:val="00630842"/>
    <w:rsid w:val="006308A4"/>
    <w:rsid w:val="00631ADE"/>
    <w:rsid w:val="00631C5D"/>
    <w:rsid w:val="00631E21"/>
    <w:rsid w:val="00632128"/>
    <w:rsid w:val="00633421"/>
    <w:rsid w:val="00633624"/>
    <w:rsid w:val="00633F89"/>
    <w:rsid w:val="00634B90"/>
    <w:rsid w:val="00634C66"/>
    <w:rsid w:val="00634D55"/>
    <w:rsid w:val="00636474"/>
    <w:rsid w:val="006364CE"/>
    <w:rsid w:val="006369D1"/>
    <w:rsid w:val="00636B10"/>
    <w:rsid w:val="00636D50"/>
    <w:rsid w:val="00637097"/>
    <w:rsid w:val="0064000E"/>
    <w:rsid w:val="006403E1"/>
    <w:rsid w:val="00640E04"/>
    <w:rsid w:val="00640F07"/>
    <w:rsid w:val="0064211B"/>
    <w:rsid w:val="0064487E"/>
    <w:rsid w:val="0064497A"/>
    <w:rsid w:val="00644C48"/>
    <w:rsid w:val="0064548C"/>
    <w:rsid w:val="00645758"/>
    <w:rsid w:val="006457E9"/>
    <w:rsid w:val="00646728"/>
    <w:rsid w:val="00646752"/>
    <w:rsid w:val="006474D7"/>
    <w:rsid w:val="00647C19"/>
    <w:rsid w:val="00647CB5"/>
    <w:rsid w:val="00650965"/>
    <w:rsid w:val="00650DB0"/>
    <w:rsid w:val="00650DBA"/>
    <w:rsid w:val="00651E8E"/>
    <w:rsid w:val="006520DF"/>
    <w:rsid w:val="006523B6"/>
    <w:rsid w:val="00652C11"/>
    <w:rsid w:val="00652F68"/>
    <w:rsid w:val="0065318F"/>
    <w:rsid w:val="00653DDA"/>
    <w:rsid w:val="006555E8"/>
    <w:rsid w:val="00655A57"/>
    <w:rsid w:val="00657589"/>
    <w:rsid w:val="00660091"/>
    <w:rsid w:val="00660198"/>
    <w:rsid w:val="00660882"/>
    <w:rsid w:val="00660A26"/>
    <w:rsid w:val="00660ADA"/>
    <w:rsid w:val="00660B56"/>
    <w:rsid w:val="00661901"/>
    <w:rsid w:val="00661F4D"/>
    <w:rsid w:val="00662674"/>
    <w:rsid w:val="00663176"/>
    <w:rsid w:val="00663E52"/>
    <w:rsid w:val="00663FFE"/>
    <w:rsid w:val="00664997"/>
    <w:rsid w:val="00664F06"/>
    <w:rsid w:val="00666287"/>
    <w:rsid w:val="00666768"/>
    <w:rsid w:val="006675B3"/>
    <w:rsid w:val="00667BBD"/>
    <w:rsid w:val="00667C2B"/>
    <w:rsid w:val="00667D12"/>
    <w:rsid w:val="00667D15"/>
    <w:rsid w:val="00670962"/>
    <w:rsid w:val="0067100E"/>
    <w:rsid w:val="006712B2"/>
    <w:rsid w:val="00671485"/>
    <w:rsid w:val="00671736"/>
    <w:rsid w:val="00671877"/>
    <w:rsid w:val="00672363"/>
    <w:rsid w:val="00672501"/>
    <w:rsid w:val="0067293D"/>
    <w:rsid w:val="00673725"/>
    <w:rsid w:val="0067384E"/>
    <w:rsid w:val="006739E9"/>
    <w:rsid w:val="00673AE8"/>
    <w:rsid w:val="00673F28"/>
    <w:rsid w:val="006743F4"/>
    <w:rsid w:val="00674E19"/>
    <w:rsid w:val="006764C7"/>
    <w:rsid w:val="0067693B"/>
    <w:rsid w:val="00677D07"/>
    <w:rsid w:val="00677EEF"/>
    <w:rsid w:val="006800F3"/>
    <w:rsid w:val="00681123"/>
    <w:rsid w:val="0068115A"/>
    <w:rsid w:val="0068166A"/>
    <w:rsid w:val="006824BC"/>
    <w:rsid w:val="0068269E"/>
    <w:rsid w:val="00683655"/>
    <w:rsid w:val="00683AFA"/>
    <w:rsid w:val="006842B1"/>
    <w:rsid w:val="00684B1C"/>
    <w:rsid w:val="00685A2D"/>
    <w:rsid w:val="00686305"/>
    <w:rsid w:val="0068654C"/>
    <w:rsid w:val="00686A38"/>
    <w:rsid w:val="0068755C"/>
    <w:rsid w:val="00687A84"/>
    <w:rsid w:val="006900EB"/>
    <w:rsid w:val="0069017A"/>
    <w:rsid w:val="0069061D"/>
    <w:rsid w:val="0069063B"/>
    <w:rsid w:val="00691683"/>
    <w:rsid w:val="00691B43"/>
    <w:rsid w:val="00691E8A"/>
    <w:rsid w:val="00693CC7"/>
    <w:rsid w:val="00694023"/>
    <w:rsid w:val="006940F4"/>
    <w:rsid w:val="006941FC"/>
    <w:rsid w:val="00694FBD"/>
    <w:rsid w:val="00695A7F"/>
    <w:rsid w:val="00695C34"/>
    <w:rsid w:val="00695D87"/>
    <w:rsid w:val="0069669F"/>
    <w:rsid w:val="00696887"/>
    <w:rsid w:val="00696967"/>
    <w:rsid w:val="00697FEC"/>
    <w:rsid w:val="00697FFC"/>
    <w:rsid w:val="006A0002"/>
    <w:rsid w:val="006A048E"/>
    <w:rsid w:val="006A18EC"/>
    <w:rsid w:val="006A22F9"/>
    <w:rsid w:val="006A2363"/>
    <w:rsid w:val="006A29DC"/>
    <w:rsid w:val="006A2DB4"/>
    <w:rsid w:val="006A3493"/>
    <w:rsid w:val="006A367E"/>
    <w:rsid w:val="006A37E6"/>
    <w:rsid w:val="006A3E56"/>
    <w:rsid w:val="006A3F4E"/>
    <w:rsid w:val="006A4038"/>
    <w:rsid w:val="006A41C4"/>
    <w:rsid w:val="006A44B8"/>
    <w:rsid w:val="006A5E4B"/>
    <w:rsid w:val="006A619E"/>
    <w:rsid w:val="006A798E"/>
    <w:rsid w:val="006A7A05"/>
    <w:rsid w:val="006B0990"/>
    <w:rsid w:val="006B0BE6"/>
    <w:rsid w:val="006B1B76"/>
    <w:rsid w:val="006B1D4E"/>
    <w:rsid w:val="006B235B"/>
    <w:rsid w:val="006B23C5"/>
    <w:rsid w:val="006B323A"/>
    <w:rsid w:val="006B324E"/>
    <w:rsid w:val="006B3D30"/>
    <w:rsid w:val="006B46A7"/>
    <w:rsid w:val="006B4C3B"/>
    <w:rsid w:val="006B52D5"/>
    <w:rsid w:val="006B54E4"/>
    <w:rsid w:val="006B6173"/>
    <w:rsid w:val="006B6444"/>
    <w:rsid w:val="006B6694"/>
    <w:rsid w:val="006B6EA0"/>
    <w:rsid w:val="006C01CD"/>
    <w:rsid w:val="006C052E"/>
    <w:rsid w:val="006C1D3D"/>
    <w:rsid w:val="006C1F5C"/>
    <w:rsid w:val="006C210C"/>
    <w:rsid w:val="006C385C"/>
    <w:rsid w:val="006C53F9"/>
    <w:rsid w:val="006C64A9"/>
    <w:rsid w:val="006C6D2D"/>
    <w:rsid w:val="006C6F68"/>
    <w:rsid w:val="006C77BA"/>
    <w:rsid w:val="006C7ADB"/>
    <w:rsid w:val="006D01D8"/>
    <w:rsid w:val="006D07AC"/>
    <w:rsid w:val="006D1216"/>
    <w:rsid w:val="006D1396"/>
    <w:rsid w:val="006D19FF"/>
    <w:rsid w:val="006D2045"/>
    <w:rsid w:val="006D2619"/>
    <w:rsid w:val="006D3086"/>
    <w:rsid w:val="006D3350"/>
    <w:rsid w:val="006D356B"/>
    <w:rsid w:val="006D420A"/>
    <w:rsid w:val="006D58A3"/>
    <w:rsid w:val="006D58AD"/>
    <w:rsid w:val="006D5D8E"/>
    <w:rsid w:val="006D5E09"/>
    <w:rsid w:val="006D631D"/>
    <w:rsid w:val="006D6636"/>
    <w:rsid w:val="006D7197"/>
    <w:rsid w:val="006D78A2"/>
    <w:rsid w:val="006D7C1D"/>
    <w:rsid w:val="006D7DC0"/>
    <w:rsid w:val="006E0182"/>
    <w:rsid w:val="006E0FB7"/>
    <w:rsid w:val="006E1016"/>
    <w:rsid w:val="006E1176"/>
    <w:rsid w:val="006E185F"/>
    <w:rsid w:val="006E1FD8"/>
    <w:rsid w:val="006E215A"/>
    <w:rsid w:val="006E237C"/>
    <w:rsid w:val="006E2CCC"/>
    <w:rsid w:val="006E31A7"/>
    <w:rsid w:val="006E4F00"/>
    <w:rsid w:val="006E56B6"/>
    <w:rsid w:val="006E6893"/>
    <w:rsid w:val="006E6A29"/>
    <w:rsid w:val="006E7450"/>
    <w:rsid w:val="006E7797"/>
    <w:rsid w:val="006E7BD2"/>
    <w:rsid w:val="006F0594"/>
    <w:rsid w:val="006F0C6A"/>
    <w:rsid w:val="006F142A"/>
    <w:rsid w:val="006F21D4"/>
    <w:rsid w:val="006F22A3"/>
    <w:rsid w:val="006F2758"/>
    <w:rsid w:val="006F288C"/>
    <w:rsid w:val="006F29DC"/>
    <w:rsid w:val="006F2BD2"/>
    <w:rsid w:val="006F2F38"/>
    <w:rsid w:val="006F2F6D"/>
    <w:rsid w:val="006F3F9C"/>
    <w:rsid w:val="006F416E"/>
    <w:rsid w:val="006F54DB"/>
    <w:rsid w:val="006F587E"/>
    <w:rsid w:val="006F589C"/>
    <w:rsid w:val="006F5F2A"/>
    <w:rsid w:val="006F60BF"/>
    <w:rsid w:val="006F6631"/>
    <w:rsid w:val="006F674B"/>
    <w:rsid w:val="0070006F"/>
    <w:rsid w:val="0070035C"/>
    <w:rsid w:val="0070088C"/>
    <w:rsid w:val="00700EB6"/>
    <w:rsid w:val="00701559"/>
    <w:rsid w:val="00701AC5"/>
    <w:rsid w:val="00701B5D"/>
    <w:rsid w:val="00701BDD"/>
    <w:rsid w:val="007023BC"/>
    <w:rsid w:val="00703155"/>
    <w:rsid w:val="00703540"/>
    <w:rsid w:val="007039A0"/>
    <w:rsid w:val="00703CEB"/>
    <w:rsid w:val="0070448F"/>
    <w:rsid w:val="00704A21"/>
    <w:rsid w:val="00704E5E"/>
    <w:rsid w:val="00704EC4"/>
    <w:rsid w:val="007058E9"/>
    <w:rsid w:val="00706047"/>
    <w:rsid w:val="00706237"/>
    <w:rsid w:val="00706A76"/>
    <w:rsid w:val="00706FC5"/>
    <w:rsid w:val="00707AD3"/>
    <w:rsid w:val="0071030D"/>
    <w:rsid w:val="00710669"/>
    <w:rsid w:val="0071086D"/>
    <w:rsid w:val="0071188C"/>
    <w:rsid w:val="00711D61"/>
    <w:rsid w:val="00712923"/>
    <w:rsid w:val="007136CC"/>
    <w:rsid w:val="00713BCC"/>
    <w:rsid w:val="00713F3C"/>
    <w:rsid w:val="00714035"/>
    <w:rsid w:val="007149CD"/>
    <w:rsid w:val="00714D06"/>
    <w:rsid w:val="00715D77"/>
    <w:rsid w:val="00715D94"/>
    <w:rsid w:val="007162D4"/>
    <w:rsid w:val="00716D03"/>
    <w:rsid w:val="0071701D"/>
    <w:rsid w:val="00717324"/>
    <w:rsid w:val="007174F2"/>
    <w:rsid w:val="007204AC"/>
    <w:rsid w:val="00721015"/>
    <w:rsid w:val="00721324"/>
    <w:rsid w:val="0072135C"/>
    <w:rsid w:val="00721395"/>
    <w:rsid w:val="007219EF"/>
    <w:rsid w:val="00722533"/>
    <w:rsid w:val="00723F89"/>
    <w:rsid w:val="0072498A"/>
    <w:rsid w:val="00724B78"/>
    <w:rsid w:val="00724CB7"/>
    <w:rsid w:val="00726479"/>
    <w:rsid w:val="00726EF2"/>
    <w:rsid w:val="00730598"/>
    <w:rsid w:val="00730866"/>
    <w:rsid w:val="007309EB"/>
    <w:rsid w:val="00731010"/>
    <w:rsid w:val="007314E0"/>
    <w:rsid w:val="0073164E"/>
    <w:rsid w:val="00731FA3"/>
    <w:rsid w:val="00732809"/>
    <w:rsid w:val="00733011"/>
    <w:rsid w:val="00733173"/>
    <w:rsid w:val="007335BC"/>
    <w:rsid w:val="00733DA8"/>
    <w:rsid w:val="007344E6"/>
    <w:rsid w:val="007349D2"/>
    <w:rsid w:val="00734AAF"/>
    <w:rsid w:val="0073652C"/>
    <w:rsid w:val="00736721"/>
    <w:rsid w:val="00736A37"/>
    <w:rsid w:val="00736D78"/>
    <w:rsid w:val="0073741A"/>
    <w:rsid w:val="00737684"/>
    <w:rsid w:val="007400FC"/>
    <w:rsid w:val="00740769"/>
    <w:rsid w:val="00740EA5"/>
    <w:rsid w:val="007410A5"/>
    <w:rsid w:val="007416D1"/>
    <w:rsid w:val="007418F5"/>
    <w:rsid w:val="0074196B"/>
    <w:rsid w:val="00741A84"/>
    <w:rsid w:val="00743BC5"/>
    <w:rsid w:val="00743D8D"/>
    <w:rsid w:val="007440EF"/>
    <w:rsid w:val="00744219"/>
    <w:rsid w:val="00744F0D"/>
    <w:rsid w:val="00745AAF"/>
    <w:rsid w:val="00745B50"/>
    <w:rsid w:val="00746040"/>
    <w:rsid w:val="00746371"/>
    <w:rsid w:val="00746434"/>
    <w:rsid w:val="00746580"/>
    <w:rsid w:val="00746721"/>
    <w:rsid w:val="007469D6"/>
    <w:rsid w:val="007502D0"/>
    <w:rsid w:val="007502EE"/>
    <w:rsid w:val="00750C2C"/>
    <w:rsid w:val="0075152F"/>
    <w:rsid w:val="00751919"/>
    <w:rsid w:val="007519AA"/>
    <w:rsid w:val="00751D6E"/>
    <w:rsid w:val="007526D3"/>
    <w:rsid w:val="00752D01"/>
    <w:rsid w:val="0075328F"/>
    <w:rsid w:val="007535DC"/>
    <w:rsid w:val="0075443F"/>
    <w:rsid w:val="00754469"/>
    <w:rsid w:val="00755009"/>
    <w:rsid w:val="0075546B"/>
    <w:rsid w:val="00755FCE"/>
    <w:rsid w:val="00756631"/>
    <w:rsid w:val="007578D7"/>
    <w:rsid w:val="0076048B"/>
    <w:rsid w:val="0076061C"/>
    <w:rsid w:val="00760750"/>
    <w:rsid w:val="00761B72"/>
    <w:rsid w:val="00761D60"/>
    <w:rsid w:val="00762334"/>
    <w:rsid w:val="007628B5"/>
    <w:rsid w:val="00764386"/>
    <w:rsid w:val="007646FE"/>
    <w:rsid w:val="00764ED2"/>
    <w:rsid w:val="00764FD8"/>
    <w:rsid w:val="0076532F"/>
    <w:rsid w:val="00766C2D"/>
    <w:rsid w:val="00767393"/>
    <w:rsid w:val="00767406"/>
    <w:rsid w:val="00767866"/>
    <w:rsid w:val="00767F29"/>
    <w:rsid w:val="00767FF9"/>
    <w:rsid w:val="0077029D"/>
    <w:rsid w:val="00770462"/>
    <w:rsid w:val="00770AEA"/>
    <w:rsid w:val="00770DF7"/>
    <w:rsid w:val="007710B5"/>
    <w:rsid w:val="007711B6"/>
    <w:rsid w:val="007714CF"/>
    <w:rsid w:val="007718BF"/>
    <w:rsid w:val="00771A5F"/>
    <w:rsid w:val="00771CFC"/>
    <w:rsid w:val="007727F5"/>
    <w:rsid w:val="00772F0A"/>
    <w:rsid w:val="00773085"/>
    <w:rsid w:val="007736B2"/>
    <w:rsid w:val="00774733"/>
    <w:rsid w:val="00774DCC"/>
    <w:rsid w:val="007760A2"/>
    <w:rsid w:val="00776339"/>
    <w:rsid w:val="00777489"/>
    <w:rsid w:val="0077798B"/>
    <w:rsid w:val="00777BD9"/>
    <w:rsid w:val="00777C46"/>
    <w:rsid w:val="00777C6C"/>
    <w:rsid w:val="00780178"/>
    <w:rsid w:val="00780502"/>
    <w:rsid w:val="00780600"/>
    <w:rsid w:val="00780E96"/>
    <w:rsid w:val="00781666"/>
    <w:rsid w:val="007819F2"/>
    <w:rsid w:val="00782245"/>
    <w:rsid w:val="007823BC"/>
    <w:rsid w:val="00782B47"/>
    <w:rsid w:val="00783264"/>
    <w:rsid w:val="007832E9"/>
    <w:rsid w:val="007834B7"/>
    <w:rsid w:val="00783502"/>
    <w:rsid w:val="00783928"/>
    <w:rsid w:val="00783974"/>
    <w:rsid w:val="00783F49"/>
    <w:rsid w:val="007841A6"/>
    <w:rsid w:val="00784A30"/>
    <w:rsid w:val="00785404"/>
    <w:rsid w:val="00785531"/>
    <w:rsid w:val="00786220"/>
    <w:rsid w:val="007862B1"/>
    <w:rsid w:val="00786AE9"/>
    <w:rsid w:val="00786B7B"/>
    <w:rsid w:val="0078737E"/>
    <w:rsid w:val="007909AF"/>
    <w:rsid w:val="00790D75"/>
    <w:rsid w:val="00790DBB"/>
    <w:rsid w:val="00791376"/>
    <w:rsid w:val="007920B9"/>
    <w:rsid w:val="00792463"/>
    <w:rsid w:val="00792F6D"/>
    <w:rsid w:val="00794477"/>
    <w:rsid w:val="00794A11"/>
    <w:rsid w:val="00795537"/>
    <w:rsid w:val="0079585C"/>
    <w:rsid w:val="00797748"/>
    <w:rsid w:val="007A04E9"/>
    <w:rsid w:val="007A0C4B"/>
    <w:rsid w:val="007A0CF5"/>
    <w:rsid w:val="007A105E"/>
    <w:rsid w:val="007A1D05"/>
    <w:rsid w:val="007A217E"/>
    <w:rsid w:val="007A22E0"/>
    <w:rsid w:val="007A2EB8"/>
    <w:rsid w:val="007A2FEB"/>
    <w:rsid w:val="007A393E"/>
    <w:rsid w:val="007A3951"/>
    <w:rsid w:val="007A4489"/>
    <w:rsid w:val="007A4590"/>
    <w:rsid w:val="007A4614"/>
    <w:rsid w:val="007A4ABB"/>
    <w:rsid w:val="007A4FAB"/>
    <w:rsid w:val="007A58E4"/>
    <w:rsid w:val="007A5D49"/>
    <w:rsid w:val="007A5DE5"/>
    <w:rsid w:val="007A5FCC"/>
    <w:rsid w:val="007A65F5"/>
    <w:rsid w:val="007A674E"/>
    <w:rsid w:val="007A69EC"/>
    <w:rsid w:val="007A6A0A"/>
    <w:rsid w:val="007A6A29"/>
    <w:rsid w:val="007A6F13"/>
    <w:rsid w:val="007A7444"/>
    <w:rsid w:val="007A74B1"/>
    <w:rsid w:val="007B0288"/>
    <w:rsid w:val="007B02F3"/>
    <w:rsid w:val="007B144F"/>
    <w:rsid w:val="007B27BE"/>
    <w:rsid w:val="007B2ADE"/>
    <w:rsid w:val="007B36D4"/>
    <w:rsid w:val="007B4068"/>
    <w:rsid w:val="007B40E7"/>
    <w:rsid w:val="007B488E"/>
    <w:rsid w:val="007B50ED"/>
    <w:rsid w:val="007B5779"/>
    <w:rsid w:val="007B5864"/>
    <w:rsid w:val="007B6146"/>
    <w:rsid w:val="007B65C5"/>
    <w:rsid w:val="007B67CD"/>
    <w:rsid w:val="007B6E28"/>
    <w:rsid w:val="007B6F54"/>
    <w:rsid w:val="007B71C0"/>
    <w:rsid w:val="007C1399"/>
    <w:rsid w:val="007C1841"/>
    <w:rsid w:val="007C27C9"/>
    <w:rsid w:val="007C3EFF"/>
    <w:rsid w:val="007C4E79"/>
    <w:rsid w:val="007C576C"/>
    <w:rsid w:val="007C6E3E"/>
    <w:rsid w:val="007C7B7A"/>
    <w:rsid w:val="007C7E0B"/>
    <w:rsid w:val="007D0074"/>
    <w:rsid w:val="007D0C41"/>
    <w:rsid w:val="007D2120"/>
    <w:rsid w:val="007D2332"/>
    <w:rsid w:val="007D2643"/>
    <w:rsid w:val="007D338C"/>
    <w:rsid w:val="007D3DC4"/>
    <w:rsid w:val="007D4221"/>
    <w:rsid w:val="007D4476"/>
    <w:rsid w:val="007D4701"/>
    <w:rsid w:val="007D4F90"/>
    <w:rsid w:val="007D529D"/>
    <w:rsid w:val="007D54A2"/>
    <w:rsid w:val="007D5D11"/>
    <w:rsid w:val="007D647F"/>
    <w:rsid w:val="007D6785"/>
    <w:rsid w:val="007D6D53"/>
    <w:rsid w:val="007D728E"/>
    <w:rsid w:val="007E0255"/>
    <w:rsid w:val="007E1174"/>
    <w:rsid w:val="007E196B"/>
    <w:rsid w:val="007E19EE"/>
    <w:rsid w:val="007E20CE"/>
    <w:rsid w:val="007E2133"/>
    <w:rsid w:val="007E43F7"/>
    <w:rsid w:val="007E5943"/>
    <w:rsid w:val="007E5FD7"/>
    <w:rsid w:val="007E6F64"/>
    <w:rsid w:val="007E713A"/>
    <w:rsid w:val="007E72E0"/>
    <w:rsid w:val="007F03EA"/>
    <w:rsid w:val="007F0501"/>
    <w:rsid w:val="007F0A0C"/>
    <w:rsid w:val="007F0B42"/>
    <w:rsid w:val="007F0DCC"/>
    <w:rsid w:val="007F132D"/>
    <w:rsid w:val="007F1369"/>
    <w:rsid w:val="007F15D9"/>
    <w:rsid w:val="007F1C4C"/>
    <w:rsid w:val="007F2880"/>
    <w:rsid w:val="007F2DF5"/>
    <w:rsid w:val="007F3304"/>
    <w:rsid w:val="007F39C1"/>
    <w:rsid w:val="007F4135"/>
    <w:rsid w:val="007F4B1C"/>
    <w:rsid w:val="007F4CFD"/>
    <w:rsid w:val="007F5B00"/>
    <w:rsid w:val="007F5E5F"/>
    <w:rsid w:val="007F68E4"/>
    <w:rsid w:val="007F6945"/>
    <w:rsid w:val="007F6A74"/>
    <w:rsid w:val="007F7DBE"/>
    <w:rsid w:val="007F7F62"/>
    <w:rsid w:val="008000E8"/>
    <w:rsid w:val="00800259"/>
    <w:rsid w:val="00800526"/>
    <w:rsid w:val="008008D1"/>
    <w:rsid w:val="00801E65"/>
    <w:rsid w:val="00801FBA"/>
    <w:rsid w:val="008036E4"/>
    <w:rsid w:val="008039F2"/>
    <w:rsid w:val="00803D24"/>
    <w:rsid w:val="00803F6A"/>
    <w:rsid w:val="008041CD"/>
    <w:rsid w:val="008044A8"/>
    <w:rsid w:val="0080533B"/>
    <w:rsid w:val="008054CB"/>
    <w:rsid w:val="00805595"/>
    <w:rsid w:val="008057F8"/>
    <w:rsid w:val="008058A0"/>
    <w:rsid w:val="0080617E"/>
    <w:rsid w:val="008065EA"/>
    <w:rsid w:val="0080666E"/>
    <w:rsid w:val="00806BDD"/>
    <w:rsid w:val="008117AA"/>
    <w:rsid w:val="00811B9F"/>
    <w:rsid w:val="00812E3A"/>
    <w:rsid w:val="00812FB6"/>
    <w:rsid w:val="00814651"/>
    <w:rsid w:val="00814A53"/>
    <w:rsid w:val="00814F77"/>
    <w:rsid w:val="00814FE6"/>
    <w:rsid w:val="00815042"/>
    <w:rsid w:val="00815221"/>
    <w:rsid w:val="00815358"/>
    <w:rsid w:val="008155F8"/>
    <w:rsid w:val="00815B37"/>
    <w:rsid w:val="00815E0A"/>
    <w:rsid w:val="00816EB7"/>
    <w:rsid w:val="00817077"/>
    <w:rsid w:val="0081758C"/>
    <w:rsid w:val="008179B7"/>
    <w:rsid w:val="00817AF5"/>
    <w:rsid w:val="00817DCA"/>
    <w:rsid w:val="0082013F"/>
    <w:rsid w:val="00820413"/>
    <w:rsid w:val="008206EE"/>
    <w:rsid w:val="008207D8"/>
    <w:rsid w:val="00820FB1"/>
    <w:rsid w:val="00821603"/>
    <w:rsid w:val="00821B03"/>
    <w:rsid w:val="008241B8"/>
    <w:rsid w:val="00824AAA"/>
    <w:rsid w:val="00824BBA"/>
    <w:rsid w:val="00824F00"/>
    <w:rsid w:val="008255E9"/>
    <w:rsid w:val="008255F3"/>
    <w:rsid w:val="008263F8"/>
    <w:rsid w:val="008269E6"/>
    <w:rsid w:val="00826C64"/>
    <w:rsid w:val="00826DAF"/>
    <w:rsid w:val="008271BE"/>
    <w:rsid w:val="00827646"/>
    <w:rsid w:val="008276AA"/>
    <w:rsid w:val="00827EC3"/>
    <w:rsid w:val="008307A7"/>
    <w:rsid w:val="008308EF"/>
    <w:rsid w:val="00832640"/>
    <w:rsid w:val="00832763"/>
    <w:rsid w:val="0083359A"/>
    <w:rsid w:val="008336E3"/>
    <w:rsid w:val="008341F1"/>
    <w:rsid w:val="0083467B"/>
    <w:rsid w:val="00834A64"/>
    <w:rsid w:val="0083522F"/>
    <w:rsid w:val="00835852"/>
    <w:rsid w:val="00835934"/>
    <w:rsid w:val="00835AEA"/>
    <w:rsid w:val="008376F9"/>
    <w:rsid w:val="008400D7"/>
    <w:rsid w:val="008402FA"/>
    <w:rsid w:val="00840AB6"/>
    <w:rsid w:val="00842A36"/>
    <w:rsid w:val="00843104"/>
    <w:rsid w:val="008441E0"/>
    <w:rsid w:val="00844629"/>
    <w:rsid w:val="0084488A"/>
    <w:rsid w:val="008450D2"/>
    <w:rsid w:val="008450FE"/>
    <w:rsid w:val="008455C8"/>
    <w:rsid w:val="008456EB"/>
    <w:rsid w:val="00845E1D"/>
    <w:rsid w:val="00847008"/>
    <w:rsid w:val="00847039"/>
    <w:rsid w:val="00847216"/>
    <w:rsid w:val="00847A62"/>
    <w:rsid w:val="00850061"/>
    <w:rsid w:val="00850079"/>
    <w:rsid w:val="008500EF"/>
    <w:rsid w:val="0085064D"/>
    <w:rsid w:val="00850D71"/>
    <w:rsid w:val="00851814"/>
    <w:rsid w:val="008520F2"/>
    <w:rsid w:val="00852B2C"/>
    <w:rsid w:val="00852E9D"/>
    <w:rsid w:val="0085381E"/>
    <w:rsid w:val="00853E93"/>
    <w:rsid w:val="00854A9E"/>
    <w:rsid w:val="00854C9D"/>
    <w:rsid w:val="008555F9"/>
    <w:rsid w:val="008557EB"/>
    <w:rsid w:val="0085588B"/>
    <w:rsid w:val="00855B0B"/>
    <w:rsid w:val="008569FF"/>
    <w:rsid w:val="008573B1"/>
    <w:rsid w:val="008573C3"/>
    <w:rsid w:val="008574F0"/>
    <w:rsid w:val="00857881"/>
    <w:rsid w:val="00857F11"/>
    <w:rsid w:val="00860CA7"/>
    <w:rsid w:val="00860DA1"/>
    <w:rsid w:val="00860FDC"/>
    <w:rsid w:val="008625DB"/>
    <w:rsid w:val="00862FF3"/>
    <w:rsid w:val="00863103"/>
    <w:rsid w:val="008636F7"/>
    <w:rsid w:val="00863C3B"/>
    <w:rsid w:val="00863C98"/>
    <w:rsid w:val="00863E7C"/>
    <w:rsid w:val="00864446"/>
    <w:rsid w:val="0086456D"/>
    <w:rsid w:val="0086481C"/>
    <w:rsid w:val="008649D3"/>
    <w:rsid w:val="0086514D"/>
    <w:rsid w:val="008651D3"/>
    <w:rsid w:val="00865929"/>
    <w:rsid w:val="008662F7"/>
    <w:rsid w:val="0086645D"/>
    <w:rsid w:val="0086659C"/>
    <w:rsid w:val="00866717"/>
    <w:rsid w:val="00866C4C"/>
    <w:rsid w:val="00866E27"/>
    <w:rsid w:val="00867C77"/>
    <w:rsid w:val="00867E70"/>
    <w:rsid w:val="0086A2FC"/>
    <w:rsid w:val="0087124A"/>
    <w:rsid w:val="008713F9"/>
    <w:rsid w:val="00872385"/>
    <w:rsid w:val="00872FFB"/>
    <w:rsid w:val="008731D4"/>
    <w:rsid w:val="0087412D"/>
    <w:rsid w:val="00874450"/>
    <w:rsid w:val="00874ED5"/>
    <w:rsid w:val="00875B41"/>
    <w:rsid w:val="00875F2E"/>
    <w:rsid w:val="0087634D"/>
    <w:rsid w:val="008768A2"/>
    <w:rsid w:val="00876A91"/>
    <w:rsid w:val="00876CE1"/>
    <w:rsid w:val="00877F2F"/>
    <w:rsid w:val="00881090"/>
    <w:rsid w:val="00881C1E"/>
    <w:rsid w:val="00881CC5"/>
    <w:rsid w:val="00882FF9"/>
    <w:rsid w:val="008835E9"/>
    <w:rsid w:val="00885400"/>
    <w:rsid w:val="008854A5"/>
    <w:rsid w:val="00885588"/>
    <w:rsid w:val="008859A2"/>
    <w:rsid w:val="0088618A"/>
    <w:rsid w:val="00890239"/>
    <w:rsid w:val="00890530"/>
    <w:rsid w:val="00890D91"/>
    <w:rsid w:val="00891574"/>
    <w:rsid w:val="00891949"/>
    <w:rsid w:val="00891CAE"/>
    <w:rsid w:val="00891DAF"/>
    <w:rsid w:val="00892AA1"/>
    <w:rsid w:val="00892ADF"/>
    <w:rsid w:val="00892F9C"/>
    <w:rsid w:val="00893016"/>
    <w:rsid w:val="008931A1"/>
    <w:rsid w:val="00894E1F"/>
    <w:rsid w:val="008951F0"/>
    <w:rsid w:val="00895D6C"/>
    <w:rsid w:val="00896BB9"/>
    <w:rsid w:val="00896F3D"/>
    <w:rsid w:val="00896FD5"/>
    <w:rsid w:val="008A00A8"/>
    <w:rsid w:val="008A0273"/>
    <w:rsid w:val="008A043B"/>
    <w:rsid w:val="008A05B8"/>
    <w:rsid w:val="008A0E8D"/>
    <w:rsid w:val="008A1400"/>
    <w:rsid w:val="008A39DB"/>
    <w:rsid w:val="008A3EF6"/>
    <w:rsid w:val="008A3F17"/>
    <w:rsid w:val="008A3F5B"/>
    <w:rsid w:val="008A4003"/>
    <w:rsid w:val="008A43C6"/>
    <w:rsid w:val="008A4724"/>
    <w:rsid w:val="008A4C1B"/>
    <w:rsid w:val="008A4C41"/>
    <w:rsid w:val="008A4EEF"/>
    <w:rsid w:val="008A5521"/>
    <w:rsid w:val="008A5F8F"/>
    <w:rsid w:val="008A620B"/>
    <w:rsid w:val="008A62EF"/>
    <w:rsid w:val="008A6A24"/>
    <w:rsid w:val="008A6DC6"/>
    <w:rsid w:val="008A778F"/>
    <w:rsid w:val="008A7A3C"/>
    <w:rsid w:val="008B15F0"/>
    <w:rsid w:val="008B16D2"/>
    <w:rsid w:val="008B16F3"/>
    <w:rsid w:val="008B2289"/>
    <w:rsid w:val="008B2797"/>
    <w:rsid w:val="008B2DDF"/>
    <w:rsid w:val="008B2E2B"/>
    <w:rsid w:val="008B316F"/>
    <w:rsid w:val="008B3FE3"/>
    <w:rsid w:val="008B50D8"/>
    <w:rsid w:val="008B5631"/>
    <w:rsid w:val="008B5936"/>
    <w:rsid w:val="008B62F6"/>
    <w:rsid w:val="008B640E"/>
    <w:rsid w:val="008B6469"/>
    <w:rsid w:val="008B6720"/>
    <w:rsid w:val="008B684C"/>
    <w:rsid w:val="008B767E"/>
    <w:rsid w:val="008B7930"/>
    <w:rsid w:val="008B7AE9"/>
    <w:rsid w:val="008BB3FB"/>
    <w:rsid w:val="008C135B"/>
    <w:rsid w:val="008C18E1"/>
    <w:rsid w:val="008C1C85"/>
    <w:rsid w:val="008C1E35"/>
    <w:rsid w:val="008C2509"/>
    <w:rsid w:val="008C278F"/>
    <w:rsid w:val="008C42B6"/>
    <w:rsid w:val="008C43FE"/>
    <w:rsid w:val="008C5CB6"/>
    <w:rsid w:val="008C616D"/>
    <w:rsid w:val="008C6736"/>
    <w:rsid w:val="008C6CF3"/>
    <w:rsid w:val="008C6D65"/>
    <w:rsid w:val="008C782A"/>
    <w:rsid w:val="008D0091"/>
    <w:rsid w:val="008D0850"/>
    <w:rsid w:val="008D0864"/>
    <w:rsid w:val="008D095F"/>
    <w:rsid w:val="008D0CEC"/>
    <w:rsid w:val="008D1780"/>
    <w:rsid w:val="008D1825"/>
    <w:rsid w:val="008D18BA"/>
    <w:rsid w:val="008D1A55"/>
    <w:rsid w:val="008D1E19"/>
    <w:rsid w:val="008D3149"/>
    <w:rsid w:val="008D3CED"/>
    <w:rsid w:val="008D5403"/>
    <w:rsid w:val="008D64F3"/>
    <w:rsid w:val="008D6C22"/>
    <w:rsid w:val="008D6C47"/>
    <w:rsid w:val="008D6DC3"/>
    <w:rsid w:val="008D7B51"/>
    <w:rsid w:val="008D7C0E"/>
    <w:rsid w:val="008E0843"/>
    <w:rsid w:val="008E099D"/>
    <w:rsid w:val="008E0E20"/>
    <w:rsid w:val="008E1740"/>
    <w:rsid w:val="008E34C8"/>
    <w:rsid w:val="008E3612"/>
    <w:rsid w:val="008E39B9"/>
    <w:rsid w:val="008E3ADC"/>
    <w:rsid w:val="008E3DAB"/>
    <w:rsid w:val="008E449F"/>
    <w:rsid w:val="008E4886"/>
    <w:rsid w:val="008E4CA4"/>
    <w:rsid w:val="008E4F24"/>
    <w:rsid w:val="008E59FD"/>
    <w:rsid w:val="008E59FF"/>
    <w:rsid w:val="008E605A"/>
    <w:rsid w:val="008E6EF2"/>
    <w:rsid w:val="008E7665"/>
    <w:rsid w:val="008E77E9"/>
    <w:rsid w:val="008E78B1"/>
    <w:rsid w:val="008E79B1"/>
    <w:rsid w:val="008E7BE9"/>
    <w:rsid w:val="008E7D5C"/>
    <w:rsid w:val="008F00A3"/>
    <w:rsid w:val="008F02D4"/>
    <w:rsid w:val="008F06D0"/>
    <w:rsid w:val="008F08E0"/>
    <w:rsid w:val="008F1184"/>
    <w:rsid w:val="008F1196"/>
    <w:rsid w:val="008F13D9"/>
    <w:rsid w:val="008F154F"/>
    <w:rsid w:val="008F1969"/>
    <w:rsid w:val="008F1B0F"/>
    <w:rsid w:val="008F1C12"/>
    <w:rsid w:val="008F20CE"/>
    <w:rsid w:val="008F21D3"/>
    <w:rsid w:val="008F30AE"/>
    <w:rsid w:val="008F33D5"/>
    <w:rsid w:val="008F3B51"/>
    <w:rsid w:val="008F42D4"/>
    <w:rsid w:val="008F45FA"/>
    <w:rsid w:val="008F49F2"/>
    <w:rsid w:val="008F5273"/>
    <w:rsid w:val="008F5405"/>
    <w:rsid w:val="008F56CD"/>
    <w:rsid w:val="008F5B78"/>
    <w:rsid w:val="008F60FF"/>
    <w:rsid w:val="008F6833"/>
    <w:rsid w:val="008F68AD"/>
    <w:rsid w:val="008F774E"/>
    <w:rsid w:val="008F7873"/>
    <w:rsid w:val="008F7980"/>
    <w:rsid w:val="008F7AB0"/>
    <w:rsid w:val="008F8921"/>
    <w:rsid w:val="0090093E"/>
    <w:rsid w:val="00901E62"/>
    <w:rsid w:val="00902033"/>
    <w:rsid w:val="00902797"/>
    <w:rsid w:val="00902857"/>
    <w:rsid w:val="00902C30"/>
    <w:rsid w:val="009034C5"/>
    <w:rsid w:val="00903B01"/>
    <w:rsid w:val="009042DA"/>
    <w:rsid w:val="00904FA3"/>
    <w:rsid w:val="009051D1"/>
    <w:rsid w:val="00905594"/>
    <w:rsid w:val="00905B0D"/>
    <w:rsid w:val="00905B81"/>
    <w:rsid w:val="009061F2"/>
    <w:rsid w:val="00906847"/>
    <w:rsid w:val="00906D6F"/>
    <w:rsid w:val="009078E9"/>
    <w:rsid w:val="00907971"/>
    <w:rsid w:val="00910249"/>
    <w:rsid w:val="00910E05"/>
    <w:rsid w:val="00911218"/>
    <w:rsid w:val="0091192C"/>
    <w:rsid w:val="00912FE9"/>
    <w:rsid w:val="00913243"/>
    <w:rsid w:val="0091350E"/>
    <w:rsid w:val="009143D9"/>
    <w:rsid w:val="00914687"/>
    <w:rsid w:val="00914C09"/>
    <w:rsid w:val="0091558A"/>
    <w:rsid w:val="00915B49"/>
    <w:rsid w:val="00915FB2"/>
    <w:rsid w:val="00916296"/>
    <w:rsid w:val="00916592"/>
    <w:rsid w:val="009171EB"/>
    <w:rsid w:val="009178C8"/>
    <w:rsid w:val="00917D88"/>
    <w:rsid w:val="00921CB6"/>
    <w:rsid w:val="0092207A"/>
    <w:rsid w:val="00922118"/>
    <w:rsid w:val="009227F4"/>
    <w:rsid w:val="00922DC0"/>
    <w:rsid w:val="00922E31"/>
    <w:rsid w:val="009231E5"/>
    <w:rsid w:val="009234F7"/>
    <w:rsid w:val="00923FC2"/>
    <w:rsid w:val="00924E53"/>
    <w:rsid w:val="00924EB4"/>
    <w:rsid w:val="009250A9"/>
    <w:rsid w:val="00925124"/>
    <w:rsid w:val="00925282"/>
    <w:rsid w:val="009256E5"/>
    <w:rsid w:val="00925ADD"/>
    <w:rsid w:val="0092662A"/>
    <w:rsid w:val="00926BD6"/>
    <w:rsid w:val="00926FEC"/>
    <w:rsid w:val="009272ED"/>
    <w:rsid w:val="00927556"/>
    <w:rsid w:val="00927942"/>
    <w:rsid w:val="00927DDD"/>
    <w:rsid w:val="00930A9F"/>
    <w:rsid w:val="009322CC"/>
    <w:rsid w:val="00932753"/>
    <w:rsid w:val="009333BD"/>
    <w:rsid w:val="00933B31"/>
    <w:rsid w:val="00933D34"/>
    <w:rsid w:val="00933F8F"/>
    <w:rsid w:val="00934EE5"/>
    <w:rsid w:val="00935CBB"/>
    <w:rsid w:val="0093623A"/>
    <w:rsid w:val="00936C30"/>
    <w:rsid w:val="00936E14"/>
    <w:rsid w:val="00937EF1"/>
    <w:rsid w:val="00940662"/>
    <w:rsid w:val="00940D8B"/>
    <w:rsid w:val="00941477"/>
    <w:rsid w:val="009416D1"/>
    <w:rsid w:val="009416F8"/>
    <w:rsid w:val="0094174E"/>
    <w:rsid w:val="00943CAF"/>
    <w:rsid w:val="00943FE7"/>
    <w:rsid w:val="00944608"/>
    <w:rsid w:val="00944DFD"/>
    <w:rsid w:val="00944E4B"/>
    <w:rsid w:val="0094533D"/>
    <w:rsid w:val="009463AE"/>
    <w:rsid w:val="009464EC"/>
    <w:rsid w:val="00946A93"/>
    <w:rsid w:val="00950A95"/>
    <w:rsid w:val="00951BEE"/>
    <w:rsid w:val="00952507"/>
    <w:rsid w:val="00952536"/>
    <w:rsid w:val="00952BCE"/>
    <w:rsid w:val="00953048"/>
    <w:rsid w:val="0095377C"/>
    <w:rsid w:val="00953D34"/>
    <w:rsid w:val="00953D90"/>
    <w:rsid w:val="0095435F"/>
    <w:rsid w:val="009547A7"/>
    <w:rsid w:val="009549BD"/>
    <w:rsid w:val="009560C6"/>
    <w:rsid w:val="00956375"/>
    <w:rsid w:val="00956589"/>
    <w:rsid w:val="00956EC2"/>
    <w:rsid w:val="0095705B"/>
    <w:rsid w:val="009579F6"/>
    <w:rsid w:val="0096054D"/>
    <w:rsid w:val="00960D51"/>
    <w:rsid w:val="009611C3"/>
    <w:rsid w:val="0096150A"/>
    <w:rsid w:val="0096159A"/>
    <w:rsid w:val="0096241C"/>
    <w:rsid w:val="0096244D"/>
    <w:rsid w:val="0096410B"/>
    <w:rsid w:val="0096438F"/>
    <w:rsid w:val="00964E44"/>
    <w:rsid w:val="009650AA"/>
    <w:rsid w:val="00965965"/>
    <w:rsid w:val="00965D83"/>
    <w:rsid w:val="00966CE3"/>
    <w:rsid w:val="00967510"/>
    <w:rsid w:val="0097014C"/>
    <w:rsid w:val="00970A4D"/>
    <w:rsid w:val="00970F7B"/>
    <w:rsid w:val="0097165D"/>
    <w:rsid w:val="0097172B"/>
    <w:rsid w:val="0097244A"/>
    <w:rsid w:val="009727EB"/>
    <w:rsid w:val="00973A29"/>
    <w:rsid w:val="00975029"/>
    <w:rsid w:val="00976750"/>
    <w:rsid w:val="00976A82"/>
    <w:rsid w:val="00976D2F"/>
    <w:rsid w:val="00977284"/>
    <w:rsid w:val="00977B6E"/>
    <w:rsid w:val="00980010"/>
    <w:rsid w:val="009808C0"/>
    <w:rsid w:val="009813E4"/>
    <w:rsid w:val="0098196F"/>
    <w:rsid w:val="00982098"/>
    <w:rsid w:val="00982C0C"/>
    <w:rsid w:val="0098306F"/>
    <w:rsid w:val="009833D8"/>
    <w:rsid w:val="009838B7"/>
    <w:rsid w:val="00984104"/>
    <w:rsid w:val="00984D9D"/>
    <w:rsid w:val="009850B3"/>
    <w:rsid w:val="009851A5"/>
    <w:rsid w:val="009851F3"/>
    <w:rsid w:val="00985415"/>
    <w:rsid w:val="00985582"/>
    <w:rsid w:val="009865DA"/>
    <w:rsid w:val="009866DF"/>
    <w:rsid w:val="00986DC9"/>
    <w:rsid w:val="00986E10"/>
    <w:rsid w:val="00986F24"/>
    <w:rsid w:val="009870C4"/>
    <w:rsid w:val="00987198"/>
    <w:rsid w:val="009872E4"/>
    <w:rsid w:val="00987507"/>
    <w:rsid w:val="00987BF8"/>
    <w:rsid w:val="009909C7"/>
    <w:rsid w:val="00990D93"/>
    <w:rsid w:val="00990EF5"/>
    <w:rsid w:val="009912C2"/>
    <w:rsid w:val="009915D1"/>
    <w:rsid w:val="00991802"/>
    <w:rsid w:val="00992038"/>
    <w:rsid w:val="00992833"/>
    <w:rsid w:val="00992EAD"/>
    <w:rsid w:val="00993235"/>
    <w:rsid w:val="00994065"/>
    <w:rsid w:val="00994792"/>
    <w:rsid w:val="00994885"/>
    <w:rsid w:val="009948C5"/>
    <w:rsid w:val="00994AC1"/>
    <w:rsid w:val="00994CB4"/>
    <w:rsid w:val="0099508E"/>
    <w:rsid w:val="00995A2F"/>
    <w:rsid w:val="00995CE5"/>
    <w:rsid w:val="00995CF6"/>
    <w:rsid w:val="00996A86"/>
    <w:rsid w:val="009974BB"/>
    <w:rsid w:val="009A0073"/>
    <w:rsid w:val="009A0226"/>
    <w:rsid w:val="009A063D"/>
    <w:rsid w:val="009A0766"/>
    <w:rsid w:val="009A1486"/>
    <w:rsid w:val="009A1D87"/>
    <w:rsid w:val="009A226C"/>
    <w:rsid w:val="009A3001"/>
    <w:rsid w:val="009A3691"/>
    <w:rsid w:val="009A44A1"/>
    <w:rsid w:val="009A466B"/>
    <w:rsid w:val="009A4EDA"/>
    <w:rsid w:val="009A5717"/>
    <w:rsid w:val="009A595A"/>
    <w:rsid w:val="009A5ACC"/>
    <w:rsid w:val="009A5C05"/>
    <w:rsid w:val="009A673E"/>
    <w:rsid w:val="009A680D"/>
    <w:rsid w:val="009A6DDF"/>
    <w:rsid w:val="009A72B2"/>
    <w:rsid w:val="009A75AB"/>
    <w:rsid w:val="009A7898"/>
    <w:rsid w:val="009A7AD9"/>
    <w:rsid w:val="009A7F3B"/>
    <w:rsid w:val="009B1469"/>
    <w:rsid w:val="009B1AB0"/>
    <w:rsid w:val="009B1B4E"/>
    <w:rsid w:val="009B2235"/>
    <w:rsid w:val="009B29EA"/>
    <w:rsid w:val="009B2DCB"/>
    <w:rsid w:val="009B33BA"/>
    <w:rsid w:val="009B3C74"/>
    <w:rsid w:val="009B4F2C"/>
    <w:rsid w:val="009B4FA5"/>
    <w:rsid w:val="009B5B51"/>
    <w:rsid w:val="009B6375"/>
    <w:rsid w:val="009B6517"/>
    <w:rsid w:val="009B68E1"/>
    <w:rsid w:val="009B6C20"/>
    <w:rsid w:val="009B6E28"/>
    <w:rsid w:val="009C00A2"/>
    <w:rsid w:val="009C011E"/>
    <w:rsid w:val="009C1177"/>
    <w:rsid w:val="009C1A0E"/>
    <w:rsid w:val="009C1B53"/>
    <w:rsid w:val="009C24DD"/>
    <w:rsid w:val="009C2706"/>
    <w:rsid w:val="009C295F"/>
    <w:rsid w:val="009C31F2"/>
    <w:rsid w:val="009C3272"/>
    <w:rsid w:val="009C3578"/>
    <w:rsid w:val="009C3E7D"/>
    <w:rsid w:val="009C4F46"/>
    <w:rsid w:val="009C525A"/>
    <w:rsid w:val="009C65CF"/>
    <w:rsid w:val="009C6F96"/>
    <w:rsid w:val="009C78C8"/>
    <w:rsid w:val="009C7B31"/>
    <w:rsid w:val="009D021B"/>
    <w:rsid w:val="009D02FA"/>
    <w:rsid w:val="009D0EAC"/>
    <w:rsid w:val="009D11A4"/>
    <w:rsid w:val="009D17F1"/>
    <w:rsid w:val="009D1B84"/>
    <w:rsid w:val="009D20BB"/>
    <w:rsid w:val="009D2568"/>
    <w:rsid w:val="009D2FC9"/>
    <w:rsid w:val="009D2FFB"/>
    <w:rsid w:val="009D4312"/>
    <w:rsid w:val="009D443F"/>
    <w:rsid w:val="009D45F7"/>
    <w:rsid w:val="009D5477"/>
    <w:rsid w:val="009D5B40"/>
    <w:rsid w:val="009D6907"/>
    <w:rsid w:val="009D785C"/>
    <w:rsid w:val="009E11E1"/>
    <w:rsid w:val="009E26FA"/>
    <w:rsid w:val="009E3714"/>
    <w:rsid w:val="009E3F73"/>
    <w:rsid w:val="009E4615"/>
    <w:rsid w:val="009E4C7A"/>
    <w:rsid w:val="009E4EE2"/>
    <w:rsid w:val="009E5097"/>
    <w:rsid w:val="009E5F98"/>
    <w:rsid w:val="009E605C"/>
    <w:rsid w:val="009E725A"/>
    <w:rsid w:val="009E7BF3"/>
    <w:rsid w:val="009F03F5"/>
    <w:rsid w:val="009F05F3"/>
    <w:rsid w:val="009F14F4"/>
    <w:rsid w:val="009F2219"/>
    <w:rsid w:val="009F22DD"/>
    <w:rsid w:val="009F265B"/>
    <w:rsid w:val="009F28FA"/>
    <w:rsid w:val="009F2ABB"/>
    <w:rsid w:val="009F3175"/>
    <w:rsid w:val="009F3B02"/>
    <w:rsid w:val="009F3DA1"/>
    <w:rsid w:val="009F3E91"/>
    <w:rsid w:val="009F60F4"/>
    <w:rsid w:val="009F6857"/>
    <w:rsid w:val="009F7193"/>
    <w:rsid w:val="009F74E7"/>
    <w:rsid w:val="009F7916"/>
    <w:rsid w:val="009FC6C3"/>
    <w:rsid w:val="00A007A7"/>
    <w:rsid w:val="00A00EBC"/>
    <w:rsid w:val="00A00F50"/>
    <w:rsid w:val="00A0156F"/>
    <w:rsid w:val="00A01D07"/>
    <w:rsid w:val="00A02A10"/>
    <w:rsid w:val="00A02F30"/>
    <w:rsid w:val="00A031F0"/>
    <w:rsid w:val="00A03FEF"/>
    <w:rsid w:val="00A04381"/>
    <w:rsid w:val="00A0446E"/>
    <w:rsid w:val="00A04638"/>
    <w:rsid w:val="00A04869"/>
    <w:rsid w:val="00A0497D"/>
    <w:rsid w:val="00A065CF"/>
    <w:rsid w:val="00A069FF"/>
    <w:rsid w:val="00A06C9A"/>
    <w:rsid w:val="00A06E22"/>
    <w:rsid w:val="00A07114"/>
    <w:rsid w:val="00A1074F"/>
    <w:rsid w:val="00A10FE8"/>
    <w:rsid w:val="00A115B0"/>
    <w:rsid w:val="00A123BB"/>
    <w:rsid w:val="00A12D99"/>
    <w:rsid w:val="00A1347E"/>
    <w:rsid w:val="00A138FB"/>
    <w:rsid w:val="00A1397E"/>
    <w:rsid w:val="00A14051"/>
    <w:rsid w:val="00A16159"/>
    <w:rsid w:val="00A16BF5"/>
    <w:rsid w:val="00A1711B"/>
    <w:rsid w:val="00A17593"/>
    <w:rsid w:val="00A1794D"/>
    <w:rsid w:val="00A17BB8"/>
    <w:rsid w:val="00A20232"/>
    <w:rsid w:val="00A210C7"/>
    <w:rsid w:val="00A213D9"/>
    <w:rsid w:val="00A21D0B"/>
    <w:rsid w:val="00A22C7B"/>
    <w:rsid w:val="00A23291"/>
    <w:rsid w:val="00A23B23"/>
    <w:rsid w:val="00A24276"/>
    <w:rsid w:val="00A24986"/>
    <w:rsid w:val="00A24C91"/>
    <w:rsid w:val="00A253D2"/>
    <w:rsid w:val="00A25C8C"/>
    <w:rsid w:val="00A2655A"/>
    <w:rsid w:val="00A26800"/>
    <w:rsid w:val="00A27241"/>
    <w:rsid w:val="00A2799D"/>
    <w:rsid w:val="00A27ECA"/>
    <w:rsid w:val="00A27FA8"/>
    <w:rsid w:val="00A2A88F"/>
    <w:rsid w:val="00A3004F"/>
    <w:rsid w:val="00A30616"/>
    <w:rsid w:val="00A30A29"/>
    <w:rsid w:val="00A30BBB"/>
    <w:rsid w:val="00A30E34"/>
    <w:rsid w:val="00A3121A"/>
    <w:rsid w:val="00A31651"/>
    <w:rsid w:val="00A31A7A"/>
    <w:rsid w:val="00A325AD"/>
    <w:rsid w:val="00A32869"/>
    <w:rsid w:val="00A330C5"/>
    <w:rsid w:val="00A3310C"/>
    <w:rsid w:val="00A335EB"/>
    <w:rsid w:val="00A33D51"/>
    <w:rsid w:val="00A33EDD"/>
    <w:rsid w:val="00A34880"/>
    <w:rsid w:val="00A34D27"/>
    <w:rsid w:val="00A35600"/>
    <w:rsid w:val="00A35942"/>
    <w:rsid w:val="00A35FB7"/>
    <w:rsid w:val="00A36260"/>
    <w:rsid w:val="00A363C3"/>
    <w:rsid w:val="00A3685B"/>
    <w:rsid w:val="00A36995"/>
    <w:rsid w:val="00A36AC8"/>
    <w:rsid w:val="00A37C34"/>
    <w:rsid w:val="00A400EE"/>
    <w:rsid w:val="00A4065D"/>
    <w:rsid w:val="00A40B1B"/>
    <w:rsid w:val="00A40B2C"/>
    <w:rsid w:val="00A427D3"/>
    <w:rsid w:val="00A42D56"/>
    <w:rsid w:val="00A43766"/>
    <w:rsid w:val="00A43F26"/>
    <w:rsid w:val="00A44815"/>
    <w:rsid w:val="00A448FB"/>
    <w:rsid w:val="00A44DCE"/>
    <w:rsid w:val="00A453AA"/>
    <w:rsid w:val="00A454A2"/>
    <w:rsid w:val="00A45861"/>
    <w:rsid w:val="00A4660C"/>
    <w:rsid w:val="00A46748"/>
    <w:rsid w:val="00A475CD"/>
    <w:rsid w:val="00A47C2B"/>
    <w:rsid w:val="00A4C0AE"/>
    <w:rsid w:val="00A5100D"/>
    <w:rsid w:val="00A51957"/>
    <w:rsid w:val="00A522EC"/>
    <w:rsid w:val="00A5269F"/>
    <w:rsid w:val="00A528C3"/>
    <w:rsid w:val="00A52ABF"/>
    <w:rsid w:val="00A52C4A"/>
    <w:rsid w:val="00A540E9"/>
    <w:rsid w:val="00A54304"/>
    <w:rsid w:val="00A5435A"/>
    <w:rsid w:val="00A54514"/>
    <w:rsid w:val="00A5460C"/>
    <w:rsid w:val="00A546BA"/>
    <w:rsid w:val="00A54C8A"/>
    <w:rsid w:val="00A55895"/>
    <w:rsid w:val="00A55C2B"/>
    <w:rsid w:val="00A56D51"/>
    <w:rsid w:val="00A57B04"/>
    <w:rsid w:val="00A614A4"/>
    <w:rsid w:val="00A625EF"/>
    <w:rsid w:val="00A62D0B"/>
    <w:rsid w:val="00A63BCD"/>
    <w:rsid w:val="00A63C6F"/>
    <w:rsid w:val="00A63EAB"/>
    <w:rsid w:val="00A640FF"/>
    <w:rsid w:val="00A648E3"/>
    <w:rsid w:val="00A65D8D"/>
    <w:rsid w:val="00A6641E"/>
    <w:rsid w:val="00A6718A"/>
    <w:rsid w:val="00A6727E"/>
    <w:rsid w:val="00A678B2"/>
    <w:rsid w:val="00A67A02"/>
    <w:rsid w:val="00A67ABC"/>
    <w:rsid w:val="00A705E6"/>
    <w:rsid w:val="00A714D5"/>
    <w:rsid w:val="00A71F52"/>
    <w:rsid w:val="00A723B4"/>
    <w:rsid w:val="00A723BA"/>
    <w:rsid w:val="00A72C8A"/>
    <w:rsid w:val="00A735AF"/>
    <w:rsid w:val="00A74830"/>
    <w:rsid w:val="00A75563"/>
    <w:rsid w:val="00A7582B"/>
    <w:rsid w:val="00A7650C"/>
    <w:rsid w:val="00A767EF"/>
    <w:rsid w:val="00A76F86"/>
    <w:rsid w:val="00A771BF"/>
    <w:rsid w:val="00A7780C"/>
    <w:rsid w:val="00A77A42"/>
    <w:rsid w:val="00A77B31"/>
    <w:rsid w:val="00A77BC9"/>
    <w:rsid w:val="00A77F9B"/>
    <w:rsid w:val="00A80421"/>
    <w:rsid w:val="00A8056A"/>
    <w:rsid w:val="00A809A1"/>
    <w:rsid w:val="00A81950"/>
    <w:rsid w:val="00A819D4"/>
    <w:rsid w:val="00A81A71"/>
    <w:rsid w:val="00A821EB"/>
    <w:rsid w:val="00A8224D"/>
    <w:rsid w:val="00A8274F"/>
    <w:rsid w:val="00A85503"/>
    <w:rsid w:val="00A8578E"/>
    <w:rsid w:val="00A858D1"/>
    <w:rsid w:val="00A85B1C"/>
    <w:rsid w:val="00A85BC4"/>
    <w:rsid w:val="00A862BC"/>
    <w:rsid w:val="00A868C2"/>
    <w:rsid w:val="00A86D1A"/>
    <w:rsid w:val="00A87804"/>
    <w:rsid w:val="00A87898"/>
    <w:rsid w:val="00A87B07"/>
    <w:rsid w:val="00A91167"/>
    <w:rsid w:val="00A9163A"/>
    <w:rsid w:val="00A91E36"/>
    <w:rsid w:val="00A92224"/>
    <w:rsid w:val="00A9293F"/>
    <w:rsid w:val="00A9307F"/>
    <w:rsid w:val="00A93142"/>
    <w:rsid w:val="00A939E3"/>
    <w:rsid w:val="00A93DCF"/>
    <w:rsid w:val="00A941F4"/>
    <w:rsid w:val="00A9423D"/>
    <w:rsid w:val="00A94FA0"/>
    <w:rsid w:val="00A95C49"/>
    <w:rsid w:val="00A9666D"/>
    <w:rsid w:val="00A96C3A"/>
    <w:rsid w:val="00A97087"/>
    <w:rsid w:val="00A976B6"/>
    <w:rsid w:val="00A97B32"/>
    <w:rsid w:val="00A97CDC"/>
    <w:rsid w:val="00A97F33"/>
    <w:rsid w:val="00A99112"/>
    <w:rsid w:val="00AA0C52"/>
    <w:rsid w:val="00AA1166"/>
    <w:rsid w:val="00AA1493"/>
    <w:rsid w:val="00AA1AAB"/>
    <w:rsid w:val="00AA2289"/>
    <w:rsid w:val="00AA292D"/>
    <w:rsid w:val="00AA37F0"/>
    <w:rsid w:val="00AA3C4A"/>
    <w:rsid w:val="00AA4760"/>
    <w:rsid w:val="00AA4E71"/>
    <w:rsid w:val="00AA56FB"/>
    <w:rsid w:val="00AA5EC8"/>
    <w:rsid w:val="00AA7358"/>
    <w:rsid w:val="00AA772B"/>
    <w:rsid w:val="00AA7EEE"/>
    <w:rsid w:val="00AB107F"/>
    <w:rsid w:val="00AB193F"/>
    <w:rsid w:val="00AB333E"/>
    <w:rsid w:val="00AB4004"/>
    <w:rsid w:val="00AB45E8"/>
    <w:rsid w:val="00AB5596"/>
    <w:rsid w:val="00AB5927"/>
    <w:rsid w:val="00AB6168"/>
    <w:rsid w:val="00AB6B68"/>
    <w:rsid w:val="00AB73F6"/>
    <w:rsid w:val="00AB745A"/>
    <w:rsid w:val="00AB7743"/>
    <w:rsid w:val="00AB78E1"/>
    <w:rsid w:val="00AB79CD"/>
    <w:rsid w:val="00AB7BB8"/>
    <w:rsid w:val="00AC096D"/>
    <w:rsid w:val="00AC1663"/>
    <w:rsid w:val="00AC1BF2"/>
    <w:rsid w:val="00AC277C"/>
    <w:rsid w:val="00AC2997"/>
    <w:rsid w:val="00AC2A4F"/>
    <w:rsid w:val="00AC3DD7"/>
    <w:rsid w:val="00AC4142"/>
    <w:rsid w:val="00AC41B6"/>
    <w:rsid w:val="00AC4B4D"/>
    <w:rsid w:val="00AC4F86"/>
    <w:rsid w:val="00AC512A"/>
    <w:rsid w:val="00AC5386"/>
    <w:rsid w:val="00AC56FB"/>
    <w:rsid w:val="00AC5BAA"/>
    <w:rsid w:val="00AC698A"/>
    <w:rsid w:val="00AC6D16"/>
    <w:rsid w:val="00AD031E"/>
    <w:rsid w:val="00AD05DC"/>
    <w:rsid w:val="00AD06B8"/>
    <w:rsid w:val="00AD097F"/>
    <w:rsid w:val="00AD103B"/>
    <w:rsid w:val="00AD179C"/>
    <w:rsid w:val="00AD2334"/>
    <w:rsid w:val="00AD24A1"/>
    <w:rsid w:val="00AD296F"/>
    <w:rsid w:val="00AD2BCB"/>
    <w:rsid w:val="00AD30BF"/>
    <w:rsid w:val="00AD3105"/>
    <w:rsid w:val="00AD4405"/>
    <w:rsid w:val="00AD4939"/>
    <w:rsid w:val="00AD4CBA"/>
    <w:rsid w:val="00AD4DFA"/>
    <w:rsid w:val="00AD52BB"/>
    <w:rsid w:val="00AD53A4"/>
    <w:rsid w:val="00AD5B43"/>
    <w:rsid w:val="00AD6658"/>
    <w:rsid w:val="00AD6A31"/>
    <w:rsid w:val="00AD6ABA"/>
    <w:rsid w:val="00AD6D73"/>
    <w:rsid w:val="00AD796F"/>
    <w:rsid w:val="00AE00A8"/>
    <w:rsid w:val="00AE1236"/>
    <w:rsid w:val="00AE160A"/>
    <w:rsid w:val="00AE2508"/>
    <w:rsid w:val="00AE29B2"/>
    <w:rsid w:val="00AE4776"/>
    <w:rsid w:val="00AE4858"/>
    <w:rsid w:val="00AE4B5C"/>
    <w:rsid w:val="00AE4E81"/>
    <w:rsid w:val="00AE4EA4"/>
    <w:rsid w:val="00AE52D8"/>
    <w:rsid w:val="00AE56D5"/>
    <w:rsid w:val="00AE58DE"/>
    <w:rsid w:val="00AE5A4D"/>
    <w:rsid w:val="00AE5C08"/>
    <w:rsid w:val="00AE5CE8"/>
    <w:rsid w:val="00AF0090"/>
    <w:rsid w:val="00AF0288"/>
    <w:rsid w:val="00AF0310"/>
    <w:rsid w:val="00AF0393"/>
    <w:rsid w:val="00AF0E0D"/>
    <w:rsid w:val="00AF0E88"/>
    <w:rsid w:val="00AF0F11"/>
    <w:rsid w:val="00AF117F"/>
    <w:rsid w:val="00AF14DC"/>
    <w:rsid w:val="00AF175B"/>
    <w:rsid w:val="00AF234A"/>
    <w:rsid w:val="00AF23C3"/>
    <w:rsid w:val="00AF2E50"/>
    <w:rsid w:val="00AF3F40"/>
    <w:rsid w:val="00AF42EC"/>
    <w:rsid w:val="00AF48B6"/>
    <w:rsid w:val="00AF4B54"/>
    <w:rsid w:val="00AF521D"/>
    <w:rsid w:val="00AF54D6"/>
    <w:rsid w:val="00AF6489"/>
    <w:rsid w:val="00AF65BE"/>
    <w:rsid w:val="00AF664A"/>
    <w:rsid w:val="00AF668D"/>
    <w:rsid w:val="00AF6E29"/>
    <w:rsid w:val="00AF6EF3"/>
    <w:rsid w:val="00AF7FBD"/>
    <w:rsid w:val="00B000ED"/>
    <w:rsid w:val="00B00A94"/>
    <w:rsid w:val="00B00DC6"/>
    <w:rsid w:val="00B011C0"/>
    <w:rsid w:val="00B0169E"/>
    <w:rsid w:val="00B01EE0"/>
    <w:rsid w:val="00B025CF"/>
    <w:rsid w:val="00B031EB"/>
    <w:rsid w:val="00B033E2"/>
    <w:rsid w:val="00B03717"/>
    <w:rsid w:val="00B04934"/>
    <w:rsid w:val="00B05560"/>
    <w:rsid w:val="00B065E5"/>
    <w:rsid w:val="00B0691D"/>
    <w:rsid w:val="00B0691E"/>
    <w:rsid w:val="00B070AF"/>
    <w:rsid w:val="00B075C3"/>
    <w:rsid w:val="00B07C6D"/>
    <w:rsid w:val="00B1042F"/>
    <w:rsid w:val="00B1131F"/>
    <w:rsid w:val="00B1191D"/>
    <w:rsid w:val="00B1246E"/>
    <w:rsid w:val="00B129DF"/>
    <w:rsid w:val="00B12D04"/>
    <w:rsid w:val="00B12D39"/>
    <w:rsid w:val="00B13007"/>
    <w:rsid w:val="00B13299"/>
    <w:rsid w:val="00B13546"/>
    <w:rsid w:val="00B1364D"/>
    <w:rsid w:val="00B143EB"/>
    <w:rsid w:val="00B14A68"/>
    <w:rsid w:val="00B1511E"/>
    <w:rsid w:val="00B15576"/>
    <w:rsid w:val="00B156D3"/>
    <w:rsid w:val="00B15783"/>
    <w:rsid w:val="00B1594B"/>
    <w:rsid w:val="00B159B4"/>
    <w:rsid w:val="00B163F6"/>
    <w:rsid w:val="00B17204"/>
    <w:rsid w:val="00B17874"/>
    <w:rsid w:val="00B17B6E"/>
    <w:rsid w:val="00B20A70"/>
    <w:rsid w:val="00B20B98"/>
    <w:rsid w:val="00B2128A"/>
    <w:rsid w:val="00B21E02"/>
    <w:rsid w:val="00B22A89"/>
    <w:rsid w:val="00B22CF8"/>
    <w:rsid w:val="00B22DCE"/>
    <w:rsid w:val="00B23059"/>
    <w:rsid w:val="00B23B5D"/>
    <w:rsid w:val="00B24283"/>
    <w:rsid w:val="00B2465F"/>
    <w:rsid w:val="00B24C4B"/>
    <w:rsid w:val="00B25037"/>
    <w:rsid w:val="00B251F4"/>
    <w:rsid w:val="00B25233"/>
    <w:rsid w:val="00B25B61"/>
    <w:rsid w:val="00B25CC9"/>
    <w:rsid w:val="00B25CEE"/>
    <w:rsid w:val="00B25D70"/>
    <w:rsid w:val="00B25F6F"/>
    <w:rsid w:val="00B26235"/>
    <w:rsid w:val="00B26249"/>
    <w:rsid w:val="00B264CC"/>
    <w:rsid w:val="00B269B6"/>
    <w:rsid w:val="00B27181"/>
    <w:rsid w:val="00B27656"/>
    <w:rsid w:val="00B30E67"/>
    <w:rsid w:val="00B30EE2"/>
    <w:rsid w:val="00B30EFE"/>
    <w:rsid w:val="00B3103E"/>
    <w:rsid w:val="00B315F8"/>
    <w:rsid w:val="00B31C93"/>
    <w:rsid w:val="00B3259F"/>
    <w:rsid w:val="00B326D9"/>
    <w:rsid w:val="00B338F0"/>
    <w:rsid w:val="00B33F7C"/>
    <w:rsid w:val="00B346E8"/>
    <w:rsid w:val="00B35491"/>
    <w:rsid w:val="00B35826"/>
    <w:rsid w:val="00B35A6A"/>
    <w:rsid w:val="00B35B1E"/>
    <w:rsid w:val="00B35ECF"/>
    <w:rsid w:val="00B36B0B"/>
    <w:rsid w:val="00B37217"/>
    <w:rsid w:val="00B372A4"/>
    <w:rsid w:val="00B375FA"/>
    <w:rsid w:val="00B3761F"/>
    <w:rsid w:val="00B40092"/>
    <w:rsid w:val="00B4065E"/>
    <w:rsid w:val="00B4112F"/>
    <w:rsid w:val="00B415CE"/>
    <w:rsid w:val="00B41FD4"/>
    <w:rsid w:val="00B4251F"/>
    <w:rsid w:val="00B42A97"/>
    <w:rsid w:val="00B43099"/>
    <w:rsid w:val="00B430B0"/>
    <w:rsid w:val="00B443F0"/>
    <w:rsid w:val="00B4465B"/>
    <w:rsid w:val="00B451A0"/>
    <w:rsid w:val="00B45FA7"/>
    <w:rsid w:val="00B46013"/>
    <w:rsid w:val="00B4610B"/>
    <w:rsid w:val="00B466CC"/>
    <w:rsid w:val="00B46A47"/>
    <w:rsid w:val="00B5019C"/>
    <w:rsid w:val="00B50F34"/>
    <w:rsid w:val="00B51593"/>
    <w:rsid w:val="00B5186C"/>
    <w:rsid w:val="00B518AC"/>
    <w:rsid w:val="00B52452"/>
    <w:rsid w:val="00B5328A"/>
    <w:rsid w:val="00B53AB3"/>
    <w:rsid w:val="00B53DC7"/>
    <w:rsid w:val="00B5454C"/>
    <w:rsid w:val="00B546E2"/>
    <w:rsid w:val="00B54C0D"/>
    <w:rsid w:val="00B54DFD"/>
    <w:rsid w:val="00B54F79"/>
    <w:rsid w:val="00B55382"/>
    <w:rsid w:val="00B554E7"/>
    <w:rsid w:val="00B55884"/>
    <w:rsid w:val="00B558F8"/>
    <w:rsid w:val="00B56887"/>
    <w:rsid w:val="00B56E6E"/>
    <w:rsid w:val="00B571D1"/>
    <w:rsid w:val="00B5778D"/>
    <w:rsid w:val="00B577D8"/>
    <w:rsid w:val="00B57A2A"/>
    <w:rsid w:val="00B57A9E"/>
    <w:rsid w:val="00B57B6D"/>
    <w:rsid w:val="00B57FB6"/>
    <w:rsid w:val="00B60F02"/>
    <w:rsid w:val="00B610DA"/>
    <w:rsid w:val="00B61375"/>
    <w:rsid w:val="00B61667"/>
    <w:rsid w:val="00B620E5"/>
    <w:rsid w:val="00B62CEB"/>
    <w:rsid w:val="00B63705"/>
    <w:rsid w:val="00B639F3"/>
    <w:rsid w:val="00B64937"/>
    <w:rsid w:val="00B652E5"/>
    <w:rsid w:val="00B653F5"/>
    <w:rsid w:val="00B6575F"/>
    <w:rsid w:val="00B65C31"/>
    <w:rsid w:val="00B65D47"/>
    <w:rsid w:val="00B6623F"/>
    <w:rsid w:val="00B66338"/>
    <w:rsid w:val="00B667F4"/>
    <w:rsid w:val="00B6711A"/>
    <w:rsid w:val="00B67413"/>
    <w:rsid w:val="00B67681"/>
    <w:rsid w:val="00B71CA2"/>
    <w:rsid w:val="00B71DF5"/>
    <w:rsid w:val="00B729FE"/>
    <w:rsid w:val="00B73877"/>
    <w:rsid w:val="00B73D82"/>
    <w:rsid w:val="00B74A26"/>
    <w:rsid w:val="00B75703"/>
    <w:rsid w:val="00B75EF1"/>
    <w:rsid w:val="00B75F6F"/>
    <w:rsid w:val="00B761E7"/>
    <w:rsid w:val="00B76318"/>
    <w:rsid w:val="00B76DC9"/>
    <w:rsid w:val="00B7724E"/>
    <w:rsid w:val="00B7740B"/>
    <w:rsid w:val="00B774AC"/>
    <w:rsid w:val="00B813C7"/>
    <w:rsid w:val="00B82164"/>
    <w:rsid w:val="00B82429"/>
    <w:rsid w:val="00B82B50"/>
    <w:rsid w:val="00B833D8"/>
    <w:rsid w:val="00B8345D"/>
    <w:rsid w:val="00B8352D"/>
    <w:rsid w:val="00B83978"/>
    <w:rsid w:val="00B839A0"/>
    <w:rsid w:val="00B83BC5"/>
    <w:rsid w:val="00B83E5E"/>
    <w:rsid w:val="00B8526F"/>
    <w:rsid w:val="00B8542A"/>
    <w:rsid w:val="00B85E91"/>
    <w:rsid w:val="00B861CF"/>
    <w:rsid w:val="00B862EA"/>
    <w:rsid w:val="00B86439"/>
    <w:rsid w:val="00B86C1E"/>
    <w:rsid w:val="00B87280"/>
    <w:rsid w:val="00B91F9B"/>
    <w:rsid w:val="00B920C4"/>
    <w:rsid w:val="00B92575"/>
    <w:rsid w:val="00B926D5"/>
    <w:rsid w:val="00B92FD6"/>
    <w:rsid w:val="00B93351"/>
    <w:rsid w:val="00B93A96"/>
    <w:rsid w:val="00B93E5D"/>
    <w:rsid w:val="00B93EC2"/>
    <w:rsid w:val="00B941E2"/>
    <w:rsid w:val="00B94674"/>
    <w:rsid w:val="00B94A28"/>
    <w:rsid w:val="00B957A0"/>
    <w:rsid w:val="00B95901"/>
    <w:rsid w:val="00B9596A"/>
    <w:rsid w:val="00B9611C"/>
    <w:rsid w:val="00B9692F"/>
    <w:rsid w:val="00B96AEE"/>
    <w:rsid w:val="00B970C4"/>
    <w:rsid w:val="00B97934"/>
    <w:rsid w:val="00B98DFF"/>
    <w:rsid w:val="00BA0CF4"/>
    <w:rsid w:val="00BA1C21"/>
    <w:rsid w:val="00BA2464"/>
    <w:rsid w:val="00BA2B68"/>
    <w:rsid w:val="00BA32C7"/>
    <w:rsid w:val="00BA34FB"/>
    <w:rsid w:val="00BA3749"/>
    <w:rsid w:val="00BA394B"/>
    <w:rsid w:val="00BA3A52"/>
    <w:rsid w:val="00BA3CFF"/>
    <w:rsid w:val="00BA3F8F"/>
    <w:rsid w:val="00BA432F"/>
    <w:rsid w:val="00BA4BCA"/>
    <w:rsid w:val="00BA5177"/>
    <w:rsid w:val="00BA5A3B"/>
    <w:rsid w:val="00BA6342"/>
    <w:rsid w:val="00BA64E3"/>
    <w:rsid w:val="00BA68CB"/>
    <w:rsid w:val="00BA7C58"/>
    <w:rsid w:val="00BB0ABA"/>
    <w:rsid w:val="00BB106F"/>
    <w:rsid w:val="00BB1A8A"/>
    <w:rsid w:val="00BB1B1E"/>
    <w:rsid w:val="00BB1CF3"/>
    <w:rsid w:val="00BB1F30"/>
    <w:rsid w:val="00BB2479"/>
    <w:rsid w:val="00BB2A3C"/>
    <w:rsid w:val="00BB2EB8"/>
    <w:rsid w:val="00BB3055"/>
    <w:rsid w:val="00BB369A"/>
    <w:rsid w:val="00BB3814"/>
    <w:rsid w:val="00BB39DD"/>
    <w:rsid w:val="00BB3C19"/>
    <w:rsid w:val="00BB44D8"/>
    <w:rsid w:val="00BB52E0"/>
    <w:rsid w:val="00BB6486"/>
    <w:rsid w:val="00BB7008"/>
    <w:rsid w:val="00BB70F1"/>
    <w:rsid w:val="00BB7731"/>
    <w:rsid w:val="00BB7C8B"/>
    <w:rsid w:val="00BB7F08"/>
    <w:rsid w:val="00BC03E9"/>
    <w:rsid w:val="00BC12F9"/>
    <w:rsid w:val="00BC1416"/>
    <w:rsid w:val="00BC27B4"/>
    <w:rsid w:val="00BC2C1A"/>
    <w:rsid w:val="00BC2D71"/>
    <w:rsid w:val="00BC35F1"/>
    <w:rsid w:val="00BC39AE"/>
    <w:rsid w:val="00BC40F6"/>
    <w:rsid w:val="00BC491F"/>
    <w:rsid w:val="00BC5047"/>
    <w:rsid w:val="00BC5114"/>
    <w:rsid w:val="00BC533A"/>
    <w:rsid w:val="00BC5595"/>
    <w:rsid w:val="00BC5840"/>
    <w:rsid w:val="00BC6583"/>
    <w:rsid w:val="00BC740E"/>
    <w:rsid w:val="00BC764A"/>
    <w:rsid w:val="00BC76CA"/>
    <w:rsid w:val="00BD1167"/>
    <w:rsid w:val="00BD13AA"/>
    <w:rsid w:val="00BD1A0D"/>
    <w:rsid w:val="00BD1A37"/>
    <w:rsid w:val="00BD1A85"/>
    <w:rsid w:val="00BD21FE"/>
    <w:rsid w:val="00BD2CE0"/>
    <w:rsid w:val="00BD30C3"/>
    <w:rsid w:val="00BD38DA"/>
    <w:rsid w:val="00BD3ADE"/>
    <w:rsid w:val="00BD517E"/>
    <w:rsid w:val="00BD52D3"/>
    <w:rsid w:val="00BD689B"/>
    <w:rsid w:val="00BD6B18"/>
    <w:rsid w:val="00BD7111"/>
    <w:rsid w:val="00BE00E0"/>
    <w:rsid w:val="00BE06F3"/>
    <w:rsid w:val="00BE0B90"/>
    <w:rsid w:val="00BE1415"/>
    <w:rsid w:val="00BE1653"/>
    <w:rsid w:val="00BE18C1"/>
    <w:rsid w:val="00BE1983"/>
    <w:rsid w:val="00BE1AF4"/>
    <w:rsid w:val="00BE1C50"/>
    <w:rsid w:val="00BE1CBA"/>
    <w:rsid w:val="00BE2399"/>
    <w:rsid w:val="00BE2F43"/>
    <w:rsid w:val="00BE3588"/>
    <w:rsid w:val="00BE3821"/>
    <w:rsid w:val="00BE5E23"/>
    <w:rsid w:val="00BE634F"/>
    <w:rsid w:val="00BE635D"/>
    <w:rsid w:val="00BE640E"/>
    <w:rsid w:val="00BE69CD"/>
    <w:rsid w:val="00BE6A31"/>
    <w:rsid w:val="00BE736C"/>
    <w:rsid w:val="00BE7FD9"/>
    <w:rsid w:val="00BF0335"/>
    <w:rsid w:val="00BF12D4"/>
    <w:rsid w:val="00BF1B9B"/>
    <w:rsid w:val="00BF2B9C"/>
    <w:rsid w:val="00BF2CD8"/>
    <w:rsid w:val="00BF306F"/>
    <w:rsid w:val="00BF32AC"/>
    <w:rsid w:val="00BF32CD"/>
    <w:rsid w:val="00BF34B4"/>
    <w:rsid w:val="00BF3537"/>
    <w:rsid w:val="00BF3585"/>
    <w:rsid w:val="00BF36D9"/>
    <w:rsid w:val="00BF3D96"/>
    <w:rsid w:val="00BF4332"/>
    <w:rsid w:val="00BF4D57"/>
    <w:rsid w:val="00BF5357"/>
    <w:rsid w:val="00BF5A86"/>
    <w:rsid w:val="00BF6D2F"/>
    <w:rsid w:val="00BF76C1"/>
    <w:rsid w:val="00BF7F98"/>
    <w:rsid w:val="00C00058"/>
    <w:rsid w:val="00C00106"/>
    <w:rsid w:val="00C00B5F"/>
    <w:rsid w:val="00C014D0"/>
    <w:rsid w:val="00C01769"/>
    <w:rsid w:val="00C01E46"/>
    <w:rsid w:val="00C02071"/>
    <w:rsid w:val="00C02073"/>
    <w:rsid w:val="00C03249"/>
    <w:rsid w:val="00C0356F"/>
    <w:rsid w:val="00C03DD8"/>
    <w:rsid w:val="00C040CA"/>
    <w:rsid w:val="00C05FC8"/>
    <w:rsid w:val="00C0679D"/>
    <w:rsid w:val="00C06E83"/>
    <w:rsid w:val="00C0784D"/>
    <w:rsid w:val="00C10759"/>
    <w:rsid w:val="00C10C1A"/>
    <w:rsid w:val="00C11362"/>
    <w:rsid w:val="00C113C0"/>
    <w:rsid w:val="00C11789"/>
    <w:rsid w:val="00C11B87"/>
    <w:rsid w:val="00C11C9E"/>
    <w:rsid w:val="00C11FB4"/>
    <w:rsid w:val="00C12B87"/>
    <w:rsid w:val="00C13265"/>
    <w:rsid w:val="00C137B1"/>
    <w:rsid w:val="00C13D6C"/>
    <w:rsid w:val="00C13E86"/>
    <w:rsid w:val="00C140F6"/>
    <w:rsid w:val="00C1418C"/>
    <w:rsid w:val="00C145CE"/>
    <w:rsid w:val="00C14841"/>
    <w:rsid w:val="00C14AAA"/>
    <w:rsid w:val="00C1604B"/>
    <w:rsid w:val="00C161EC"/>
    <w:rsid w:val="00C16883"/>
    <w:rsid w:val="00C16A6D"/>
    <w:rsid w:val="00C171D8"/>
    <w:rsid w:val="00C17483"/>
    <w:rsid w:val="00C17F75"/>
    <w:rsid w:val="00C2088B"/>
    <w:rsid w:val="00C21014"/>
    <w:rsid w:val="00C215AC"/>
    <w:rsid w:val="00C21C30"/>
    <w:rsid w:val="00C21D98"/>
    <w:rsid w:val="00C21F0E"/>
    <w:rsid w:val="00C22174"/>
    <w:rsid w:val="00C223DF"/>
    <w:rsid w:val="00C22F9E"/>
    <w:rsid w:val="00C23070"/>
    <w:rsid w:val="00C23B78"/>
    <w:rsid w:val="00C24E51"/>
    <w:rsid w:val="00C25A88"/>
    <w:rsid w:val="00C25ACF"/>
    <w:rsid w:val="00C26280"/>
    <w:rsid w:val="00C262F6"/>
    <w:rsid w:val="00C265F6"/>
    <w:rsid w:val="00C2694D"/>
    <w:rsid w:val="00C270C7"/>
    <w:rsid w:val="00C276E8"/>
    <w:rsid w:val="00C27C0B"/>
    <w:rsid w:val="00C27F63"/>
    <w:rsid w:val="00C3009C"/>
    <w:rsid w:val="00C319F3"/>
    <w:rsid w:val="00C3204E"/>
    <w:rsid w:val="00C32C2F"/>
    <w:rsid w:val="00C33836"/>
    <w:rsid w:val="00C3385B"/>
    <w:rsid w:val="00C33F7C"/>
    <w:rsid w:val="00C345A3"/>
    <w:rsid w:val="00C347B5"/>
    <w:rsid w:val="00C34946"/>
    <w:rsid w:val="00C34ABC"/>
    <w:rsid w:val="00C34BFE"/>
    <w:rsid w:val="00C352FD"/>
    <w:rsid w:val="00C35797"/>
    <w:rsid w:val="00C35BA8"/>
    <w:rsid w:val="00C36212"/>
    <w:rsid w:val="00C3717A"/>
    <w:rsid w:val="00C37FD3"/>
    <w:rsid w:val="00C40C0F"/>
    <w:rsid w:val="00C40C34"/>
    <w:rsid w:val="00C40DF9"/>
    <w:rsid w:val="00C413E1"/>
    <w:rsid w:val="00C415E3"/>
    <w:rsid w:val="00C416EF"/>
    <w:rsid w:val="00C41A78"/>
    <w:rsid w:val="00C4220F"/>
    <w:rsid w:val="00C4226A"/>
    <w:rsid w:val="00C4285B"/>
    <w:rsid w:val="00C43A87"/>
    <w:rsid w:val="00C44592"/>
    <w:rsid w:val="00C45260"/>
    <w:rsid w:val="00C45C15"/>
    <w:rsid w:val="00C46352"/>
    <w:rsid w:val="00C46458"/>
    <w:rsid w:val="00C46699"/>
    <w:rsid w:val="00C46907"/>
    <w:rsid w:val="00C4778A"/>
    <w:rsid w:val="00C478F9"/>
    <w:rsid w:val="00C5017E"/>
    <w:rsid w:val="00C5050E"/>
    <w:rsid w:val="00C50768"/>
    <w:rsid w:val="00C509B0"/>
    <w:rsid w:val="00C50B5C"/>
    <w:rsid w:val="00C510FC"/>
    <w:rsid w:val="00C51331"/>
    <w:rsid w:val="00C517C3"/>
    <w:rsid w:val="00C51829"/>
    <w:rsid w:val="00C51AC3"/>
    <w:rsid w:val="00C51B4B"/>
    <w:rsid w:val="00C51CDB"/>
    <w:rsid w:val="00C51D52"/>
    <w:rsid w:val="00C52323"/>
    <w:rsid w:val="00C52847"/>
    <w:rsid w:val="00C535E0"/>
    <w:rsid w:val="00C53B72"/>
    <w:rsid w:val="00C53E33"/>
    <w:rsid w:val="00C545C8"/>
    <w:rsid w:val="00C54A8C"/>
    <w:rsid w:val="00C54FCE"/>
    <w:rsid w:val="00C55C9B"/>
    <w:rsid w:val="00C55D27"/>
    <w:rsid w:val="00C56722"/>
    <w:rsid w:val="00C5674D"/>
    <w:rsid w:val="00C572B8"/>
    <w:rsid w:val="00C572F8"/>
    <w:rsid w:val="00C6007E"/>
    <w:rsid w:val="00C60087"/>
    <w:rsid w:val="00C60A94"/>
    <w:rsid w:val="00C60B02"/>
    <w:rsid w:val="00C61510"/>
    <w:rsid w:val="00C62568"/>
    <w:rsid w:val="00C62C2A"/>
    <w:rsid w:val="00C634A0"/>
    <w:rsid w:val="00C63BAF"/>
    <w:rsid w:val="00C64D80"/>
    <w:rsid w:val="00C653ED"/>
    <w:rsid w:val="00C655BD"/>
    <w:rsid w:val="00C65728"/>
    <w:rsid w:val="00C65F92"/>
    <w:rsid w:val="00C66283"/>
    <w:rsid w:val="00C679A5"/>
    <w:rsid w:val="00C67BB9"/>
    <w:rsid w:val="00C67D1C"/>
    <w:rsid w:val="00C67DA2"/>
    <w:rsid w:val="00C704E9"/>
    <w:rsid w:val="00C70D17"/>
    <w:rsid w:val="00C71D1D"/>
    <w:rsid w:val="00C7242E"/>
    <w:rsid w:val="00C72AB1"/>
    <w:rsid w:val="00C7303E"/>
    <w:rsid w:val="00C73229"/>
    <w:rsid w:val="00C73377"/>
    <w:rsid w:val="00C73384"/>
    <w:rsid w:val="00C7356B"/>
    <w:rsid w:val="00C73736"/>
    <w:rsid w:val="00C73D9B"/>
    <w:rsid w:val="00C74DFF"/>
    <w:rsid w:val="00C75210"/>
    <w:rsid w:val="00C75403"/>
    <w:rsid w:val="00C755EC"/>
    <w:rsid w:val="00C75904"/>
    <w:rsid w:val="00C75F25"/>
    <w:rsid w:val="00C77015"/>
    <w:rsid w:val="00C770CA"/>
    <w:rsid w:val="00C77414"/>
    <w:rsid w:val="00C77B94"/>
    <w:rsid w:val="00C80617"/>
    <w:rsid w:val="00C80717"/>
    <w:rsid w:val="00C80DB9"/>
    <w:rsid w:val="00C812C3"/>
    <w:rsid w:val="00C81AF9"/>
    <w:rsid w:val="00C81BFF"/>
    <w:rsid w:val="00C81E2D"/>
    <w:rsid w:val="00C824AB"/>
    <w:rsid w:val="00C83956"/>
    <w:rsid w:val="00C83E12"/>
    <w:rsid w:val="00C840FC"/>
    <w:rsid w:val="00C842F6"/>
    <w:rsid w:val="00C84F8D"/>
    <w:rsid w:val="00C86788"/>
    <w:rsid w:val="00C86C1D"/>
    <w:rsid w:val="00C86C61"/>
    <w:rsid w:val="00C8750F"/>
    <w:rsid w:val="00C87CC8"/>
    <w:rsid w:val="00C87F17"/>
    <w:rsid w:val="00C8E97B"/>
    <w:rsid w:val="00C90972"/>
    <w:rsid w:val="00C91164"/>
    <w:rsid w:val="00C9183C"/>
    <w:rsid w:val="00C92010"/>
    <w:rsid w:val="00C92844"/>
    <w:rsid w:val="00C92850"/>
    <w:rsid w:val="00C92CE2"/>
    <w:rsid w:val="00C92F12"/>
    <w:rsid w:val="00C94712"/>
    <w:rsid w:val="00C94A53"/>
    <w:rsid w:val="00C94B83"/>
    <w:rsid w:val="00C94EF0"/>
    <w:rsid w:val="00C95018"/>
    <w:rsid w:val="00C95893"/>
    <w:rsid w:val="00C95DB4"/>
    <w:rsid w:val="00C967BC"/>
    <w:rsid w:val="00C96EE5"/>
    <w:rsid w:val="00C97155"/>
    <w:rsid w:val="00CA0745"/>
    <w:rsid w:val="00CA1EF2"/>
    <w:rsid w:val="00CA203F"/>
    <w:rsid w:val="00CA24FD"/>
    <w:rsid w:val="00CA2958"/>
    <w:rsid w:val="00CA2CC6"/>
    <w:rsid w:val="00CA2CC9"/>
    <w:rsid w:val="00CA340A"/>
    <w:rsid w:val="00CA3624"/>
    <w:rsid w:val="00CA40D6"/>
    <w:rsid w:val="00CA42F9"/>
    <w:rsid w:val="00CA43DB"/>
    <w:rsid w:val="00CA4697"/>
    <w:rsid w:val="00CA49D1"/>
    <w:rsid w:val="00CA55D5"/>
    <w:rsid w:val="00CA5950"/>
    <w:rsid w:val="00CA5AC9"/>
    <w:rsid w:val="00CA6737"/>
    <w:rsid w:val="00CA6C97"/>
    <w:rsid w:val="00CA6CB2"/>
    <w:rsid w:val="00CA735A"/>
    <w:rsid w:val="00CA7390"/>
    <w:rsid w:val="00CA7804"/>
    <w:rsid w:val="00CB050D"/>
    <w:rsid w:val="00CB099C"/>
    <w:rsid w:val="00CB1329"/>
    <w:rsid w:val="00CB13B5"/>
    <w:rsid w:val="00CB1BE5"/>
    <w:rsid w:val="00CB2175"/>
    <w:rsid w:val="00CB253C"/>
    <w:rsid w:val="00CB2564"/>
    <w:rsid w:val="00CB279E"/>
    <w:rsid w:val="00CB30E8"/>
    <w:rsid w:val="00CB3283"/>
    <w:rsid w:val="00CB3576"/>
    <w:rsid w:val="00CB4362"/>
    <w:rsid w:val="00CB4758"/>
    <w:rsid w:val="00CB564F"/>
    <w:rsid w:val="00CB6148"/>
    <w:rsid w:val="00CB61B8"/>
    <w:rsid w:val="00CB6E63"/>
    <w:rsid w:val="00CB6F2E"/>
    <w:rsid w:val="00CB7D2B"/>
    <w:rsid w:val="00CB7F11"/>
    <w:rsid w:val="00CC1188"/>
    <w:rsid w:val="00CC1506"/>
    <w:rsid w:val="00CC19E7"/>
    <w:rsid w:val="00CC2BA3"/>
    <w:rsid w:val="00CC306E"/>
    <w:rsid w:val="00CC32EB"/>
    <w:rsid w:val="00CC354F"/>
    <w:rsid w:val="00CC3A9D"/>
    <w:rsid w:val="00CC3F12"/>
    <w:rsid w:val="00CC3F4F"/>
    <w:rsid w:val="00CC43C6"/>
    <w:rsid w:val="00CC50EF"/>
    <w:rsid w:val="00CC6A4D"/>
    <w:rsid w:val="00CC6F3F"/>
    <w:rsid w:val="00CC73CC"/>
    <w:rsid w:val="00CC7625"/>
    <w:rsid w:val="00CC7AD2"/>
    <w:rsid w:val="00CD0325"/>
    <w:rsid w:val="00CD0CC3"/>
    <w:rsid w:val="00CD2238"/>
    <w:rsid w:val="00CD3359"/>
    <w:rsid w:val="00CD3B24"/>
    <w:rsid w:val="00CD414D"/>
    <w:rsid w:val="00CD4E51"/>
    <w:rsid w:val="00CD581A"/>
    <w:rsid w:val="00CD5AF2"/>
    <w:rsid w:val="00CD62FB"/>
    <w:rsid w:val="00CD6822"/>
    <w:rsid w:val="00CD6BBE"/>
    <w:rsid w:val="00CD732D"/>
    <w:rsid w:val="00CD789D"/>
    <w:rsid w:val="00CD7D2D"/>
    <w:rsid w:val="00CE003A"/>
    <w:rsid w:val="00CE0095"/>
    <w:rsid w:val="00CE09BA"/>
    <w:rsid w:val="00CE0B0A"/>
    <w:rsid w:val="00CE16C8"/>
    <w:rsid w:val="00CE1DD0"/>
    <w:rsid w:val="00CE1E74"/>
    <w:rsid w:val="00CE2575"/>
    <w:rsid w:val="00CE40D9"/>
    <w:rsid w:val="00CE4458"/>
    <w:rsid w:val="00CE49CF"/>
    <w:rsid w:val="00CE58D2"/>
    <w:rsid w:val="00CE5918"/>
    <w:rsid w:val="00CE67B7"/>
    <w:rsid w:val="00CE71C5"/>
    <w:rsid w:val="00CE733B"/>
    <w:rsid w:val="00CE7ECB"/>
    <w:rsid w:val="00CF01A9"/>
    <w:rsid w:val="00CF07B0"/>
    <w:rsid w:val="00CF0A07"/>
    <w:rsid w:val="00CF118F"/>
    <w:rsid w:val="00CF16F3"/>
    <w:rsid w:val="00CF1A51"/>
    <w:rsid w:val="00CF1D6B"/>
    <w:rsid w:val="00CF22EB"/>
    <w:rsid w:val="00CF3056"/>
    <w:rsid w:val="00CF3EE5"/>
    <w:rsid w:val="00CF4150"/>
    <w:rsid w:val="00CF4365"/>
    <w:rsid w:val="00CF598E"/>
    <w:rsid w:val="00CF5A5B"/>
    <w:rsid w:val="00CF72CF"/>
    <w:rsid w:val="00CF74D5"/>
    <w:rsid w:val="00CF7693"/>
    <w:rsid w:val="00CF77A2"/>
    <w:rsid w:val="00CF77DC"/>
    <w:rsid w:val="00CF7A25"/>
    <w:rsid w:val="00CFEDAB"/>
    <w:rsid w:val="00D00305"/>
    <w:rsid w:val="00D0034F"/>
    <w:rsid w:val="00D0054C"/>
    <w:rsid w:val="00D00AED"/>
    <w:rsid w:val="00D00C51"/>
    <w:rsid w:val="00D00CED"/>
    <w:rsid w:val="00D00CF6"/>
    <w:rsid w:val="00D01990"/>
    <w:rsid w:val="00D01B7B"/>
    <w:rsid w:val="00D020D3"/>
    <w:rsid w:val="00D02686"/>
    <w:rsid w:val="00D02773"/>
    <w:rsid w:val="00D0289A"/>
    <w:rsid w:val="00D0293D"/>
    <w:rsid w:val="00D03445"/>
    <w:rsid w:val="00D03FB1"/>
    <w:rsid w:val="00D04109"/>
    <w:rsid w:val="00D042E1"/>
    <w:rsid w:val="00D04603"/>
    <w:rsid w:val="00D05A7F"/>
    <w:rsid w:val="00D0629D"/>
    <w:rsid w:val="00D06D46"/>
    <w:rsid w:val="00D06DAB"/>
    <w:rsid w:val="00D07014"/>
    <w:rsid w:val="00D078F0"/>
    <w:rsid w:val="00D07911"/>
    <w:rsid w:val="00D1036A"/>
    <w:rsid w:val="00D1098C"/>
    <w:rsid w:val="00D10B4F"/>
    <w:rsid w:val="00D11232"/>
    <w:rsid w:val="00D12D12"/>
    <w:rsid w:val="00D13741"/>
    <w:rsid w:val="00D13804"/>
    <w:rsid w:val="00D13AE1"/>
    <w:rsid w:val="00D1464E"/>
    <w:rsid w:val="00D147EE"/>
    <w:rsid w:val="00D1495A"/>
    <w:rsid w:val="00D1574D"/>
    <w:rsid w:val="00D157E3"/>
    <w:rsid w:val="00D16100"/>
    <w:rsid w:val="00D16109"/>
    <w:rsid w:val="00D163CD"/>
    <w:rsid w:val="00D171D5"/>
    <w:rsid w:val="00D17731"/>
    <w:rsid w:val="00D20CF4"/>
    <w:rsid w:val="00D21A47"/>
    <w:rsid w:val="00D21AE5"/>
    <w:rsid w:val="00D21BFD"/>
    <w:rsid w:val="00D21F35"/>
    <w:rsid w:val="00D2261C"/>
    <w:rsid w:val="00D22CDC"/>
    <w:rsid w:val="00D2328D"/>
    <w:rsid w:val="00D23D4A"/>
    <w:rsid w:val="00D24338"/>
    <w:rsid w:val="00D245EA"/>
    <w:rsid w:val="00D25460"/>
    <w:rsid w:val="00D25EDF"/>
    <w:rsid w:val="00D26727"/>
    <w:rsid w:val="00D26B33"/>
    <w:rsid w:val="00D272B7"/>
    <w:rsid w:val="00D27871"/>
    <w:rsid w:val="00D303AA"/>
    <w:rsid w:val="00D30A88"/>
    <w:rsid w:val="00D30F13"/>
    <w:rsid w:val="00D31D2E"/>
    <w:rsid w:val="00D3309D"/>
    <w:rsid w:val="00D33190"/>
    <w:rsid w:val="00D3321B"/>
    <w:rsid w:val="00D33690"/>
    <w:rsid w:val="00D33CF6"/>
    <w:rsid w:val="00D34550"/>
    <w:rsid w:val="00D3465C"/>
    <w:rsid w:val="00D34EC2"/>
    <w:rsid w:val="00D35977"/>
    <w:rsid w:val="00D3620B"/>
    <w:rsid w:val="00D3640E"/>
    <w:rsid w:val="00D3699D"/>
    <w:rsid w:val="00D37770"/>
    <w:rsid w:val="00D379B1"/>
    <w:rsid w:val="00D401A7"/>
    <w:rsid w:val="00D40963"/>
    <w:rsid w:val="00D40B0A"/>
    <w:rsid w:val="00D40B2C"/>
    <w:rsid w:val="00D40DAC"/>
    <w:rsid w:val="00D4144C"/>
    <w:rsid w:val="00D415DD"/>
    <w:rsid w:val="00D41A88"/>
    <w:rsid w:val="00D41C8F"/>
    <w:rsid w:val="00D42037"/>
    <w:rsid w:val="00D4245F"/>
    <w:rsid w:val="00D43556"/>
    <w:rsid w:val="00D438A7"/>
    <w:rsid w:val="00D44BBA"/>
    <w:rsid w:val="00D4505A"/>
    <w:rsid w:val="00D453E9"/>
    <w:rsid w:val="00D45788"/>
    <w:rsid w:val="00D45A08"/>
    <w:rsid w:val="00D45EFA"/>
    <w:rsid w:val="00D46992"/>
    <w:rsid w:val="00D46F3F"/>
    <w:rsid w:val="00D47ACD"/>
    <w:rsid w:val="00D47BA5"/>
    <w:rsid w:val="00D47EF1"/>
    <w:rsid w:val="00D500BD"/>
    <w:rsid w:val="00D50180"/>
    <w:rsid w:val="00D51362"/>
    <w:rsid w:val="00D5219F"/>
    <w:rsid w:val="00D52C30"/>
    <w:rsid w:val="00D5334B"/>
    <w:rsid w:val="00D54040"/>
    <w:rsid w:val="00D548D9"/>
    <w:rsid w:val="00D55379"/>
    <w:rsid w:val="00D55C04"/>
    <w:rsid w:val="00D564CB"/>
    <w:rsid w:val="00D565FC"/>
    <w:rsid w:val="00D56EFA"/>
    <w:rsid w:val="00D579ED"/>
    <w:rsid w:val="00D603EE"/>
    <w:rsid w:val="00D60975"/>
    <w:rsid w:val="00D60C32"/>
    <w:rsid w:val="00D60D1C"/>
    <w:rsid w:val="00D60FC9"/>
    <w:rsid w:val="00D61690"/>
    <w:rsid w:val="00D619FF"/>
    <w:rsid w:val="00D62048"/>
    <w:rsid w:val="00D624DB"/>
    <w:rsid w:val="00D6276A"/>
    <w:rsid w:val="00D627D3"/>
    <w:rsid w:val="00D63A49"/>
    <w:rsid w:val="00D63D35"/>
    <w:rsid w:val="00D64759"/>
    <w:rsid w:val="00D64799"/>
    <w:rsid w:val="00D64999"/>
    <w:rsid w:val="00D65489"/>
    <w:rsid w:val="00D658FD"/>
    <w:rsid w:val="00D65A24"/>
    <w:rsid w:val="00D65ECA"/>
    <w:rsid w:val="00D65F8E"/>
    <w:rsid w:val="00D67432"/>
    <w:rsid w:val="00D67675"/>
    <w:rsid w:val="00D70561"/>
    <w:rsid w:val="00D70646"/>
    <w:rsid w:val="00D70ACF"/>
    <w:rsid w:val="00D71241"/>
    <w:rsid w:val="00D714DD"/>
    <w:rsid w:val="00D71688"/>
    <w:rsid w:val="00D72194"/>
    <w:rsid w:val="00D72AFF"/>
    <w:rsid w:val="00D730B6"/>
    <w:rsid w:val="00D73384"/>
    <w:rsid w:val="00D74386"/>
    <w:rsid w:val="00D74882"/>
    <w:rsid w:val="00D748F2"/>
    <w:rsid w:val="00D755B9"/>
    <w:rsid w:val="00D75A2E"/>
    <w:rsid w:val="00D76292"/>
    <w:rsid w:val="00D76481"/>
    <w:rsid w:val="00D77188"/>
    <w:rsid w:val="00D77811"/>
    <w:rsid w:val="00D77ABE"/>
    <w:rsid w:val="00D77DF4"/>
    <w:rsid w:val="00D8005E"/>
    <w:rsid w:val="00D80A4E"/>
    <w:rsid w:val="00D80A63"/>
    <w:rsid w:val="00D80ABE"/>
    <w:rsid w:val="00D81B62"/>
    <w:rsid w:val="00D81B8B"/>
    <w:rsid w:val="00D81F20"/>
    <w:rsid w:val="00D822AF"/>
    <w:rsid w:val="00D82A97"/>
    <w:rsid w:val="00D83138"/>
    <w:rsid w:val="00D8417F"/>
    <w:rsid w:val="00D845A3"/>
    <w:rsid w:val="00D84C6A"/>
    <w:rsid w:val="00D8673C"/>
    <w:rsid w:val="00D867E6"/>
    <w:rsid w:val="00D8772C"/>
    <w:rsid w:val="00D87D83"/>
    <w:rsid w:val="00D9019F"/>
    <w:rsid w:val="00D90542"/>
    <w:rsid w:val="00D90E87"/>
    <w:rsid w:val="00D91968"/>
    <w:rsid w:val="00D91DAE"/>
    <w:rsid w:val="00D9207F"/>
    <w:rsid w:val="00D925BD"/>
    <w:rsid w:val="00D9295C"/>
    <w:rsid w:val="00D92E09"/>
    <w:rsid w:val="00D932D7"/>
    <w:rsid w:val="00D9363E"/>
    <w:rsid w:val="00D946C2"/>
    <w:rsid w:val="00D94F13"/>
    <w:rsid w:val="00D95A64"/>
    <w:rsid w:val="00D95E13"/>
    <w:rsid w:val="00D96018"/>
    <w:rsid w:val="00D968DC"/>
    <w:rsid w:val="00D97155"/>
    <w:rsid w:val="00D972C2"/>
    <w:rsid w:val="00D97D84"/>
    <w:rsid w:val="00DA0358"/>
    <w:rsid w:val="00DA080D"/>
    <w:rsid w:val="00DA178A"/>
    <w:rsid w:val="00DA1E9F"/>
    <w:rsid w:val="00DA2229"/>
    <w:rsid w:val="00DA2335"/>
    <w:rsid w:val="00DA27EE"/>
    <w:rsid w:val="00DA2815"/>
    <w:rsid w:val="00DA2D11"/>
    <w:rsid w:val="00DA3C70"/>
    <w:rsid w:val="00DA51AF"/>
    <w:rsid w:val="00DA56B5"/>
    <w:rsid w:val="00DB0C27"/>
    <w:rsid w:val="00DB1043"/>
    <w:rsid w:val="00DB1FA0"/>
    <w:rsid w:val="00DB2553"/>
    <w:rsid w:val="00DB2E5E"/>
    <w:rsid w:val="00DB2ED7"/>
    <w:rsid w:val="00DB35D7"/>
    <w:rsid w:val="00DB4B42"/>
    <w:rsid w:val="00DB4E3E"/>
    <w:rsid w:val="00DB5102"/>
    <w:rsid w:val="00DB59F1"/>
    <w:rsid w:val="00DB5BA0"/>
    <w:rsid w:val="00DB5D0D"/>
    <w:rsid w:val="00DB715A"/>
    <w:rsid w:val="00DB76AE"/>
    <w:rsid w:val="00DB76F7"/>
    <w:rsid w:val="00DB7E28"/>
    <w:rsid w:val="00DC0171"/>
    <w:rsid w:val="00DC0603"/>
    <w:rsid w:val="00DC13AA"/>
    <w:rsid w:val="00DC1947"/>
    <w:rsid w:val="00DC196C"/>
    <w:rsid w:val="00DC1C18"/>
    <w:rsid w:val="00DC1F23"/>
    <w:rsid w:val="00DC494B"/>
    <w:rsid w:val="00DC52F4"/>
    <w:rsid w:val="00DC5739"/>
    <w:rsid w:val="00DC6360"/>
    <w:rsid w:val="00DC67EC"/>
    <w:rsid w:val="00DC6AC0"/>
    <w:rsid w:val="00DC6ADF"/>
    <w:rsid w:val="00DC6F7C"/>
    <w:rsid w:val="00DC708C"/>
    <w:rsid w:val="00DC7336"/>
    <w:rsid w:val="00DC7DA5"/>
    <w:rsid w:val="00DC7F02"/>
    <w:rsid w:val="00DD069B"/>
    <w:rsid w:val="00DD0ACF"/>
    <w:rsid w:val="00DD1172"/>
    <w:rsid w:val="00DD156F"/>
    <w:rsid w:val="00DD1803"/>
    <w:rsid w:val="00DD1A24"/>
    <w:rsid w:val="00DD2306"/>
    <w:rsid w:val="00DD2668"/>
    <w:rsid w:val="00DD26F9"/>
    <w:rsid w:val="00DD272C"/>
    <w:rsid w:val="00DD2B53"/>
    <w:rsid w:val="00DD2CE6"/>
    <w:rsid w:val="00DD3228"/>
    <w:rsid w:val="00DD3395"/>
    <w:rsid w:val="00DD352F"/>
    <w:rsid w:val="00DD41D4"/>
    <w:rsid w:val="00DD4352"/>
    <w:rsid w:val="00DD43A1"/>
    <w:rsid w:val="00DD46C3"/>
    <w:rsid w:val="00DD47BB"/>
    <w:rsid w:val="00DD4901"/>
    <w:rsid w:val="00DD4EA6"/>
    <w:rsid w:val="00DD586C"/>
    <w:rsid w:val="00DD5988"/>
    <w:rsid w:val="00DD5F49"/>
    <w:rsid w:val="00DD61F2"/>
    <w:rsid w:val="00DD652F"/>
    <w:rsid w:val="00DD7182"/>
    <w:rsid w:val="00DD7826"/>
    <w:rsid w:val="00DD7836"/>
    <w:rsid w:val="00DD79A3"/>
    <w:rsid w:val="00DDC62E"/>
    <w:rsid w:val="00DE0007"/>
    <w:rsid w:val="00DE0D50"/>
    <w:rsid w:val="00DE1232"/>
    <w:rsid w:val="00DE1337"/>
    <w:rsid w:val="00DE1DA9"/>
    <w:rsid w:val="00DE2001"/>
    <w:rsid w:val="00DE297F"/>
    <w:rsid w:val="00DE2B50"/>
    <w:rsid w:val="00DE338B"/>
    <w:rsid w:val="00DE340C"/>
    <w:rsid w:val="00DE3C24"/>
    <w:rsid w:val="00DE3FBF"/>
    <w:rsid w:val="00DE42F4"/>
    <w:rsid w:val="00DE471B"/>
    <w:rsid w:val="00DE5183"/>
    <w:rsid w:val="00DE5CF2"/>
    <w:rsid w:val="00DE65AC"/>
    <w:rsid w:val="00DE65C2"/>
    <w:rsid w:val="00DE6687"/>
    <w:rsid w:val="00DE6788"/>
    <w:rsid w:val="00DE695D"/>
    <w:rsid w:val="00DF0043"/>
    <w:rsid w:val="00DF0C90"/>
    <w:rsid w:val="00DF0FDB"/>
    <w:rsid w:val="00DF1007"/>
    <w:rsid w:val="00DF10E0"/>
    <w:rsid w:val="00DF134B"/>
    <w:rsid w:val="00DF1B18"/>
    <w:rsid w:val="00DF1DA2"/>
    <w:rsid w:val="00DF2178"/>
    <w:rsid w:val="00DF24B5"/>
    <w:rsid w:val="00DF2853"/>
    <w:rsid w:val="00DF2B9C"/>
    <w:rsid w:val="00DF2D42"/>
    <w:rsid w:val="00DF4DCF"/>
    <w:rsid w:val="00DF4EA5"/>
    <w:rsid w:val="00DF5DCD"/>
    <w:rsid w:val="00DF6105"/>
    <w:rsid w:val="00DF6180"/>
    <w:rsid w:val="00DF6757"/>
    <w:rsid w:val="00DF6A6A"/>
    <w:rsid w:val="00DF7332"/>
    <w:rsid w:val="00DF7D86"/>
    <w:rsid w:val="00E00647"/>
    <w:rsid w:val="00E00883"/>
    <w:rsid w:val="00E008FC"/>
    <w:rsid w:val="00E009DF"/>
    <w:rsid w:val="00E00B10"/>
    <w:rsid w:val="00E01095"/>
    <w:rsid w:val="00E01F8C"/>
    <w:rsid w:val="00E02212"/>
    <w:rsid w:val="00E026BD"/>
    <w:rsid w:val="00E0279F"/>
    <w:rsid w:val="00E02899"/>
    <w:rsid w:val="00E02A49"/>
    <w:rsid w:val="00E03B6B"/>
    <w:rsid w:val="00E04100"/>
    <w:rsid w:val="00E04153"/>
    <w:rsid w:val="00E04F13"/>
    <w:rsid w:val="00E0521C"/>
    <w:rsid w:val="00E057D3"/>
    <w:rsid w:val="00E05B62"/>
    <w:rsid w:val="00E061A3"/>
    <w:rsid w:val="00E06513"/>
    <w:rsid w:val="00E066B6"/>
    <w:rsid w:val="00E06A30"/>
    <w:rsid w:val="00E06F2D"/>
    <w:rsid w:val="00E07687"/>
    <w:rsid w:val="00E076A9"/>
    <w:rsid w:val="00E078BB"/>
    <w:rsid w:val="00E07A1A"/>
    <w:rsid w:val="00E10C3B"/>
    <w:rsid w:val="00E10D4A"/>
    <w:rsid w:val="00E11596"/>
    <w:rsid w:val="00E117A3"/>
    <w:rsid w:val="00E12705"/>
    <w:rsid w:val="00E127AA"/>
    <w:rsid w:val="00E12845"/>
    <w:rsid w:val="00E1297F"/>
    <w:rsid w:val="00E1300E"/>
    <w:rsid w:val="00E132CB"/>
    <w:rsid w:val="00E13390"/>
    <w:rsid w:val="00E133DD"/>
    <w:rsid w:val="00E139B0"/>
    <w:rsid w:val="00E13E5F"/>
    <w:rsid w:val="00E14721"/>
    <w:rsid w:val="00E14BA9"/>
    <w:rsid w:val="00E156B6"/>
    <w:rsid w:val="00E159DA"/>
    <w:rsid w:val="00E15AE1"/>
    <w:rsid w:val="00E16093"/>
    <w:rsid w:val="00E166B2"/>
    <w:rsid w:val="00E17E2F"/>
    <w:rsid w:val="00E17E64"/>
    <w:rsid w:val="00E20884"/>
    <w:rsid w:val="00E218AF"/>
    <w:rsid w:val="00E24C8D"/>
    <w:rsid w:val="00E24F16"/>
    <w:rsid w:val="00E24FAA"/>
    <w:rsid w:val="00E2546E"/>
    <w:rsid w:val="00E258A8"/>
    <w:rsid w:val="00E25FA7"/>
    <w:rsid w:val="00E26359"/>
    <w:rsid w:val="00E265D8"/>
    <w:rsid w:val="00E26D23"/>
    <w:rsid w:val="00E27453"/>
    <w:rsid w:val="00E27746"/>
    <w:rsid w:val="00E27A13"/>
    <w:rsid w:val="00E27B5F"/>
    <w:rsid w:val="00E27BCC"/>
    <w:rsid w:val="00E3143D"/>
    <w:rsid w:val="00E31B6F"/>
    <w:rsid w:val="00E32D35"/>
    <w:rsid w:val="00E335C5"/>
    <w:rsid w:val="00E33980"/>
    <w:rsid w:val="00E33C22"/>
    <w:rsid w:val="00E33D92"/>
    <w:rsid w:val="00E34AE2"/>
    <w:rsid w:val="00E35763"/>
    <w:rsid w:val="00E3650E"/>
    <w:rsid w:val="00E36B3C"/>
    <w:rsid w:val="00E3723A"/>
    <w:rsid w:val="00E37689"/>
    <w:rsid w:val="00E376A0"/>
    <w:rsid w:val="00E376C5"/>
    <w:rsid w:val="00E37AD9"/>
    <w:rsid w:val="00E37E99"/>
    <w:rsid w:val="00E37EA3"/>
    <w:rsid w:val="00E40A89"/>
    <w:rsid w:val="00E40BF2"/>
    <w:rsid w:val="00E40FD9"/>
    <w:rsid w:val="00E41B49"/>
    <w:rsid w:val="00E434A9"/>
    <w:rsid w:val="00E43CE2"/>
    <w:rsid w:val="00E43F22"/>
    <w:rsid w:val="00E443C8"/>
    <w:rsid w:val="00E44920"/>
    <w:rsid w:val="00E44F8C"/>
    <w:rsid w:val="00E45038"/>
    <w:rsid w:val="00E4544C"/>
    <w:rsid w:val="00E45ADD"/>
    <w:rsid w:val="00E45B31"/>
    <w:rsid w:val="00E46083"/>
    <w:rsid w:val="00E460CE"/>
    <w:rsid w:val="00E4639E"/>
    <w:rsid w:val="00E47BC8"/>
    <w:rsid w:val="00E508B4"/>
    <w:rsid w:val="00E50B25"/>
    <w:rsid w:val="00E510C7"/>
    <w:rsid w:val="00E513D7"/>
    <w:rsid w:val="00E51685"/>
    <w:rsid w:val="00E51ABA"/>
    <w:rsid w:val="00E5336F"/>
    <w:rsid w:val="00E54518"/>
    <w:rsid w:val="00E54AC6"/>
    <w:rsid w:val="00E550A4"/>
    <w:rsid w:val="00E5547E"/>
    <w:rsid w:val="00E55510"/>
    <w:rsid w:val="00E5557D"/>
    <w:rsid w:val="00E55852"/>
    <w:rsid w:val="00E5620F"/>
    <w:rsid w:val="00E565E0"/>
    <w:rsid w:val="00E56CBD"/>
    <w:rsid w:val="00E56CF0"/>
    <w:rsid w:val="00E56D9C"/>
    <w:rsid w:val="00E56DC0"/>
    <w:rsid w:val="00E571D0"/>
    <w:rsid w:val="00E60483"/>
    <w:rsid w:val="00E6167E"/>
    <w:rsid w:val="00E6185B"/>
    <w:rsid w:val="00E62260"/>
    <w:rsid w:val="00E6277B"/>
    <w:rsid w:val="00E635A3"/>
    <w:rsid w:val="00E63725"/>
    <w:rsid w:val="00E6393B"/>
    <w:rsid w:val="00E6419B"/>
    <w:rsid w:val="00E641E3"/>
    <w:rsid w:val="00E647FB"/>
    <w:rsid w:val="00E64926"/>
    <w:rsid w:val="00E64DB5"/>
    <w:rsid w:val="00E64F20"/>
    <w:rsid w:val="00E65A5D"/>
    <w:rsid w:val="00E65DC5"/>
    <w:rsid w:val="00E661A7"/>
    <w:rsid w:val="00E661F5"/>
    <w:rsid w:val="00E66371"/>
    <w:rsid w:val="00E6672F"/>
    <w:rsid w:val="00E66A5C"/>
    <w:rsid w:val="00E67749"/>
    <w:rsid w:val="00E70230"/>
    <w:rsid w:val="00E704A8"/>
    <w:rsid w:val="00E70957"/>
    <w:rsid w:val="00E709FC"/>
    <w:rsid w:val="00E70A0B"/>
    <w:rsid w:val="00E70C64"/>
    <w:rsid w:val="00E70EBB"/>
    <w:rsid w:val="00E713E2"/>
    <w:rsid w:val="00E714C4"/>
    <w:rsid w:val="00E7150B"/>
    <w:rsid w:val="00E71D1A"/>
    <w:rsid w:val="00E72640"/>
    <w:rsid w:val="00E727EF"/>
    <w:rsid w:val="00E729D4"/>
    <w:rsid w:val="00E72BEE"/>
    <w:rsid w:val="00E72F4A"/>
    <w:rsid w:val="00E73157"/>
    <w:rsid w:val="00E73653"/>
    <w:rsid w:val="00E7389C"/>
    <w:rsid w:val="00E7508F"/>
    <w:rsid w:val="00E763D3"/>
    <w:rsid w:val="00E763D8"/>
    <w:rsid w:val="00E76CBC"/>
    <w:rsid w:val="00E76EE8"/>
    <w:rsid w:val="00E77CE7"/>
    <w:rsid w:val="00E77DB1"/>
    <w:rsid w:val="00E80395"/>
    <w:rsid w:val="00E8062C"/>
    <w:rsid w:val="00E809D9"/>
    <w:rsid w:val="00E80FC6"/>
    <w:rsid w:val="00E8126C"/>
    <w:rsid w:val="00E82E22"/>
    <w:rsid w:val="00E8403A"/>
    <w:rsid w:val="00E84B8F"/>
    <w:rsid w:val="00E84C56"/>
    <w:rsid w:val="00E8535F"/>
    <w:rsid w:val="00E8546F"/>
    <w:rsid w:val="00E856BA"/>
    <w:rsid w:val="00E85A44"/>
    <w:rsid w:val="00E85D67"/>
    <w:rsid w:val="00E86B5C"/>
    <w:rsid w:val="00E86FDE"/>
    <w:rsid w:val="00E87DC2"/>
    <w:rsid w:val="00E87E81"/>
    <w:rsid w:val="00E90FAA"/>
    <w:rsid w:val="00E91F10"/>
    <w:rsid w:val="00E93DFB"/>
    <w:rsid w:val="00E9400B"/>
    <w:rsid w:val="00E940C1"/>
    <w:rsid w:val="00E949F4"/>
    <w:rsid w:val="00E94FB1"/>
    <w:rsid w:val="00E9509C"/>
    <w:rsid w:val="00E95411"/>
    <w:rsid w:val="00E959A8"/>
    <w:rsid w:val="00E95BAC"/>
    <w:rsid w:val="00E95CC1"/>
    <w:rsid w:val="00E963D1"/>
    <w:rsid w:val="00E9690E"/>
    <w:rsid w:val="00E97A01"/>
    <w:rsid w:val="00E97AA8"/>
    <w:rsid w:val="00EA173A"/>
    <w:rsid w:val="00EA1793"/>
    <w:rsid w:val="00EA18F1"/>
    <w:rsid w:val="00EA1E3C"/>
    <w:rsid w:val="00EA24D6"/>
    <w:rsid w:val="00EA3B7E"/>
    <w:rsid w:val="00EA3D19"/>
    <w:rsid w:val="00EA4EBD"/>
    <w:rsid w:val="00EA558D"/>
    <w:rsid w:val="00EA5B6B"/>
    <w:rsid w:val="00EA6146"/>
    <w:rsid w:val="00EA6C5B"/>
    <w:rsid w:val="00EA702F"/>
    <w:rsid w:val="00EA757A"/>
    <w:rsid w:val="00EA7617"/>
    <w:rsid w:val="00EA7A72"/>
    <w:rsid w:val="00EA7D7A"/>
    <w:rsid w:val="00EA7D9E"/>
    <w:rsid w:val="00EA7DF8"/>
    <w:rsid w:val="00EA7E36"/>
    <w:rsid w:val="00EA7E72"/>
    <w:rsid w:val="00EB0515"/>
    <w:rsid w:val="00EB0EEC"/>
    <w:rsid w:val="00EB1474"/>
    <w:rsid w:val="00EB1613"/>
    <w:rsid w:val="00EB1685"/>
    <w:rsid w:val="00EB1931"/>
    <w:rsid w:val="00EB26A0"/>
    <w:rsid w:val="00EB2FC8"/>
    <w:rsid w:val="00EB3F6D"/>
    <w:rsid w:val="00EB45ED"/>
    <w:rsid w:val="00EB5B5E"/>
    <w:rsid w:val="00EB5DEE"/>
    <w:rsid w:val="00EB6C63"/>
    <w:rsid w:val="00EB70C2"/>
    <w:rsid w:val="00EB7206"/>
    <w:rsid w:val="00EB722C"/>
    <w:rsid w:val="00EC1561"/>
    <w:rsid w:val="00EC191D"/>
    <w:rsid w:val="00EC1A07"/>
    <w:rsid w:val="00EC1DB1"/>
    <w:rsid w:val="00EC2B0A"/>
    <w:rsid w:val="00EC3F6C"/>
    <w:rsid w:val="00EC4BC9"/>
    <w:rsid w:val="00EC5049"/>
    <w:rsid w:val="00EC65D0"/>
    <w:rsid w:val="00EC6835"/>
    <w:rsid w:val="00EC6B02"/>
    <w:rsid w:val="00EC7E28"/>
    <w:rsid w:val="00EC7F07"/>
    <w:rsid w:val="00ED0203"/>
    <w:rsid w:val="00ED030B"/>
    <w:rsid w:val="00ED042C"/>
    <w:rsid w:val="00ED052E"/>
    <w:rsid w:val="00ED0BE3"/>
    <w:rsid w:val="00ED1FD0"/>
    <w:rsid w:val="00ED1FFF"/>
    <w:rsid w:val="00ED2E4F"/>
    <w:rsid w:val="00ED3560"/>
    <w:rsid w:val="00ED3694"/>
    <w:rsid w:val="00ED3732"/>
    <w:rsid w:val="00ED3A8A"/>
    <w:rsid w:val="00ED3C1E"/>
    <w:rsid w:val="00ED4A44"/>
    <w:rsid w:val="00ED4D22"/>
    <w:rsid w:val="00ED58C2"/>
    <w:rsid w:val="00ED5AC0"/>
    <w:rsid w:val="00ED667A"/>
    <w:rsid w:val="00ED6992"/>
    <w:rsid w:val="00ED6AB9"/>
    <w:rsid w:val="00ED6FFB"/>
    <w:rsid w:val="00ED7055"/>
    <w:rsid w:val="00ED718E"/>
    <w:rsid w:val="00ED7C2E"/>
    <w:rsid w:val="00EE01A4"/>
    <w:rsid w:val="00EE03C1"/>
    <w:rsid w:val="00EE0439"/>
    <w:rsid w:val="00EE0C8D"/>
    <w:rsid w:val="00EE119A"/>
    <w:rsid w:val="00EE15B2"/>
    <w:rsid w:val="00EE1E65"/>
    <w:rsid w:val="00EE1F93"/>
    <w:rsid w:val="00EE24DF"/>
    <w:rsid w:val="00EE25FE"/>
    <w:rsid w:val="00EE272C"/>
    <w:rsid w:val="00EE2E35"/>
    <w:rsid w:val="00EE46C1"/>
    <w:rsid w:val="00EE63CF"/>
    <w:rsid w:val="00EE7C2A"/>
    <w:rsid w:val="00EF04B8"/>
    <w:rsid w:val="00EF0BE8"/>
    <w:rsid w:val="00EF0E4C"/>
    <w:rsid w:val="00EF11CD"/>
    <w:rsid w:val="00EF1502"/>
    <w:rsid w:val="00EF1E7F"/>
    <w:rsid w:val="00EF1F58"/>
    <w:rsid w:val="00EF2148"/>
    <w:rsid w:val="00EF2296"/>
    <w:rsid w:val="00EF25AF"/>
    <w:rsid w:val="00EF2E45"/>
    <w:rsid w:val="00EF42E0"/>
    <w:rsid w:val="00EF44B0"/>
    <w:rsid w:val="00EF565E"/>
    <w:rsid w:val="00EF5DDD"/>
    <w:rsid w:val="00EF62A7"/>
    <w:rsid w:val="00EF6C31"/>
    <w:rsid w:val="00EF6DF0"/>
    <w:rsid w:val="00EF75E5"/>
    <w:rsid w:val="00EF7AB4"/>
    <w:rsid w:val="00F00C0C"/>
    <w:rsid w:val="00F0119E"/>
    <w:rsid w:val="00F01580"/>
    <w:rsid w:val="00F01A0F"/>
    <w:rsid w:val="00F02473"/>
    <w:rsid w:val="00F0263C"/>
    <w:rsid w:val="00F035AB"/>
    <w:rsid w:val="00F03CF2"/>
    <w:rsid w:val="00F03ED4"/>
    <w:rsid w:val="00F042DC"/>
    <w:rsid w:val="00F04EC9"/>
    <w:rsid w:val="00F05A37"/>
    <w:rsid w:val="00F0620F"/>
    <w:rsid w:val="00F0626C"/>
    <w:rsid w:val="00F064DD"/>
    <w:rsid w:val="00F0753E"/>
    <w:rsid w:val="00F10666"/>
    <w:rsid w:val="00F11878"/>
    <w:rsid w:val="00F11E4E"/>
    <w:rsid w:val="00F1271E"/>
    <w:rsid w:val="00F12B07"/>
    <w:rsid w:val="00F12F78"/>
    <w:rsid w:val="00F1368F"/>
    <w:rsid w:val="00F13E36"/>
    <w:rsid w:val="00F14524"/>
    <w:rsid w:val="00F14612"/>
    <w:rsid w:val="00F146F9"/>
    <w:rsid w:val="00F1491E"/>
    <w:rsid w:val="00F14920"/>
    <w:rsid w:val="00F14FFD"/>
    <w:rsid w:val="00F15350"/>
    <w:rsid w:val="00F153D6"/>
    <w:rsid w:val="00F158E3"/>
    <w:rsid w:val="00F1608F"/>
    <w:rsid w:val="00F16172"/>
    <w:rsid w:val="00F1672A"/>
    <w:rsid w:val="00F16840"/>
    <w:rsid w:val="00F169C9"/>
    <w:rsid w:val="00F16CFA"/>
    <w:rsid w:val="00F17906"/>
    <w:rsid w:val="00F17B39"/>
    <w:rsid w:val="00F2072C"/>
    <w:rsid w:val="00F210FF"/>
    <w:rsid w:val="00F21875"/>
    <w:rsid w:val="00F218A1"/>
    <w:rsid w:val="00F21C62"/>
    <w:rsid w:val="00F21F97"/>
    <w:rsid w:val="00F22A40"/>
    <w:rsid w:val="00F23317"/>
    <w:rsid w:val="00F23662"/>
    <w:rsid w:val="00F23C08"/>
    <w:rsid w:val="00F23C19"/>
    <w:rsid w:val="00F24201"/>
    <w:rsid w:val="00F246EB"/>
    <w:rsid w:val="00F25CD5"/>
    <w:rsid w:val="00F25E52"/>
    <w:rsid w:val="00F25FB8"/>
    <w:rsid w:val="00F267FD"/>
    <w:rsid w:val="00F268F7"/>
    <w:rsid w:val="00F26AB1"/>
    <w:rsid w:val="00F26F8B"/>
    <w:rsid w:val="00F272F9"/>
    <w:rsid w:val="00F29D17"/>
    <w:rsid w:val="00F30209"/>
    <w:rsid w:val="00F30835"/>
    <w:rsid w:val="00F3125E"/>
    <w:rsid w:val="00F31563"/>
    <w:rsid w:val="00F31736"/>
    <w:rsid w:val="00F3207C"/>
    <w:rsid w:val="00F32B1B"/>
    <w:rsid w:val="00F331F8"/>
    <w:rsid w:val="00F35865"/>
    <w:rsid w:val="00F36E8C"/>
    <w:rsid w:val="00F3737A"/>
    <w:rsid w:val="00F3789C"/>
    <w:rsid w:val="00F4058E"/>
    <w:rsid w:val="00F40E72"/>
    <w:rsid w:val="00F410BE"/>
    <w:rsid w:val="00F41A1C"/>
    <w:rsid w:val="00F42221"/>
    <w:rsid w:val="00F425BA"/>
    <w:rsid w:val="00F42928"/>
    <w:rsid w:val="00F42C30"/>
    <w:rsid w:val="00F43125"/>
    <w:rsid w:val="00F43168"/>
    <w:rsid w:val="00F445C5"/>
    <w:rsid w:val="00F44ADC"/>
    <w:rsid w:val="00F44E18"/>
    <w:rsid w:val="00F45794"/>
    <w:rsid w:val="00F464BB"/>
    <w:rsid w:val="00F46DA0"/>
    <w:rsid w:val="00F47B67"/>
    <w:rsid w:val="00F47C34"/>
    <w:rsid w:val="00F47E30"/>
    <w:rsid w:val="00F47FB9"/>
    <w:rsid w:val="00F50133"/>
    <w:rsid w:val="00F506C2"/>
    <w:rsid w:val="00F51628"/>
    <w:rsid w:val="00F5248F"/>
    <w:rsid w:val="00F52B61"/>
    <w:rsid w:val="00F52B97"/>
    <w:rsid w:val="00F539BA"/>
    <w:rsid w:val="00F54108"/>
    <w:rsid w:val="00F54363"/>
    <w:rsid w:val="00F5493D"/>
    <w:rsid w:val="00F54DA2"/>
    <w:rsid w:val="00F54EDB"/>
    <w:rsid w:val="00F5567E"/>
    <w:rsid w:val="00F556BB"/>
    <w:rsid w:val="00F55733"/>
    <w:rsid w:val="00F55A53"/>
    <w:rsid w:val="00F56454"/>
    <w:rsid w:val="00F565FF"/>
    <w:rsid w:val="00F56DCE"/>
    <w:rsid w:val="00F57670"/>
    <w:rsid w:val="00F60986"/>
    <w:rsid w:val="00F60C55"/>
    <w:rsid w:val="00F6121B"/>
    <w:rsid w:val="00F6145D"/>
    <w:rsid w:val="00F61552"/>
    <w:rsid w:val="00F619D6"/>
    <w:rsid w:val="00F61D09"/>
    <w:rsid w:val="00F61D97"/>
    <w:rsid w:val="00F61DDE"/>
    <w:rsid w:val="00F61EF8"/>
    <w:rsid w:val="00F61F0F"/>
    <w:rsid w:val="00F62700"/>
    <w:rsid w:val="00F63188"/>
    <w:rsid w:val="00F635F3"/>
    <w:rsid w:val="00F64017"/>
    <w:rsid w:val="00F65B1B"/>
    <w:rsid w:val="00F66335"/>
    <w:rsid w:val="00F66C9E"/>
    <w:rsid w:val="00F66DD0"/>
    <w:rsid w:val="00F71183"/>
    <w:rsid w:val="00F73292"/>
    <w:rsid w:val="00F73582"/>
    <w:rsid w:val="00F7363D"/>
    <w:rsid w:val="00F73A81"/>
    <w:rsid w:val="00F742F1"/>
    <w:rsid w:val="00F749A7"/>
    <w:rsid w:val="00F74D35"/>
    <w:rsid w:val="00F75EF0"/>
    <w:rsid w:val="00F76006"/>
    <w:rsid w:val="00F763DE"/>
    <w:rsid w:val="00F76706"/>
    <w:rsid w:val="00F76752"/>
    <w:rsid w:val="00F77603"/>
    <w:rsid w:val="00F81241"/>
    <w:rsid w:val="00F8155D"/>
    <w:rsid w:val="00F817D1"/>
    <w:rsid w:val="00F81A5D"/>
    <w:rsid w:val="00F821BD"/>
    <w:rsid w:val="00F82933"/>
    <w:rsid w:val="00F82D15"/>
    <w:rsid w:val="00F835BA"/>
    <w:rsid w:val="00F83B1A"/>
    <w:rsid w:val="00F8437E"/>
    <w:rsid w:val="00F84A5F"/>
    <w:rsid w:val="00F84E51"/>
    <w:rsid w:val="00F85C82"/>
    <w:rsid w:val="00F85FF2"/>
    <w:rsid w:val="00F865DA"/>
    <w:rsid w:val="00F86C78"/>
    <w:rsid w:val="00F870F0"/>
    <w:rsid w:val="00F874AF"/>
    <w:rsid w:val="00F87F64"/>
    <w:rsid w:val="00F87FDE"/>
    <w:rsid w:val="00F904C4"/>
    <w:rsid w:val="00F90FE8"/>
    <w:rsid w:val="00F91647"/>
    <w:rsid w:val="00F91911"/>
    <w:rsid w:val="00F92050"/>
    <w:rsid w:val="00F92705"/>
    <w:rsid w:val="00F930C4"/>
    <w:rsid w:val="00F9399B"/>
    <w:rsid w:val="00F950C1"/>
    <w:rsid w:val="00F950FA"/>
    <w:rsid w:val="00F96DB9"/>
    <w:rsid w:val="00F97298"/>
    <w:rsid w:val="00F97B40"/>
    <w:rsid w:val="00F97FFA"/>
    <w:rsid w:val="00FA0628"/>
    <w:rsid w:val="00FA0AC4"/>
    <w:rsid w:val="00FA0F79"/>
    <w:rsid w:val="00FA1298"/>
    <w:rsid w:val="00FA1402"/>
    <w:rsid w:val="00FA1989"/>
    <w:rsid w:val="00FA2308"/>
    <w:rsid w:val="00FA314A"/>
    <w:rsid w:val="00FA3734"/>
    <w:rsid w:val="00FA38E4"/>
    <w:rsid w:val="00FA3958"/>
    <w:rsid w:val="00FA3C9D"/>
    <w:rsid w:val="00FA51C6"/>
    <w:rsid w:val="00FA5667"/>
    <w:rsid w:val="00FA68A5"/>
    <w:rsid w:val="00FA72EC"/>
    <w:rsid w:val="00FAE16F"/>
    <w:rsid w:val="00FB03F5"/>
    <w:rsid w:val="00FB04A1"/>
    <w:rsid w:val="00FB05D9"/>
    <w:rsid w:val="00FB08DC"/>
    <w:rsid w:val="00FB0BEA"/>
    <w:rsid w:val="00FB0FCC"/>
    <w:rsid w:val="00FB22FD"/>
    <w:rsid w:val="00FB2934"/>
    <w:rsid w:val="00FB3200"/>
    <w:rsid w:val="00FB38C1"/>
    <w:rsid w:val="00FB3B10"/>
    <w:rsid w:val="00FB4E06"/>
    <w:rsid w:val="00FB52A2"/>
    <w:rsid w:val="00FB68FC"/>
    <w:rsid w:val="00FB6BB9"/>
    <w:rsid w:val="00FB735B"/>
    <w:rsid w:val="00FB7E8A"/>
    <w:rsid w:val="00FB7F64"/>
    <w:rsid w:val="00FC0096"/>
    <w:rsid w:val="00FC0B82"/>
    <w:rsid w:val="00FC0B95"/>
    <w:rsid w:val="00FC1E5B"/>
    <w:rsid w:val="00FC22EC"/>
    <w:rsid w:val="00FC4273"/>
    <w:rsid w:val="00FC4296"/>
    <w:rsid w:val="00FC494D"/>
    <w:rsid w:val="00FC4D47"/>
    <w:rsid w:val="00FC6219"/>
    <w:rsid w:val="00FC63B0"/>
    <w:rsid w:val="00FC6A87"/>
    <w:rsid w:val="00FC6B15"/>
    <w:rsid w:val="00FC6CA1"/>
    <w:rsid w:val="00FC6D28"/>
    <w:rsid w:val="00FC6D71"/>
    <w:rsid w:val="00FC7A48"/>
    <w:rsid w:val="00FC7AAF"/>
    <w:rsid w:val="00FC7E9B"/>
    <w:rsid w:val="00FD05F0"/>
    <w:rsid w:val="00FD0703"/>
    <w:rsid w:val="00FD1315"/>
    <w:rsid w:val="00FD166E"/>
    <w:rsid w:val="00FD2739"/>
    <w:rsid w:val="00FD2901"/>
    <w:rsid w:val="00FD3004"/>
    <w:rsid w:val="00FD398A"/>
    <w:rsid w:val="00FD4377"/>
    <w:rsid w:val="00FD44BD"/>
    <w:rsid w:val="00FD45A8"/>
    <w:rsid w:val="00FD4D94"/>
    <w:rsid w:val="00FD5670"/>
    <w:rsid w:val="00FD5BCF"/>
    <w:rsid w:val="00FD605D"/>
    <w:rsid w:val="00FD6A47"/>
    <w:rsid w:val="00FD7CE3"/>
    <w:rsid w:val="00FD7D4C"/>
    <w:rsid w:val="00FD7FB6"/>
    <w:rsid w:val="00FE065B"/>
    <w:rsid w:val="00FE07DF"/>
    <w:rsid w:val="00FE0B37"/>
    <w:rsid w:val="00FE0D9E"/>
    <w:rsid w:val="00FE12D5"/>
    <w:rsid w:val="00FE1836"/>
    <w:rsid w:val="00FE20F4"/>
    <w:rsid w:val="00FE266B"/>
    <w:rsid w:val="00FE2816"/>
    <w:rsid w:val="00FE3143"/>
    <w:rsid w:val="00FE3491"/>
    <w:rsid w:val="00FE3B02"/>
    <w:rsid w:val="00FE4571"/>
    <w:rsid w:val="00FE4930"/>
    <w:rsid w:val="00FE4E73"/>
    <w:rsid w:val="00FE4F12"/>
    <w:rsid w:val="00FE503F"/>
    <w:rsid w:val="00FE683A"/>
    <w:rsid w:val="00FE6B26"/>
    <w:rsid w:val="00FE6C3B"/>
    <w:rsid w:val="00FE7935"/>
    <w:rsid w:val="00FE7B2E"/>
    <w:rsid w:val="00FF00A6"/>
    <w:rsid w:val="00FF0521"/>
    <w:rsid w:val="00FF0B9A"/>
    <w:rsid w:val="00FF0C4A"/>
    <w:rsid w:val="00FF0DB4"/>
    <w:rsid w:val="00FF10C7"/>
    <w:rsid w:val="00FF1212"/>
    <w:rsid w:val="00FF1735"/>
    <w:rsid w:val="00FF1A00"/>
    <w:rsid w:val="00FF22F6"/>
    <w:rsid w:val="00FF2A89"/>
    <w:rsid w:val="00FF2EB4"/>
    <w:rsid w:val="00FF3582"/>
    <w:rsid w:val="00FF4177"/>
    <w:rsid w:val="00FF5848"/>
    <w:rsid w:val="00FF5F77"/>
    <w:rsid w:val="00FF68CC"/>
    <w:rsid w:val="00FF69CF"/>
    <w:rsid w:val="00FF701B"/>
    <w:rsid w:val="00FF7553"/>
    <w:rsid w:val="0100CA6F"/>
    <w:rsid w:val="01028889"/>
    <w:rsid w:val="01094A8C"/>
    <w:rsid w:val="010E34DA"/>
    <w:rsid w:val="0123971B"/>
    <w:rsid w:val="0125A029"/>
    <w:rsid w:val="01260E37"/>
    <w:rsid w:val="0138986B"/>
    <w:rsid w:val="013DC562"/>
    <w:rsid w:val="01400AC4"/>
    <w:rsid w:val="0144BED7"/>
    <w:rsid w:val="01498A9C"/>
    <w:rsid w:val="015523A8"/>
    <w:rsid w:val="015600EA"/>
    <w:rsid w:val="01563091"/>
    <w:rsid w:val="015B6F24"/>
    <w:rsid w:val="015CD038"/>
    <w:rsid w:val="016110BE"/>
    <w:rsid w:val="0165C5AB"/>
    <w:rsid w:val="016E2A12"/>
    <w:rsid w:val="017E42D3"/>
    <w:rsid w:val="017F2D50"/>
    <w:rsid w:val="01938D9F"/>
    <w:rsid w:val="0196490C"/>
    <w:rsid w:val="019B4AE4"/>
    <w:rsid w:val="01A36B2A"/>
    <w:rsid w:val="01AAEB73"/>
    <w:rsid w:val="01AF9299"/>
    <w:rsid w:val="01B33C26"/>
    <w:rsid w:val="01B82AC8"/>
    <w:rsid w:val="01BCCC58"/>
    <w:rsid w:val="01C34020"/>
    <w:rsid w:val="01CCFED5"/>
    <w:rsid w:val="01D10944"/>
    <w:rsid w:val="01D5FD3C"/>
    <w:rsid w:val="01D6D451"/>
    <w:rsid w:val="01DE805B"/>
    <w:rsid w:val="01E94199"/>
    <w:rsid w:val="01F2C8C0"/>
    <w:rsid w:val="01F59419"/>
    <w:rsid w:val="01F6C452"/>
    <w:rsid w:val="01FDAB92"/>
    <w:rsid w:val="01FFA96E"/>
    <w:rsid w:val="0204D66C"/>
    <w:rsid w:val="02057765"/>
    <w:rsid w:val="02080E78"/>
    <w:rsid w:val="020FD53B"/>
    <w:rsid w:val="02140B93"/>
    <w:rsid w:val="0222E5F5"/>
    <w:rsid w:val="0222F508"/>
    <w:rsid w:val="0223F1CA"/>
    <w:rsid w:val="02252E1D"/>
    <w:rsid w:val="0229ADB3"/>
    <w:rsid w:val="022B687F"/>
    <w:rsid w:val="022CCA40"/>
    <w:rsid w:val="022D196F"/>
    <w:rsid w:val="0248B3A3"/>
    <w:rsid w:val="024D0D6D"/>
    <w:rsid w:val="025A730F"/>
    <w:rsid w:val="0266E373"/>
    <w:rsid w:val="0274A75C"/>
    <w:rsid w:val="027853C6"/>
    <w:rsid w:val="027CB78C"/>
    <w:rsid w:val="0293D465"/>
    <w:rsid w:val="029AF448"/>
    <w:rsid w:val="029B8AA5"/>
    <w:rsid w:val="02A96DC3"/>
    <w:rsid w:val="02AFB2F8"/>
    <w:rsid w:val="02B6E7D8"/>
    <w:rsid w:val="02B7D41B"/>
    <w:rsid w:val="02C5652B"/>
    <w:rsid w:val="02C689F0"/>
    <w:rsid w:val="02CB5C4C"/>
    <w:rsid w:val="02D0344F"/>
    <w:rsid w:val="02D45715"/>
    <w:rsid w:val="02D6722D"/>
    <w:rsid w:val="02DE8D88"/>
    <w:rsid w:val="02DF3494"/>
    <w:rsid w:val="02DFF231"/>
    <w:rsid w:val="02E4212F"/>
    <w:rsid w:val="02F3041C"/>
    <w:rsid w:val="02F74331"/>
    <w:rsid w:val="02FB0E04"/>
    <w:rsid w:val="02FD7188"/>
    <w:rsid w:val="0304FACC"/>
    <w:rsid w:val="030ABCA4"/>
    <w:rsid w:val="0312C674"/>
    <w:rsid w:val="031AA8B5"/>
    <w:rsid w:val="031AAAAC"/>
    <w:rsid w:val="031BAA35"/>
    <w:rsid w:val="031BB1F8"/>
    <w:rsid w:val="0323452C"/>
    <w:rsid w:val="032BECA0"/>
    <w:rsid w:val="032F8EDE"/>
    <w:rsid w:val="03375198"/>
    <w:rsid w:val="034312BE"/>
    <w:rsid w:val="03436188"/>
    <w:rsid w:val="0348417E"/>
    <w:rsid w:val="0359AA04"/>
    <w:rsid w:val="035A30AA"/>
    <w:rsid w:val="03611871"/>
    <w:rsid w:val="0374CD10"/>
    <w:rsid w:val="03756FF9"/>
    <w:rsid w:val="037FFC0C"/>
    <w:rsid w:val="03817920"/>
    <w:rsid w:val="03841026"/>
    <w:rsid w:val="038793A8"/>
    <w:rsid w:val="0387DF61"/>
    <w:rsid w:val="03896815"/>
    <w:rsid w:val="038A9954"/>
    <w:rsid w:val="038AF5FA"/>
    <w:rsid w:val="0390C8BB"/>
    <w:rsid w:val="03925E3B"/>
    <w:rsid w:val="039ADCF7"/>
    <w:rsid w:val="03A2C6A5"/>
    <w:rsid w:val="03A848BA"/>
    <w:rsid w:val="03ACB4A6"/>
    <w:rsid w:val="03B1E1A9"/>
    <w:rsid w:val="03BF529B"/>
    <w:rsid w:val="03CBAA69"/>
    <w:rsid w:val="03CE765C"/>
    <w:rsid w:val="03CEECC4"/>
    <w:rsid w:val="03D1646E"/>
    <w:rsid w:val="03D3A783"/>
    <w:rsid w:val="03D57172"/>
    <w:rsid w:val="03D6221B"/>
    <w:rsid w:val="03D64C56"/>
    <w:rsid w:val="03DB520D"/>
    <w:rsid w:val="03DF0EF6"/>
    <w:rsid w:val="03EB8E32"/>
    <w:rsid w:val="03F1DD9A"/>
    <w:rsid w:val="03F84E67"/>
    <w:rsid w:val="040C1965"/>
    <w:rsid w:val="040CCC5C"/>
    <w:rsid w:val="040CFDAB"/>
    <w:rsid w:val="0413C346"/>
    <w:rsid w:val="041B8BA4"/>
    <w:rsid w:val="04200C8F"/>
    <w:rsid w:val="04333B50"/>
    <w:rsid w:val="0439670C"/>
    <w:rsid w:val="043DE766"/>
    <w:rsid w:val="043E6357"/>
    <w:rsid w:val="0441E35C"/>
    <w:rsid w:val="04482957"/>
    <w:rsid w:val="044F984B"/>
    <w:rsid w:val="045C5758"/>
    <w:rsid w:val="045C8CD5"/>
    <w:rsid w:val="04600BB3"/>
    <w:rsid w:val="04601EEA"/>
    <w:rsid w:val="04683A4B"/>
    <w:rsid w:val="0470A76A"/>
    <w:rsid w:val="0472F949"/>
    <w:rsid w:val="04783347"/>
    <w:rsid w:val="047A5DE9"/>
    <w:rsid w:val="0481C61E"/>
    <w:rsid w:val="0487527C"/>
    <w:rsid w:val="048AF71D"/>
    <w:rsid w:val="048F5F17"/>
    <w:rsid w:val="04A0C1F4"/>
    <w:rsid w:val="04A5B7C4"/>
    <w:rsid w:val="04A6432A"/>
    <w:rsid w:val="04A90B37"/>
    <w:rsid w:val="04A98029"/>
    <w:rsid w:val="04AD0179"/>
    <w:rsid w:val="04BAB34C"/>
    <w:rsid w:val="04BB8B66"/>
    <w:rsid w:val="04C0C3C5"/>
    <w:rsid w:val="04CB2E61"/>
    <w:rsid w:val="04CC4274"/>
    <w:rsid w:val="04DB1244"/>
    <w:rsid w:val="04DDEEC3"/>
    <w:rsid w:val="04E98C1F"/>
    <w:rsid w:val="04EC711B"/>
    <w:rsid w:val="04F7BE97"/>
    <w:rsid w:val="04FE0B97"/>
    <w:rsid w:val="0503757E"/>
    <w:rsid w:val="05060D15"/>
    <w:rsid w:val="051775D9"/>
    <w:rsid w:val="051A6A11"/>
    <w:rsid w:val="051CEA29"/>
    <w:rsid w:val="051EDB9A"/>
    <w:rsid w:val="0544968A"/>
    <w:rsid w:val="054C98DE"/>
    <w:rsid w:val="0551218E"/>
    <w:rsid w:val="05525896"/>
    <w:rsid w:val="0561048C"/>
    <w:rsid w:val="056203FC"/>
    <w:rsid w:val="056D2473"/>
    <w:rsid w:val="056ECA9D"/>
    <w:rsid w:val="0573A625"/>
    <w:rsid w:val="057B91AF"/>
    <w:rsid w:val="0583D5AB"/>
    <w:rsid w:val="05898D83"/>
    <w:rsid w:val="058FF37F"/>
    <w:rsid w:val="0595FF7A"/>
    <w:rsid w:val="05969776"/>
    <w:rsid w:val="059A8761"/>
    <w:rsid w:val="059EF174"/>
    <w:rsid w:val="05B125F1"/>
    <w:rsid w:val="05B451DE"/>
    <w:rsid w:val="05B5998E"/>
    <w:rsid w:val="05B90395"/>
    <w:rsid w:val="05BDD103"/>
    <w:rsid w:val="05C309B5"/>
    <w:rsid w:val="05C7CFA3"/>
    <w:rsid w:val="05CC9D83"/>
    <w:rsid w:val="05D18458"/>
    <w:rsid w:val="05D340F8"/>
    <w:rsid w:val="05D60A4D"/>
    <w:rsid w:val="05DA201B"/>
    <w:rsid w:val="05E2079D"/>
    <w:rsid w:val="05E39B96"/>
    <w:rsid w:val="05E3DADB"/>
    <w:rsid w:val="05F0884C"/>
    <w:rsid w:val="05F2C669"/>
    <w:rsid w:val="05F4BC96"/>
    <w:rsid w:val="05F4D85D"/>
    <w:rsid w:val="05FC1B05"/>
    <w:rsid w:val="05FCB52A"/>
    <w:rsid w:val="05FD873A"/>
    <w:rsid w:val="0601CE19"/>
    <w:rsid w:val="060416A7"/>
    <w:rsid w:val="0604A79F"/>
    <w:rsid w:val="0606E560"/>
    <w:rsid w:val="060A8760"/>
    <w:rsid w:val="060EC92B"/>
    <w:rsid w:val="06189B09"/>
    <w:rsid w:val="061BBD3B"/>
    <w:rsid w:val="062207CE"/>
    <w:rsid w:val="0625B24D"/>
    <w:rsid w:val="0626BEE3"/>
    <w:rsid w:val="062E41FB"/>
    <w:rsid w:val="062F18CD"/>
    <w:rsid w:val="062FFEAE"/>
    <w:rsid w:val="0631BE53"/>
    <w:rsid w:val="0633F307"/>
    <w:rsid w:val="063C9E96"/>
    <w:rsid w:val="063E3C3E"/>
    <w:rsid w:val="06418A30"/>
    <w:rsid w:val="06492FF3"/>
    <w:rsid w:val="065C92C8"/>
    <w:rsid w:val="066725C8"/>
    <w:rsid w:val="0667E094"/>
    <w:rsid w:val="066EDB0A"/>
    <w:rsid w:val="06780604"/>
    <w:rsid w:val="0681F930"/>
    <w:rsid w:val="068306B1"/>
    <w:rsid w:val="068880EF"/>
    <w:rsid w:val="0693657A"/>
    <w:rsid w:val="069A69DD"/>
    <w:rsid w:val="069E85C2"/>
    <w:rsid w:val="06A7D436"/>
    <w:rsid w:val="06AA1D06"/>
    <w:rsid w:val="06AA4574"/>
    <w:rsid w:val="06ADF993"/>
    <w:rsid w:val="06AFCD36"/>
    <w:rsid w:val="06B8832B"/>
    <w:rsid w:val="06C8BFAE"/>
    <w:rsid w:val="06E1DBF9"/>
    <w:rsid w:val="06E3DAA9"/>
    <w:rsid w:val="06FF484A"/>
    <w:rsid w:val="07013331"/>
    <w:rsid w:val="0702D2E6"/>
    <w:rsid w:val="07087246"/>
    <w:rsid w:val="070A3E90"/>
    <w:rsid w:val="071453EB"/>
    <w:rsid w:val="0715C30B"/>
    <w:rsid w:val="071A91B5"/>
    <w:rsid w:val="071BB756"/>
    <w:rsid w:val="071EEEBB"/>
    <w:rsid w:val="07321FCE"/>
    <w:rsid w:val="07372AF9"/>
    <w:rsid w:val="073DC846"/>
    <w:rsid w:val="074C4CE3"/>
    <w:rsid w:val="074FC502"/>
    <w:rsid w:val="07520E75"/>
    <w:rsid w:val="075BA5F9"/>
    <w:rsid w:val="07609784"/>
    <w:rsid w:val="0763A549"/>
    <w:rsid w:val="0769ED28"/>
    <w:rsid w:val="07733EB4"/>
    <w:rsid w:val="077CAE17"/>
    <w:rsid w:val="077CD37B"/>
    <w:rsid w:val="077F84C7"/>
    <w:rsid w:val="078DD91E"/>
    <w:rsid w:val="078EB1C9"/>
    <w:rsid w:val="0790BB68"/>
    <w:rsid w:val="079850E9"/>
    <w:rsid w:val="079A1518"/>
    <w:rsid w:val="07A5454E"/>
    <w:rsid w:val="07AAAD0A"/>
    <w:rsid w:val="07B5D0A6"/>
    <w:rsid w:val="07B795CF"/>
    <w:rsid w:val="07BC5930"/>
    <w:rsid w:val="07C49F8A"/>
    <w:rsid w:val="07C527AF"/>
    <w:rsid w:val="07C58D58"/>
    <w:rsid w:val="07C91D15"/>
    <w:rsid w:val="07CB2BFA"/>
    <w:rsid w:val="07D86BEF"/>
    <w:rsid w:val="07E780C9"/>
    <w:rsid w:val="07F2540E"/>
    <w:rsid w:val="07F34D49"/>
    <w:rsid w:val="07F5418B"/>
    <w:rsid w:val="07F7726E"/>
    <w:rsid w:val="07FACE6C"/>
    <w:rsid w:val="07FFC8CF"/>
    <w:rsid w:val="08028A44"/>
    <w:rsid w:val="0802CF23"/>
    <w:rsid w:val="0820C215"/>
    <w:rsid w:val="082701EB"/>
    <w:rsid w:val="0836F85C"/>
    <w:rsid w:val="083EB9C1"/>
    <w:rsid w:val="08415A4A"/>
    <w:rsid w:val="0845A7C0"/>
    <w:rsid w:val="0845D338"/>
    <w:rsid w:val="0845E5BF"/>
    <w:rsid w:val="084D22B1"/>
    <w:rsid w:val="084F9510"/>
    <w:rsid w:val="085062CD"/>
    <w:rsid w:val="08566568"/>
    <w:rsid w:val="0856678E"/>
    <w:rsid w:val="08587060"/>
    <w:rsid w:val="085A2601"/>
    <w:rsid w:val="08609D8A"/>
    <w:rsid w:val="086245DE"/>
    <w:rsid w:val="0863666D"/>
    <w:rsid w:val="086570E4"/>
    <w:rsid w:val="0869C69D"/>
    <w:rsid w:val="086ABA10"/>
    <w:rsid w:val="08744BAB"/>
    <w:rsid w:val="08748167"/>
    <w:rsid w:val="087A194F"/>
    <w:rsid w:val="087AAC9B"/>
    <w:rsid w:val="087D6721"/>
    <w:rsid w:val="0880911A"/>
    <w:rsid w:val="088160F4"/>
    <w:rsid w:val="0889AC95"/>
    <w:rsid w:val="0889D36A"/>
    <w:rsid w:val="088A2BA1"/>
    <w:rsid w:val="088DA150"/>
    <w:rsid w:val="08915902"/>
    <w:rsid w:val="0894CDD3"/>
    <w:rsid w:val="08995318"/>
    <w:rsid w:val="089D36EE"/>
    <w:rsid w:val="089DC06C"/>
    <w:rsid w:val="08ABB2D6"/>
    <w:rsid w:val="08B23E62"/>
    <w:rsid w:val="08B5E8C9"/>
    <w:rsid w:val="08C47E48"/>
    <w:rsid w:val="08C60F67"/>
    <w:rsid w:val="08CDA0EA"/>
    <w:rsid w:val="08D19030"/>
    <w:rsid w:val="08D3D852"/>
    <w:rsid w:val="08D5BC8B"/>
    <w:rsid w:val="08D65513"/>
    <w:rsid w:val="08D8B086"/>
    <w:rsid w:val="08D9B472"/>
    <w:rsid w:val="08DB6A77"/>
    <w:rsid w:val="08DCB818"/>
    <w:rsid w:val="08DD011F"/>
    <w:rsid w:val="08DE78F7"/>
    <w:rsid w:val="08E1EE74"/>
    <w:rsid w:val="08E30B44"/>
    <w:rsid w:val="08E38D41"/>
    <w:rsid w:val="08E81D44"/>
    <w:rsid w:val="08EA62C5"/>
    <w:rsid w:val="08F5D95E"/>
    <w:rsid w:val="08F8334D"/>
    <w:rsid w:val="08F863AD"/>
    <w:rsid w:val="08FE1056"/>
    <w:rsid w:val="08FE2890"/>
    <w:rsid w:val="08FE8450"/>
    <w:rsid w:val="090862F4"/>
    <w:rsid w:val="090B76EB"/>
    <w:rsid w:val="090DCF66"/>
    <w:rsid w:val="090F8581"/>
    <w:rsid w:val="09109A83"/>
    <w:rsid w:val="0911A2F2"/>
    <w:rsid w:val="0915CE4E"/>
    <w:rsid w:val="091AB2E8"/>
    <w:rsid w:val="091D50D2"/>
    <w:rsid w:val="0921F5FB"/>
    <w:rsid w:val="0923D57B"/>
    <w:rsid w:val="0924C8D1"/>
    <w:rsid w:val="0924EDD4"/>
    <w:rsid w:val="09255922"/>
    <w:rsid w:val="092968D1"/>
    <w:rsid w:val="092E399D"/>
    <w:rsid w:val="0933CA9E"/>
    <w:rsid w:val="0934A6AF"/>
    <w:rsid w:val="09352F16"/>
    <w:rsid w:val="09356813"/>
    <w:rsid w:val="093DDD97"/>
    <w:rsid w:val="0948E29B"/>
    <w:rsid w:val="094C9B68"/>
    <w:rsid w:val="0968DF9B"/>
    <w:rsid w:val="096C8498"/>
    <w:rsid w:val="096C9923"/>
    <w:rsid w:val="096F7FB3"/>
    <w:rsid w:val="0973C5F7"/>
    <w:rsid w:val="097EB253"/>
    <w:rsid w:val="097EBBB4"/>
    <w:rsid w:val="097FCFDE"/>
    <w:rsid w:val="097FF13C"/>
    <w:rsid w:val="09814C95"/>
    <w:rsid w:val="0982F346"/>
    <w:rsid w:val="098BA36D"/>
    <w:rsid w:val="099403D2"/>
    <w:rsid w:val="09960FCF"/>
    <w:rsid w:val="099715F2"/>
    <w:rsid w:val="099D4A69"/>
    <w:rsid w:val="09A0F609"/>
    <w:rsid w:val="09A79AD4"/>
    <w:rsid w:val="09AB03C5"/>
    <w:rsid w:val="09B06012"/>
    <w:rsid w:val="09B6EA50"/>
    <w:rsid w:val="09BD91B6"/>
    <w:rsid w:val="09C18394"/>
    <w:rsid w:val="09D2C8BD"/>
    <w:rsid w:val="09D6A7BA"/>
    <w:rsid w:val="09E71520"/>
    <w:rsid w:val="09EE97A5"/>
    <w:rsid w:val="09EF8E65"/>
    <w:rsid w:val="09F66DA1"/>
    <w:rsid w:val="09F9807C"/>
    <w:rsid w:val="09FD15CF"/>
    <w:rsid w:val="09FD3648"/>
    <w:rsid w:val="0A000A3F"/>
    <w:rsid w:val="0A02E31B"/>
    <w:rsid w:val="0A05B2DB"/>
    <w:rsid w:val="0A084C78"/>
    <w:rsid w:val="0A12196D"/>
    <w:rsid w:val="0A1774D8"/>
    <w:rsid w:val="0A1B13E4"/>
    <w:rsid w:val="0A261705"/>
    <w:rsid w:val="0A263178"/>
    <w:rsid w:val="0A2652F9"/>
    <w:rsid w:val="0A2F5014"/>
    <w:rsid w:val="0A3ACDFA"/>
    <w:rsid w:val="0A41AF2D"/>
    <w:rsid w:val="0A428415"/>
    <w:rsid w:val="0A42F6AE"/>
    <w:rsid w:val="0A4FD3EC"/>
    <w:rsid w:val="0A501200"/>
    <w:rsid w:val="0A555D8B"/>
    <w:rsid w:val="0A55A00B"/>
    <w:rsid w:val="0A584975"/>
    <w:rsid w:val="0A5ACFB6"/>
    <w:rsid w:val="0A61BE26"/>
    <w:rsid w:val="0A714024"/>
    <w:rsid w:val="0A73BEC7"/>
    <w:rsid w:val="0A760917"/>
    <w:rsid w:val="0A78CA5E"/>
    <w:rsid w:val="0A78F858"/>
    <w:rsid w:val="0A7B52B9"/>
    <w:rsid w:val="0A7D8722"/>
    <w:rsid w:val="0A802931"/>
    <w:rsid w:val="0A86F27B"/>
    <w:rsid w:val="0A8D7CC9"/>
    <w:rsid w:val="0A99DFEB"/>
    <w:rsid w:val="0AA4888C"/>
    <w:rsid w:val="0AA77ADF"/>
    <w:rsid w:val="0AA97B70"/>
    <w:rsid w:val="0AAA5911"/>
    <w:rsid w:val="0AAC403E"/>
    <w:rsid w:val="0ABA8410"/>
    <w:rsid w:val="0ABD61AA"/>
    <w:rsid w:val="0AC90344"/>
    <w:rsid w:val="0AD0690B"/>
    <w:rsid w:val="0AD0FF77"/>
    <w:rsid w:val="0AD5C589"/>
    <w:rsid w:val="0AD98FAD"/>
    <w:rsid w:val="0ADC8100"/>
    <w:rsid w:val="0AE15523"/>
    <w:rsid w:val="0AEED94B"/>
    <w:rsid w:val="0AF37525"/>
    <w:rsid w:val="0AF5AF5B"/>
    <w:rsid w:val="0B08D0E3"/>
    <w:rsid w:val="0B0CDF08"/>
    <w:rsid w:val="0B0E3D3B"/>
    <w:rsid w:val="0B13485B"/>
    <w:rsid w:val="0B1EE4FA"/>
    <w:rsid w:val="0B270827"/>
    <w:rsid w:val="0B3CFDC9"/>
    <w:rsid w:val="0B46D428"/>
    <w:rsid w:val="0B4877FB"/>
    <w:rsid w:val="0B49443B"/>
    <w:rsid w:val="0B4A36F6"/>
    <w:rsid w:val="0B4B26FA"/>
    <w:rsid w:val="0B4E268E"/>
    <w:rsid w:val="0B5EF1FB"/>
    <w:rsid w:val="0B60B16B"/>
    <w:rsid w:val="0B67D673"/>
    <w:rsid w:val="0B689772"/>
    <w:rsid w:val="0B7739A0"/>
    <w:rsid w:val="0B7DA188"/>
    <w:rsid w:val="0B7E8226"/>
    <w:rsid w:val="0B85CF01"/>
    <w:rsid w:val="0B86E617"/>
    <w:rsid w:val="0B8D4ED6"/>
    <w:rsid w:val="0B9072BB"/>
    <w:rsid w:val="0B94D89A"/>
    <w:rsid w:val="0B965572"/>
    <w:rsid w:val="0B97399A"/>
    <w:rsid w:val="0B9F2F93"/>
    <w:rsid w:val="0BA0988D"/>
    <w:rsid w:val="0BA26116"/>
    <w:rsid w:val="0BA668EA"/>
    <w:rsid w:val="0BA68BB4"/>
    <w:rsid w:val="0BAE88C7"/>
    <w:rsid w:val="0BAF93EB"/>
    <w:rsid w:val="0BB14B3F"/>
    <w:rsid w:val="0BCFAE57"/>
    <w:rsid w:val="0BD18F43"/>
    <w:rsid w:val="0BD63C3C"/>
    <w:rsid w:val="0BDB0841"/>
    <w:rsid w:val="0BE3204C"/>
    <w:rsid w:val="0BE45673"/>
    <w:rsid w:val="0BED0845"/>
    <w:rsid w:val="0BEE7217"/>
    <w:rsid w:val="0BEEF3B4"/>
    <w:rsid w:val="0BF070B2"/>
    <w:rsid w:val="0BF09CA7"/>
    <w:rsid w:val="0BF56ED4"/>
    <w:rsid w:val="0BF9B226"/>
    <w:rsid w:val="0BFEB483"/>
    <w:rsid w:val="0C023180"/>
    <w:rsid w:val="0C02363A"/>
    <w:rsid w:val="0C02B507"/>
    <w:rsid w:val="0C094718"/>
    <w:rsid w:val="0C15715F"/>
    <w:rsid w:val="0C1A1A74"/>
    <w:rsid w:val="0C1EB33C"/>
    <w:rsid w:val="0C1F36EA"/>
    <w:rsid w:val="0C22C2DC"/>
    <w:rsid w:val="0C2ED75E"/>
    <w:rsid w:val="0C344A67"/>
    <w:rsid w:val="0C4C848A"/>
    <w:rsid w:val="0C4CFE33"/>
    <w:rsid w:val="0C5063A7"/>
    <w:rsid w:val="0C62F4A7"/>
    <w:rsid w:val="0C63CF09"/>
    <w:rsid w:val="0C6A7F21"/>
    <w:rsid w:val="0C6AFD00"/>
    <w:rsid w:val="0C7C37D7"/>
    <w:rsid w:val="0C7D2584"/>
    <w:rsid w:val="0C82D9C4"/>
    <w:rsid w:val="0C90D915"/>
    <w:rsid w:val="0C9F3CAC"/>
    <w:rsid w:val="0CABDD12"/>
    <w:rsid w:val="0CABEA75"/>
    <w:rsid w:val="0CB2311D"/>
    <w:rsid w:val="0CB51732"/>
    <w:rsid w:val="0CB7A72E"/>
    <w:rsid w:val="0CB919C0"/>
    <w:rsid w:val="0CBEADFC"/>
    <w:rsid w:val="0CC07797"/>
    <w:rsid w:val="0CC4580B"/>
    <w:rsid w:val="0CC4B1DB"/>
    <w:rsid w:val="0CCD750A"/>
    <w:rsid w:val="0CD1F2E8"/>
    <w:rsid w:val="0CD45432"/>
    <w:rsid w:val="0CD6D19F"/>
    <w:rsid w:val="0CD8D792"/>
    <w:rsid w:val="0CE41B6C"/>
    <w:rsid w:val="0CE8CE4E"/>
    <w:rsid w:val="0CF0FB76"/>
    <w:rsid w:val="0CFBCBF3"/>
    <w:rsid w:val="0CFFEA9E"/>
    <w:rsid w:val="0D02021F"/>
    <w:rsid w:val="0D066A36"/>
    <w:rsid w:val="0D073D6E"/>
    <w:rsid w:val="0D0AF2AA"/>
    <w:rsid w:val="0D0BBE9C"/>
    <w:rsid w:val="0D145D8B"/>
    <w:rsid w:val="0D177C0D"/>
    <w:rsid w:val="0D20487B"/>
    <w:rsid w:val="0D21106E"/>
    <w:rsid w:val="0D24927D"/>
    <w:rsid w:val="0D3188EE"/>
    <w:rsid w:val="0D365D32"/>
    <w:rsid w:val="0D3D539D"/>
    <w:rsid w:val="0D48BA5A"/>
    <w:rsid w:val="0D549D4C"/>
    <w:rsid w:val="0D56D26D"/>
    <w:rsid w:val="0D57502A"/>
    <w:rsid w:val="0D57B550"/>
    <w:rsid w:val="0D5845CE"/>
    <w:rsid w:val="0D5944A4"/>
    <w:rsid w:val="0D5A717C"/>
    <w:rsid w:val="0D66BDAA"/>
    <w:rsid w:val="0D671CCA"/>
    <w:rsid w:val="0D6DA723"/>
    <w:rsid w:val="0D6E952F"/>
    <w:rsid w:val="0D6FE5D4"/>
    <w:rsid w:val="0D75D245"/>
    <w:rsid w:val="0D78F381"/>
    <w:rsid w:val="0D7F6815"/>
    <w:rsid w:val="0D84DC0E"/>
    <w:rsid w:val="0D885464"/>
    <w:rsid w:val="0D8E2B5E"/>
    <w:rsid w:val="0D8FB578"/>
    <w:rsid w:val="0D91B2CC"/>
    <w:rsid w:val="0D9D6820"/>
    <w:rsid w:val="0D9F9C23"/>
    <w:rsid w:val="0DA222F9"/>
    <w:rsid w:val="0DA37E91"/>
    <w:rsid w:val="0DACDF96"/>
    <w:rsid w:val="0DC36DE0"/>
    <w:rsid w:val="0DCB2C45"/>
    <w:rsid w:val="0DCB858B"/>
    <w:rsid w:val="0DD1CA4A"/>
    <w:rsid w:val="0DD2A42D"/>
    <w:rsid w:val="0DD6BBC2"/>
    <w:rsid w:val="0DDE164E"/>
    <w:rsid w:val="0DFA7823"/>
    <w:rsid w:val="0DFE9A83"/>
    <w:rsid w:val="0DFFC333"/>
    <w:rsid w:val="0E04FC70"/>
    <w:rsid w:val="0E092AB3"/>
    <w:rsid w:val="0E0A92C3"/>
    <w:rsid w:val="0E0AF43F"/>
    <w:rsid w:val="0E104A7E"/>
    <w:rsid w:val="0E175F51"/>
    <w:rsid w:val="0E17D0A9"/>
    <w:rsid w:val="0E198F92"/>
    <w:rsid w:val="0E248727"/>
    <w:rsid w:val="0E2C86F6"/>
    <w:rsid w:val="0E317896"/>
    <w:rsid w:val="0E3DE211"/>
    <w:rsid w:val="0E417344"/>
    <w:rsid w:val="0E44BAF4"/>
    <w:rsid w:val="0E47AD73"/>
    <w:rsid w:val="0E49705F"/>
    <w:rsid w:val="0E4D2DAC"/>
    <w:rsid w:val="0E4D44BA"/>
    <w:rsid w:val="0E5C9CA7"/>
    <w:rsid w:val="0E61B812"/>
    <w:rsid w:val="0E624660"/>
    <w:rsid w:val="0E69B5B8"/>
    <w:rsid w:val="0E739D63"/>
    <w:rsid w:val="0E7FAB4C"/>
    <w:rsid w:val="0E801566"/>
    <w:rsid w:val="0E8D856D"/>
    <w:rsid w:val="0E912C3F"/>
    <w:rsid w:val="0E944B83"/>
    <w:rsid w:val="0E977D67"/>
    <w:rsid w:val="0E9AA78F"/>
    <w:rsid w:val="0E9C2103"/>
    <w:rsid w:val="0E9CCBCA"/>
    <w:rsid w:val="0E9FCD2D"/>
    <w:rsid w:val="0EA16FB7"/>
    <w:rsid w:val="0EB0CDAA"/>
    <w:rsid w:val="0EB1C225"/>
    <w:rsid w:val="0EB1DA43"/>
    <w:rsid w:val="0EB4F471"/>
    <w:rsid w:val="0EB535C1"/>
    <w:rsid w:val="0EB675CD"/>
    <w:rsid w:val="0EBC6E82"/>
    <w:rsid w:val="0EBCF34D"/>
    <w:rsid w:val="0EC55D81"/>
    <w:rsid w:val="0EC5CFCF"/>
    <w:rsid w:val="0EC7B8EE"/>
    <w:rsid w:val="0ED29A1B"/>
    <w:rsid w:val="0ED405B5"/>
    <w:rsid w:val="0ED6F10C"/>
    <w:rsid w:val="0ED8DC6C"/>
    <w:rsid w:val="0EDFD5B6"/>
    <w:rsid w:val="0EE30609"/>
    <w:rsid w:val="0EE36475"/>
    <w:rsid w:val="0EE729B2"/>
    <w:rsid w:val="0EEC8228"/>
    <w:rsid w:val="0EF3A147"/>
    <w:rsid w:val="0EF66E35"/>
    <w:rsid w:val="0EF85394"/>
    <w:rsid w:val="0EFB3D9B"/>
    <w:rsid w:val="0EFBDAC5"/>
    <w:rsid w:val="0F043F3B"/>
    <w:rsid w:val="0F05AB58"/>
    <w:rsid w:val="0F1EA651"/>
    <w:rsid w:val="0F214635"/>
    <w:rsid w:val="0F390505"/>
    <w:rsid w:val="0F3F9F14"/>
    <w:rsid w:val="0F4B56A1"/>
    <w:rsid w:val="0F4DA13E"/>
    <w:rsid w:val="0F5D1AAE"/>
    <w:rsid w:val="0F5F3066"/>
    <w:rsid w:val="0F69BB00"/>
    <w:rsid w:val="0F6E9DC6"/>
    <w:rsid w:val="0F702902"/>
    <w:rsid w:val="0F70ACDE"/>
    <w:rsid w:val="0F723F94"/>
    <w:rsid w:val="0F735094"/>
    <w:rsid w:val="0F81105E"/>
    <w:rsid w:val="0F8A627C"/>
    <w:rsid w:val="0F911A0E"/>
    <w:rsid w:val="0F98E6F5"/>
    <w:rsid w:val="0FAB6DB3"/>
    <w:rsid w:val="0FADCB10"/>
    <w:rsid w:val="0FB331CC"/>
    <w:rsid w:val="0FC35EB0"/>
    <w:rsid w:val="0FC5D319"/>
    <w:rsid w:val="0FC7C67E"/>
    <w:rsid w:val="0FCD00F6"/>
    <w:rsid w:val="0FCECA74"/>
    <w:rsid w:val="0FD8211F"/>
    <w:rsid w:val="0FDA66D2"/>
    <w:rsid w:val="0FE1A7E6"/>
    <w:rsid w:val="0FEA2FAB"/>
    <w:rsid w:val="0FECB7F4"/>
    <w:rsid w:val="0FF1497C"/>
    <w:rsid w:val="100D9AB5"/>
    <w:rsid w:val="1016A9F1"/>
    <w:rsid w:val="1019A08C"/>
    <w:rsid w:val="101A1646"/>
    <w:rsid w:val="101B98CA"/>
    <w:rsid w:val="101D7C3C"/>
    <w:rsid w:val="1032A1D4"/>
    <w:rsid w:val="10379C75"/>
    <w:rsid w:val="103A68CD"/>
    <w:rsid w:val="103A8B6B"/>
    <w:rsid w:val="103C3B76"/>
    <w:rsid w:val="1047667D"/>
    <w:rsid w:val="104BE868"/>
    <w:rsid w:val="1056CB56"/>
    <w:rsid w:val="1058A884"/>
    <w:rsid w:val="105DBAE4"/>
    <w:rsid w:val="1063672A"/>
    <w:rsid w:val="106FA3DA"/>
    <w:rsid w:val="10733A80"/>
    <w:rsid w:val="1074C554"/>
    <w:rsid w:val="1074CE11"/>
    <w:rsid w:val="10766B96"/>
    <w:rsid w:val="107AD13B"/>
    <w:rsid w:val="107F6C1F"/>
    <w:rsid w:val="10839CDF"/>
    <w:rsid w:val="1089FC3A"/>
    <w:rsid w:val="108A11B9"/>
    <w:rsid w:val="10904607"/>
    <w:rsid w:val="10925E37"/>
    <w:rsid w:val="10929980"/>
    <w:rsid w:val="10AA2A54"/>
    <w:rsid w:val="10B0567D"/>
    <w:rsid w:val="10BBEEED"/>
    <w:rsid w:val="10C16CB7"/>
    <w:rsid w:val="10C7282D"/>
    <w:rsid w:val="10CD15A7"/>
    <w:rsid w:val="10D02ADC"/>
    <w:rsid w:val="10D350EB"/>
    <w:rsid w:val="10D6A259"/>
    <w:rsid w:val="10D7CFDF"/>
    <w:rsid w:val="10DCE75A"/>
    <w:rsid w:val="10DEE068"/>
    <w:rsid w:val="10E11438"/>
    <w:rsid w:val="10F41E72"/>
    <w:rsid w:val="10F6239C"/>
    <w:rsid w:val="10F94189"/>
    <w:rsid w:val="10FB972A"/>
    <w:rsid w:val="10FF20C6"/>
    <w:rsid w:val="11056E02"/>
    <w:rsid w:val="1106D774"/>
    <w:rsid w:val="1107257B"/>
    <w:rsid w:val="1107821D"/>
    <w:rsid w:val="110C88EF"/>
    <w:rsid w:val="110D0970"/>
    <w:rsid w:val="110D4D54"/>
    <w:rsid w:val="110D50BF"/>
    <w:rsid w:val="110EC0DC"/>
    <w:rsid w:val="111D2EEC"/>
    <w:rsid w:val="112A445B"/>
    <w:rsid w:val="112D5413"/>
    <w:rsid w:val="112FB5B1"/>
    <w:rsid w:val="11378AF0"/>
    <w:rsid w:val="113C260E"/>
    <w:rsid w:val="113E29D3"/>
    <w:rsid w:val="1148DDCD"/>
    <w:rsid w:val="11493D46"/>
    <w:rsid w:val="114F0013"/>
    <w:rsid w:val="11500400"/>
    <w:rsid w:val="11609AC1"/>
    <w:rsid w:val="1162D05C"/>
    <w:rsid w:val="11646DB8"/>
    <w:rsid w:val="116864F4"/>
    <w:rsid w:val="116D42F6"/>
    <w:rsid w:val="117251B7"/>
    <w:rsid w:val="11753C61"/>
    <w:rsid w:val="117FE28F"/>
    <w:rsid w:val="11893E90"/>
    <w:rsid w:val="1189B1DF"/>
    <w:rsid w:val="1189B78B"/>
    <w:rsid w:val="118AB89C"/>
    <w:rsid w:val="118DC817"/>
    <w:rsid w:val="1190890C"/>
    <w:rsid w:val="1191440E"/>
    <w:rsid w:val="1194C14B"/>
    <w:rsid w:val="1198C6DF"/>
    <w:rsid w:val="119A4B85"/>
    <w:rsid w:val="11A01D85"/>
    <w:rsid w:val="11A37A75"/>
    <w:rsid w:val="11AFE682"/>
    <w:rsid w:val="11B19E4F"/>
    <w:rsid w:val="11B8879C"/>
    <w:rsid w:val="11BA9C1E"/>
    <w:rsid w:val="11C69599"/>
    <w:rsid w:val="11CCDD1E"/>
    <w:rsid w:val="11DAEE12"/>
    <w:rsid w:val="11E462D3"/>
    <w:rsid w:val="11EDB11F"/>
    <w:rsid w:val="11EFE0B4"/>
    <w:rsid w:val="11F37A59"/>
    <w:rsid w:val="11F686D7"/>
    <w:rsid w:val="11F8A4DE"/>
    <w:rsid w:val="11FAFC9E"/>
    <w:rsid w:val="1207F9F2"/>
    <w:rsid w:val="120C075A"/>
    <w:rsid w:val="120CA43E"/>
    <w:rsid w:val="120D7654"/>
    <w:rsid w:val="1210C4C0"/>
    <w:rsid w:val="1213A926"/>
    <w:rsid w:val="121807B4"/>
    <w:rsid w:val="12185FE8"/>
    <w:rsid w:val="1219CD74"/>
    <w:rsid w:val="1230AF39"/>
    <w:rsid w:val="123F0124"/>
    <w:rsid w:val="123F017C"/>
    <w:rsid w:val="123F2406"/>
    <w:rsid w:val="12548CBF"/>
    <w:rsid w:val="1261205B"/>
    <w:rsid w:val="12648B92"/>
    <w:rsid w:val="126F0E9D"/>
    <w:rsid w:val="12716C47"/>
    <w:rsid w:val="12812A11"/>
    <w:rsid w:val="1287E133"/>
    <w:rsid w:val="1299252E"/>
    <w:rsid w:val="129BF1D8"/>
    <w:rsid w:val="129D4E25"/>
    <w:rsid w:val="129E5C95"/>
    <w:rsid w:val="129F7AC6"/>
    <w:rsid w:val="12A2B812"/>
    <w:rsid w:val="12A6611A"/>
    <w:rsid w:val="12AA9526"/>
    <w:rsid w:val="12AAEA22"/>
    <w:rsid w:val="12AAF156"/>
    <w:rsid w:val="12ABFCD0"/>
    <w:rsid w:val="12B3A272"/>
    <w:rsid w:val="12C3C38F"/>
    <w:rsid w:val="12C92470"/>
    <w:rsid w:val="12D19D95"/>
    <w:rsid w:val="12D33EAB"/>
    <w:rsid w:val="12DA57A6"/>
    <w:rsid w:val="12DB0157"/>
    <w:rsid w:val="12E19A02"/>
    <w:rsid w:val="12E534DB"/>
    <w:rsid w:val="12E7697B"/>
    <w:rsid w:val="12E7DB32"/>
    <w:rsid w:val="12EBA5B1"/>
    <w:rsid w:val="12F14B06"/>
    <w:rsid w:val="12F566A6"/>
    <w:rsid w:val="12F865A6"/>
    <w:rsid w:val="12F9A699"/>
    <w:rsid w:val="12FCBFC5"/>
    <w:rsid w:val="12FCF84A"/>
    <w:rsid w:val="1305A6AA"/>
    <w:rsid w:val="13087BFC"/>
    <w:rsid w:val="130D7328"/>
    <w:rsid w:val="131FF64C"/>
    <w:rsid w:val="1325B623"/>
    <w:rsid w:val="132CC9FA"/>
    <w:rsid w:val="1332F5A2"/>
    <w:rsid w:val="133F616A"/>
    <w:rsid w:val="1340261A"/>
    <w:rsid w:val="1341D610"/>
    <w:rsid w:val="13482B78"/>
    <w:rsid w:val="134C9030"/>
    <w:rsid w:val="134D91A1"/>
    <w:rsid w:val="134E22D3"/>
    <w:rsid w:val="1359A48E"/>
    <w:rsid w:val="1364C4B7"/>
    <w:rsid w:val="136F39A0"/>
    <w:rsid w:val="136F3E00"/>
    <w:rsid w:val="137B9274"/>
    <w:rsid w:val="137F578C"/>
    <w:rsid w:val="1382D334"/>
    <w:rsid w:val="13875D45"/>
    <w:rsid w:val="1389C268"/>
    <w:rsid w:val="138B7D52"/>
    <w:rsid w:val="1390C0FD"/>
    <w:rsid w:val="13A062C2"/>
    <w:rsid w:val="13A7D2EB"/>
    <w:rsid w:val="13AA63A6"/>
    <w:rsid w:val="13AB04E8"/>
    <w:rsid w:val="13BB4E8A"/>
    <w:rsid w:val="13BD785D"/>
    <w:rsid w:val="13C303BC"/>
    <w:rsid w:val="13C4259A"/>
    <w:rsid w:val="13CE7D56"/>
    <w:rsid w:val="13CF4BE8"/>
    <w:rsid w:val="13D78A89"/>
    <w:rsid w:val="13DAD1DD"/>
    <w:rsid w:val="13E60507"/>
    <w:rsid w:val="13E9094C"/>
    <w:rsid w:val="13EBD7D0"/>
    <w:rsid w:val="13EC6319"/>
    <w:rsid w:val="13F2F3F4"/>
    <w:rsid w:val="13F330E0"/>
    <w:rsid w:val="13FB528D"/>
    <w:rsid w:val="13FCE218"/>
    <w:rsid w:val="13FD93AB"/>
    <w:rsid w:val="14014A44"/>
    <w:rsid w:val="140B891C"/>
    <w:rsid w:val="140DA629"/>
    <w:rsid w:val="14131037"/>
    <w:rsid w:val="1418E818"/>
    <w:rsid w:val="1422B178"/>
    <w:rsid w:val="1425FA82"/>
    <w:rsid w:val="1427486C"/>
    <w:rsid w:val="142DE808"/>
    <w:rsid w:val="142E7CF7"/>
    <w:rsid w:val="142F022D"/>
    <w:rsid w:val="143576AA"/>
    <w:rsid w:val="1436D265"/>
    <w:rsid w:val="1438F37A"/>
    <w:rsid w:val="144B2336"/>
    <w:rsid w:val="14530715"/>
    <w:rsid w:val="1455FDC2"/>
    <w:rsid w:val="145712E0"/>
    <w:rsid w:val="145B311F"/>
    <w:rsid w:val="145D30BD"/>
    <w:rsid w:val="14616DF3"/>
    <w:rsid w:val="1462C055"/>
    <w:rsid w:val="14636312"/>
    <w:rsid w:val="1469C920"/>
    <w:rsid w:val="1471534F"/>
    <w:rsid w:val="147E416F"/>
    <w:rsid w:val="148093B2"/>
    <w:rsid w:val="14817DD5"/>
    <w:rsid w:val="1485C2C6"/>
    <w:rsid w:val="148DBA7D"/>
    <w:rsid w:val="14907795"/>
    <w:rsid w:val="1490AA25"/>
    <w:rsid w:val="14985607"/>
    <w:rsid w:val="149A3BFF"/>
    <w:rsid w:val="14A0B716"/>
    <w:rsid w:val="14A704F3"/>
    <w:rsid w:val="14A8322B"/>
    <w:rsid w:val="14AB04FD"/>
    <w:rsid w:val="14AD7269"/>
    <w:rsid w:val="14B21A7B"/>
    <w:rsid w:val="14B44D3C"/>
    <w:rsid w:val="14B83364"/>
    <w:rsid w:val="14C0B9A7"/>
    <w:rsid w:val="14C1B9CD"/>
    <w:rsid w:val="14C25216"/>
    <w:rsid w:val="14CC8C16"/>
    <w:rsid w:val="14CE98F2"/>
    <w:rsid w:val="14CEC1BD"/>
    <w:rsid w:val="14D111E8"/>
    <w:rsid w:val="14D55508"/>
    <w:rsid w:val="14E0BC75"/>
    <w:rsid w:val="14E6CAC3"/>
    <w:rsid w:val="14EBC0D7"/>
    <w:rsid w:val="14F08694"/>
    <w:rsid w:val="14F378A5"/>
    <w:rsid w:val="14F6ADAE"/>
    <w:rsid w:val="150392CA"/>
    <w:rsid w:val="1506006A"/>
    <w:rsid w:val="1511B20B"/>
    <w:rsid w:val="151DB4CB"/>
    <w:rsid w:val="152B7C82"/>
    <w:rsid w:val="1542BBBC"/>
    <w:rsid w:val="1544CA03"/>
    <w:rsid w:val="15485DAE"/>
    <w:rsid w:val="155318B1"/>
    <w:rsid w:val="15532FE6"/>
    <w:rsid w:val="155435C7"/>
    <w:rsid w:val="155960DF"/>
    <w:rsid w:val="155BC660"/>
    <w:rsid w:val="155C6393"/>
    <w:rsid w:val="1565B3E1"/>
    <w:rsid w:val="156B17DD"/>
    <w:rsid w:val="156D1D33"/>
    <w:rsid w:val="157490CA"/>
    <w:rsid w:val="15780F82"/>
    <w:rsid w:val="157C43DB"/>
    <w:rsid w:val="157D9147"/>
    <w:rsid w:val="15853D58"/>
    <w:rsid w:val="158DE836"/>
    <w:rsid w:val="158EFFFB"/>
    <w:rsid w:val="159733E4"/>
    <w:rsid w:val="159982B9"/>
    <w:rsid w:val="159AACE4"/>
    <w:rsid w:val="15A41409"/>
    <w:rsid w:val="15A6D18E"/>
    <w:rsid w:val="15A77F29"/>
    <w:rsid w:val="15A8933D"/>
    <w:rsid w:val="15B3FF3B"/>
    <w:rsid w:val="15B4DDD7"/>
    <w:rsid w:val="15B6886F"/>
    <w:rsid w:val="15C1B79C"/>
    <w:rsid w:val="15C3C229"/>
    <w:rsid w:val="15C7EFF1"/>
    <w:rsid w:val="15D1470B"/>
    <w:rsid w:val="15D2C7E3"/>
    <w:rsid w:val="15F7229A"/>
    <w:rsid w:val="15FA4BAC"/>
    <w:rsid w:val="16028E09"/>
    <w:rsid w:val="160F1623"/>
    <w:rsid w:val="1613B1FD"/>
    <w:rsid w:val="1616A3D0"/>
    <w:rsid w:val="16242FD1"/>
    <w:rsid w:val="16271C7D"/>
    <w:rsid w:val="1628AC56"/>
    <w:rsid w:val="162A835A"/>
    <w:rsid w:val="162D4AC6"/>
    <w:rsid w:val="163A6E96"/>
    <w:rsid w:val="163D92E2"/>
    <w:rsid w:val="16471B19"/>
    <w:rsid w:val="164B9A72"/>
    <w:rsid w:val="16564753"/>
    <w:rsid w:val="165D42E0"/>
    <w:rsid w:val="166A5FE3"/>
    <w:rsid w:val="166AE870"/>
    <w:rsid w:val="1683AC79"/>
    <w:rsid w:val="16865CF2"/>
    <w:rsid w:val="168E1209"/>
    <w:rsid w:val="16945DDA"/>
    <w:rsid w:val="1694FAB6"/>
    <w:rsid w:val="16982C02"/>
    <w:rsid w:val="16992921"/>
    <w:rsid w:val="169C0652"/>
    <w:rsid w:val="169CB9D6"/>
    <w:rsid w:val="169F7A90"/>
    <w:rsid w:val="16A59345"/>
    <w:rsid w:val="16C8F0C2"/>
    <w:rsid w:val="16CB0E4F"/>
    <w:rsid w:val="16D332C3"/>
    <w:rsid w:val="16D7D3F3"/>
    <w:rsid w:val="16E406D8"/>
    <w:rsid w:val="16E93E5B"/>
    <w:rsid w:val="16F567B0"/>
    <w:rsid w:val="16FB6DD1"/>
    <w:rsid w:val="16FBDA83"/>
    <w:rsid w:val="16FF50CE"/>
    <w:rsid w:val="1710B025"/>
    <w:rsid w:val="171252D4"/>
    <w:rsid w:val="17249E31"/>
    <w:rsid w:val="17276872"/>
    <w:rsid w:val="172817E7"/>
    <w:rsid w:val="172FF6C9"/>
    <w:rsid w:val="173679E2"/>
    <w:rsid w:val="1736A790"/>
    <w:rsid w:val="173D5493"/>
    <w:rsid w:val="173E6838"/>
    <w:rsid w:val="1749F49A"/>
    <w:rsid w:val="174D7449"/>
    <w:rsid w:val="17502E0A"/>
    <w:rsid w:val="17511521"/>
    <w:rsid w:val="175170C8"/>
    <w:rsid w:val="1753621B"/>
    <w:rsid w:val="175D9B44"/>
    <w:rsid w:val="175F34BE"/>
    <w:rsid w:val="17657583"/>
    <w:rsid w:val="1768DC01"/>
    <w:rsid w:val="17706E48"/>
    <w:rsid w:val="17707E05"/>
    <w:rsid w:val="1774386C"/>
    <w:rsid w:val="1777AC7B"/>
    <w:rsid w:val="177AA49C"/>
    <w:rsid w:val="177E6279"/>
    <w:rsid w:val="177F1C87"/>
    <w:rsid w:val="1780DB48"/>
    <w:rsid w:val="17849BE0"/>
    <w:rsid w:val="17978C80"/>
    <w:rsid w:val="17982E78"/>
    <w:rsid w:val="17A4D91C"/>
    <w:rsid w:val="17B598E1"/>
    <w:rsid w:val="17B5C888"/>
    <w:rsid w:val="17C3D199"/>
    <w:rsid w:val="17CC6561"/>
    <w:rsid w:val="17CD8F24"/>
    <w:rsid w:val="17D36BAE"/>
    <w:rsid w:val="17DBA2CD"/>
    <w:rsid w:val="17DD54E2"/>
    <w:rsid w:val="17DF547F"/>
    <w:rsid w:val="17EAFF75"/>
    <w:rsid w:val="17F0C44F"/>
    <w:rsid w:val="17F7A672"/>
    <w:rsid w:val="17FB56A9"/>
    <w:rsid w:val="17FDB0CF"/>
    <w:rsid w:val="18049697"/>
    <w:rsid w:val="181341B8"/>
    <w:rsid w:val="181B8B63"/>
    <w:rsid w:val="181B93D5"/>
    <w:rsid w:val="1821A544"/>
    <w:rsid w:val="182C3D35"/>
    <w:rsid w:val="183E4554"/>
    <w:rsid w:val="183F601E"/>
    <w:rsid w:val="18492F0F"/>
    <w:rsid w:val="184A9BE0"/>
    <w:rsid w:val="18583AD6"/>
    <w:rsid w:val="1859D6EF"/>
    <w:rsid w:val="185E317D"/>
    <w:rsid w:val="18619302"/>
    <w:rsid w:val="1870B0A4"/>
    <w:rsid w:val="187858A2"/>
    <w:rsid w:val="18820B12"/>
    <w:rsid w:val="1888F784"/>
    <w:rsid w:val="18903ADE"/>
    <w:rsid w:val="18998514"/>
    <w:rsid w:val="189A489C"/>
    <w:rsid w:val="189D7E12"/>
    <w:rsid w:val="18A36DA2"/>
    <w:rsid w:val="18A50FC5"/>
    <w:rsid w:val="18A5A430"/>
    <w:rsid w:val="18B00EE7"/>
    <w:rsid w:val="18B0AEFC"/>
    <w:rsid w:val="18B3563F"/>
    <w:rsid w:val="18BB38FB"/>
    <w:rsid w:val="18C2BB6B"/>
    <w:rsid w:val="18C3E848"/>
    <w:rsid w:val="18C953F1"/>
    <w:rsid w:val="18CFEC80"/>
    <w:rsid w:val="18D67952"/>
    <w:rsid w:val="18D708B6"/>
    <w:rsid w:val="18DF4A9E"/>
    <w:rsid w:val="18E0139D"/>
    <w:rsid w:val="18E253D8"/>
    <w:rsid w:val="18E70D71"/>
    <w:rsid w:val="18EB9FFD"/>
    <w:rsid w:val="18F25CFD"/>
    <w:rsid w:val="18F2C7C9"/>
    <w:rsid w:val="18F670BB"/>
    <w:rsid w:val="18FF5FC0"/>
    <w:rsid w:val="19060F92"/>
    <w:rsid w:val="190F2718"/>
    <w:rsid w:val="191A0426"/>
    <w:rsid w:val="191B6FDB"/>
    <w:rsid w:val="191F4101"/>
    <w:rsid w:val="191F6392"/>
    <w:rsid w:val="1925E88A"/>
    <w:rsid w:val="19266299"/>
    <w:rsid w:val="192989DA"/>
    <w:rsid w:val="1932BD12"/>
    <w:rsid w:val="1943973D"/>
    <w:rsid w:val="194826BC"/>
    <w:rsid w:val="194C111A"/>
    <w:rsid w:val="19580FBF"/>
    <w:rsid w:val="196108BE"/>
    <w:rsid w:val="1961A056"/>
    <w:rsid w:val="1969BCFE"/>
    <w:rsid w:val="1976265F"/>
    <w:rsid w:val="1979A339"/>
    <w:rsid w:val="19821497"/>
    <w:rsid w:val="198664D4"/>
    <w:rsid w:val="1989875F"/>
    <w:rsid w:val="1993ED4C"/>
    <w:rsid w:val="19967C53"/>
    <w:rsid w:val="199B9AF1"/>
    <w:rsid w:val="19A2C5A2"/>
    <w:rsid w:val="19A5AF83"/>
    <w:rsid w:val="19B06349"/>
    <w:rsid w:val="19B3E677"/>
    <w:rsid w:val="19BA93DC"/>
    <w:rsid w:val="19C0F88C"/>
    <w:rsid w:val="19C5A23E"/>
    <w:rsid w:val="19CBEA1F"/>
    <w:rsid w:val="19CD083A"/>
    <w:rsid w:val="19CE4A82"/>
    <w:rsid w:val="19D5C75A"/>
    <w:rsid w:val="19DA3BFC"/>
    <w:rsid w:val="19DDF991"/>
    <w:rsid w:val="19DEBD4A"/>
    <w:rsid w:val="19E45F97"/>
    <w:rsid w:val="19E5258B"/>
    <w:rsid w:val="19E8487C"/>
    <w:rsid w:val="19E983A5"/>
    <w:rsid w:val="19F6AA7A"/>
    <w:rsid w:val="1A027145"/>
    <w:rsid w:val="1A027F3D"/>
    <w:rsid w:val="1A062648"/>
    <w:rsid w:val="1A0C993F"/>
    <w:rsid w:val="1A15A6A6"/>
    <w:rsid w:val="1A168603"/>
    <w:rsid w:val="1A1E235E"/>
    <w:rsid w:val="1A20DF1D"/>
    <w:rsid w:val="1A20E772"/>
    <w:rsid w:val="1A21F4D4"/>
    <w:rsid w:val="1A2371CD"/>
    <w:rsid w:val="1A260C1B"/>
    <w:rsid w:val="1A307E0A"/>
    <w:rsid w:val="1A3913C7"/>
    <w:rsid w:val="1A3B8698"/>
    <w:rsid w:val="1A3D6B3C"/>
    <w:rsid w:val="1A3EABF5"/>
    <w:rsid w:val="1A5112FF"/>
    <w:rsid w:val="1A51AD02"/>
    <w:rsid w:val="1A54723D"/>
    <w:rsid w:val="1A567365"/>
    <w:rsid w:val="1A58ACD0"/>
    <w:rsid w:val="1A6229AB"/>
    <w:rsid w:val="1A6C5CE8"/>
    <w:rsid w:val="1A6FA7EA"/>
    <w:rsid w:val="1A71A24A"/>
    <w:rsid w:val="1A784461"/>
    <w:rsid w:val="1A986D41"/>
    <w:rsid w:val="1A9B153F"/>
    <w:rsid w:val="1A9BAC28"/>
    <w:rsid w:val="1A9D78BA"/>
    <w:rsid w:val="1AB2E8B0"/>
    <w:rsid w:val="1AB5E5B6"/>
    <w:rsid w:val="1AB94789"/>
    <w:rsid w:val="1AB97C39"/>
    <w:rsid w:val="1AC05ED5"/>
    <w:rsid w:val="1AC1253C"/>
    <w:rsid w:val="1ACE85EB"/>
    <w:rsid w:val="1ADE7C62"/>
    <w:rsid w:val="1ADF5FB0"/>
    <w:rsid w:val="1AE381CB"/>
    <w:rsid w:val="1AE64F63"/>
    <w:rsid w:val="1AE6C449"/>
    <w:rsid w:val="1AE7467A"/>
    <w:rsid w:val="1AEAF5DE"/>
    <w:rsid w:val="1AF40622"/>
    <w:rsid w:val="1AF51CD9"/>
    <w:rsid w:val="1AF9F628"/>
    <w:rsid w:val="1AFA114D"/>
    <w:rsid w:val="1AFCB470"/>
    <w:rsid w:val="1AFE0C63"/>
    <w:rsid w:val="1AFF180F"/>
    <w:rsid w:val="1B03120C"/>
    <w:rsid w:val="1B0687BE"/>
    <w:rsid w:val="1B06FE12"/>
    <w:rsid w:val="1B08B5ED"/>
    <w:rsid w:val="1B09DA75"/>
    <w:rsid w:val="1B0A5D54"/>
    <w:rsid w:val="1B0A7745"/>
    <w:rsid w:val="1B0DDFB9"/>
    <w:rsid w:val="1B12AFBD"/>
    <w:rsid w:val="1B22C14C"/>
    <w:rsid w:val="1B321756"/>
    <w:rsid w:val="1B32714C"/>
    <w:rsid w:val="1B3E3E3B"/>
    <w:rsid w:val="1B5532A8"/>
    <w:rsid w:val="1B723E73"/>
    <w:rsid w:val="1B7905B6"/>
    <w:rsid w:val="1B790BD1"/>
    <w:rsid w:val="1B93D473"/>
    <w:rsid w:val="1B993F02"/>
    <w:rsid w:val="1B9C32FD"/>
    <w:rsid w:val="1BA5054B"/>
    <w:rsid w:val="1BA99B54"/>
    <w:rsid w:val="1BABC247"/>
    <w:rsid w:val="1BB43CBD"/>
    <w:rsid w:val="1BB6F90D"/>
    <w:rsid w:val="1BBE7A03"/>
    <w:rsid w:val="1BBF422E"/>
    <w:rsid w:val="1BCC0F00"/>
    <w:rsid w:val="1BD412B7"/>
    <w:rsid w:val="1BD44B4A"/>
    <w:rsid w:val="1BDBCCA0"/>
    <w:rsid w:val="1BDF4541"/>
    <w:rsid w:val="1BE2F0A6"/>
    <w:rsid w:val="1BE6A255"/>
    <w:rsid w:val="1BE8AD75"/>
    <w:rsid w:val="1BE8D336"/>
    <w:rsid w:val="1BE918C8"/>
    <w:rsid w:val="1BE94257"/>
    <w:rsid w:val="1BFA2D34"/>
    <w:rsid w:val="1BFC7211"/>
    <w:rsid w:val="1BFF951D"/>
    <w:rsid w:val="1C028E19"/>
    <w:rsid w:val="1C03AB9F"/>
    <w:rsid w:val="1C08424C"/>
    <w:rsid w:val="1C0FABBA"/>
    <w:rsid w:val="1C125076"/>
    <w:rsid w:val="1C1C1E06"/>
    <w:rsid w:val="1C38F9ED"/>
    <w:rsid w:val="1C39F965"/>
    <w:rsid w:val="1C4861EC"/>
    <w:rsid w:val="1C4F8588"/>
    <w:rsid w:val="1C4FF8D1"/>
    <w:rsid w:val="1C517E7C"/>
    <w:rsid w:val="1C554C9A"/>
    <w:rsid w:val="1C566533"/>
    <w:rsid w:val="1C598AF5"/>
    <w:rsid w:val="1C5F3493"/>
    <w:rsid w:val="1C7AF69B"/>
    <w:rsid w:val="1C7C733E"/>
    <w:rsid w:val="1C7D2FB8"/>
    <w:rsid w:val="1C814E2F"/>
    <w:rsid w:val="1C919043"/>
    <w:rsid w:val="1C994400"/>
    <w:rsid w:val="1C9D394C"/>
    <w:rsid w:val="1CAC25F2"/>
    <w:rsid w:val="1CAE1D63"/>
    <w:rsid w:val="1CB5FDCA"/>
    <w:rsid w:val="1CB67CA9"/>
    <w:rsid w:val="1CC93836"/>
    <w:rsid w:val="1CCC4F71"/>
    <w:rsid w:val="1CD2564A"/>
    <w:rsid w:val="1CD623A0"/>
    <w:rsid w:val="1CD62EA5"/>
    <w:rsid w:val="1CD73987"/>
    <w:rsid w:val="1CE55CAD"/>
    <w:rsid w:val="1CEDA7CC"/>
    <w:rsid w:val="1CEE60ED"/>
    <w:rsid w:val="1CEEE381"/>
    <w:rsid w:val="1D002078"/>
    <w:rsid w:val="1D0262DE"/>
    <w:rsid w:val="1D02C27C"/>
    <w:rsid w:val="1D05C99A"/>
    <w:rsid w:val="1D09B26C"/>
    <w:rsid w:val="1D0E4780"/>
    <w:rsid w:val="1D0F0A0B"/>
    <w:rsid w:val="1D11676E"/>
    <w:rsid w:val="1D15CF75"/>
    <w:rsid w:val="1D170961"/>
    <w:rsid w:val="1D1FC6B0"/>
    <w:rsid w:val="1D2A35FC"/>
    <w:rsid w:val="1D2E1BD4"/>
    <w:rsid w:val="1D30EE59"/>
    <w:rsid w:val="1D406A7B"/>
    <w:rsid w:val="1D50B9C6"/>
    <w:rsid w:val="1D5170F0"/>
    <w:rsid w:val="1D5385E2"/>
    <w:rsid w:val="1D57A704"/>
    <w:rsid w:val="1D586524"/>
    <w:rsid w:val="1D6204BC"/>
    <w:rsid w:val="1D685CB1"/>
    <w:rsid w:val="1D6B853B"/>
    <w:rsid w:val="1D70A0B3"/>
    <w:rsid w:val="1D7685E1"/>
    <w:rsid w:val="1D7FA293"/>
    <w:rsid w:val="1D82DB24"/>
    <w:rsid w:val="1D84A397"/>
    <w:rsid w:val="1D904D92"/>
    <w:rsid w:val="1D94E3BA"/>
    <w:rsid w:val="1D94F87A"/>
    <w:rsid w:val="1DA4559F"/>
    <w:rsid w:val="1DA50DF9"/>
    <w:rsid w:val="1DAA9C30"/>
    <w:rsid w:val="1DB062F0"/>
    <w:rsid w:val="1DB09B02"/>
    <w:rsid w:val="1DB50977"/>
    <w:rsid w:val="1DBE217F"/>
    <w:rsid w:val="1DBFB52F"/>
    <w:rsid w:val="1DC7E71C"/>
    <w:rsid w:val="1DDC6086"/>
    <w:rsid w:val="1DE28460"/>
    <w:rsid w:val="1DF0C47E"/>
    <w:rsid w:val="1DF0F284"/>
    <w:rsid w:val="1DF11CFB"/>
    <w:rsid w:val="1DF75C60"/>
    <w:rsid w:val="1DFB23C5"/>
    <w:rsid w:val="1DFC83B0"/>
    <w:rsid w:val="1DFCD928"/>
    <w:rsid w:val="1E06D82B"/>
    <w:rsid w:val="1E09514C"/>
    <w:rsid w:val="1E0D4223"/>
    <w:rsid w:val="1E1B802F"/>
    <w:rsid w:val="1E279480"/>
    <w:rsid w:val="1E28891C"/>
    <w:rsid w:val="1E294CCB"/>
    <w:rsid w:val="1E2CFFB1"/>
    <w:rsid w:val="1E358F8C"/>
    <w:rsid w:val="1E4754B0"/>
    <w:rsid w:val="1E4BD096"/>
    <w:rsid w:val="1E4E0D57"/>
    <w:rsid w:val="1E5072F6"/>
    <w:rsid w:val="1E5C7626"/>
    <w:rsid w:val="1E5E0C88"/>
    <w:rsid w:val="1E616671"/>
    <w:rsid w:val="1E68F607"/>
    <w:rsid w:val="1E708B13"/>
    <w:rsid w:val="1E7DD7DC"/>
    <w:rsid w:val="1E7F59DD"/>
    <w:rsid w:val="1E843379"/>
    <w:rsid w:val="1E89AB62"/>
    <w:rsid w:val="1E8EC5E5"/>
    <w:rsid w:val="1E965444"/>
    <w:rsid w:val="1EA41CB0"/>
    <w:rsid w:val="1EA7C520"/>
    <w:rsid w:val="1EA95DA2"/>
    <w:rsid w:val="1EAAA36A"/>
    <w:rsid w:val="1EAD4B17"/>
    <w:rsid w:val="1EB046C9"/>
    <w:rsid w:val="1EB9DD64"/>
    <w:rsid w:val="1EC0510D"/>
    <w:rsid w:val="1EC51F5C"/>
    <w:rsid w:val="1EC60C1D"/>
    <w:rsid w:val="1EC67712"/>
    <w:rsid w:val="1EC87E1B"/>
    <w:rsid w:val="1ECA1F3B"/>
    <w:rsid w:val="1ECAC833"/>
    <w:rsid w:val="1ECDF2D6"/>
    <w:rsid w:val="1ED0A545"/>
    <w:rsid w:val="1ED2A287"/>
    <w:rsid w:val="1ED5DC50"/>
    <w:rsid w:val="1EE4A037"/>
    <w:rsid w:val="1EE871AF"/>
    <w:rsid w:val="1EE909DB"/>
    <w:rsid w:val="1EFA2C65"/>
    <w:rsid w:val="1EFCDE79"/>
    <w:rsid w:val="1F0EF65B"/>
    <w:rsid w:val="1F10CCB8"/>
    <w:rsid w:val="1F1462D4"/>
    <w:rsid w:val="1F1CF7D3"/>
    <w:rsid w:val="1F297A80"/>
    <w:rsid w:val="1F2EE644"/>
    <w:rsid w:val="1F35A86F"/>
    <w:rsid w:val="1F3E2DAB"/>
    <w:rsid w:val="1F3F6964"/>
    <w:rsid w:val="1F4BAEDD"/>
    <w:rsid w:val="1F58D937"/>
    <w:rsid w:val="1F5D367D"/>
    <w:rsid w:val="1F5DAFBD"/>
    <w:rsid w:val="1F65D69C"/>
    <w:rsid w:val="1F66188A"/>
    <w:rsid w:val="1F663C5E"/>
    <w:rsid w:val="1F6AC0E0"/>
    <w:rsid w:val="1F6E4CE4"/>
    <w:rsid w:val="1F709AAF"/>
    <w:rsid w:val="1F72EC07"/>
    <w:rsid w:val="1F7ACCD9"/>
    <w:rsid w:val="1F7B9E55"/>
    <w:rsid w:val="1F83E43A"/>
    <w:rsid w:val="1F8C5855"/>
    <w:rsid w:val="1F8C8A74"/>
    <w:rsid w:val="1F9444FC"/>
    <w:rsid w:val="1F96F840"/>
    <w:rsid w:val="1F977358"/>
    <w:rsid w:val="1FA54C22"/>
    <w:rsid w:val="1FA5B2D1"/>
    <w:rsid w:val="1FAB93AD"/>
    <w:rsid w:val="1FAE2363"/>
    <w:rsid w:val="1FB41B76"/>
    <w:rsid w:val="1FBF6D2E"/>
    <w:rsid w:val="1FBFBD8B"/>
    <w:rsid w:val="1FC0C7AC"/>
    <w:rsid w:val="1FC7A813"/>
    <w:rsid w:val="1FCD6B92"/>
    <w:rsid w:val="1FD11F59"/>
    <w:rsid w:val="1FD34EA6"/>
    <w:rsid w:val="1FD46113"/>
    <w:rsid w:val="1FD84F57"/>
    <w:rsid w:val="1FDD52DC"/>
    <w:rsid w:val="1FF25D41"/>
    <w:rsid w:val="1FFF32D6"/>
    <w:rsid w:val="201B78C0"/>
    <w:rsid w:val="201EFF39"/>
    <w:rsid w:val="2026D019"/>
    <w:rsid w:val="20300FD7"/>
    <w:rsid w:val="2049BD61"/>
    <w:rsid w:val="204CF92A"/>
    <w:rsid w:val="20524566"/>
    <w:rsid w:val="205C068C"/>
    <w:rsid w:val="205E7085"/>
    <w:rsid w:val="20638B06"/>
    <w:rsid w:val="2066DCDC"/>
    <w:rsid w:val="206BECB1"/>
    <w:rsid w:val="20719686"/>
    <w:rsid w:val="2078AB3D"/>
    <w:rsid w:val="207B04CC"/>
    <w:rsid w:val="207F231D"/>
    <w:rsid w:val="20805422"/>
    <w:rsid w:val="20838862"/>
    <w:rsid w:val="20843605"/>
    <w:rsid w:val="208B243E"/>
    <w:rsid w:val="208CD613"/>
    <w:rsid w:val="208FFDDC"/>
    <w:rsid w:val="209020A1"/>
    <w:rsid w:val="20936A1F"/>
    <w:rsid w:val="2094A693"/>
    <w:rsid w:val="209527E0"/>
    <w:rsid w:val="20952EFA"/>
    <w:rsid w:val="209CDD58"/>
    <w:rsid w:val="209E4903"/>
    <w:rsid w:val="20A17861"/>
    <w:rsid w:val="20A1DC2E"/>
    <w:rsid w:val="20A1F4EC"/>
    <w:rsid w:val="20A3618E"/>
    <w:rsid w:val="20A48A8B"/>
    <w:rsid w:val="20A51520"/>
    <w:rsid w:val="20ABCE73"/>
    <w:rsid w:val="20AED205"/>
    <w:rsid w:val="20B35E80"/>
    <w:rsid w:val="20B3A7BC"/>
    <w:rsid w:val="20C1979A"/>
    <w:rsid w:val="20C2CBD1"/>
    <w:rsid w:val="20C2D623"/>
    <w:rsid w:val="20C9FD65"/>
    <w:rsid w:val="20CAD36D"/>
    <w:rsid w:val="20D23E92"/>
    <w:rsid w:val="20D8EF90"/>
    <w:rsid w:val="20E1F0E5"/>
    <w:rsid w:val="20E2CC41"/>
    <w:rsid w:val="20E5770B"/>
    <w:rsid w:val="20F42D9A"/>
    <w:rsid w:val="20F5BF7E"/>
    <w:rsid w:val="20FCD209"/>
    <w:rsid w:val="21042BE2"/>
    <w:rsid w:val="21097981"/>
    <w:rsid w:val="211BA014"/>
    <w:rsid w:val="211F921D"/>
    <w:rsid w:val="2120F939"/>
    <w:rsid w:val="21229509"/>
    <w:rsid w:val="21232F15"/>
    <w:rsid w:val="212DB792"/>
    <w:rsid w:val="2133562D"/>
    <w:rsid w:val="213848AB"/>
    <w:rsid w:val="213A5781"/>
    <w:rsid w:val="213C73E3"/>
    <w:rsid w:val="2140BBA3"/>
    <w:rsid w:val="214177F8"/>
    <w:rsid w:val="21488545"/>
    <w:rsid w:val="2167BC04"/>
    <w:rsid w:val="216AFBD9"/>
    <w:rsid w:val="216D3AE3"/>
    <w:rsid w:val="216E6140"/>
    <w:rsid w:val="216FC7B8"/>
    <w:rsid w:val="21767F8D"/>
    <w:rsid w:val="217E4C90"/>
    <w:rsid w:val="2183E394"/>
    <w:rsid w:val="21898BFD"/>
    <w:rsid w:val="2191A6C5"/>
    <w:rsid w:val="219202D0"/>
    <w:rsid w:val="2194C5A7"/>
    <w:rsid w:val="2195418A"/>
    <w:rsid w:val="219593B9"/>
    <w:rsid w:val="219E35DC"/>
    <w:rsid w:val="219F76AE"/>
    <w:rsid w:val="21A5BE71"/>
    <w:rsid w:val="21A7CCF0"/>
    <w:rsid w:val="21AE89D7"/>
    <w:rsid w:val="21C91A6F"/>
    <w:rsid w:val="21D096E6"/>
    <w:rsid w:val="21D1C19A"/>
    <w:rsid w:val="21D3BC80"/>
    <w:rsid w:val="21E62FE3"/>
    <w:rsid w:val="21E77D1A"/>
    <w:rsid w:val="21EFE244"/>
    <w:rsid w:val="21F0976B"/>
    <w:rsid w:val="21F6FF0B"/>
    <w:rsid w:val="220D4BD3"/>
    <w:rsid w:val="22100517"/>
    <w:rsid w:val="2217B256"/>
    <w:rsid w:val="221DCDD8"/>
    <w:rsid w:val="2220FA47"/>
    <w:rsid w:val="2223B423"/>
    <w:rsid w:val="222B557E"/>
    <w:rsid w:val="222EA4FF"/>
    <w:rsid w:val="22308DE6"/>
    <w:rsid w:val="22320129"/>
    <w:rsid w:val="22404E01"/>
    <w:rsid w:val="2240675A"/>
    <w:rsid w:val="22449361"/>
    <w:rsid w:val="224586CB"/>
    <w:rsid w:val="2245B5D0"/>
    <w:rsid w:val="22598467"/>
    <w:rsid w:val="225EE69C"/>
    <w:rsid w:val="225F4B05"/>
    <w:rsid w:val="2265E737"/>
    <w:rsid w:val="227233D7"/>
    <w:rsid w:val="227875B5"/>
    <w:rsid w:val="227BCDDB"/>
    <w:rsid w:val="228D3404"/>
    <w:rsid w:val="2293E87D"/>
    <w:rsid w:val="22952A71"/>
    <w:rsid w:val="22967205"/>
    <w:rsid w:val="2297AE53"/>
    <w:rsid w:val="2298D49B"/>
    <w:rsid w:val="22A1EA90"/>
    <w:rsid w:val="22A8282A"/>
    <w:rsid w:val="22AB7D8A"/>
    <w:rsid w:val="22ABC096"/>
    <w:rsid w:val="22AD9794"/>
    <w:rsid w:val="22B77075"/>
    <w:rsid w:val="22BA87EF"/>
    <w:rsid w:val="22BD458D"/>
    <w:rsid w:val="22BF5183"/>
    <w:rsid w:val="22C1B372"/>
    <w:rsid w:val="22CC5BAA"/>
    <w:rsid w:val="22CCC0D6"/>
    <w:rsid w:val="22E63EF7"/>
    <w:rsid w:val="22EE8E6A"/>
    <w:rsid w:val="22EEF701"/>
    <w:rsid w:val="22FCFFEC"/>
    <w:rsid w:val="2302CC57"/>
    <w:rsid w:val="23106DC7"/>
    <w:rsid w:val="2315ADD9"/>
    <w:rsid w:val="2320383F"/>
    <w:rsid w:val="2323BCE8"/>
    <w:rsid w:val="23246CD7"/>
    <w:rsid w:val="2328447C"/>
    <w:rsid w:val="2330AFC6"/>
    <w:rsid w:val="2335D437"/>
    <w:rsid w:val="233841D8"/>
    <w:rsid w:val="2343F4F1"/>
    <w:rsid w:val="23538D5F"/>
    <w:rsid w:val="235C7305"/>
    <w:rsid w:val="235CEB46"/>
    <w:rsid w:val="23607217"/>
    <w:rsid w:val="2362D77E"/>
    <w:rsid w:val="2363C0F4"/>
    <w:rsid w:val="2365C7B0"/>
    <w:rsid w:val="2367FE36"/>
    <w:rsid w:val="23694ADA"/>
    <w:rsid w:val="236CEF7C"/>
    <w:rsid w:val="236F142F"/>
    <w:rsid w:val="2371EF5B"/>
    <w:rsid w:val="23743B74"/>
    <w:rsid w:val="237AD2A4"/>
    <w:rsid w:val="238478EC"/>
    <w:rsid w:val="2387BD66"/>
    <w:rsid w:val="2387EA4F"/>
    <w:rsid w:val="238C81E9"/>
    <w:rsid w:val="23945707"/>
    <w:rsid w:val="2394E36B"/>
    <w:rsid w:val="2396FCFE"/>
    <w:rsid w:val="23AAA3DE"/>
    <w:rsid w:val="23AEDBD5"/>
    <w:rsid w:val="23B66254"/>
    <w:rsid w:val="23B6C093"/>
    <w:rsid w:val="23B85111"/>
    <w:rsid w:val="23BA617F"/>
    <w:rsid w:val="23BBFEBE"/>
    <w:rsid w:val="23BDF73E"/>
    <w:rsid w:val="23C0B87E"/>
    <w:rsid w:val="23CC4755"/>
    <w:rsid w:val="23D2B112"/>
    <w:rsid w:val="23DD420E"/>
    <w:rsid w:val="23DE0A93"/>
    <w:rsid w:val="23E0F313"/>
    <w:rsid w:val="23F26ACC"/>
    <w:rsid w:val="23FABFB3"/>
    <w:rsid w:val="23FFE12B"/>
    <w:rsid w:val="2404253E"/>
    <w:rsid w:val="240668D2"/>
    <w:rsid w:val="24086DC7"/>
    <w:rsid w:val="2419D2F1"/>
    <w:rsid w:val="2420A363"/>
    <w:rsid w:val="2423DA43"/>
    <w:rsid w:val="2427F5C9"/>
    <w:rsid w:val="24307DCB"/>
    <w:rsid w:val="2431BDE5"/>
    <w:rsid w:val="2437E3C3"/>
    <w:rsid w:val="2438EC24"/>
    <w:rsid w:val="24413AA1"/>
    <w:rsid w:val="2441D1D8"/>
    <w:rsid w:val="2443ECFD"/>
    <w:rsid w:val="2445AFA6"/>
    <w:rsid w:val="24634309"/>
    <w:rsid w:val="246B76AE"/>
    <w:rsid w:val="246C0024"/>
    <w:rsid w:val="2472710A"/>
    <w:rsid w:val="24772724"/>
    <w:rsid w:val="2477F6BE"/>
    <w:rsid w:val="24828FA6"/>
    <w:rsid w:val="24883D19"/>
    <w:rsid w:val="248B09CB"/>
    <w:rsid w:val="24929E3C"/>
    <w:rsid w:val="249333A0"/>
    <w:rsid w:val="2497AAE5"/>
    <w:rsid w:val="249DC3AC"/>
    <w:rsid w:val="24A99356"/>
    <w:rsid w:val="24AACCFE"/>
    <w:rsid w:val="24AF7F7B"/>
    <w:rsid w:val="24B44026"/>
    <w:rsid w:val="24B9D8A8"/>
    <w:rsid w:val="24C21FD8"/>
    <w:rsid w:val="24CD12C1"/>
    <w:rsid w:val="24D44EB8"/>
    <w:rsid w:val="24DEF13A"/>
    <w:rsid w:val="24E6C1F7"/>
    <w:rsid w:val="24E9005F"/>
    <w:rsid w:val="24EBC987"/>
    <w:rsid w:val="24EE6DD2"/>
    <w:rsid w:val="25002AF1"/>
    <w:rsid w:val="25065CDC"/>
    <w:rsid w:val="2508A379"/>
    <w:rsid w:val="250A03A1"/>
    <w:rsid w:val="250DB174"/>
    <w:rsid w:val="25127F97"/>
    <w:rsid w:val="2512BAD2"/>
    <w:rsid w:val="25130012"/>
    <w:rsid w:val="251FAB96"/>
    <w:rsid w:val="25236372"/>
    <w:rsid w:val="25277006"/>
    <w:rsid w:val="252A4404"/>
    <w:rsid w:val="2536FA36"/>
    <w:rsid w:val="253C605D"/>
    <w:rsid w:val="253FB279"/>
    <w:rsid w:val="254476E3"/>
    <w:rsid w:val="2544F6D6"/>
    <w:rsid w:val="2548F14C"/>
    <w:rsid w:val="254CDE3B"/>
    <w:rsid w:val="255256ED"/>
    <w:rsid w:val="2552BED4"/>
    <w:rsid w:val="25535240"/>
    <w:rsid w:val="25581E9C"/>
    <w:rsid w:val="255C857B"/>
    <w:rsid w:val="2560653D"/>
    <w:rsid w:val="2560E63D"/>
    <w:rsid w:val="2567CDB0"/>
    <w:rsid w:val="256B1155"/>
    <w:rsid w:val="2571BE70"/>
    <w:rsid w:val="2572A4CC"/>
    <w:rsid w:val="25847103"/>
    <w:rsid w:val="258FBC5E"/>
    <w:rsid w:val="2590E62D"/>
    <w:rsid w:val="25951E4D"/>
    <w:rsid w:val="2596E9A5"/>
    <w:rsid w:val="25972A7C"/>
    <w:rsid w:val="259AFCBD"/>
    <w:rsid w:val="25A3565C"/>
    <w:rsid w:val="25A5AE15"/>
    <w:rsid w:val="25A61F6F"/>
    <w:rsid w:val="25ADA336"/>
    <w:rsid w:val="25B0A44D"/>
    <w:rsid w:val="25B40EDC"/>
    <w:rsid w:val="25B5DA8A"/>
    <w:rsid w:val="25BEB084"/>
    <w:rsid w:val="25BF253C"/>
    <w:rsid w:val="25D47B0B"/>
    <w:rsid w:val="25D84069"/>
    <w:rsid w:val="25DD2474"/>
    <w:rsid w:val="25F1DB6F"/>
    <w:rsid w:val="25FA9E14"/>
    <w:rsid w:val="25FFB3A7"/>
    <w:rsid w:val="260548BC"/>
    <w:rsid w:val="260AD032"/>
    <w:rsid w:val="260FE506"/>
    <w:rsid w:val="2610C858"/>
    <w:rsid w:val="2614F455"/>
    <w:rsid w:val="26168EED"/>
    <w:rsid w:val="262EA22E"/>
    <w:rsid w:val="2633802C"/>
    <w:rsid w:val="26353C5F"/>
    <w:rsid w:val="26387655"/>
    <w:rsid w:val="263B3625"/>
    <w:rsid w:val="264320C2"/>
    <w:rsid w:val="26443D46"/>
    <w:rsid w:val="26458CF9"/>
    <w:rsid w:val="2650CA18"/>
    <w:rsid w:val="26515FAA"/>
    <w:rsid w:val="265CDA87"/>
    <w:rsid w:val="26646F3B"/>
    <w:rsid w:val="266992AE"/>
    <w:rsid w:val="266BFADB"/>
    <w:rsid w:val="266D1CEE"/>
    <w:rsid w:val="2674D54E"/>
    <w:rsid w:val="267A0AC8"/>
    <w:rsid w:val="267BDABB"/>
    <w:rsid w:val="267F0096"/>
    <w:rsid w:val="26844B67"/>
    <w:rsid w:val="26918382"/>
    <w:rsid w:val="2691E2BD"/>
    <w:rsid w:val="269F0BCC"/>
    <w:rsid w:val="269F9EF8"/>
    <w:rsid w:val="26A06BE4"/>
    <w:rsid w:val="26AB36CA"/>
    <w:rsid w:val="26B7A121"/>
    <w:rsid w:val="26C05C32"/>
    <w:rsid w:val="26C21651"/>
    <w:rsid w:val="26C7F836"/>
    <w:rsid w:val="26CCC9EE"/>
    <w:rsid w:val="26D26559"/>
    <w:rsid w:val="26D34318"/>
    <w:rsid w:val="26D82CED"/>
    <w:rsid w:val="26DAB58C"/>
    <w:rsid w:val="26DDCA18"/>
    <w:rsid w:val="26DE0C0C"/>
    <w:rsid w:val="26E1813C"/>
    <w:rsid w:val="26E66135"/>
    <w:rsid w:val="26E8AE9C"/>
    <w:rsid w:val="26EC899A"/>
    <w:rsid w:val="26EFB292"/>
    <w:rsid w:val="26F614D4"/>
    <w:rsid w:val="26FB8EA0"/>
    <w:rsid w:val="26FCB12D"/>
    <w:rsid w:val="270055F1"/>
    <w:rsid w:val="27056BC2"/>
    <w:rsid w:val="27094AEA"/>
    <w:rsid w:val="270DEFC3"/>
    <w:rsid w:val="27159041"/>
    <w:rsid w:val="271591E5"/>
    <w:rsid w:val="271C4ED7"/>
    <w:rsid w:val="271F9592"/>
    <w:rsid w:val="27239360"/>
    <w:rsid w:val="27285619"/>
    <w:rsid w:val="272D299F"/>
    <w:rsid w:val="2730B905"/>
    <w:rsid w:val="2734A670"/>
    <w:rsid w:val="27350E66"/>
    <w:rsid w:val="273898DB"/>
    <w:rsid w:val="273F8310"/>
    <w:rsid w:val="27433669"/>
    <w:rsid w:val="2747D237"/>
    <w:rsid w:val="274E7B7C"/>
    <w:rsid w:val="275052B6"/>
    <w:rsid w:val="275677DD"/>
    <w:rsid w:val="275A361C"/>
    <w:rsid w:val="27607D37"/>
    <w:rsid w:val="2771CB80"/>
    <w:rsid w:val="27722A97"/>
    <w:rsid w:val="27724688"/>
    <w:rsid w:val="277904BA"/>
    <w:rsid w:val="27798164"/>
    <w:rsid w:val="277D6EED"/>
    <w:rsid w:val="278A8733"/>
    <w:rsid w:val="278BF7E5"/>
    <w:rsid w:val="278C7825"/>
    <w:rsid w:val="279459D4"/>
    <w:rsid w:val="2797EBA3"/>
    <w:rsid w:val="279C8C0B"/>
    <w:rsid w:val="279D14F1"/>
    <w:rsid w:val="279EBC1D"/>
    <w:rsid w:val="27A2265B"/>
    <w:rsid w:val="27A8EAC7"/>
    <w:rsid w:val="27BA16C7"/>
    <w:rsid w:val="27BD28A5"/>
    <w:rsid w:val="27BF615C"/>
    <w:rsid w:val="27C1ABBE"/>
    <w:rsid w:val="27CDA329"/>
    <w:rsid w:val="27CEBC04"/>
    <w:rsid w:val="27CF508D"/>
    <w:rsid w:val="27D0D636"/>
    <w:rsid w:val="27D6E120"/>
    <w:rsid w:val="27E20C96"/>
    <w:rsid w:val="27E620C9"/>
    <w:rsid w:val="27EBF677"/>
    <w:rsid w:val="27F086A6"/>
    <w:rsid w:val="27F911F1"/>
    <w:rsid w:val="27FBA8FB"/>
    <w:rsid w:val="27FE5E50"/>
    <w:rsid w:val="280E88C5"/>
    <w:rsid w:val="281A0D0E"/>
    <w:rsid w:val="28211982"/>
    <w:rsid w:val="28230AA0"/>
    <w:rsid w:val="28246F6A"/>
    <w:rsid w:val="2825EFE0"/>
    <w:rsid w:val="282A111E"/>
    <w:rsid w:val="282F8856"/>
    <w:rsid w:val="2836A536"/>
    <w:rsid w:val="2837750E"/>
    <w:rsid w:val="2837C192"/>
    <w:rsid w:val="283BCB52"/>
    <w:rsid w:val="28400F3C"/>
    <w:rsid w:val="2842B48E"/>
    <w:rsid w:val="28472C39"/>
    <w:rsid w:val="28499EB5"/>
    <w:rsid w:val="284CB555"/>
    <w:rsid w:val="284FDA0A"/>
    <w:rsid w:val="28501574"/>
    <w:rsid w:val="2855689F"/>
    <w:rsid w:val="28562380"/>
    <w:rsid w:val="285633E3"/>
    <w:rsid w:val="285ABC33"/>
    <w:rsid w:val="286DA0E8"/>
    <w:rsid w:val="286F3463"/>
    <w:rsid w:val="287AF091"/>
    <w:rsid w:val="2880F9B3"/>
    <w:rsid w:val="289798DA"/>
    <w:rsid w:val="289A5241"/>
    <w:rsid w:val="289B1479"/>
    <w:rsid w:val="28A4B2E4"/>
    <w:rsid w:val="28A8DB0D"/>
    <w:rsid w:val="28A8E8CE"/>
    <w:rsid w:val="28AEFFF7"/>
    <w:rsid w:val="28B781D2"/>
    <w:rsid w:val="28C3312C"/>
    <w:rsid w:val="28C3E3A5"/>
    <w:rsid w:val="28C65672"/>
    <w:rsid w:val="28C80FA9"/>
    <w:rsid w:val="28C8E482"/>
    <w:rsid w:val="28CB145E"/>
    <w:rsid w:val="28CC1C96"/>
    <w:rsid w:val="28DE9207"/>
    <w:rsid w:val="28E21E34"/>
    <w:rsid w:val="28E49C44"/>
    <w:rsid w:val="28E7258C"/>
    <w:rsid w:val="29085845"/>
    <w:rsid w:val="2912B9DD"/>
    <w:rsid w:val="2912D812"/>
    <w:rsid w:val="2912DBD7"/>
    <w:rsid w:val="291EEB0D"/>
    <w:rsid w:val="291FC227"/>
    <w:rsid w:val="29219070"/>
    <w:rsid w:val="29306B2F"/>
    <w:rsid w:val="2930BF13"/>
    <w:rsid w:val="2946E07F"/>
    <w:rsid w:val="294785C8"/>
    <w:rsid w:val="2947FEB3"/>
    <w:rsid w:val="29518045"/>
    <w:rsid w:val="2951D82A"/>
    <w:rsid w:val="2952819E"/>
    <w:rsid w:val="29546A5A"/>
    <w:rsid w:val="29577CC1"/>
    <w:rsid w:val="29607290"/>
    <w:rsid w:val="2962ECB7"/>
    <w:rsid w:val="2966DCB3"/>
    <w:rsid w:val="296A21A8"/>
    <w:rsid w:val="296FE4A7"/>
    <w:rsid w:val="2974D2E1"/>
    <w:rsid w:val="297879A7"/>
    <w:rsid w:val="297BC391"/>
    <w:rsid w:val="297EB0F2"/>
    <w:rsid w:val="2988B075"/>
    <w:rsid w:val="298B4DC7"/>
    <w:rsid w:val="2994E12D"/>
    <w:rsid w:val="29961443"/>
    <w:rsid w:val="29A42F59"/>
    <w:rsid w:val="29A52BBE"/>
    <w:rsid w:val="29A68C84"/>
    <w:rsid w:val="29AB08B6"/>
    <w:rsid w:val="29B5266F"/>
    <w:rsid w:val="29BC82FD"/>
    <w:rsid w:val="29C58827"/>
    <w:rsid w:val="29E28C40"/>
    <w:rsid w:val="29E5BCBF"/>
    <w:rsid w:val="29EDEEED"/>
    <w:rsid w:val="29EE6230"/>
    <w:rsid w:val="29F0EF71"/>
    <w:rsid w:val="29F27DDF"/>
    <w:rsid w:val="29F69D6E"/>
    <w:rsid w:val="29F6A720"/>
    <w:rsid w:val="2A090EF5"/>
    <w:rsid w:val="2A0B7A5F"/>
    <w:rsid w:val="2A0C77CA"/>
    <w:rsid w:val="2A1576A8"/>
    <w:rsid w:val="2A1ADA47"/>
    <w:rsid w:val="2A1B9BC6"/>
    <w:rsid w:val="2A204F5E"/>
    <w:rsid w:val="2A27DBBE"/>
    <w:rsid w:val="2A2A9E0C"/>
    <w:rsid w:val="2A3389A0"/>
    <w:rsid w:val="2A34C45E"/>
    <w:rsid w:val="2A3A2475"/>
    <w:rsid w:val="2A3D7F2B"/>
    <w:rsid w:val="2A44899A"/>
    <w:rsid w:val="2A470327"/>
    <w:rsid w:val="2A4E59AD"/>
    <w:rsid w:val="2A5A7A27"/>
    <w:rsid w:val="2A5CB92E"/>
    <w:rsid w:val="2A5E6D33"/>
    <w:rsid w:val="2A5E86EE"/>
    <w:rsid w:val="2A610ACB"/>
    <w:rsid w:val="2A6F64B5"/>
    <w:rsid w:val="2A7C1A6C"/>
    <w:rsid w:val="2A7F41D2"/>
    <w:rsid w:val="2A88712C"/>
    <w:rsid w:val="2A891CA3"/>
    <w:rsid w:val="2A925BD6"/>
    <w:rsid w:val="2A92B4D2"/>
    <w:rsid w:val="2A94B02B"/>
    <w:rsid w:val="2A96EDBC"/>
    <w:rsid w:val="2A979FBE"/>
    <w:rsid w:val="2AAC7E86"/>
    <w:rsid w:val="2AB293F8"/>
    <w:rsid w:val="2AB9BEFC"/>
    <w:rsid w:val="2AB9C535"/>
    <w:rsid w:val="2ABB34F8"/>
    <w:rsid w:val="2AC0C9E3"/>
    <w:rsid w:val="2AC16174"/>
    <w:rsid w:val="2AC1F2CE"/>
    <w:rsid w:val="2ACBFF95"/>
    <w:rsid w:val="2AD21CCB"/>
    <w:rsid w:val="2AE35286"/>
    <w:rsid w:val="2AE67625"/>
    <w:rsid w:val="2AEA078A"/>
    <w:rsid w:val="2AEB56E2"/>
    <w:rsid w:val="2AEDF5F4"/>
    <w:rsid w:val="2B056B8E"/>
    <w:rsid w:val="2B09037E"/>
    <w:rsid w:val="2B0A4707"/>
    <w:rsid w:val="2B0CE9F3"/>
    <w:rsid w:val="2B0F286B"/>
    <w:rsid w:val="2B1B8681"/>
    <w:rsid w:val="2B257C33"/>
    <w:rsid w:val="2B2D588A"/>
    <w:rsid w:val="2B2F864E"/>
    <w:rsid w:val="2B31B15D"/>
    <w:rsid w:val="2B36C61A"/>
    <w:rsid w:val="2B3BEA61"/>
    <w:rsid w:val="2B3DA220"/>
    <w:rsid w:val="2B3E1393"/>
    <w:rsid w:val="2B3E2A46"/>
    <w:rsid w:val="2B4243A9"/>
    <w:rsid w:val="2B47B702"/>
    <w:rsid w:val="2B507709"/>
    <w:rsid w:val="2B56A066"/>
    <w:rsid w:val="2B5DBAE9"/>
    <w:rsid w:val="2B631102"/>
    <w:rsid w:val="2B6679BA"/>
    <w:rsid w:val="2B686B99"/>
    <w:rsid w:val="2B6CC6BF"/>
    <w:rsid w:val="2B6DC510"/>
    <w:rsid w:val="2B702DEC"/>
    <w:rsid w:val="2B73A01E"/>
    <w:rsid w:val="2B7C0323"/>
    <w:rsid w:val="2B7F380F"/>
    <w:rsid w:val="2B851550"/>
    <w:rsid w:val="2B87F5EA"/>
    <w:rsid w:val="2B89C414"/>
    <w:rsid w:val="2B94F9FF"/>
    <w:rsid w:val="2B991FDE"/>
    <w:rsid w:val="2BA9249E"/>
    <w:rsid w:val="2BAA8802"/>
    <w:rsid w:val="2BAD1D70"/>
    <w:rsid w:val="2BB44DC1"/>
    <w:rsid w:val="2BB50368"/>
    <w:rsid w:val="2BCBB0A3"/>
    <w:rsid w:val="2BDA396C"/>
    <w:rsid w:val="2BDEA996"/>
    <w:rsid w:val="2BE06B85"/>
    <w:rsid w:val="2BE0EA31"/>
    <w:rsid w:val="2BE3CEBE"/>
    <w:rsid w:val="2BEF83AF"/>
    <w:rsid w:val="2BEFEF10"/>
    <w:rsid w:val="2BF12C2A"/>
    <w:rsid w:val="2BF306B5"/>
    <w:rsid w:val="2BFD04F4"/>
    <w:rsid w:val="2C0071FD"/>
    <w:rsid w:val="2C01ED53"/>
    <w:rsid w:val="2C0367FD"/>
    <w:rsid w:val="2C059754"/>
    <w:rsid w:val="2C0C97BA"/>
    <w:rsid w:val="2C1D6C2E"/>
    <w:rsid w:val="2C24BA83"/>
    <w:rsid w:val="2C25CB12"/>
    <w:rsid w:val="2C266016"/>
    <w:rsid w:val="2C27325F"/>
    <w:rsid w:val="2C28BC3A"/>
    <w:rsid w:val="2C2A41D6"/>
    <w:rsid w:val="2C2D987E"/>
    <w:rsid w:val="2C2E0CDE"/>
    <w:rsid w:val="2C301738"/>
    <w:rsid w:val="2C3018F5"/>
    <w:rsid w:val="2C39CFDA"/>
    <w:rsid w:val="2C3BD6BC"/>
    <w:rsid w:val="2C3C336C"/>
    <w:rsid w:val="2C41039B"/>
    <w:rsid w:val="2C481541"/>
    <w:rsid w:val="2C608A2D"/>
    <w:rsid w:val="2C622313"/>
    <w:rsid w:val="2C6572AA"/>
    <w:rsid w:val="2C65DE79"/>
    <w:rsid w:val="2C6CE85F"/>
    <w:rsid w:val="2C755450"/>
    <w:rsid w:val="2C776D30"/>
    <w:rsid w:val="2C7DE148"/>
    <w:rsid w:val="2C7EF10E"/>
    <w:rsid w:val="2C7EFF8F"/>
    <w:rsid w:val="2C896EE4"/>
    <w:rsid w:val="2C8AF830"/>
    <w:rsid w:val="2C8D64F7"/>
    <w:rsid w:val="2C8F7A0E"/>
    <w:rsid w:val="2C99A735"/>
    <w:rsid w:val="2C9B4B3B"/>
    <w:rsid w:val="2C9B6780"/>
    <w:rsid w:val="2CA01174"/>
    <w:rsid w:val="2CA323E3"/>
    <w:rsid w:val="2CADE233"/>
    <w:rsid w:val="2CB4278B"/>
    <w:rsid w:val="2CB45804"/>
    <w:rsid w:val="2CB93E61"/>
    <w:rsid w:val="2CBD01ED"/>
    <w:rsid w:val="2CBD09BA"/>
    <w:rsid w:val="2CC5B3C5"/>
    <w:rsid w:val="2CC5EF42"/>
    <w:rsid w:val="2CC82030"/>
    <w:rsid w:val="2CD12054"/>
    <w:rsid w:val="2CD42347"/>
    <w:rsid w:val="2CD98888"/>
    <w:rsid w:val="2CE4EB96"/>
    <w:rsid w:val="2CEAE1CB"/>
    <w:rsid w:val="2CEC4561"/>
    <w:rsid w:val="2CECB558"/>
    <w:rsid w:val="2CF25969"/>
    <w:rsid w:val="2CF31098"/>
    <w:rsid w:val="2CF4A94B"/>
    <w:rsid w:val="2CF888ED"/>
    <w:rsid w:val="2CFD8241"/>
    <w:rsid w:val="2D082788"/>
    <w:rsid w:val="2D0C6ABF"/>
    <w:rsid w:val="2D0FA35C"/>
    <w:rsid w:val="2D142316"/>
    <w:rsid w:val="2D269043"/>
    <w:rsid w:val="2D26D6F3"/>
    <w:rsid w:val="2D2ED9FE"/>
    <w:rsid w:val="2D2FE44D"/>
    <w:rsid w:val="2D3D6D8B"/>
    <w:rsid w:val="2D3D9B11"/>
    <w:rsid w:val="2D4291FC"/>
    <w:rsid w:val="2D56BB7E"/>
    <w:rsid w:val="2D5E476E"/>
    <w:rsid w:val="2D671CBA"/>
    <w:rsid w:val="2D6789D2"/>
    <w:rsid w:val="2D67AE54"/>
    <w:rsid w:val="2D68FA4D"/>
    <w:rsid w:val="2D6B7B45"/>
    <w:rsid w:val="2D700B46"/>
    <w:rsid w:val="2D73AA83"/>
    <w:rsid w:val="2D7C3BE6"/>
    <w:rsid w:val="2D7CA467"/>
    <w:rsid w:val="2D89968B"/>
    <w:rsid w:val="2D8E333B"/>
    <w:rsid w:val="2D91FB2F"/>
    <w:rsid w:val="2D985538"/>
    <w:rsid w:val="2D9E8581"/>
    <w:rsid w:val="2DA0705D"/>
    <w:rsid w:val="2DA3B209"/>
    <w:rsid w:val="2DA5265E"/>
    <w:rsid w:val="2DB1E51D"/>
    <w:rsid w:val="2DB6E91A"/>
    <w:rsid w:val="2DB9FDD1"/>
    <w:rsid w:val="2DBECC05"/>
    <w:rsid w:val="2DC385BC"/>
    <w:rsid w:val="2DC5C340"/>
    <w:rsid w:val="2DCADCC0"/>
    <w:rsid w:val="2DCB5DFC"/>
    <w:rsid w:val="2DCB61AD"/>
    <w:rsid w:val="2DD56E94"/>
    <w:rsid w:val="2DE84E5A"/>
    <w:rsid w:val="2DEA6ECC"/>
    <w:rsid w:val="2DEB64E6"/>
    <w:rsid w:val="2DF47A90"/>
    <w:rsid w:val="2DFC4913"/>
    <w:rsid w:val="2E075F19"/>
    <w:rsid w:val="2E08E545"/>
    <w:rsid w:val="2E0BD6ED"/>
    <w:rsid w:val="2E0DB236"/>
    <w:rsid w:val="2E1131BF"/>
    <w:rsid w:val="2E16362F"/>
    <w:rsid w:val="2E1DECAD"/>
    <w:rsid w:val="2E201754"/>
    <w:rsid w:val="2E23F508"/>
    <w:rsid w:val="2E3766A9"/>
    <w:rsid w:val="2E37BE00"/>
    <w:rsid w:val="2E37E110"/>
    <w:rsid w:val="2E3B6AF9"/>
    <w:rsid w:val="2E3D459E"/>
    <w:rsid w:val="2E45A73D"/>
    <w:rsid w:val="2E472DD4"/>
    <w:rsid w:val="2E48CC2D"/>
    <w:rsid w:val="2E4BD0EF"/>
    <w:rsid w:val="2E5163DD"/>
    <w:rsid w:val="2E526AFC"/>
    <w:rsid w:val="2E59AA16"/>
    <w:rsid w:val="2E5C5173"/>
    <w:rsid w:val="2E6B060A"/>
    <w:rsid w:val="2E74D511"/>
    <w:rsid w:val="2E79FD1C"/>
    <w:rsid w:val="2E8014EB"/>
    <w:rsid w:val="2E8A293F"/>
    <w:rsid w:val="2E8BE99F"/>
    <w:rsid w:val="2E8C2F37"/>
    <w:rsid w:val="2E8D3166"/>
    <w:rsid w:val="2E8D5C49"/>
    <w:rsid w:val="2E9081DA"/>
    <w:rsid w:val="2E9BFFDF"/>
    <w:rsid w:val="2EA14028"/>
    <w:rsid w:val="2EAD00C9"/>
    <w:rsid w:val="2EB170AC"/>
    <w:rsid w:val="2EB73292"/>
    <w:rsid w:val="2EBB2CDC"/>
    <w:rsid w:val="2EBC7164"/>
    <w:rsid w:val="2EBD9B28"/>
    <w:rsid w:val="2ED7E4E0"/>
    <w:rsid w:val="2ED94D89"/>
    <w:rsid w:val="2EDCC8AE"/>
    <w:rsid w:val="2EE36282"/>
    <w:rsid w:val="2EE7FE5C"/>
    <w:rsid w:val="2EEB1A26"/>
    <w:rsid w:val="2EF1DB87"/>
    <w:rsid w:val="2EFC7752"/>
    <w:rsid w:val="2F182240"/>
    <w:rsid w:val="2F250404"/>
    <w:rsid w:val="2F26D7E8"/>
    <w:rsid w:val="2F29B8A5"/>
    <w:rsid w:val="2F32504A"/>
    <w:rsid w:val="2F3367FE"/>
    <w:rsid w:val="2F339CEA"/>
    <w:rsid w:val="2F36B6F8"/>
    <w:rsid w:val="2F36D8D5"/>
    <w:rsid w:val="2F3C3A29"/>
    <w:rsid w:val="2F3E15B2"/>
    <w:rsid w:val="2F4055C5"/>
    <w:rsid w:val="2F4260A9"/>
    <w:rsid w:val="2F43A476"/>
    <w:rsid w:val="2F4C905B"/>
    <w:rsid w:val="2F4D5A94"/>
    <w:rsid w:val="2F506E6D"/>
    <w:rsid w:val="2F51FEBC"/>
    <w:rsid w:val="2F5224D1"/>
    <w:rsid w:val="2F5FD2B4"/>
    <w:rsid w:val="2F645E36"/>
    <w:rsid w:val="2F696CE0"/>
    <w:rsid w:val="2F6C9FAC"/>
    <w:rsid w:val="2F714B74"/>
    <w:rsid w:val="2F73630F"/>
    <w:rsid w:val="2F77F8DF"/>
    <w:rsid w:val="2F7C5B60"/>
    <w:rsid w:val="2F8549CD"/>
    <w:rsid w:val="2F854A36"/>
    <w:rsid w:val="2F85E145"/>
    <w:rsid w:val="2F93229D"/>
    <w:rsid w:val="2F97C53B"/>
    <w:rsid w:val="2F99C3D5"/>
    <w:rsid w:val="2F9D9EEF"/>
    <w:rsid w:val="2FA014C7"/>
    <w:rsid w:val="2FA9E292"/>
    <w:rsid w:val="2FAA9BC4"/>
    <w:rsid w:val="2FAC52FD"/>
    <w:rsid w:val="2FB3E33F"/>
    <w:rsid w:val="2FB4C1C0"/>
    <w:rsid w:val="2FB6A051"/>
    <w:rsid w:val="2FB9385A"/>
    <w:rsid w:val="2FBA5F30"/>
    <w:rsid w:val="2FBC3983"/>
    <w:rsid w:val="2FBDBE76"/>
    <w:rsid w:val="2FBFC823"/>
    <w:rsid w:val="2FC89CAB"/>
    <w:rsid w:val="2FCA7533"/>
    <w:rsid w:val="2FCAB09A"/>
    <w:rsid w:val="2FD2A362"/>
    <w:rsid w:val="2FD3537A"/>
    <w:rsid w:val="2FD45ADF"/>
    <w:rsid w:val="2FD76577"/>
    <w:rsid w:val="2FD7D113"/>
    <w:rsid w:val="2FD84DA4"/>
    <w:rsid w:val="2FD915FF"/>
    <w:rsid w:val="2FE31F52"/>
    <w:rsid w:val="2FEC6A5D"/>
    <w:rsid w:val="2FF6FDC4"/>
    <w:rsid w:val="2FF774A6"/>
    <w:rsid w:val="30031EEB"/>
    <w:rsid w:val="300C9FCC"/>
    <w:rsid w:val="300FCD40"/>
    <w:rsid w:val="301BE54C"/>
    <w:rsid w:val="301DB6B9"/>
    <w:rsid w:val="302313E1"/>
    <w:rsid w:val="3025BB04"/>
    <w:rsid w:val="30279E0A"/>
    <w:rsid w:val="30290C6C"/>
    <w:rsid w:val="30292C33"/>
    <w:rsid w:val="3029FA2B"/>
    <w:rsid w:val="302A2B8C"/>
    <w:rsid w:val="302DD896"/>
    <w:rsid w:val="30335D27"/>
    <w:rsid w:val="303AFC6F"/>
    <w:rsid w:val="303EC1BE"/>
    <w:rsid w:val="303FA0C1"/>
    <w:rsid w:val="30412218"/>
    <w:rsid w:val="30479C7A"/>
    <w:rsid w:val="30481468"/>
    <w:rsid w:val="3048850F"/>
    <w:rsid w:val="3048EF3A"/>
    <w:rsid w:val="30507A8C"/>
    <w:rsid w:val="3053B5E0"/>
    <w:rsid w:val="30563774"/>
    <w:rsid w:val="30566035"/>
    <w:rsid w:val="305E2165"/>
    <w:rsid w:val="30605568"/>
    <w:rsid w:val="306D1EB7"/>
    <w:rsid w:val="3071FD2C"/>
    <w:rsid w:val="3080C2E3"/>
    <w:rsid w:val="3083CEBD"/>
    <w:rsid w:val="308585B2"/>
    <w:rsid w:val="308DABE8"/>
    <w:rsid w:val="308DBF20"/>
    <w:rsid w:val="309390C4"/>
    <w:rsid w:val="3096D0F8"/>
    <w:rsid w:val="309A5256"/>
    <w:rsid w:val="309DE84E"/>
    <w:rsid w:val="309F0138"/>
    <w:rsid w:val="30A29CB9"/>
    <w:rsid w:val="30A94259"/>
    <w:rsid w:val="30AD11BD"/>
    <w:rsid w:val="30B0EE94"/>
    <w:rsid w:val="30B81D64"/>
    <w:rsid w:val="30B97F57"/>
    <w:rsid w:val="30BC47DF"/>
    <w:rsid w:val="30C00D7E"/>
    <w:rsid w:val="30C0FBBC"/>
    <w:rsid w:val="30C45D81"/>
    <w:rsid w:val="30CA0FFF"/>
    <w:rsid w:val="30D53D6B"/>
    <w:rsid w:val="30D62643"/>
    <w:rsid w:val="30DC1D7A"/>
    <w:rsid w:val="30DE1CFA"/>
    <w:rsid w:val="30E9FFAE"/>
    <w:rsid w:val="30EDB82C"/>
    <w:rsid w:val="30EF235A"/>
    <w:rsid w:val="30F1007E"/>
    <w:rsid w:val="30F28440"/>
    <w:rsid w:val="30F69736"/>
    <w:rsid w:val="30FD4676"/>
    <w:rsid w:val="31048DD5"/>
    <w:rsid w:val="310969FF"/>
    <w:rsid w:val="311190CB"/>
    <w:rsid w:val="311662DF"/>
    <w:rsid w:val="3118C1D4"/>
    <w:rsid w:val="31192A5C"/>
    <w:rsid w:val="3124706D"/>
    <w:rsid w:val="312AFA92"/>
    <w:rsid w:val="31419855"/>
    <w:rsid w:val="314264D4"/>
    <w:rsid w:val="31445F7B"/>
    <w:rsid w:val="314925BF"/>
    <w:rsid w:val="31528940"/>
    <w:rsid w:val="315809E4"/>
    <w:rsid w:val="3162393B"/>
    <w:rsid w:val="3162789A"/>
    <w:rsid w:val="316A7CAC"/>
    <w:rsid w:val="316C7EB1"/>
    <w:rsid w:val="316D5974"/>
    <w:rsid w:val="316DD4B4"/>
    <w:rsid w:val="3178559D"/>
    <w:rsid w:val="317D374F"/>
    <w:rsid w:val="318DE70A"/>
    <w:rsid w:val="3190B429"/>
    <w:rsid w:val="31919D96"/>
    <w:rsid w:val="3194039A"/>
    <w:rsid w:val="319DF026"/>
    <w:rsid w:val="319F54B2"/>
    <w:rsid w:val="31A5717F"/>
    <w:rsid w:val="31A99B31"/>
    <w:rsid w:val="31AA1345"/>
    <w:rsid w:val="31B72FE3"/>
    <w:rsid w:val="31BAD8D9"/>
    <w:rsid w:val="31C19520"/>
    <w:rsid w:val="31C38A61"/>
    <w:rsid w:val="31C3C0C2"/>
    <w:rsid w:val="31C740D9"/>
    <w:rsid w:val="31CB1CC9"/>
    <w:rsid w:val="31CC8BED"/>
    <w:rsid w:val="31CE1A88"/>
    <w:rsid w:val="31D0BD3F"/>
    <w:rsid w:val="31D5F50B"/>
    <w:rsid w:val="31DABBE8"/>
    <w:rsid w:val="31DBD5A1"/>
    <w:rsid w:val="31E12A30"/>
    <w:rsid w:val="31E707C1"/>
    <w:rsid w:val="31E82AAE"/>
    <w:rsid w:val="31E9D149"/>
    <w:rsid w:val="31EA1D34"/>
    <w:rsid w:val="31EED600"/>
    <w:rsid w:val="320186CA"/>
    <w:rsid w:val="3205C079"/>
    <w:rsid w:val="3205DB5B"/>
    <w:rsid w:val="320BFD94"/>
    <w:rsid w:val="3211E3D7"/>
    <w:rsid w:val="321490AE"/>
    <w:rsid w:val="3215E3D8"/>
    <w:rsid w:val="3216031F"/>
    <w:rsid w:val="321A8E12"/>
    <w:rsid w:val="32277534"/>
    <w:rsid w:val="3229DE25"/>
    <w:rsid w:val="3231374C"/>
    <w:rsid w:val="324326BB"/>
    <w:rsid w:val="3246AE01"/>
    <w:rsid w:val="324AFB27"/>
    <w:rsid w:val="324B9FAF"/>
    <w:rsid w:val="324E8844"/>
    <w:rsid w:val="32538DD5"/>
    <w:rsid w:val="325632A1"/>
    <w:rsid w:val="3259D172"/>
    <w:rsid w:val="3269F5C6"/>
    <w:rsid w:val="326D5337"/>
    <w:rsid w:val="326D79CE"/>
    <w:rsid w:val="3273F413"/>
    <w:rsid w:val="3275B54A"/>
    <w:rsid w:val="327AE2CC"/>
    <w:rsid w:val="3281FF72"/>
    <w:rsid w:val="3283A23B"/>
    <w:rsid w:val="3288D00E"/>
    <w:rsid w:val="328A6A9A"/>
    <w:rsid w:val="328E54A1"/>
    <w:rsid w:val="328FB30E"/>
    <w:rsid w:val="3291CEFD"/>
    <w:rsid w:val="3293DFBD"/>
    <w:rsid w:val="32964227"/>
    <w:rsid w:val="32A1CAB3"/>
    <w:rsid w:val="32A36272"/>
    <w:rsid w:val="32A5A02E"/>
    <w:rsid w:val="32A77049"/>
    <w:rsid w:val="32AB7911"/>
    <w:rsid w:val="32B15267"/>
    <w:rsid w:val="32B89AB3"/>
    <w:rsid w:val="32CE4406"/>
    <w:rsid w:val="32D0376A"/>
    <w:rsid w:val="32D13557"/>
    <w:rsid w:val="32D317B8"/>
    <w:rsid w:val="32D70D8D"/>
    <w:rsid w:val="32DB6AEC"/>
    <w:rsid w:val="32E0A454"/>
    <w:rsid w:val="32F60659"/>
    <w:rsid w:val="3303F365"/>
    <w:rsid w:val="330661F7"/>
    <w:rsid w:val="330B674F"/>
    <w:rsid w:val="330D364C"/>
    <w:rsid w:val="3316B6A9"/>
    <w:rsid w:val="331C2B17"/>
    <w:rsid w:val="331C34C9"/>
    <w:rsid w:val="331FDFB7"/>
    <w:rsid w:val="3322EFF9"/>
    <w:rsid w:val="333568B7"/>
    <w:rsid w:val="333F3DD4"/>
    <w:rsid w:val="3348E0DD"/>
    <w:rsid w:val="334F9E90"/>
    <w:rsid w:val="334FC317"/>
    <w:rsid w:val="3359A2CF"/>
    <w:rsid w:val="335A2BE1"/>
    <w:rsid w:val="335DBFF0"/>
    <w:rsid w:val="335FDCEB"/>
    <w:rsid w:val="3363FBDE"/>
    <w:rsid w:val="336CA293"/>
    <w:rsid w:val="3373490F"/>
    <w:rsid w:val="3376C82C"/>
    <w:rsid w:val="337CF16A"/>
    <w:rsid w:val="338025D1"/>
    <w:rsid w:val="338B375B"/>
    <w:rsid w:val="33910C4B"/>
    <w:rsid w:val="33937E18"/>
    <w:rsid w:val="339F214C"/>
    <w:rsid w:val="33A7A1A5"/>
    <w:rsid w:val="33A97595"/>
    <w:rsid w:val="33B52A4D"/>
    <w:rsid w:val="33B93C1D"/>
    <w:rsid w:val="33C24664"/>
    <w:rsid w:val="33C6634A"/>
    <w:rsid w:val="33C7EFD3"/>
    <w:rsid w:val="33C950AF"/>
    <w:rsid w:val="33DD0E32"/>
    <w:rsid w:val="33DFAFB2"/>
    <w:rsid w:val="33E5AF85"/>
    <w:rsid w:val="33EF0BFE"/>
    <w:rsid w:val="33F08886"/>
    <w:rsid w:val="33F54239"/>
    <w:rsid w:val="33FA8E70"/>
    <w:rsid w:val="34042AC3"/>
    <w:rsid w:val="3414EABF"/>
    <w:rsid w:val="34179DD1"/>
    <w:rsid w:val="341DC6F0"/>
    <w:rsid w:val="34224B4E"/>
    <w:rsid w:val="3425C77E"/>
    <w:rsid w:val="3428A03E"/>
    <w:rsid w:val="342B7141"/>
    <w:rsid w:val="342CF275"/>
    <w:rsid w:val="342ECB12"/>
    <w:rsid w:val="343545A2"/>
    <w:rsid w:val="34355DF2"/>
    <w:rsid w:val="34369125"/>
    <w:rsid w:val="343CE218"/>
    <w:rsid w:val="343E3AAE"/>
    <w:rsid w:val="343EFCB0"/>
    <w:rsid w:val="343F2378"/>
    <w:rsid w:val="344BDD92"/>
    <w:rsid w:val="344C8ABF"/>
    <w:rsid w:val="3456AF6B"/>
    <w:rsid w:val="347999F6"/>
    <w:rsid w:val="347ACBB1"/>
    <w:rsid w:val="34838583"/>
    <w:rsid w:val="348B2461"/>
    <w:rsid w:val="348ECD50"/>
    <w:rsid w:val="34992FC9"/>
    <w:rsid w:val="349BE380"/>
    <w:rsid w:val="349DB885"/>
    <w:rsid w:val="34A2D6A0"/>
    <w:rsid w:val="34B430A8"/>
    <w:rsid w:val="34BA83AF"/>
    <w:rsid w:val="34BC0440"/>
    <w:rsid w:val="34BC8859"/>
    <w:rsid w:val="34CBF173"/>
    <w:rsid w:val="34D23743"/>
    <w:rsid w:val="34D24547"/>
    <w:rsid w:val="34E8A13D"/>
    <w:rsid w:val="35034386"/>
    <w:rsid w:val="350769F2"/>
    <w:rsid w:val="3509BC9B"/>
    <w:rsid w:val="350B0FB8"/>
    <w:rsid w:val="3515A804"/>
    <w:rsid w:val="35174A22"/>
    <w:rsid w:val="3518067F"/>
    <w:rsid w:val="3518348D"/>
    <w:rsid w:val="351B8E8E"/>
    <w:rsid w:val="351E2CA2"/>
    <w:rsid w:val="3526824A"/>
    <w:rsid w:val="35349173"/>
    <w:rsid w:val="3537E257"/>
    <w:rsid w:val="35384182"/>
    <w:rsid w:val="35436AAF"/>
    <w:rsid w:val="354552A9"/>
    <w:rsid w:val="354D1284"/>
    <w:rsid w:val="354DA3E1"/>
    <w:rsid w:val="3550B3C6"/>
    <w:rsid w:val="355229A6"/>
    <w:rsid w:val="35590A65"/>
    <w:rsid w:val="355AF933"/>
    <w:rsid w:val="355F7700"/>
    <w:rsid w:val="356306AC"/>
    <w:rsid w:val="357B8013"/>
    <w:rsid w:val="357E98E0"/>
    <w:rsid w:val="358D65BD"/>
    <w:rsid w:val="35B552EE"/>
    <w:rsid w:val="35D1C996"/>
    <w:rsid w:val="35D78F94"/>
    <w:rsid w:val="35DD61F5"/>
    <w:rsid w:val="35DF779B"/>
    <w:rsid w:val="35E15903"/>
    <w:rsid w:val="35E34851"/>
    <w:rsid w:val="35E7BBC8"/>
    <w:rsid w:val="35EADBC8"/>
    <w:rsid w:val="35EF4E4D"/>
    <w:rsid w:val="35F28AD8"/>
    <w:rsid w:val="36023CD0"/>
    <w:rsid w:val="360309BD"/>
    <w:rsid w:val="360A5132"/>
    <w:rsid w:val="360C3BC2"/>
    <w:rsid w:val="360CB978"/>
    <w:rsid w:val="360F5163"/>
    <w:rsid w:val="3619DD48"/>
    <w:rsid w:val="361BFC97"/>
    <w:rsid w:val="3621C9A6"/>
    <w:rsid w:val="36237342"/>
    <w:rsid w:val="3625E1D5"/>
    <w:rsid w:val="362B181F"/>
    <w:rsid w:val="362D4206"/>
    <w:rsid w:val="362E4E54"/>
    <w:rsid w:val="3630EF17"/>
    <w:rsid w:val="3639E611"/>
    <w:rsid w:val="365F2B9F"/>
    <w:rsid w:val="366429E6"/>
    <w:rsid w:val="366AC14B"/>
    <w:rsid w:val="366EED9A"/>
    <w:rsid w:val="366F32F4"/>
    <w:rsid w:val="36773DC5"/>
    <w:rsid w:val="3677BA12"/>
    <w:rsid w:val="368036D2"/>
    <w:rsid w:val="36845AD6"/>
    <w:rsid w:val="368D254F"/>
    <w:rsid w:val="368F3412"/>
    <w:rsid w:val="369329B0"/>
    <w:rsid w:val="36969775"/>
    <w:rsid w:val="36A0BC24"/>
    <w:rsid w:val="36A7B879"/>
    <w:rsid w:val="36A8E0D4"/>
    <w:rsid w:val="36A99397"/>
    <w:rsid w:val="36AE24E5"/>
    <w:rsid w:val="36AE592B"/>
    <w:rsid w:val="36B07435"/>
    <w:rsid w:val="36BB3180"/>
    <w:rsid w:val="36BC7487"/>
    <w:rsid w:val="36BFE49D"/>
    <w:rsid w:val="36CA85C6"/>
    <w:rsid w:val="36CB426E"/>
    <w:rsid w:val="36CCF791"/>
    <w:rsid w:val="36D0874C"/>
    <w:rsid w:val="36D13E04"/>
    <w:rsid w:val="36D241F1"/>
    <w:rsid w:val="36DAABB4"/>
    <w:rsid w:val="36E1D56A"/>
    <w:rsid w:val="36E35885"/>
    <w:rsid w:val="36E7B269"/>
    <w:rsid w:val="36E97F05"/>
    <w:rsid w:val="36EC76E7"/>
    <w:rsid w:val="36F54762"/>
    <w:rsid w:val="36F81B2F"/>
    <w:rsid w:val="36FD675C"/>
    <w:rsid w:val="36FDB1DC"/>
    <w:rsid w:val="370C8B9D"/>
    <w:rsid w:val="3712F05B"/>
    <w:rsid w:val="37195429"/>
    <w:rsid w:val="371E66E5"/>
    <w:rsid w:val="371E8543"/>
    <w:rsid w:val="372AFB47"/>
    <w:rsid w:val="372BCF1F"/>
    <w:rsid w:val="372C095E"/>
    <w:rsid w:val="372D50E4"/>
    <w:rsid w:val="372ECB35"/>
    <w:rsid w:val="372F490E"/>
    <w:rsid w:val="3738682A"/>
    <w:rsid w:val="373AAF10"/>
    <w:rsid w:val="373B2876"/>
    <w:rsid w:val="373D09F6"/>
    <w:rsid w:val="374BC4F7"/>
    <w:rsid w:val="374E71A6"/>
    <w:rsid w:val="37524935"/>
    <w:rsid w:val="3758F470"/>
    <w:rsid w:val="375A8854"/>
    <w:rsid w:val="376102C8"/>
    <w:rsid w:val="3772C9DF"/>
    <w:rsid w:val="377A6920"/>
    <w:rsid w:val="378CEE6C"/>
    <w:rsid w:val="378E382A"/>
    <w:rsid w:val="37903DF9"/>
    <w:rsid w:val="37949E75"/>
    <w:rsid w:val="379636C3"/>
    <w:rsid w:val="3799649D"/>
    <w:rsid w:val="379C854C"/>
    <w:rsid w:val="37A4ADB8"/>
    <w:rsid w:val="37A50BCE"/>
    <w:rsid w:val="37A8FB38"/>
    <w:rsid w:val="37B02A0C"/>
    <w:rsid w:val="37B1A19E"/>
    <w:rsid w:val="37B462BD"/>
    <w:rsid w:val="37B5EC87"/>
    <w:rsid w:val="37BFC430"/>
    <w:rsid w:val="37C18123"/>
    <w:rsid w:val="37C8C82A"/>
    <w:rsid w:val="37C944A6"/>
    <w:rsid w:val="37CAFF87"/>
    <w:rsid w:val="37CCA1FD"/>
    <w:rsid w:val="37DCBA9F"/>
    <w:rsid w:val="37DCEBFE"/>
    <w:rsid w:val="37DF108D"/>
    <w:rsid w:val="37E03380"/>
    <w:rsid w:val="37E0C6FF"/>
    <w:rsid w:val="37E67E8D"/>
    <w:rsid w:val="37E8422E"/>
    <w:rsid w:val="37F2B335"/>
    <w:rsid w:val="37F5A675"/>
    <w:rsid w:val="37F8669B"/>
    <w:rsid w:val="37FE6718"/>
    <w:rsid w:val="38021ACF"/>
    <w:rsid w:val="3809D18F"/>
    <w:rsid w:val="381363BC"/>
    <w:rsid w:val="381D8958"/>
    <w:rsid w:val="382FC3EB"/>
    <w:rsid w:val="3833AD83"/>
    <w:rsid w:val="3838D95A"/>
    <w:rsid w:val="383D1ADF"/>
    <w:rsid w:val="383F9420"/>
    <w:rsid w:val="3841D6A9"/>
    <w:rsid w:val="3845BC81"/>
    <w:rsid w:val="3847B45D"/>
    <w:rsid w:val="384C4496"/>
    <w:rsid w:val="38599C07"/>
    <w:rsid w:val="38645FEB"/>
    <w:rsid w:val="3866D072"/>
    <w:rsid w:val="3867A53A"/>
    <w:rsid w:val="386D1461"/>
    <w:rsid w:val="386EA46A"/>
    <w:rsid w:val="3874366D"/>
    <w:rsid w:val="3875A55A"/>
    <w:rsid w:val="387720BD"/>
    <w:rsid w:val="387DA5CB"/>
    <w:rsid w:val="387EA49D"/>
    <w:rsid w:val="3882098F"/>
    <w:rsid w:val="38860709"/>
    <w:rsid w:val="3888B6D2"/>
    <w:rsid w:val="388C9EAC"/>
    <w:rsid w:val="3896EE4C"/>
    <w:rsid w:val="3896F27F"/>
    <w:rsid w:val="38991165"/>
    <w:rsid w:val="38A25819"/>
    <w:rsid w:val="38A808FF"/>
    <w:rsid w:val="38AA407A"/>
    <w:rsid w:val="38B2BDED"/>
    <w:rsid w:val="38B87398"/>
    <w:rsid w:val="38B952A9"/>
    <w:rsid w:val="38BC4CA3"/>
    <w:rsid w:val="38C4DA35"/>
    <w:rsid w:val="38C7AAE9"/>
    <w:rsid w:val="38CC515D"/>
    <w:rsid w:val="38D52527"/>
    <w:rsid w:val="38D87248"/>
    <w:rsid w:val="38D8DA57"/>
    <w:rsid w:val="38E35EB1"/>
    <w:rsid w:val="38EE2863"/>
    <w:rsid w:val="38F19CD1"/>
    <w:rsid w:val="38FC78D3"/>
    <w:rsid w:val="390706D6"/>
    <w:rsid w:val="39090F98"/>
    <w:rsid w:val="3909856C"/>
    <w:rsid w:val="390A2845"/>
    <w:rsid w:val="39120E05"/>
    <w:rsid w:val="391241E0"/>
    <w:rsid w:val="3918F0D5"/>
    <w:rsid w:val="392A357B"/>
    <w:rsid w:val="392A704E"/>
    <w:rsid w:val="392AFA16"/>
    <w:rsid w:val="392FA87B"/>
    <w:rsid w:val="3930A769"/>
    <w:rsid w:val="39430BC3"/>
    <w:rsid w:val="394532B2"/>
    <w:rsid w:val="39465BDC"/>
    <w:rsid w:val="39514B9B"/>
    <w:rsid w:val="3959C0C7"/>
    <w:rsid w:val="3962B001"/>
    <w:rsid w:val="3962B75A"/>
    <w:rsid w:val="396893D4"/>
    <w:rsid w:val="396A323A"/>
    <w:rsid w:val="39755F1A"/>
    <w:rsid w:val="39845981"/>
    <w:rsid w:val="39920883"/>
    <w:rsid w:val="3993E04E"/>
    <w:rsid w:val="39A8350D"/>
    <w:rsid w:val="39B22EA7"/>
    <w:rsid w:val="39B5BFE2"/>
    <w:rsid w:val="39B5D418"/>
    <w:rsid w:val="39BCA5EB"/>
    <w:rsid w:val="39C282C8"/>
    <w:rsid w:val="39C7B396"/>
    <w:rsid w:val="39C8E27B"/>
    <w:rsid w:val="39D0FA39"/>
    <w:rsid w:val="39E35C25"/>
    <w:rsid w:val="39E9B30C"/>
    <w:rsid w:val="39EFAB1E"/>
    <w:rsid w:val="39FA5780"/>
    <w:rsid w:val="3A004DCF"/>
    <w:rsid w:val="3A0216D7"/>
    <w:rsid w:val="3A021B35"/>
    <w:rsid w:val="3A04745C"/>
    <w:rsid w:val="3A06DD59"/>
    <w:rsid w:val="3A083B55"/>
    <w:rsid w:val="3A09BBBB"/>
    <w:rsid w:val="3A0EDED7"/>
    <w:rsid w:val="3A0EE106"/>
    <w:rsid w:val="3A1AA8F4"/>
    <w:rsid w:val="3A1F9C6B"/>
    <w:rsid w:val="3A24C645"/>
    <w:rsid w:val="3A2BA839"/>
    <w:rsid w:val="3A2C049E"/>
    <w:rsid w:val="3A2C7B88"/>
    <w:rsid w:val="3A320E09"/>
    <w:rsid w:val="3A32C2E0"/>
    <w:rsid w:val="3A381D2D"/>
    <w:rsid w:val="3A3BB357"/>
    <w:rsid w:val="3A465D50"/>
    <w:rsid w:val="3A4DAD1F"/>
    <w:rsid w:val="3A4EF6E5"/>
    <w:rsid w:val="3A548AF8"/>
    <w:rsid w:val="3A587BD1"/>
    <w:rsid w:val="3A599A29"/>
    <w:rsid w:val="3A618304"/>
    <w:rsid w:val="3A620F64"/>
    <w:rsid w:val="3A6258AE"/>
    <w:rsid w:val="3A64727D"/>
    <w:rsid w:val="3A6FCA47"/>
    <w:rsid w:val="3A725A09"/>
    <w:rsid w:val="3A77CF16"/>
    <w:rsid w:val="3A7A3889"/>
    <w:rsid w:val="3A7C983E"/>
    <w:rsid w:val="3A9199D7"/>
    <w:rsid w:val="3A9FD912"/>
    <w:rsid w:val="3AA1F3B3"/>
    <w:rsid w:val="3AA2A374"/>
    <w:rsid w:val="3AA920E8"/>
    <w:rsid w:val="3AAF0197"/>
    <w:rsid w:val="3AB8107A"/>
    <w:rsid w:val="3AC09303"/>
    <w:rsid w:val="3AC996FD"/>
    <w:rsid w:val="3AD73D27"/>
    <w:rsid w:val="3ADBB09B"/>
    <w:rsid w:val="3AE1220F"/>
    <w:rsid w:val="3AE27E8C"/>
    <w:rsid w:val="3AF87B33"/>
    <w:rsid w:val="3AFE8942"/>
    <w:rsid w:val="3B02BBF6"/>
    <w:rsid w:val="3B041EA4"/>
    <w:rsid w:val="3B0461CB"/>
    <w:rsid w:val="3B08531F"/>
    <w:rsid w:val="3B0B950C"/>
    <w:rsid w:val="3B0BB9DB"/>
    <w:rsid w:val="3B0F5E4A"/>
    <w:rsid w:val="3B17192F"/>
    <w:rsid w:val="3B1BE2E6"/>
    <w:rsid w:val="3B1E48B0"/>
    <w:rsid w:val="3B1FC194"/>
    <w:rsid w:val="3B215AEF"/>
    <w:rsid w:val="3B2492C1"/>
    <w:rsid w:val="3B36C5A2"/>
    <w:rsid w:val="3B395927"/>
    <w:rsid w:val="3B3E6780"/>
    <w:rsid w:val="3B496398"/>
    <w:rsid w:val="3B5324B4"/>
    <w:rsid w:val="3B544799"/>
    <w:rsid w:val="3B554178"/>
    <w:rsid w:val="3B5D6F98"/>
    <w:rsid w:val="3B5DFAC9"/>
    <w:rsid w:val="3B607617"/>
    <w:rsid w:val="3B624DCA"/>
    <w:rsid w:val="3B6AA9FC"/>
    <w:rsid w:val="3B6DDDAB"/>
    <w:rsid w:val="3B71BA8B"/>
    <w:rsid w:val="3B7D2136"/>
    <w:rsid w:val="3B892D4F"/>
    <w:rsid w:val="3B89604E"/>
    <w:rsid w:val="3B8B37B6"/>
    <w:rsid w:val="3BA1F79B"/>
    <w:rsid w:val="3BA40BB6"/>
    <w:rsid w:val="3BA5F6BE"/>
    <w:rsid w:val="3BAF6151"/>
    <w:rsid w:val="3BB38ACC"/>
    <w:rsid w:val="3BB8F407"/>
    <w:rsid w:val="3BBE672A"/>
    <w:rsid w:val="3BC68164"/>
    <w:rsid w:val="3BD010BB"/>
    <w:rsid w:val="3BDFF2AC"/>
    <w:rsid w:val="3BDFF948"/>
    <w:rsid w:val="3BE346EC"/>
    <w:rsid w:val="3BE6D8D5"/>
    <w:rsid w:val="3BF20729"/>
    <w:rsid w:val="3BFE0E7F"/>
    <w:rsid w:val="3BFF4042"/>
    <w:rsid w:val="3C08AB04"/>
    <w:rsid w:val="3C0D1E96"/>
    <w:rsid w:val="3C10D80C"/>
    <w:rsid w:val="3C11C416"/>
    <w:rsid w:val="3C136ACD"/>
    <w:rsid w:val="3C169CAA"/>
    <w:rsid w:val="3C18689F"/>
    <w:rsid w:val="3C1E50CD"/>
    <w:rsid w:val="3C203F9F"/>
    <w:rsid w:val="3C215E90"/>
    <w:rsid w:val="3C2C0042"/>
    <w:rsid w:val="3C31A2B4"/>
    <w:rsid w:val="3C324B9F"/>
    <w:rsid w:val="3C3429CE"/>
    <w:rsid w:val="3C35C3EA"/>
    <w:rsid w:val="3C3748E4"/>
    <w:rsid w:val="3C3E3A4B"/>
    <w:rsid w:val="3C40498C"/>
    <w:rsid w:val="3C4EC5B9"/>
    <w:rsid w:val="3C533D08"/>
    <w:rsid w:val="3C5728BB"/>
    <w:rsid w:val="3C58335B"/>
    <w:rsid w:val="3C619EC6"/>
    <w:rsid w:val="3C61B7C3"/>
    <w:rsid w:val="3C6CB1A5"/>
    <w:rsid w:val="3C715708"/>
    <w:rsid w:val="3C78025A"/>
    <w:rsid w:val="3C7981F7"/>
    <w:rsid w:val="3C813146"/>
    <w:rsid w:val="3C85A6BA"/>
    <w:rsid w:val="3C891ECC"/>
    <w:rsid w:val="3C8D35D3"/>
    <w:rsid w:val="3C8E1724"/>
    <w:rsid w:val="3C8F2886"/>
    <w:rsid w:val="3C910A68"/>
    <w:rsid w:val="3C950DDB"/>
    <w:rsid w:val="3C958886"/>
    <w:rsid w:val="3C97AAFF"/>
    <w:rsid w:val="3C9C1315"/>
    <w:rsid w:val="3CB4E434"/>
    <w:rsid w:val="3CB792D2"/>
    <w:rsid w:val="3CC44A7E"/>
    <w:rsid w:val="3CC595EF"/>
    <w:rsid w:val="3CCFCF75"/>
    <w:rsid w:val="3CD88B35"/>
    <w:rsid w:val="3CE6E09E"/>
    <w:rsid w:val="3CE9992B"/>
    <w:rsid w:val="3CEAA73D"/>
    <w:rsid w:val="3CEE04B8"/>
    <w:rsid w:val="3CEF59C4"/>
    <w:rsid w:val="3CF5F62B"/>
    <w:rsid w:val="3CF9DA33"/>
    <w:rsid w:val="3CFE9639"/>
    <w:rsid w:val="3D01C65B"/>
    <w:rsid w:val="3D086542"/>
    <w:rsid w:val="3D0E85DA"/>
    <w:rsid w:val="3D155DC9"/>
    <w:rsid w:val="3D1EF8A2"/>
    <w:rsid w:val="3D30A710"/>
    <w:rsid w:val="3D3289E5"/>
    <w:rsid w:val="3D337927"/>
    <w:rsid w:val="3D347E96"/>
    <w:rsid w:val="3D37698A"/>
    <w:rsid w:val="3D458010"/>
    <w:rsid w:val="3D4A3950"/>
    <w:rsid w:val="3D4BC28E"/>
    <w:rsid w:val="3D5116EE"/>
    <w:rsid w:val="3D552ABA"/>
    <w:rsid w:val="3D55D762"/>
    <w:rsid w:val="3D59B443"/>
    <w:rsid w:val="3D6251C5"/>
    <w:rsid w:val="3D65A3AD"/>
    <w:rsid w:val="3D65FD80"/>
    <w:rsid w:val="3D6D1E61"/>
    <w:rsid w:val="3D6F26FD"/>
    <w:rsid w:val="3D7B7A22"/>
    <w:rsid w:val="3D879744"/>
    <w:rsid w:val="3D890D47"/>
    <w:rsid w:val="3D8B404D"/>
    <w:rsid w:val="3D8F375D"/>
    <w:rsid w:val="3D94E4E7"/>
    <w:rsid w:val="3D9FC224"/>
    <w:rsid w:val="3DA12B51"/>
    <w:rsid w:val="3DA8BFE7"/>
    <w:rsid w:val="3DA9ACAB"/>
    <w:rsid w:val="3DBE5C3B"/>
    <w:rsid w:val="3DBE9E1F"/>
    <w:rsid w:val="3DC1D3E6"/>
    <w:rsid w:val="3DC290B8"/>
    <w:rsid w:val="3DC40D1B"/>
    <w:rsid w:val="3DC6F875"/>
    <w:rsid w:val="3DCDB0B9"/>
    <w:rsid w:val="3DCE1E4C"/>
    <w:rsid w:val="3DE2C14E"/>
    <w:rsid w:val="3DE91022"/>
    <w:rsid w:val="3DFA280E"/>
    <w:rsid w:val="3E015882"/>
    <w:rsid w:val="3E03D269"/>
    <w:rsid w:val="3E0A5689"/>
    <w:rsid w:val="3E0C0FB3"/>
    <w:rsid w:val="3E0F0CFD"/>
    <w:rsid w:val="3E1514EF"/>
    <w:rsid w:val="3E17CB5D"/>
    <w:rsid w:val="3E18DDAE"/>
    <w:rsid w:val="3E1C84DC"/>
    <w:rsid w:val="3E1D3C04"/>
    <w:rsid w:val="3E29E148"/>
    <w:rsid w:val="3E2B3132"/>
    <w:rsid w:val="3E30CC07"/>
    <w:rsid w:val="3E466119"/>
    <w:rsid w:val="3E4EB9C1"/>
    <w:rsid w:val="3E5B9DA9"/>
    <w:rsid w:val="3E5E692A"/>
    <w:rsid w:val="3E6863CA"/>
    <w:rsid w:val="3E68AB6C"/>
    <w:rsid w:val="3E69274D"/>
    <w:rsid w:val="3E81AAC7"/>
    <w:rsid w:val="3E81EDE2"/>
    <w:rsid w:val="3E8B0ED1"/>
    <w:rsid w:val="3E8D6B82"/>
    <w:rsid w:val="3E9E1CB3"/>
    <w:rsid w:val="3EA2D947"/>
    <w:rsid w:val="3EA5385E"/>
    <w:rsid w:val="3EA5D89C"/>
    <w:rsid w:val="3EA93F74"/>
    <w:rsid w:val="3EA945DA"/>
    <w:rsid w:val="3EBA01C2"/>
    <w:rsid w:val="3EC8C22D"/>
    <w:rsid w:val="3ED1F49C"/>
    <w:rsid w:val="3EDE1F02"/>
    <w:rsid w:val="3EE540ED"/>
    <w:rsid w:val="3EEBF480"/>
    <w:rsid w:val="3EEFC672"/>
    <w:rsid w:val="3EF35F14"/>
    <w:rsid w:val="3EFA27E3"/>
    <w:rsid w:val="3EFAE740"/>
    <w:rsid w:val="3F0032AB"/>
    <w:rsid w:val="3F0DCCA6"/>
    <w:rsid w:val="3F0F62AC"/>
    <w:rsid w:val="3F19D73C"/>
    <w:rsid w:val="3F1E0038"/>
    <w:rsid w:val="3F1FB837"/>
    <w:rsid w:val="3F22D924"/>
    <w:rsid w:val="3F28293D"/>
    <w:rsid w:val="3F2BFE44"/>
    <w:rsid w:val="3F2CD440"/>
    <w:rsid w:val="3F30DD36"/>
    <w:rsid w:val="3F30F891"/>
    <w:rsid w:val="3F32000B"/>
    <w:rsid w:val="3F3DBA85"/>
    <w:rsid w:val="3F3F3ED5"/>
    <w:rsid w:val="3F421AE2"/>
    <w:rsid w:val="3F42C9A1"/>
    <w:rsid w:val="3F436E3B"/>
    <w:rsid w:val="3F4549D3"/>
    <w:rsid w:val="3F473491"/>
    <w:rsid w:val="3F490FA7"/>
    <w:rsid w:val="3F54F5FF"/>
    <w:rsid w:val="3F5AD1A6"/>
    <w:rsid w:val="3F6A24B3"/>
    <w:rsid w:val="3F72387B"/>
    <w:rsid w:val="3F756219"/>
    <w:rsid w:val="3F7E8994"/>
    <w:rsid w:val="3F8A5049"/>
    <w:rsid w:val="3F90469C"/>
    <w:rsid w:val="3F96987A"/>
    <w:rsid w:val="3FA32DA2"/>
    <w:rsid w:val="3FB1A340"/>
    <w:rsid w:val="3FB3447D"/>
    <w:rsid w:val="3FBA6D12"/>
    <w:rsid w:val="3FC1253B"/>
    <w:rsid w:val="3FC4FFCD"/>
    <w:rsid w:val="3FC76E9E"/>
    <w:rsid w:val="3FCCA491"/>
    <w:rsid w:val="3FD15371"/>
    <w:rsid w:val="3FE583F2"/>
    <w:rsid w:val="3FE631DE"/>
    <w:rsid w:val="3FE9F793"/>
    <w:rsid w:val="3FEF3D79"/>
    <w:rsid w:val="3FF01FB0"/>
    <w:rsid w:val="3FF25370"/>
    <w:rsid w:val="3FF28A24"/>
    <w:rsid w:val="3FF846C7"/>
    <w:rsid w:val="40021AFA"/>
    <w:rsid w:val="40076DD4"/>
    <w:rsid w:val="40084261"/>
    <w:rsid w:val="400C7BCE"/>
    <w:rsid w:val="40142EA0"/>
    <w:rsid w:val="40149EFC"/>
    <w:rsid w:val="401F6997"/>
    <w:rsid w:val="402AF829"/>
    <w:rsid w:val="402CD8B2"/>
    <w:rsid w:val="402E2671"/>
    <w:rsid w:val="402E387C"/>
    <w:rsid w:val="40354A26"/>
    <w:rsid w:val="4039AD28"/>
    <w:rsid w:val="403EE0A9"/>
    <w:rsid w:val="40458CA4"/>
    <w:rsid w:val="4050B782"/>
    <w:rsid w:val="4052AC45"/>
    <w:rsid w:val="40532896"/>
    <w:rsid w:val="40554D0E"/>
    <w:rsid w:val="40607DE7"/>
    <w:rsid w:val="408079D6"/>
    <w:rsid w:val="4080830A"/>
    <w:rsid w:val="40844656"/>
    <w:rsid w:val="4084AC34"/>
    <w:rsid w:val="4088B7B0"/>
    <w:rsid w:val="408D609D"/>
    <w:rsid w:val="408EF442"/>
    <w:rsid w:val="4092125A"/>
    <w:rsid w:val="409B568D"/>
    <w:rsid w:val="409D4FF5"/>
    <w:rsid w:val="409EB328"/>
    <w:rsid w:val="40A23FCB"/>
    <w:rsid w:val="40A24DEA"/>
    <w:rsid w:val="40A77F31"/>
    <w:rsid w:val="40B69E66"/>
    <w:rsid w:val="40C17570"/>
    <w:rsid w:val="40C213B5"/>
    <w:rsid w:val="40D2AA9F"/>
    <w:rsid w:val="40D81C4F"/>
    <w:rsid w:val="40DBAD34"/>
    <w:rsid w:val="40DC1EEA"/>
    <w:rsid w:val="40E6EC0B"/>
    <w:rsid w:val="40E83306"/>
    <w:rsid w:val="40EA6AF9"/>
    <w:rsid w:val="40EA87DA"/>
    <w:rsid w:val="40F75198"/>
    <w:rsid w:val="410C1C0E"/>
    <w:rsid w:val="410D0D95"/>
    <w:rsid w:val="4116F43E"/>
    <w:rsid w:val="411B550C"/>
    <w:rsid w:val="4134B64A"/>
    <w:rsid w:val="4138C681"/>
    <w:rsid w:val="413A4EF3"/>
    <w:rsid w:val="413BC041"/>
    <w:rsid w:val="4156EC08"/>
    <w:rsid w:val="415A5CB9"/>
    <w:rsid w:val="415B06C3"/>
    <w:rsid w:val="4160EBE7"/>
    <w:rsid w:val="41685F96"/>
    <w:rsid w:val="4185E5BE"/>
    <w:rsid w:val="41AA6ADA"/>
    <w:rsid w:val="41AB8452"/>
    <w:rsid w:val="41AD9DF9"/>
    <w:rsid w:val="41B35AE8"/>
    <w:rsid w:val="41C5327D"/>
    <w:rsid w:val="41C84BDF"/>
    <w:rsid w:val="41D1B10C"/>
    <w:rsid w:val="41D394A2"/>
    <w:rsid w:val="41D4EC34"/>
    <w:rsid w:val="41D67F95"/>
    <w:rsid w:val="41DA613A"/>
    <w:rsid w:val="41DC51D0"/>
    <w:rsid w:val="41DDC9DD"/>
    <w:rsid w:val="41E91D5E"/>
    <w:rsid w:val="41F5FBE0"/>
    <w:rsid w:val="41FB1EFA"/>
    <w:rsid w:val="4203498B"/>
    <w:rsid w:val="4211833B"/>
    <w:rsid w:val="4217D86E"/>
    <w:rsid w:val="421EB619"/>
    <w:rsid w:val="422E48DC"/>
    <w:rsid w:val="4232E8CB"/>
    <w:rsid w:val="42398CFD"/>
    <w:rsid w:val="423A45DC"/>
    <w:rsid w:val="423DECDC"/>
    <w:rsid w:val="4244D397"/>
    <w:rsid w:val="42453088"/>
    <w:rsid w:val="4246CB8C"/>
    <w:rsid w:val="4247AFDB"/>
    <w:rsid w:val="424D45C3"/>
    <w:rsid w:val="424F559B"/>
    <w:rsid w:val="42525675"/>
    <w:rsid w:val="425D8280"/>
    <w:rsid w:val="4261F0A1"/>
    <w:rsid w:val="426559DB"/>
    <w:rsid w:val="426D1CF9"/>
    <w:rsid w:val="42743011"/>
    <w:rsid w:val="42758C5E"/>
    <w:rsid w:val="427E4E42"/>
    <w:rsid w:val="42891A10"/>
    <w:rsid w:val="428BBF57"/>
    <w:rsid w:val="428F81AF"/>
    <w:rsid w:val="4290713E"/>
    <w:rsid w:val="4298E4FA"/>
    <w:rsid w:val="429C1AFA"/>
    <w:rsid w:val="42A2EA43"/>
    <w:rsid w:val="42A4117F"/>
    <w:rsid w:val="42A441AF"/>
    <w:rsid w:val="42A54C83"/>
    <w:rsid w:val="42A640FF"/>
    <w:rsid w:val="42A7C9AA"/>
    <w:rsid w:val="42C6EA66"/>
    <w:rsid w:val="42C799A8"/>
    <w:rsid w:val="42C8254E"/>
    <w:rsid w:val="42DB84B8"/>
    <w:rsid w:val="42DE403C"/>
    <w:rsid w:val="42EF076F"/>
    <w:rsid w:val="42F4027E"/>
    <w:rsid w:val="42F53B95"/>
    <w:rsid w:val="43052051"/>
    <w:rsid w:val="43072D52"/>
    <w:rsid w:val="430DB22E"/>
    <w:rsid w:val="4313DDEF"/>
    <w:rsid w:val="4316D20E"/>
    <w:rsid w:val="43184B04"/>
    <w:rsid w:val="431F7E24"/>
    <w:rsid w:val="431F9321"/>
    <w:rsid w:val="43233B9B"/>
    <w:rsid w:val="43242B05"/>
    <w:rsid w:val="4326E13E"/>
    <w:rsid w:val="432C87C9"/>
    <w:rsid w:val="432D6DBE"/>
    <w:rsid w:val="43443055"/>
    <w:rsid w:val="4350FA2F"/>
    <w:rsid w:val="435541C4"/>
    <w:rsid w:val="435859A3"/>
    <w:rsid w:val="436071E1"/>
    <w:rsid w:val="43687B1C"/>
    <w:rsid w:val="4374EF7D"/>
    <w:rsid w:val="43799A3E"/>
    <w:rsid w:val="43842B1C"/>
    <w:rsid w:val="438BB0D7"/>
    <w:rsid w:val="438CEDD0"/>
    <w:rsid w:val="439AD3D2"/>
    <w:rsid w:val="439F4621"/>
    <w:rsid w:val="43A68468"/>
    <w:rsid w:val="43A82A98"/>
    <w:rsid w:val="43AABCD9"/>
    <w:rsid w:val="43B158F1"/>
    <w:rsid w:val="43B4F16C"/>
    <w:rsid w:val="43BA3571"/>
    <w:rsid w:val="43D210BA"/>
    <w:rsid w:val="43D5F339"/>
    <w:rsid w:val="43D8BB07"/>
    <w:rsid w:val="43DBAE23"/>
    <w:rsid w:val="43DF663F"/>
    <w:rsid w:val="43E7CE59"/>
    <w:rsid w:val="43F2DAD9"/>
    <w:rsid w:val="43F4F18E"/>
    <w:rsid w:val="4404D773"/>
    <w:rsid w:val="44123FAD"/>
    <w:rsid w:val="442BD855"/>
    <w:rsid w:val="443568AD"/>
    <w:rsid w:val="443CEBDF"/>
    <w:rsid w:val="443E7398"/>
    <w:rsid w:val="4441A36E"/>
    <w:rsid w:val="4451E604"/>
    <w:rsid w:val="44590A36"/>
    <w:rsid w:val="445C82F5"/>
    <w:rsid w:val="44626067"/>
    <w:rsid w:val="44685ECE"/>
    <w:rsid w:val="4483E2D0"/>
    <w:rsid w:val="4488AD70"/>
    <w:rsid w:val="44892467"/>
    <w:rsid w:val="44936974"/>
    <w:rsid w:val="4499705C"/>
    <w:rsid w:val="449B53A6"/>
    <w:rsid w:val="44A4A9D0"/>
    <w:rsid w:val="44A6C189"/>
    <w:rsid w:val="44AFDDAC"/>
    <w:rsid w:val="44B1FCD5"/>
    <w:rsid w:val="44B3E038"/>
    <w:rsid w:val="44BA66C4"/>
    <w:rsid w:val="44BF54EA"/>
    <w:rsid w:val="44C585D7"/>
    <w:rsid w:val="44CB94D2"/>
    <w:rsid w:val="44CC0517"/>
    <w:rsid w:val="44D12DAE"/>
    <w:rsid w:val="44D1C840"/>
    <w:rsid w:val="44D40612"/>
    <w:rsid w:val="44D627E4"/>
    <w:rsid w:val="44DD312B"/>
    <w:rsid w:val="44DF4448"/>
    <w:rsid w:val="44E394E5"/>
    <w:rsid w:val="44E6E772"/>
    <w:rsid w:val="44FC22D7"/>
    <w:rsid w:val="45076D8E"/>
    <w:rsid w:val="450C99B0"/>
    <w:rsid w:val="450D79A5"/>
    <w:rsid w:val="450D7F60"/>
    <w:rsid w:val="45131446"/>
    <w:rsid w:val="451525C0"/>
    <w:rsid w:val="451EF433"/>
    <w:rsid w:val="4521504A"/>
    <w:rsid w:val="45277380"/>
    <w:rsid w:val="4530B695"/>
    <w:rsid w:val="4539B325"/>
    <w:rsid w:val="454152C6"/>
    <w:rsid w:val="454B9DCB"/>
    <w:rsid w:val="454C4D6F"/>
    <w:rsid w:val="45586F1B"/>
    <w:rsid w:val="455B2A44"/>
    <w:rsid w:val="455CC4A7"/>
    <w:rsid w:val="455F03A9"/>
    <w:rsid w:val="4564DBA3"/>
    <w:rsid w:val="4565FD24"/>
    <w:rsid w:val="4568B60A"/>
    <w:rsid w:val="456C2FD1"/>
    <w:rsid w:val="456D11B5"/>
    <w:rsid w:val="456E47BB"/>
    <w:rsid w:val="45720348"/>
    <w:rsid w:val="4575D95E"/>
    <w:rsid w:val="457AF6CF"/>
    <w:rsid w:val="457C19A6"/>
    <w:rsid w:val="457D72D1"/>
    <w:rsid w:val="4588B665"/>
    <w:rsid w:val="45890F43"/>
    <w:rsid w:val="458B450B"/>
    <w:rsid w:val="45903661"/>
    <w:rsid w:val="45925638"/>
    <w:rsid w:val="459772D7"/>
    <w:rsid w:val="45997E25"/>
    <w:rsid w:val="459B876A"/>
    <w:rsid w:val="45A3D587"/>
    <w:rsid w:val="45ADBC79"/>
    <w:rsid w:val="45AE100E"/>
    <w:rsid w:val="45BC26DC"/>
    <w:rsid w:val="45BCCF3C"/>
    <w:rsid w:val="45BF4AE5"/>
    <w:rsid w:val="45C3E4AB"/>
    <w:rsid w:val="45C7937E"/>
    <w:rsid w:val="45C9D9FE"/>
    <w:rsid w:val="45E38F01"/>
    <w:rsid w:val="45E5954D"/>
    <w:rsid w:val="45E7029E"/>
    <w:rsid w:val="45E83EE1"/>
    <w:rsid w:val="45EC94C4"/>
    <w:rsid w:val="45ED1D48"/>
    <w:rsid w:val="45F8CA78"/>
    <w:rsid w:val="45FCF985"/>
    <w:rsid w:val="4602D6E1"/>
    <w:rsid w:val="4616BB9A"/>
    <w:rsid w:val="461A89AB"/>
    <w:rsid w:val="461CBC7D"/>
    <w:rsid w:val="461FCE67"/>
    <w:rsid w:val="4622B4E7"/>
    <w:rsid w:val="4636C369"/>
    <w:rsid w:val="46375D09"/>
    <w:rsid w:val="463F8FBD"/>
    <w:rsid w:val="46437E1B"/>
    <w:rsid w:val="4643DE33"/>
    <w:rsid w:val="4644CB0B"/>
    <w:rsid w:val="4649C8C5"/>
    <w:rsid w:val="4650E1A5"/>
    <w:rsid w:val="46562ECE"/>
    <w:rsid w:val="46577466"/>
    <w:rsid w:val="465EB6E9"/>
    <w:rsid w:val="46627566"/>
    <w:rsid w:val="4666CC3C"/>
    <w:rsid w:val="46696CEB"/>
    <w:rsid w:val="466DACDF"/>
    <w:rsid w:val="46713E17"/>
    <w:rsid w:val="4674F338"/>
    <w:rsid w:val="467A95E3"/>
    <w:rsid w:val="467B50C8"/>
    <w:rsid w:val="4680333B"/>
    <w:rsid w:val="4680BD1E"/>
    <w:rsid w:val="46853EDE"/>
    <w:rsid w:val="4687AB58"/>
    <w:rsid w:val="468E6A54"/>
    <w:rsid w:val="468EE9D6"/>
    <w:rsid w:val="4698EB9C"/>
    <w:rsid w:val="4699D6AA"/>
    <w:rsid w:val="469DDFB2"/>
    <w:rsid w:val="46AF671C"/>
    <w:rsid w:val="46B30019"/>
    <w:rsid w:val="46BC5B29"/>
    <w:rsid w:val="46BC6CA8"/>
    <w:rsid w:val="46CE3D4C"/>
    <w:rsid w:val="46CE45BF"/>
    <w:rsid w:val="46D2AD6B"/>
    <w:rsid w:val="46D3D412"/>
    <w:rsid w:val="46DC5AFF"/>
    <w:rsid w:val="46DC6F09"/>
    <w:rsid w:val="46E4B5A3"/>
    <w:rsid w:val="46E52D94"/>
    <w:rsid w:val="46E6A838"/>
    <w:rsid w:val="46E6BE5D"/>
    <w:rsid w:val="46E76E2C"/>
    <w:rsid w:val="46E85114"/>
    <w:rsid w:val="46F2EFD9"/>
    <w:rsid w:val="46FC811E"/>
    <w:rsid w:val="46FFFFD4"/>
    <w:rsid w:val="470402DA"/>
    <w:rsid w:val="470CE606"/>
    <w:rsid w:val="47103F5E"/>
    <w:rsid w:val="47131562"/>
    <w:rsid w:val="471C724C"/>
    <w:rsid w:val="471DAA63"/>
    <w:rsid w:val="471F9C26"/>
    <w:rsid w:val="47249CFE"/>
    <w:rsid w:val="473D63C3"/>
    <w:rsid w:val="4741E25F"/>
    <w:rsid w:val="47505286"/>
    <w:rsid w:val="47527AF0"/>
    <w:rsid w:val="47549070"/>
    <w:rsid w:val="475A8F2F"/>
    <w:rsid w:val="475D88AE"/>
    <w:rsid w:val="475DFFE4"/>
    <w:rsid w:val="4766B4FC"/>
    <w:rsid w:val="476C561D"/>
    <w:rsid w:val="4779EE4D"/>
    <w:rsid w:val="477AC33C"/>
    <w:rsid w:val="477EDED1"/>
    <w:rsid w:val="47817B39"/>
    <w:rsid w:val="4789FA0F"/>
    <w:rsid w:val="4797A900"/>
    <w:rsid w:val="479BF5A6"/>
    <w:rsid w:val="47A0864F"/>
    <w:rsid w:val="47A2A352"/>
    <w:rsid w:val="47A43505"/>
    <w:rsid w:val="47A600B1"/>
    <w:rsid w:val="47B8C4A5"/>
    <w:rsid w:val="47BBCDE6"/>
    <w:rsid w:val="47BD3C64"/>
    <w:rsid w:val="47BD3D3E"/>
    <w:rsid w:val="47C5A662"/>
    <w:rsid w:val="47C66BCA"/>
    <w:rsid w:val="47C79705"/>
    <w:rsid w:val="47D7B0EF"/>
    <w:rsid w:val="47DD6481"/>
    <w:rsid w:val="47DDB8B9"/>
    <w:rsid w:val="47DEE5F7"/>
    <w:rsid w:val="47E74CF7"/>
    <w:rsid w:val="47F456DC"/>
    <w:rsid w:val="47F52C55"/>
    <w:rsid w:val="47F5BCEF"/>
    <w:rsid w:val="47F79C28"/>
    <w:rsid w:val="4800D9FB"/>
    <w:rsid w:val="4807DB26"/>
    <w:rsid w:val="480C4C81"/>
    <w:rsid w:val="480E4878"/>
    <w:rsid w:val="4818E071"/>
    <w:rsid w:val="481F6E14"/>
    <w:rsid w:val="4822EC88"/>
    <w:rsid w:val="48277700"/>
    <w:rsid w:val="482869A9"/>
    <w:rsid w:val="4828A82D"/>
    <w:rsid w:val="4828B89A"/>
    <w:rsid w:val="482BB7E8"/>
    <w:rsid w:val="482C60CB"/>
    <w:rsid w:val="482C7A53"/>
    <w:rsid w:val="482C8730"/>
    <w:rsid w:val="4831120B"/>
    <w:rsid w:val="483AB04B"/>
    <w:rsid w:val="483C52E3"/>
    <w:rsid w:val="48403C0F"/>
    <w:rsid w:val="48433463"/>
    <w:rsid w:val="484B74E1"/>
    <w:rsid w:val="484C8D6A"/>
    <w:rsid w:val="484E70E5"/>
    <w:rsid w:val="4850B4DE"/>
    <w:rsid w:val="48567CDF"/>
    <w:rsid w:val="485B6D5C"/>
    <w:rsid w:val="486504DF"/>
    <w:rsid w:val="486B43D1"/>
    <w:rsid w:val="486EA2B6"/>
    <w:rsid w:val="4873CFB7"/>
    <w:rsid w:val="4874BBFC"/>
    <w:rsid w:val="4874CCD1"/>
    <w:rsid w:val="487B5B05"/>
    <w:rsid w:val="488D3E13"/>
    <w:rsid w:val="489C329A"/>
    <w:rsid w:val="489DF7AB"/>
    <w:rsid w:val="48A174D9"/>
    <w:rsid w:val="48A3273F"/>
    <w:rsid w:val="48AFAB7D"/>
    <w:rsid w:val="48B05A17"/>
    <w:rsid w:val="48B27AEB"/>
    <w:rsid w:val="48B2F76C"/>
    <w:rsid w:val="48B807F0"/>
    <w:rsid w:val="48BA812F"/>
    <w:rsid w:val="48C71AB3"/>
    <w:rsid w:val="48CD4BD6"/>
    <w:rsid w:val="48D82495"/>
    <w:rsid w:val="48E92191"/>
    <w:rsid w:val="48E9FEE9"/>
    <w:rsid w:val="48EB64B7"/>
    <w:rsid w:val="48ECAEE1"/>
    <w:rsid w:val="48F618C5"/>
    <w:rsid w:val="48FB641C"/>
    <w:rsid w:val="48FC99F2"/>
    <w:rsid w:val="48FE5877"/>
    <w:rsid w:val="49052A06"/>
    <w:rsid w:val="490738A1"/>
    <w:rsid w:val="4909FE85"/>
    <w:rsid w:val="490D54FB"/>
    <w:rsid w:val="491439AA"/>
    <w:rsid w:val="491956AF"/>
    <w:rsid w:val="491BFAC6"/>
    <w:rsid w:val="491F6D5F"/>
    <w:rsid w:val="49221607"/>
    <w:rsid w:val="4926FC83"/>
    <w:rsid w:val="492EE350"/>
    <w:rsid w:val="4938981B"/>
    <w:rsid w:val="4938DFAD"/>
    <w:rsid w:val="493C663D"/>
    <w:rsid w:val="49409D5B"/>
    <w:rsid w:val="49459E9A"/>
    <w:rsid w:val="494707A5"/>
    <w:rsid w:val="494ED5E4"/>
    <w:rsid w:val="4955B0E7"/>
    <w:rsid w:val="495B84F3"/>
    <w:rsid w:val="4967A1D4"/>
    <w:rsid w:val="4968BDCA"/>
    <w:rsid w:val="496C3433"/>
    <w:rsid w:val="496CEC9F"/>
    <w:rsid w:val="497934E2"/>
    <w:rsid w:val="497A8982"/>
    <w:rsid w:val="497C3DAB"/>
    <w:rsid w:val="497EDE02"/>
    <w:rsid w:val="49810E9C"/>
    <w:rsid w:val="49878C88"/>
    <w:rsid w:val="4989BEB0"/>
    <w:rsid w:val="498E8EFF"/>
    <w:rsid w:val="499C7518"/>
    <w:rsid w:val="49A901E6"/>
    <w:rsid w:val="49AAF96C"/>
    <w:rsid w:val="49AF108F"/>
    <w:rsid w:val="49B02F12"/>
    <w:rsid w:val="49B685FA"/>
    <w:rsid w:val="49BD5000"/>
    <w:rsid w:val="49C0C40E"/>
    <w:rsid w:val="49C4D89A"/>
    <w:rsid w:val="49C585E3"/>
    <w:rsid w:val="49CFB78D"/>
    <w:rsid w:val="49D2CF1C"/>
    <w:rsid w:val="49DB40AA"/>
    <w:rsid w:val="49E8DBC2"/>
    <w:rsid w:val="49EAFC58"/>
    <w:rsid w:val="49F0C1A3"/>
    <w:rsid w:val="49F8EAEB"/>
    <w:rsid w:val="49FF58A0"/>
    <w:rsid w:val="49FFAE0C"/>
    <w:rsid w:val="4A07EE53"/>
    <w:rsid w:val="4A0A7317"/>
    <w:rsid w:val="4A0E1D3E"/>
    <w:rsid w:val="4A0FEDFE"/>
    <w:rsid w:val="4A16DB54"/>
    <w:rsid w:val="4A17AF0F"/>
    <w:rsid w:val="4A191954"/>
    <w:rsid w:val="4A1F9805"/>
    <w:rsid w:val="4A289DE3"/>
    <w:rsid w:val="4A3666ED"/>
    <w:rsid w:val="4A37955C"/>
    <w:rsid w:val="4A3B3133"/>
    <w:rsid w:val="4A3BFD91"/>
    <w:rsid w:val="4A458DA7"/>
    <w:rsid w:val="4A500F68"/>
    <w:rsid w:val="4A576357"/>
    <w:rsid w:val="4A57C8B4"/>
    <w:rsid w:val="4A6C610D"/>
    <w:rsid w:val="4A6EE3F3"/>
    <w:rsid w:val="4A74F7D1"/>
    <w:rsid w:val="4A7B0398"/>
    <w:rsid w:val="4A7B57B8"/>
    <w:rsid w:val="4A801EF5"/>
    <w:rsid w:val="4A87EAF5"/>
    <w:rsid w:val="4A8C7FCA"/>
    <w:rsid w:val="4A91D65E"/>
    <w:rsid w:val="4A92139C"/>
    <w:rsid w:val="4A92BC08"/>
    <w:rsid w:val="4A94348B"/>
    <w:rsid w:val="4A9795B8"/>
    <w:rsid w:val="4A990211"/>
    <w:rsid w:val="4A99EF6B"/>
    <w:rsid w:val="4AA93292"/>
    <w:rsid w:val="4AAA8AF6"/>
    <w:rsid w:val="4AAADEF8"/>
    <w:rsid w:val="4AAF8EDF"/>
    <w:rsid w:val="4AB6EF43"/>
    <w:rsid w:val="4AC54CB2"/>
    <w:rsid w:val="4ACEDCC2"/>
    <w:rsid w:val="4AD076A8"/>
    <w:rsid w:val="4AE23995"/>
    <w:rsid w:val="4AE3E07F"/>
    <w:rsid w:val="4AE4E691"/>
    <w:rsid w:val="4AE8155F"/>
    <w:rsid w:val="4AE91023"/>
    <w:rsid w:val="4AF4DD26"/>
    <w:rsid w:val="4B01EA0A"/>
    <w:rsid w:val="4B086E16"/>
    <w:rsid w:val="4B0B7AE0"/>
    <w:rsid w:val="4B108247"/>
    <w:rsid w:val="4B12EACC"/>
    <w:rsid w:val="4B18A361"/>
    <w:rsid w:val="4B254C8E"/>
    <w:rsid w:val="4B2DB74F"/>
    <w:rsid w:val="4B2E6FC4"/>
    <w:rsid w:val="4B3A7F51"/>
    <w:rsid w:val="4B42F36A"/>
    <w:rsid w:val="4B447E52"/>
    <w:rsid w:val="4B45D297"/>
    <w:rsid w:val="4B518F0D"/>
    <w:rsid w:val="4B52BC21"/>
    <w:rsid w:val="4B542E41"/>
    <w:rsid w:val="4B553219"/>
    <w:rsid w:val="4B5862D0"/>
    <w:rsid w:val="4B5F0CA4"/>
    <w:rsid w:val="4B62F018"/>
    <w:rsid w:val="4B63D4F8"/>
    <w:rsid w:val="4B689A01"/>
    <w:rsid w:val="4B733B6A"/>
    <w:rsid w:val="4B9E289B"/>
    <w:rsid w:val="4BB5059E"/>
    <w:rsid w:val="4BBA775A"/>
    <w:rsid w:val="4BCE1B8E"/>
    <w:rsid w:val="4BCF5E13"/>
    <w:rsid w:val="4BD0561A"/>
    <w:rsid w:val="4BDB43FF"/>
    <w:rsid w:val="4BE08115"/>
    <w:rsid w:val="4BE5BF46"/>
    <w:rsid w:val="4BEF47A2"/>
    <w:rsid w:val="4BFAEFAF"/>
    <w:rsid w:val="4BFB0AB9"/>
    <w:rsid w:val="4BFB888C"/>
    <w:rsid w:val="4BFE75AC"/>
    <w:rsid w:val="4C00D5CC"/>
    <w:rsid w:val="4C011DE1"/>
    <w:rsid w:val="4C07DE3B"/>
    <w:rsid w:val="4C07E51A"/>
    <w:rsid w:val="4C0DBAC0"/>
    <w:rsid w:val="4C12B02F"/>
    <w:rsid w:val="4C13EF60"/>
    <w:rsid w:val="4C1496B5"/>
    <w:rsid w:val="4C15CE94"/>
    <w:rsid w:val="4C19AAD6"/>
    <w:rsid w:val="4C246613"/>
    <w:rsid w:val="4C2D8DA8"/>
    <w:rsid w:val="4C472602"/>
    <w:rsid w:val="4C532B28"/>
    <w:rsid w:val="4C54F4E9"/>
    <w:rsid w:val="4C5750C7"/>
    <w:rsid w:val="4C575933"/>
    <w:rsid w:val="4C5AC876"/>
    <w:rsid w:val="4C68BEC4"/>
    <w:rsid w:val="4C68E6F8"/>
    <w:rsid w:val="4C6A192F"/>
    <w:rsid w:val="4C6B3356"/>
    <w:rsid w:val="4C6C4709"/>
    <w:rsid w:val="4C83E095"/>
    <w:rsid w:val="4C852DA1"/>
    <w:rsid w:val="4C8A4085"/>
    <w:rsid w:val="4C8E4003"/>
    <w:rsid w:val="4C91C081"/>
    <w:rsid w:val="4C99BA16"/>
    <w:rsid w:val="4C9B2769"/>
    <w:rsid w:val="4C9D08D5"/>
    <w:rsid w:val="4CA05E82"/>
    <w:rsid w:val="4CA96221"/>
    <w:rsid w:val="4CAA1ABB"/>
    <w:rsid w:val="4CB16E29"/>
    <w:rsid w:val="4CC0E753"/>
    <w:rsid w:val="4CC11CEF"/>
    <w:rsid w:val="4CC535E6"/>
    <w:rsid w:val="4CC92430"/>
    <w:rsid w:val="4CCB8436"/>
    <w:rsid w:val="4CD1D679"/>
    <w:rsid w:val="4CD4EFAB"/>
    <w:rsid w:val="4CDA6353"/>
    <w:rsid w:val="4CE563F1"/>
    <w:rsid w:val="4CF5A703"/>
    <w:rsid w:val="4CFD26A5"/>
    <w:rsid w:val="4CFF9F24"/>
    <w:rsid w:val="4D00291A"/>
    <w:rsid w:val="4D01CF46"/>
    <w:rsid w:val="4D06B134"/>
    <w:rsid w:val="4D06C436"/>
    <w:rsid w:val="4D080534"/>
    <w:rsid w:val="4D0A4284"/>
    <w:rsid w:val="4D0B5943"/>
    <w:rsid w:val="4D14AA4F"/>
    <w:rsid w:val="4D1AB1BF"/>
    <w:rsid w:val="4D1FAC2E"/>
    <w:rsid w:val="4D22FF89"/>
    <w:rsid w:val="4D2E1667"/>
    <w:rsid w:val="4D328767"/>
    <w:rsid w:val="4D334BAB"/>
    <w:rsid w:val="4D36FAC8"/>
    <w:rsid w:val="4D384C82"/>
    <w:rsid w:val="4D44765C"/>
    <w:rsid w:val="4D44B1C3"/>
    <w:rsid w:val="4D599E3A"/>
    <w:rsid w:val="4D5C0881"/>
    <w:rsid w:val="4D648691"/>
    <w:rsid w:val="4D6A8C64"/>
    <w:rsid w:val="4D700202"/>
    <w:rsid w:val="4D7681CD"/>
    <w:rsid w:val="4D879276"/>
    <w:rsid w:val="4D88796E"/>
    <w:rsid w:val="4DA62CDE"/>
    <w:rsid w:val="4DB56AFD"/>
    <w:rsid w:val="4DBCDAB5"/>
    <w:rsid w:val="4DC3DF51"/>
    <w:rsid w:val="4DC6DF24"/>
    <w:rsid w:val="4DD910AB"/>
    <w:rsid w:val="4DDD969D"/>
    <w:rsid w:val="4DDE4D60"/>
    <w:rsid w:val="4DE1AE43"/>
    <w:rsid w:val="4DEA0DDB"/>
    <w:rsid w:val="4DF3C624"/>
    <w:rsid w:val="4DFA95F7"/>
    <w:rsid w:val="4E036DE1"/>
    <w:rsid w:val="4E065B94"/>
    <w:rsid w:val="4E06D615"/>
    <w:rsid w:val="4E0F261F"/>
    <w:rsid w:val="4E0F94B6"/>
    <w:rsid w:val="4E118586"/>
    <w:rsid w:val="4E12FF1A"/>
    <w:rsid w:val="4E14E6DD"/>
    <w:rsid w:val="4E189189"/>
    <w:rsid w:val="4E1FC414"/>
    <w:rsid w:val="4E220915"/>
    <w:rsid w:val="4E23047F"/>
    <w:rsid w:val="4E24AC69"/>
    <w:rsid w:val="4E261684"/>
    <w:rsid w:val="4E32B68D"/>
    <w:rsid w:val="4E35626A"/>
    <w:rsid w:val="4E397E29"/>
    <w:rsid w:val="4E3CD107"/>
    <w:rsid w:val="4E46311B"/>
    <w:rsid w:val="4E48CB6D"/>
    <w:rsid w:val="4E49AF8D"/>
    <w:rsid w:val="4E4F2355"/>
    <w:rsid w:val="4E55C266"/>
    <w:rsid w:val="4E5A77A6"/>
    <w:rsid w:val="4E5D7610"/>
    <w:rsid w:val="4E639601"/>
    <w:rsid w:val="4E63C5F7"/>
    <w:rsid w:val="4E6B5F87"/>
    <w:rsid w:val="4E6CE25E"/>
    <w:rsid w:val="4E706074"/>
    <w:rsid w:val="4E763B09"/>
    <w:rsid w:val="4E7C2F27"/>
    <w:rsid w:val="4E7F3DDE"/>
    <w:rsid w:val="4E815C21"/>
    <w:rsid w:val="4E8608C8"/>
    <w:rsid w:val="4E8637CE"/>
    <w:rsid w:val="4E8BCF03"/>
    <w:rsid w:val="4E8CD2DB"/>
    <w:rsid w:val="4E9687D0"/>
    <w:rsid w:val="4E981B67"/>
    <w:rsid w:val="4E9B6F86"/>
    <w:rsid w:val="4EA137DC"/>
    <w:rsid w:val="4EA68A53"/>
    <w:rsid w:val="4EA9F430"/>
    <w:rsid w:val="4EB1E93E"/>
    <w:rsid w:val="4EB5410C"/>
    <w:rsid w:val="4EBB35E4"/>
    <w:rsid w:val="4EBBF7ED"/>
    <w:rsid w:val="4EC06C26"/>
    <w:rsid w:val="4EC07466"/>
    <w:rsid w:val="4EC0B713"/>
    <w:rsid w:val="4ED650AF"/>
    <w:rsid w:val="4ED65EF7"/>
    <w:rsid w:val="4EDA1BC5"/>
    <w:rsid w:val="4EE92EA8"/>
    <w:rsid w:val="4EEDA5A1"/>
    <w:rsid w:val="4EF84B94"/>
    <w:rsid w:val="4EF880AB"/>
    <w:rsid w:val="4EFB0941"/>
    <w:rsid w:val="4F03AAE6"/>
    <w:rsid w:val="4F0DD8FD"/>
    <w:rsid w:val="4F102308"/>
    <w:rsid w:val="4F1268C3"/>
    <w:rsid w:val="4F13A0E3"/>
    <w:rsid w:val="4F16617E"/>
    <w:rsid w:val="4F1C9576"/>
    <w:rsid w:val="4F23FD8C"/>
    <w:rsid w:val="4F2E33AB"/>
    <w:rsid w:val="4F306F9F"/>
    <w:rsid w:val="4F39649D"/>
    <w:rsid w:val="4F3B5E83"/>
    <w:rsid w:val="4F3CC8F6"/>
    <w:rsid w:val="4F3F5701"/>
    <w:rsid w:val="4F46BF6A"/>
    <w:rsid w:val="4F4ED2AD"/>
    <w:rsid w:val="4F54B2BC"/>
    <w:rsid w:val="4F55CE3D"/>
    <w:rsid w:val="4F5608BB"/>
    <w:rsid w:val="4F59AEC6"/>
    <w:rsid w:val="4F5AA09F"/>
    <w:rsid w:val="4F5ABD8B"/>
    <w:rsid w:val="4F5CFF8B"/>
    <w:rsid w:val="4F62866F"/>
    <w:rsid w:val="4F7091D9"/>
    <w:rsid w:val="4F77E6AB"/>
    <w:rsid w:val="4F8662EB"/>
    <w:rsid w:val="4F886B1F"/>
    <w:rsid w:val="4F97F4F0"/>
    <w:rsid w:val="4F9CA9BD"/>
    <w:rsid w:val="4F9F69AA"/>
    <w:rsid w:val="4FAAF582"/>
    <w:rsid w:val="4FB0B73E"/>
    <w:rsid w:val="4FB6188C"/>
    <w:rsid w:val="4FBB6FA3"/>
    <w:rsid w:val="4FBDD976"/>
    <w:rsid w:val="4FBE46B3"/>
    <w:rsid w:val="4FC0DAEB"/>
    <w:rsid w:val="4FC10FFB"/>
    <w:rsid w:val="4FC11B48"/>
    <w:rsid w:val="4FC4C012"/>
    <w:rsid w:val="4FCEB0F8"/>
    <w:rsid w:val="4FCF793E"/>
    <w:rsid w:val="4FD28586"/>
    <w:rsid w:val="4FD8E270"/>
    <w:rsid w:val="4FE43DD5"/>
    <w:rsid w:val="4FEEE086"/>
    <w:rsid w:val="4FFC73AB"/>
    <w:rsid w:val="500D8783"/>
    <w:rsid w:val="50146A39"/>
    <w:rsid w:val="5014AA6B"/>
    <w:rsid w:val="50191107"/>
    <w:rsid w:val="501B40FB"/>
    <w:rsid w:val="501C7F3B"/>
    <w:rsid w:val="501D2C82"/>
    <w:rsid w:val="50200495"/>
    <w:rsid w:val="5029B0D9"/>
    <w:rsid w:val="502AA0E7"/>
    <w:rsid w:val="5039372E"/>
    <w:rsid w:val="50395023"/>
    <w:rsid w:val="50441EE3"/>
    <w:rsid w:val="504C674E"/>
    <w:rsid w:val="504FBC75"/>
    <w:rsid w:val="5054ED58"/>
    <w:rsid w:val="50619DC3"/>
    <w:rsid w:val="50631025"/>
    <w:rsid w:val="50658C88"/>
    <w:rsid w:val="506C1C34"/>
    <w:rsid w:val="506CB399"/>
    <w:rsid w:val="5078533A"/>
    <w:rsid w:val="50796821"/>
    <w:rsid w:val="5087889B"/>
    <w:rsid w:val="508C6FF1"/>
    <w:rsid w:val="5098610B"/>
    <w:rsid w:val="5098B879"/>
    <w:rsid w:val="50A4967B"/>
    <w:rsid w:val="50A6ED57"/>
    <w:rsid w:val="50AC6E9F"/>
    <w:rsid w:val="50B2470F"/>
    <w:rsid w:val="50B83DD1"/>
    <w:rsid w:val="50BD827B"/>
    <w:rsid w:val="50C7413D"/>
    <w:rsid w:val="50C7C20D"/>
    <w:rsid w:val="50CAA62D"/>
    <w:rsid w:val="50CB60AE"/>
    <w:rsid w:val="50E0E4B5"/>
    <w:rsid w:val="50E182B8"/>
    <w:rsid w:val="50E916B5"/>
    <w:rsid w:val="50EB4A11"/>
    <w:rsid w:val="50ED722B"/>
    <w:rsid w:val="50FADFFE"/>
    <w:rsid w:val="50FE9FE1"/>
    <w:rsid w:val="51034FB1"/>
    <w:rsid w:val="5108F4B6"/>
    <w:rsid w:val="510E4C9A"/>
    <w:rsid w:val="511512C8"/>
    <w:rsid w:val="5126BAF1"/>
    <w:rsid w:val="5133B369"/>
    <w:rsid w:val="513B3069"/>
    <w:rsid w:val="513DD805"/>
    <w:rsid w:val="51448C03"/>
    <w:rsid w:val="5151C74A"/>
    <w:rsid w:val="5155F519"/>
    <w:rsid w:val="515DE91A"/>
    <w:rsid w:val="5165C8DA"/>
    <w:rsid w:val="51678C54"/>
    <w:rsid w:val="516827F2"/>
    <w:rsid w:val="516EF2A7"/>
    <w:rsid w:val="51723FC7"/>
    <w:rsid w:val="517D8BDE"/>
    <w:rsid w:val="51860C8A"/>
    <w:rsid w:val="5189F9C2"/>
    <w:rsid w:val="518F5C2B"/>
    <w:rsid w:val="519324F0"/>
    <w:rsid w:val="519B2F99"/>
    <w:rsid w:val="51A46774"/>
    <w:rsid w:val="51AB29AD"/>
    <w:rsid w:val="51ABFC54"/>
    <w:rsid w:val="51AF0085"/>
    <w:rsid w:val="51BA81FF"/>
    <w:rsid w:val="51C36FC5"/>
    <w:rsid w:val="51DFA436"/>
    <w:rsid w:val="51E30330"/>
    <w:rsid w:val="51E9EBB3"/>
    <w:rsid w:val="51EFF23B"/>
    <w:rsid w:val="51F00F53"/>
    <w:rsid w:val="51F72467"/>
    <w:rsid w:val="5202C060"/>
    <w:rsid w:val="5207A845"/>
    <w:rsid w:val="52101263"/>
    <w:rsid w:val="5210A756"/>
    <w:rsid w:val="522ED79F"/>
    <w:rsid w:val="5232E86A"/>
    <w:rsid w:val="52330AE5"/>
    <w:rsid w:val="5235C410"/>
    <w:rsid w:val="523D6B6E"/>
    <w:rsid w:val="5240AF50"/>
    <w:rsid w:val="524FB3D6"/>
    <w:rsid w:val="52523F06"/>
    <w:rsid w:val="525B1254"/>
    <w:rsid w:val="525BC894"/>
    <w:rsid w:val="526114A2"/>
    <w:rsid w:val="52706A0C"/>
    <w:rsid w:val="52800DDD"/>
    <w:rsid w:val="5288EC5A"/>
    <w:rsid w:val="529585E6"/>
    <w:rsid w:val="529779DF"/>
    <w:rsid w:val="5297939E"/>
    <w:rsid w:val="529CAD3C"/>
    <w:rsid w:val="529F8CFE"/>
    <w:rsid w:val="52A4D250"/>
    <w:rsid w:val="52A628DA"/>
    <w:rsid w:val="52AA9D39"/>
    <w:rsid w:val="52B59870"/>
    <w:rsid w:val="52B5DB0D"/>
    <w:rsid w:val="52B7528A"/>
    <w:rsid w:val="52BB8B4D"/>
    <w:rsid w:val="52BCF357"/>
    <w:rsid w:val="52C03256"/>
    <w:rsid w:val="52C2A3FA"/>
    <w:rsid w:val="52C386A3"/>
    <w:rsid w:val="52D26285"/>
    <w:rsid w:val="52DF49AA"/>
    <w:rsid w:val="52E794DB"/>
    <w:rsid w:val="52F1B9F7"/>
    <w:rsid w:val="52F22798"/>
    <w:rsid w:val="52F57A38"/>
    <w:rsid w:val="52F72D94"/>
    <w:rsid w:val="52FD4943"/>
    <w:rsid w:val="530256D6"/>
    <w:rsid w:val="53047FFC"/>
    <w:rsid w:val="530C3E84"/>
    <w:rsid w:val="5312E3DA"/>
    <w:rsid w:val="5316E74C"/>
    <w:rsid w:val="5318F3EB"/>
    <w:rsid w:val="5319F8E3"/>
    <w:rsid w:val="5329FE20"/>
    <w:rsid w:val="5333AFF2"/>
    <w:rsid w:val="533438EA"/>
    <w:rsid w:val="53344A09"/>
    <w:rsid w:val="533A5B08"/>
    <w:rsid w:val="533CA35D"/>
    <w:rsid w:val="533CCA78"/>
    <w:rsid w:val="534AC006"/>
    <w:rsid w:val="5354CD44"/>
    <w:rsid w:val="5356416A"/>
    <w:rsid w:val="5356EE04"/>
    <w:rsid w:val="535D4D97"/>
    <w:rsid w:val="5364993B"/>
    <w:rsid w:val="536705AB"/>
    <w:rsid w:val="53685FF3"/>
    <w:rsid w:val="5369E3DF"/>
    <w:rsid w:val="536B56A8"/>
    <w:rsid w:val="536EB3F3"/>
    <w:rsid w:val="5371249B"/>
    <w:rsid w:val="53754F6C"/>
    <w:rsid w:val="5376F4DB"/>
    <w:rsid w:val="5377E8C8"/>
    <w:rsid w:val="537939F8"/>
    <w:rsid w:val="537D7604"/>
    <w:rsid w:val="5380C654"/>
    <w:rsid w:val="53825493"/>
    <w:rsid w:val="5386A64E"/>
    <w:rsid w:val="5386E990"/>
    <w:rsid w:val="538DEA24"/>
    <w:rsid w:val="539FADEC"/>
    <w:rsid w:val="53A0B7FB"/>
    <w:rsid w:val="53A14867"/>
    <w:rsid w:val="53AA3FEC"/>
    <w:rsid w:val="53B269C0"/>
    <w:rsid w:val="53B654C3"/>
    <w:rsid w:val="53B7A3B9"/>
    <w:rsid w:val="53B944E5"/>
    <w:rsid w:val="53BD74F8"/>
    <w:rsid w:val="53C10088"/>
    <w:rsid w:val="53D846C1"/>
    <w:rsid w:val="53D93A82"/>
    <w:rsid w:val="53E7E6AE"/>
    <w:rsid w:val="53E83CD9"/>
    <w:rsid w:val="53EEF2DD"/>
    <w:rsid w:val="5403D31A"/>
    <w:rsid w:val="540727D3"/>
    <w:rsid w:val="5407FCE7"/>
    <w:rsid w:val="540F5EC1"/>
    <w:rsid w:val="54152538"/>
    <w:rsid w:val="5415448A"/>
    <w:rsid w:val="54163601"/>
    <w:rsid w:val="541A6D6B"/>
    <w:rsid w:val="5421E5DE"/>
    <w:rsid w:val="54228F99"/>
    <w:rsid w:val="5422F626"/>
    <w:rsid w:val="5428D0DE"/>
    <w:rsid w:val="542E3C46"/>
    <w:rsid w:val="54454EE6"/>
    <w:rsid w:val="5445B8CE"/>
    <w:rsid w:val="544C5231"/>
    <w:rsid w:val="545C22FE"/>
    <w:rsid w:val="5461D279"/>
    <w:rsid w:val="54626B18"/>
    <w:rsid w:val="54705404"/>
    <w:rsid w:val="54807F4D"/>
    <w:rsid w:val="5488751D"/>
    <w:rsid w:val="548BF5D4"/>
    <w:rsid w:val="548D9489"/>
    <w:rsid w:val="54970F8B"/>
    <w:rsid w:val="549E3FE9"/>
    <w:rsid w:val="54A0DC07"/>
    <w:rsid w:val="54B01215"/>
    <w:rsid w:val="54B38905"/>
    <w:rsid w:val="54B460F2"/>
    <w:rsid w:val="54BA2045"/>
    <w:rsid w:val="54BB132D"/>
    <w:rsid w:val="54BB82B8"/>
    <w:rsid w:val="54C96565"/>
    <w:rsid w:val="54C99734"/>
    <w:rsid w:val="54D04195"/>
    <w:rsid w:val="54D5A320"/>
    <w:rsid w:val="54D5ECA5"/>
    <w:rsid w:val="54DBD376"/>
    <w:rsid w:val="54E35238"/>
    <w:rsid w:val="54E6508A"/>
    <w:rsid w:val="54EFA66B"/>
    <w:rsid w:val="54F0DA6F"/>
    <w:rsid w:val="54F865BD"/>
    <w:rsid w:val="54FE4F72"/>
    <w:rsid w:val="5502FE0D"/>
    <w:rsid w:val="5504ACDF"/>
    <w:rsid w:val="5506E40D"/>
    <w:rsid w:val="5507F463"/>
    <w:rsid w:val="55145927"/>
    <w:rsid w:val="5519D65E"/>
    <w:rsid w:val="551D335A"/>
    <w:rsid w:val="551D391A"/>
    <w:rsid w:val="55254039"/>
    <w:rsid w:val="55296657"/>
    <w:rsid w:val="552BCF72"/>
    <w:rsid w:val="55307677"/>
    <w:rsid w:val="5530AB17"/>
    <w:rsid w:val="5536AA92"/>
    <w:rsid w:val="554088C3"/>
    <w:rsid w:val="5542075B"/>
    <w:rsid w:val="55471B32"/>
    <w:rsid w:val="554A307F"/>
    <w:rsid w:val="554A4152"/>
    <w:rsid w:val="554D3C63"/>
    <w:rsid w:val="55526E8D"/>
    <w:rsid w:val="55554DCD"/>
    <w:rsid w:val="555BD746"/>
    <w:rsid w:val="55613DEB"/>
    <w:rsid w:val="556204F7"/>
    <w:rsid w:val="556504B7"/>
    <w:rsid w:val="5568D365"/>
    <w:rsid w:val="556BF8D9"/>
    <w:rsid w:val="5577CB41"/>
    <w:rsid w:val="557A5E7A"/>
    <w:rsid w:val="558551F9"/>
    <w:rsid w:val="558870A1"/>
    <w:rsid w:val="55894A5D"/>
    <w:rsid w:val="558A1793"/>
    <w:rsid w:val="558B87FF"/>
    <w:rsid w:val="55927C7F"/>
    <w:rsid w:val="559629E8"/>
    <w:rsid w:val="55AB2F22"/>
    <w:rsid w:val="55B3694C"/>
    <w:rsid w:val="55B634A8"/>
    <w:rsid w:val="55B9366A"/>
    <w:rsid w:val="55C08D1C"/>
    <w:rsid w:val="55C27C23"/>
    <w:rsid w:val="55CF92A0"/>
    <w:rsid w:val="55F722A5"/>
    <w:rsid w:val="55F91A16"/>
    <w:rsid w:val="55FD8CFE"/>
    <w:rsid w:val="5602FDED"/>
    <w:rsid w:val="56077634"/>
    <w:rsid w:val="56142E04"/>
    <w:rsid w:val="5615882A"/>
    <w:rsid w:val="56201052"/>
    <w:rsid w:val="56253D55"/>
    <w:rsid w:val="56275968"/>
    <w:rsid w:val="56275DD2"/>
    <w:rsid w:val="56291659"/>
    <w:rsid w:val="562A7185"/>
    <w:rsid w:val="5630374C"/>
    <w:rsid w:val="5632C2B5"/>
    <w:rsid w:val="56377624"/>
    <w:rsid w:val="56399841"/>
    <w:rsid w:val="563A46AD"/>
    <w:rsid w:val="56430B7B"/>
    <w:rsid w:val="564DB5FA"/>
    <w:rsid w:val="565841D3"/>
    <w:rsid w:val="565A2509"/>
    <w:rsid w:val="565C1267"/>
    <w:rsid w:val="565CC389"/>
    <w:rsid w:val="5662C4A2"/>
    <w:rsid w:val="56658CA9"/>
    <w:rsid w:val="5671D1B5"/>
    <w:rsid w:val="56787F94"/>
    <w:rsid w:val="5679FB42"/>
    <w:rsid w:val="567E96FE"/>
    <w:rsid w:val="567EBF95"/>
    <w:rsid w:val="567F6645"/>
    <w:rsid w:val="5690B88C"/>
    <w:rsid w:val="5696CFEE"/>
    <w:rsid w:val="56974B1E"/>
    <w:rsid w:val="569D1CBF"/>
    <w:rsid w:val="569D4094"/>
    <w:rsid w:val="56A9C111"/>
    <w:rsid w:val="56AE8B3D"/>
    <w:rsid w:val="56AF3FEC"/>
    <w:rsid w:val="56AFBF08"/>
    <w:rsid w:val="56B0EF35"/>
    <w:rsid w:val="56B1D482"/>
    <w:rsid w:val="56B2D062"/>
    <w:rsid w:val="56B36F3F"/>
    <w:rsid w:val="56BB8322"/>
    <w:rsid w:val="56C4AA85"/>
    <w:rsid w:val="56C794DD"/>
    <w:rsid w:val="56C8F3EA"/>
    <w:rsid w:val="56CC1CB2"/>
    <w:rsid w:val="56CE9BCD"/>
    <w:rsid w:val="56D2FC84"/>
    <w:rsid w:val="56E9E462"/>
    <w:rsid w:val="5702026C"/>
    <w:rsid w:val="5702A3CF"/>
    <w:rsid w:val="5709E880"/>
    <w:rsid w:val="570C386B"/>
    <w:rsid w:val="570D4161"/>
    <w:rsid w:val="570D42DA"/>
    <w:rsid w:val="570E1F43"/>
    <w:rsid w:val="571728F8"/>
    <w:rsid w:val="5718CE55"/>
    <w:rsid w:val="5720DDED"/>
    <w:rsid w:val="5721225A"/>
    <w:rsid w:val="572D185B"/>
    <w:rsid w:val="5733561B"/>
    <w:rsid w:val="573A3A1E"/>
    <w:rsid w:val="573F4663"/>
    <w:rsid w:val="57407787"/>
    <w:rsid w:val="57475B27"/>
    <w:rsid w:val="5747DB49"/>
    <w:rsid w:val="57493CD3"/>
    <w:rsid w:val="5752A7EE"/>
    <w:rsid w:val="575A7D53"/>
    <w:rsid w:val="575E175C"/>
    <w:rsid w:val="57631470"/>
    <w:rsid w:val="5764BCED"/>
    <w:rsid w:val="576D3E17"/>
    <w:rsid w:val="577EA0A4"/>
    <w:rsid w:val="577EFADB"/>
    <w:rsid w:val="5780FA6B"/>
    <w:rsid w:val="5781752F"/>
    <w:rsid w:val="578A7496"/>
    <w:rsid w:val="5796D41A"/>
    <w:rsid w:val="57976DCB"/>
    <w:rsid w:val="5798ADB0"/>
    <w:rsid w:val="57A0BBCC"/>
    <w:rsid w:val="57AC6BED"/>
    <w:rsid w:val="57B33437"/>
    <w:rsid w:val="57B5070F"/>
    <w:rsid w:val="57B71FAE"/>
    <w:rsid w:val="57B94227"/>
    <w:rsid w:val="57BAB380"/>
    <w:rsid w:val="57BD98FB"/>
    <w:rsid w:val="57C46F0E"/>
    <w:rsid w:val="57C78335"/>
    <w:rsid w:val="57C8EB5B"/>
    <w:rsid w:val="57CA6E8E"/>
    <w:rsid w:val="57D1774A"/>
    <w:rsid w:val="57D2C43D"/>
    <w:rsid w:val="57DB2974"/>
    <w:rsid w:val="57DBC7F9"/>
    <w:rsid w:val="57E08F97"/>
    <w:rsid w:val="57EB536E"/>
    <w:rsid w:val="57F49D48"/>
    <w:rsid w:val="57F9F26B"/>
    <w:rsid w:val="57FA73E7"/>
    <w:rsid w:val="57FC6971"/>
    <w:rsid w:val="57FF247F"/>
    <w:rsid w:val="58018C34"/>
    <w:rsid w:val="580A5983"/>
    <w:rsid w:val="5811040C"/>
    <w:rsid w:val="58177FE7"/>
    <w:rsid w:val="582AACFE"/>
    <w:rsid w:val="582C04C8"/>
    <w:rsid w:val="582F2A91"/>
    <w:rsid w:val="5834DDEC"/>
    <w:rsid w:val="5835421E"/>
    <w:rsid w:val="583BF56F"/>
    <w:rsid w:val="583D9812"/>
    <w:rsid w:val="583ECE31"/>
    <w:rsid w:val="583F3631"/>
    <w:rsid w:val="58475761"/>
    <w:rsid w:val="58499383"/>
    <w:rsid w:val="584F48D5"/>
    <w:rsid w:val="585E705A"/>
    <w:rsid w:val="58654389"/>
    <w:rsid w:val="5868634B"/>
    <w:rsid w:val="586B591F"/>
    <w:rsid w:val="58763CDA"/>
    <w:rsid w:val="5878916C"/>
    <w:rsid w:val="5878E64F"/>
    <w:rsid w:val="58796B08"/>
    <w:rsid w:val="587EA1B7"/>
    <w:rsid w:val="5898A20C"/>
    <w:rsid w:val="5898FBB8"/>
    <w:rsid w:val="589C1937"/>
    <w:rsid w:val="589E6119"/>
    <w:rsid w:val="58AB982A"/>
    <w:rsid w:val="58AF6C03"/>
    <w:rsid w:val="58B295AB"/>
    <w:rsid w:val="58B528A6"/>
    <w:rsid w:val="58B727AE"/>
    <w:rsid w:val="58BC811A"/>
    <w:rsid w:val="58C275B2"/>
    <w:rsid w:val="58C35357"/>
    <w:rsid w:val="58CB3AC7"/>
    <w:rsid w:val="58D17278"/>
    <w:rsid w:val="58D771DD"/>
    <w:rsid w:val="58D91741"/>
    <w:rsid w:val="58DA6B7D"/>
    <w:rsid w:val="58E3542B"/>
    <w:rsid w:val="58E501E7"/>
    <w:rsid w:val="58E72264"/>
    <w:rsid w:val="58E85A88"/>
    <w:rsid w:val="58EE6567"/>
    <w:rsid w:val="58FE02B3"/>
    <w:rsid w:val="591413D4"/>
    <w:rsid w:val="59162488"/>
    <w:rsid w:val="592C8046"/>
    <w:rsid w:val="5935CC02"/>
    <w:rsid w:val="59382686"/>
    <w:rsid w:val="593AA9FE"/>
    <w:rsid w:val="593AAC6D"/>
    <w:rsid w:val="593CC294"/>
    <w:rsid w:val="59447EE8"/>
    <w:rsid w:val="594AC825"/>
    <w:rsid w:val="594EFDC1"/>
    <w:rsid w:val="594F0498"/>
    <w:rsid w:val="59543D49"/>
    <w:rsid w:val="59560B85"/>
    <w:rsid w:val="595D1B6C"/>
    <w:rsid w:val="596B4654"/>
    <w:rsid w:val="596BAB1C"/>
    <w:rsid w:val="59720195"/>
    <w:rsid w:val="597E08BB"/>
    <w:rsid w:val="5988E796"/>
    <w:rsid w:val="598D8D74"/>
    <w:rsid w:val="59925883"/>
    <w:rsid w:val="59982798"/>
    <w:rsid w:val="59A4BB92"/>
    <w:rsid w:val="59AAD324"/>
    <w:rsid w:val="59AB761B"/>
    <w:rsid w:val="59B5FEE6"/>
    <w:rsid w:val="59BDFB27"/>
    <w:rsid w:val="59C67D5F"/>
    <w:rsid w:val="59CF6C67"/>
    <w:rsid w:val="59CF8A8D"/>
    <w:rsid w:val="59D8877D"/>
    <w:rsid w:val="59DC0003"/>
    <w:rsid w:val="59E58E1F"/>
    <w:rsid w:val="59EBD8F8"/>
    <w:rsid w:val="59EC5FE3"/>
    <w:rsid w:val="59EFB07E"/>
    <w:rsid w:val="59F007D8"/>
    <w:rsid w:val="59F91B7E"/>
    <w:rsid w:val="59FA3B80"/>
    <w:rsid w:val="59FAB9AA"/>
    <w:rsid w:val="59FE42B8"/>
    <w:rsid w:val="5A0074C1"/>
    <w:rsid w:val="5A024251"/>
    <w:rsid w:val="5A03F1BB"/>
    <w:rsid w:val="5A044193"/>
    <w:rsid w:val="5A081AD2"/>
    <w:rsid w:val="5A17F935"/>
    <w:rsid w:val="5A1DE71B"/>
    <w:rsid w:val="5A1E1280"/>
    <w:rsid w:val="5A212C7A"/>
    <w:rsid w:val="5A21EE0D"/>
    <w:rsid w:val="5A22F964"/>
    <w:rsid w:val="5A2B3B26"/>
    <w:rsid w:val="5A3F9D8D"/>
    <w:rsid w:val="5A4DEBC7"/>
    <w:rsid w:val="5A513C7D"/>
    <w:rsid w:val="5A5C66AE"/>
    <w:rsid w:val="5A5DD307"/>
    <w:rsid w:val="5A613835"/>
    <w:rsid w:val="5A69CDDE"/>
    <w:rsid w:val="5A761244"/>
    <w:rsid w:val="5A8265C2"/>
    <w:rsid w:val="5A834996"/>
    <w:rsid w:val="5A8D889E"/>
    <w:rsid w:val="5A9EA9BA"/>
    <w:rsid w:val="5AA108BA"/>
    <w:rsid w:val="5AACEA60"/>
    <w:rsid w:val="5AADEDA4"/>
    <w:rsid w:val="5AB06FA1"/>
    <w:rsid w:val="5AB109C6"/>
    <w:rsid w:val="5AB43D8C"/>
    <w:rsid w:val="5ACAB310"/>
    <w:rsid w:val="5AD196D3"/>
    <w:rsid w:val="5AD1CADF"/>
    <w:rsid w:val="5ADBCBE4"/>
    <w:rsid w:val="5ADE6A26"/>
    <w:rsid w:val="5AE8D9E7"/>
    <w:rsid w:val="5AECEDB4"/>
    <w:rsid w:val="5AEE884F"/>
    <w:rsid w:val="5AF01700"/>
    <w:rsid w:val="5AF0BFBA"/>
    <w:rsid w:val="5AF2B8DF"/>
    <w:rsid w:val="5AF9543B"/>
    <w:rsid w:val="5AFBF32A"/>
    <w:rsid w:val="5AFD5078"/>
    <w:rsid w:val="5AFDF335"/>
    <w:rsid w:val="5B01898E"/>
    <w:rsid w:val="5B0E056B"/>
    <w:rsid w:val="5B0E4A5B"/>
    <w:rsid w:val="5B0F0A38"/>
    <w:rsid w:val="5B205856"/>
    <w:rsid w:val="5B225E22"/>
    <w:rsid w:val="5B264C09"/>
    <w:rsid w:val="5B2A21B0"/>
    <w:rsid w:val="5B2CAB62"/>
    <w:rsid w:val="5B3522DF"/>
    <w:rsid w:val="5B35475B"/>
    <w:rsid w:val="5B36E368"/>
    <w:rsid w:val="5B3980B3"/>
    <w:rsid w:val="5B3B5F8D"/>
    <w:rsid w:val="5B40E340"/>
    <w:rsid w:val="5B42CE04"/>
    <w:rsid w:val="5B54A003"/>
    <w:rsid w:val="5B591734"/>
    <w:rsid w:val="5B6674D5"/>
    <w:rsid w:val="5B6C3CBC"/>
    <w:rsid w:val="5B74A631"/>
    <w:rsid w:val="5B79F088"/>
    <w:rsid w:val="5B7A2E4A"/>
    <w:rsid w:val="5B7C51AB"/>
    <w:rsid w:val="5B7EDCE7"/>
    <w:rsid w:val="5B833F44"/>
    <w:rsid w:val="5B846BA2"/>
    <w:rsid w:val="5B859D24"/>
    <w:rsid w:val="5B8DF5CC"/>
    <w:rsid w:val="5B914D9C"/>
    <w:rsid w:val="5B9171C2"/>
    <w:rsid w:val="5B9503B5"/>
    <w:rsid w:val="5B95A90B"/>
    <w:rsid w:val="5B95BAD3"/>
    <w:rsid w:val="5B969BDC"/>
    <w:rsid w:val="5B9E44FF"/>
    <w:rsid w:val="5B9FB6EB"/>
    <w:rsid w:val="5BA63EC1"/>
    <w:rsid w:val="5BAA8A65"/>
    <w:rsid w:val="5BB14CCB"/>
    <w:rsid w:val="5BB61105"/>
    <w:rsid w:val="5BBABA02"/>
    <w:rsid w:val="5BC056B4"/>
    <w:rsid w:val="5BC165D7"/>
    <w:rsid w:val="5BC454C8"/>
    <w:rsid w:val="5BC49E06"/>
    <w:rsid w:val="5BCAEA6D"/>
    <w:rsid w:val="5BEF04F8"/>
    <w:rsid w:val="5BF655EB"/>
    <w:rsid w:val="5BFD2BE7"/>
    <w:rsid w:val="5BFDFC04"/>
    <w:rsid w:val="5BFEC4C4"/>
    <w:rsid w:val="5C0291C4"/>
    <w:rsid w:val="5C03BCED"/>
    <w:rsid w:val="5C05032E"/>
    <w:rsid w:val="5C066F15"/>
    <w:rsid w:val="5C11E2A5"/>
    <w:rsid w:val="5C16A643"/>
    <w:rsid w:val="5C18C412"/>
    <w:rsid w:val="5C1D4117"/>
    <w:rsid w:val="5C27A8A9"/>
    <w:rsid w:val="5C4A24C5"/>
    <w:rsid w:val="5C52ADAA"/>
    <w:rsid w:val="5C54E31E"/>
    <w:rsid w:val="5C54E652"/>
    <w:rsid w:val="5C69A802"/>
    <w:rsid w:val="5C6D52AE"/>
    <w:rsid w:val="5C6E040D"/>
    <w:rsid w:val="5C6FD873"/>
    <w:rsid w:val="5C70DB19"/>
    <w:rsid w:val="5C75B994"/>
    <w:rsid w:val="5C7BA152"/>
    <w:rsid w:val="5C7D774A"/>
    <w:rsid w:val="5C7E88A6"/>
    <w:rsid w:val="5C82958C"/>
    <w:rsid w:val="5C850101"/>
    <w:rsid w:val="5C86999D"/>
    <w:rsid w:val="5C90E53E"/>
    <w:rsid w:val="5C91300A"/>
    <w:rsid w:val="5C95E178"/>
    <w:rsid w:val="5C969AEC"/>
    <w:rsid w:val="5C975BC5"/>
    <w:rsid w:val="5C97E031"/>
    <w:rsid w:val="5C97F65C"/>
    <w:rsid w:val="5C980395"/>
    <w:rsid w:val="5C9996BF"/>
    <w:rsid w:val="5C9ECD7E"/>
    <w:rsid w:val="5CA0C8B0"/>
    <w:rsid w:val="5CA9E685"/>
    <w:rsid w:val="5CAFC00D"/>
    <w:rsid w:val="5CB0711D"/>
    <w:rsid w:val="5CBB3EE9"/>
    <w:rsid w:val="5CBCCC35"/>
    <w:rsid w:val="5CBCDAAC"/>
    <w:rsid w:val="5CBD7E61"/>
    <w:rsid w:val="5CC1B74A"/>
    <w:rsid w:val="5CC82AAE"/>
    <w:rsid w:val="5CD5756B"/>
    <w:rsid w:val="5CE2FAFD"/>
    <w:rsid w:val="5CE57A01"/>
    <w:rsid w:val="5CF159E8"/>
    <w:rsid w:val="5CF2EEE5"/>
    <w:rsid w:val="5CF467DA"/>
    <w:rsid w:val="5CF696E8"/>
    <w:rsid w:val="5CF7158F"/>
    <w:rsid w:val="5CFE4ED3"/>
    <w:rsid w:val="5D07020B"/>
    <w:rsid w:val="5D0BBEDE"/>
    <w:rsid w:val="5D0D860F"/>
    <w:rsid w:val="5D1055D7"/>
    <w:rsid w:val="5D12CEE2"/>
    <w:rsid w:val="5D150823"/>
    <w:rsid w:val="5D219617"/>
    <w:rsid w:val="5D24D399"/>
    <w:rsid w:val="5D262BB4"/>
    <w:rsid w:val="5D284CC7"/>
    <w:rsid w:val="5D350218"/>
    <w:rsid w:val="5D42D453"/>
    <w:rsid w:val="5D49CA99"/>
    <w:rsid w:val="5D4D0C44"/>
    <w:rsid w:val="5D6430BF"/>
    <w:rsid w:val="5D6F3A5D"/>
    <w:rsid w:val="5D727AC7"/>
    <w:rsid w:val="5D72AA87"/>
    <w:rsid w:val="5D7A127B"/>
    <w:rsid w:val="5D851582"/>
    <w:rsid w:val="5D8564CC"/>
    <w:rsid w:val="5D89A123"/>
    <w:rsid w:val="5D8F02A6"/>
    <w:rsid w:val="5D9423F6"/>
    <w:rsid w:val="5D99D662"/>
    <w:rsid w:val="5DAEECEB"/>
    <w:rsid w:val="5DBC3ED5"/>
    <w:rsid w:val="5DBF8C93"/>
    <w:rsid w:val="5DCF45BD"/>
    <w:rsid w:val="5DCF5858"/>
    <w:rsid w:val="5DD748C0"/>
    <w:rsid w:val="5DD89CC9"/>
    <w:rsid w:val="5DDB0AED"/>
    <w:rsid w:val="5DDF2ADD"/>
    <w:rsid w:val="5DE08E47"/>
    <w:rsid w:val="5DE36BD9"/>
    <w:rsid w:val="5DE60E38"/>
    <w:rsid w:val="5DEA537B"/>
    <w:rsid w:val="5DECE81D"/>
    <w:rsid w:val="5DF684CB"/>
    <w:rsid w:val="5DFBCE1C"/>
    <w:rsid w:val="5E1C390F"/>
    <w:rsid w:val="5E1D7122"/>
    <w:rsid w:val="5E3445ED"/>
    <w:rsid w:val="5E392563"/>
    <w:rsid w:val="5E3F1207"/>
    <w:rsid w:val="5E4B2086"/>
    <w:rsid w:val="5E4E1FA7"/>
    <w:rsid w:val="5E4E5320"/>
    <w:rsid w:val="5E581578"/>
    <w:rsid w:val="5E5B1EB2"/>
    <w:rsid w:val="5E5EB5C9"/>
    <w:rsid w:val="5E5FE69E"/>
    <w:rsid w:val="5E660027"/>
    <w:rsid w:val="5E68B7B6"/>
    <w:rsid w:val="5E6CFDB2"/>
    <w:rsid w:val="5E7145CC"/>
    <w:rsid w:val="5E782099"/>
    <w:rsid w:val="5E7BDB1E"/>
    <w:rsid w:val="5E897F2A"/>
    <w:rsid w:val="5E8AB036"/>
    <w:rsid w:val="5E90B7F6"/>
    <w:rsid w:val="5E92CE40"/>
    <w:rsid w:val="5E9533B5"/>
    <w:rsid w:val="5E99EE82"/>
    <w:rsid w:val="5EA7F250"/>
    <w:rsid w:val="5EBD375B"/>
    <w:rsid w:val="5EBE4B94"/>
    <w:rsid w:val="5EC4D0B4"/>
    <w:rsid w:val="5EC8C3DB"/>
    <w:rsid w:val="5ECA0C74"/>
    <w:rsid w:val="5ED2A031"/>
    <w:rsid w:val="5ED7B2B6"/>
    <w:rsid w:val="5EDFCFB4"/>
    <w:rsid w:val="5EE2CD2D"/>
    <w:rsid w:val="5EE57E5E"/>
    <w:rsid w:val="5EED5329"/>
    <w:rsid w:val="5EFEC50A"/>
    <w:rsid w:val="5F028430"/>
    <w:rsid w:val="5F220A7A"/>
    <w:rsid w:val="5F2967D0"/>
    <w:rsid w:val="5F2F0AD8"/>
    <w:rsid w:val="5F2F885A"/>
    <w:rsid w:val="5F327309"/>
    <w:rsid w:val="5F40BF14"/>
    <w:rsid w:val="5F4107AE"/>
    <w:rsid w:val="5F50597F"/>
    <w:rsid w:val="5F5665C4"/>
    <w:rsid w:val="5F713038"/>
    <w:rsid w:val="5F7A023C"/>
    <w:rsid w:val="5F7D1B51"/>
    <w:rsid w:val="5F80B624"/>
    <w:rsid w:val="5F88B90D"/>
    <w:rsid w:val="5F88E02E"/>
    <w:rsid w:val="5F8EBC88"/>
    <w:rsid w:val="5F977EFB"/>
    <w:rsid w:val="5F9F5D92"/>
    <w:rsid w:val="5FB02EB1"/>
    <w:rsid w:val="5FBEC3E5"/>
    <w:rsid w:val="5FC32E91"/>
    <w:rsid w:val="5FC58A1C"/>
    <w:rsid w:val="5FCC356B"/>
    <w:rsid w:val="5FD153CB"/>
    <w:rsid w:val="5FD9820B"/>
    <w:rsid w:val="5FDD9CBC"/>
    <w:rsid w:val="5FE5D92C"/>
    <w:rsid w:val="5FF17200"/>
    <w:rsid w:val="5FF593FE"/>
    <w:rsid w:val="5FF68F68"/>
    <w:rsid w:val="5FFBB6FF"/>
    <w:rsid w:val="5FFC27B2"/>
    <w:rsid w:val="60050F1E"/>
    <w:rsid w:val="600E3DB0"/>
    <w:rsid w:val="600E8DA1"/>
    <w:rsid w:val="600FC3DB"/>
    <w:rsid w:val="6011DCEE"/>
    <w:rsid w:val="60121479"/>
    <w:rsid w:val="60129775"/>
    <w:rsid w:val="6012BCD6"/>
    <w:rsid w:val="6014CE81"/>
    <w:rsid w:val="601549A6"/>
    <w:rsid w:val="6019B811"/>
    <w:rsid w:val="6019C6EF"/>
    <w:rsid w:val="601E8CE0"/>
    <w:rsid w:val="6020046B"/>
    <w:rsid w:val="6022D94D"/>
    <w:rsid w:val="60277FF2"/>
    <w:rsid w:val="6029FD30"/>
    <w:rsid w:val="602ABA7C"/>
    <w:rsid w:val="603887E5"/>
    <w:rsid w:val="60424F23"/>
    <w:rsid w:val="6048F7D2"/>
    <w:rsid w:val="604D461C"/>
    <w:rsid w:val="6056EB8B"/>
    <w:rsid w:val="6058CBB2"/>
    <w:rsid w:val="605951D0"/>
    <w:rsid w:val="6060D1E4"/>
    <w:rsid w:val="60629600"/>
    <w:rsid w:val="6064875C"/>
    <w:rsid w:val="6064F5C5"/>
    <w:rsid w:val="6073B428"/>
    <w:rsid w:val="607683D0"/>
    <w:rsid w:val="60808A5F"/>
    <w:rsid w:val="6082AEB9"/>
    <w:rsid w:val="60860B83"/>
    <w:rsid w:val="60862159"/>
    <w:rsid w:val="608B8E64"/>
    <w:rsid w:val="608FC8AE"/>
    <w:rsid w:val="6090BF97"/>
    <w:rsid w:val="6091B249"/>
    <w:rsid w:val="609FE1B0"/>
    <w:rsid w:val="60A0951B"/>
    <w:rsid w:val="60A58EF2"/>
    <w:rsid w:val="60B27B0D"/>
    <w:rsid w:val="60B54EB4"/>
    <w:rsid w:val="60C09066"/>
    <w:rsid w:val="60C9759C"/>
    <w:rsid w:val="60CA80B2"/>
    <w:rsid w:val="60CC7DB8"/>
    <w:rsid w:val="60D0A232"/>
    <w:rsid w:val="60D22896"/>
    <w:rsid w:val="60D4569C"/>
    <w:rsid w:val="60D5EB7D"/>
    <w:rsid w:val="60D89337"/>
    <w:rsid w:val="60DB7BC8"/>
    <w:rsid w:val="60DE506B"/>
    <w:rsid w:val="60E3AAF4"/>
    <w:rsid w:val="60EA0AA7"/>
    <w:rsid w:val="60FE853B"/>
    <w:rsid w:val="6108566C"/>
    <w:rsid w:val="6115A1E7"/>
    <w:rsid w:val="611D2B1E"/>
    <w:rsid w:val="612CAC0D"/>
    <w:rsid w:val="6130B93D"/>
    <w:rsid w:val="613EFC37"/>
    <w:rsid w:val="614CDC7C"/>
    <w:rsid w:val="61502D68"/>
    <w:rsid w:val="6158942C"/>
    <w:rsid w:val="6159BA58"/>
    <w:rsid w:val="615F5884"/>
    <w:rsid w:val="61631F9A"/>
    <w:rsid w:val="617487ED"/>
    <w:rsid w:val="61776B9A"/>
    <w:rsid w:val="6177BB27"/>
    <w:rsid w:val="6178FD6A"/>
    <w:rsid w:val="617B2F82"/>
    <w:rsid w:val="617C74ED"/>
    <w:rsid w:val="617DD18A"/>
    <w:rsid w:val="6180385A"/>
    <w:rsid w:val="61875C00"/>
    <w:rsid w:val="618EE5F2"/>
    <w:rsid w:val="619C5DFF"/>
    <w:rsid w:val="61A478F8"/>
    <w:rsid w:val="61AA7B26"/>
    <w:rsid w:val="61B0D414"/>
    <w:rsid w:val="61B14879"/>
    <w:rsid w:val="61B395A0"/>
    <w:rsid w:val="61B787E6"/>
    <w:rsid w:val="61B85A66"/>
    <w:rsid w:val="61C439BA"/>
    <w:rsid w:val="61D0A289"/>
    <w:rsid w:val="61DA7CC3"/>
    <w:rsid w:val="61E6F888"/>
    <w:rsid w:val="61EEDF71"/>
    <w:rsid w:val="61F62B1B"/>
    <w:rsid w:val="61FCC524"/>
    <w:rsid w:val="61FED863"/>
    <w:rsid w:val="620B3585"/>
    <w:rsid w:val="620E92EA"/>
    <w:rsid w:val="620EBD92"/>
    <w:rsid w:val="62208E4F"/>
    <w:rsid w:val="6226FEF5"/>
    <w:rsid w:val="62344F9A"/>
    <w:rsid w:val="6235C7D6"/>
    <w:rsid w:val="623C8325"/>
    <w:rsid w:val="623EBDEB"/>
    <w:rsid w:val="62415F53"/>
    <w:rsid w:val="6247475A"/>
    <w:rsid w:val="62493157"/>
    <w:rsid w:val="624D655C"/>
    <w:rsid w:val="625373BB"/>
    <w:rsid w:val="6254DD0A"/>
    <w:rsid w:val="6254EF3F"/>
    <w:rsid w:val="6264A271"/>
    <w:rsid w:val="626952F5"/>
    <w:rsid w:val="626F23A9"/>
    <w:rsid w:val="6270E385"/>
    <w:rsid w:val="62780189"/>
    <w:rsid w:val="6278797B"/>
    <w:rsid w:val="627B7A69"/>
    <w:rsid w:val="627F6DE9"/>
    <w:rsid w:val="6282F33D"/>
    <w:rsid w:val="6283CB37"/>
    <w:rsid w:val="6283D947"/>
    <w:rsid w:val="628C613C"/>
    <w:rsid w:val="62966E53"/>
    <w:rsid w:val="62967C50"/>
    <w:rsid w:val="62987AA1"/>
    <w:rsid w:val="62A75E39"/>
    <w:rsid w:val="62B5D979"/>
    <w:rsid w:val="62B7E463"/>
    <w:rsid w:val="62BA0184"/>
    <w:rsid w:val="62C2E3A0"/>
    <w:rsid w:val="62CB105F"/>
    <w:rsid w:val="62D31436"/>
    <w:rsid w:val="62D53FB8"/>
    <w:rsid w:val="62DB69CD"/>
    <w:rsid w:val="62DDA02E"/>
    <w:rsid w:val="62F090A1"/>
    <w:rsid w:val="62F40777"/>
    <w:rsid w:val="62F9F470"/>
    <w:rsid w:val="62FDBFC1"/>
    <w:rsid w:val="6302B773"/>
    <w:rsid w:val="6305E876"/>
    <w:rsid w:val="630948EA"/>
    <w:rsid w:val="6309781F"/>
    <w:rsid w:val="630A4955"/>
    <w:rsid w:val="630F9664"/>
    <w:rsid w:val="631A0DC6"/>
    <w:rsid w:val="632BACBD"/>
    <w:rsid w:val="632BEEC8"/>
    <w:rsid w:val="63345DC3"/>
    <w:rsid w:val="63359D04"/>
    <w:rsid w:val="6338F3FE"/>
    <w:rsid w:val="633C6B0B"/>
    <w:rsid w:val="633CA512"/>
    <w:rsid w:val="634398CD"/>
    <w:rsid w:val="634CA65A"/>
    <w:rsid w:val="6350862A"/>
    <w:rsid w:val="63542AC7"/>
    <w:rsid w:val="6355CD6F"/>
    <w:rsid w:val="635CA5E8"/>
    <w:rsid w:val="635D6954"/>
    <w:rsid w:val="6367FA77"/>
    <w:rsid w:val="636A2655"/>
    <w:rsid w:val="636FACB6"/>
    <w:rsid w:val="63890EB5"/>
    <w:rsid w:val="6391FB7C"/>
    <w:rsid w:val="63943A98"/>
    <w:rsid w:val="63956162"/>
    <w:rsid w:val="6398DC29"/>
    <w:rsid w:val="6398EE75"/>
    <w:rsid w:val="639AA8C4"/>
    <w:rsid w:val="639BF8FD"/>
    <w:rsid w:val="63A4BDCE"/>
    <w:rsid w:val="63A6C02C"/>
    <w:rsid w:val="63ADA24A"/>
    <w:rsid w:val="63AE178A"/>
    <w:rsid w:val="63B3B19B"/>
    <w:rsid w:val="63B63E50"/>
    <w:rsid w:val="63C18F1F"/>
    <w:rsid w:val="63C5F68F"/>
    <w:rsid w:val="63CDEB43"/>
    <w:rsid w:val="63CF9665"/>
    <w:rsid w:val="63CFC493"/>
    <w:rsid w:val="63EE07A3"/>
    <w:rsid w:val="63EECACB"/>
    <w:rsid w:val="63EFB1CB"/>
    <w:rsid w:val="63FFD5EB"/>
    <w:rsid w:val="6400FAEC"/>
    <w:rsid w:val="64068CC8"/>
    <w:rsid w:val="640C0FD4"/>
    <w:rsid w:val="641E3F58"/>
    <w:rsid w:val="642342FC"/>
    <w:rsid w:val="642CFDBC"/>
    <w:rsid w:val="643891F9"/>
    <w:rsid w:val="6438ADD3"/>
    <w:rsid w:val="643B10A8"/>
    <w:rsid w:val="64425349"/>
    <w:rsid w:val="64455644"/>
    <w:rsid w:val="644CC46D"/>
    <w:rsid w:val="645300B8"/>
    <w:rsid w:val="64573980"/>
    <w:rsid w:val="645F239C"/>
    <w:rsid w:val="645F7ABD"/>
    <w:rsid w:val="645FF837"/>
    <w:rsid w:val="64634B3C"/>
    <w:rsid w:val="64650C5C"/>
    <w:rsid w:val="64681EB0"/>
    <w:rsid w:val="646849C5"/>
    <w:rsid w:val="6468E511"/>
    <w:rsid w:val="6474852A"/>
    <w:rsid w:val="6488B4D5"/>
    <w:rsid w:val="6488D004"/>
    <w:rsid w:val="648EFB08"/>
    <w:rsid w:val="64991594"/>
    <w:rsid w:val="649AC34D"/>
    <w:rsid w:val="649F885D"/>
    <w:rsid w:val="64A4B1A7"/>
    <w:rsid w:val="64AA1970"/>
    <w:rsid w:val="64AFB48D"/>
    <w:rsid w:val="64B33790"/>
    <w:rsid w:val="64D5674B"/>
    <w:rsid w:val="64D9C12D"/>
    <w:rsid w:val="64DE5B25"/>
    <w:rsid w:val="64E99A4E"/>
    <w:rsid w:val="64EEA79B"/>
    <w:rsid w:val="64F38DBB"/>
    <w:rsid w:val="64F6EA98"/>
    <w:rsid w:val="64F99551"/>
    <w:rsid w:val="64FB30C4"/>
    <w:rsid w:val="65044044"/>
    <w:rsid w:val="6505F5C2"/>
    <w:rsid w:val="6507BF4C"/>
    <w:rsid w:val="6507E700"/>
    <w:rsid w:val="650F991C"/>
    <w:rsid w:val="6512B456"/>
    <w:rsid w:val="6514DB53"/>
    <w:rsid w:val="6516DFE3"/>
    <w:rsid w:val="6520FEE1"/>
    <w:rsid w:val="6522EED8"/>
    <w:rsid w:val="652B7A0D"/>
    <w:rsid w:val="6544F4F8"/>
    <w:rsid w:val="654CAE73"/>
    <w:rsid w:val="654F8789"/>
    <w:rsid w:val="655F6EF6"/>
    <w:rsid w:val="6563BFB7"/>
    <w:rsid w:val="656B04F4"/>
    <w:rsid w:val="656B1F39"/>
    <w:rsid w:val="657052C0"/>
    <w:rsid w:val="657BE007"/>
    <w:rsid w:val="657D8CAC"/>
    <w:rsid w:val="6580ED6B"/>
    <w:rsid w:val="65810AEE"/>
    <w:rsid w:val="6581E20E"/>
    <w:rsid w:val="6586E38E"/>
    <w:rsid w:val="65889C98"/>
    <w:rsid w:val="658CC271"/>
    <w:rsid w:val="658E45BC"/>
    <w:rsid w:val="658EB573"/>
    <w:rsid w:val="6598C016"/>
    <w:rsid w:val="659B12DB"/>
    <w:rsid w:val="65A1D3DB"/>
    <w:rsid w:val="65A35429"/>
    <w:rsid w:val="65B43B38"/>
    <w:rsid w:val="65B8EF07"/>
    <w:rsid w:val="65BF553C"/>
    <w:rsid w:val="65C2A6FF"/>
    <w:rsid w:val="65C4DA78"/>
    <w:rsid w:val="65C7270F"/>
    <w:rsid w:val="65CBD389"/>
    <w:rsid w:val="65D70EE5"/>
    <w:rsid w:val="65DC70C0"/>
    <w:rsid w:val="65E28196"/>
    <w:rsid w:val="65ECD2BF"/>
    <w:rsid w:val="65F21020"/>
    <w:rsid w:val="65F29AA2"/>
    <w:rsid w:val="65F43A26"/>
    <w:rsid w:val="65FA8462"/>
    <w:rsid w:val="65FDC4A0"/>
    <w:rsid w:val="66006A45"/>
    <w:rsid w:val="6605776A"/>
    <w:rsid w:val="6612B6B6"/>
    <w:rsid w:val="661CA203"/>
    <w:rsid w:val="661E2D1D"/>
    <w:rsid w:val="6623CE32"/>
    <w:rsid w:val="6624BBAD"/>
    <w:rsid w:val="6638D272"/>
    <w:rsid w:val="663E64CC"/>
    <w:rsid w:val="6640C054"/>
    <w:rsid w:val="6645C693"/>
    <w:rsid w:val="664DD3EC"/>
    <w:rsid w:val="6652A9BE"/>
    <w:rsid w:val="6652B663"/>
    <w:rsid w:val="66545AB8"/>
    <w:rsid w:val="66595A79"/>
    <w:rsid w:val="6659E0C9"/>
    <w:rsid w:val="665BBCE3"/>
    <w:rsid w:val="66603966"/>
    <w:rsid w:val="6660FCCA"/>
    <w:rsid w:val="666AFA19"/>
    <w:rsid w:val="667268A7"/>
    <w:rsid w:val="667B5088"/>
    <w:rsid w:val="667BA17E"/>
    <w:rsid w:val="667C335A"/>
    <w:rsid w:val="667CDFF6"/>
    <w:rsid w:val="6681BC53"/>
    <w:rsid w:val="6682483B"/>
    <w:rsid w:val="66841064"/>
    <w:rsid w:val="668439A4"/>
    <w:rsid w:val="669BAA46"/>
    <w:rsid w:val="669D5B12"/>
    <w:rsid w:val="669EBC46"/>
    <w:rsid w:val="66A186A2"/>
    <w:rsid w:val="66A3B761"/>
    <w:rsid w:val="66A9014B"/>
    <w:rsid w:val="66A997C8"/>
    <w:rsid w:val="66AB15E9"/>
    <w:rsid w:val="66AB76B3"/>
    <w:rsid w:val="66AE5BC8"/>
    <w:rsid w:val="66B7BD7F"/>
    <w:rsid w:val="66BD0494"/>
    <w:rsid w:val="66BF4CEA"/>
    <w:rsid w:val="66D23664"/>
    <w:rsid w:val="66D87CD1"/>
    <w:rsid w:val="66E8BA7A"/>
    <w:rsid w:val="66FBBFF1"/>
    <w:rsid w:val="66FD3CF2"/>
    <w:rsid w:val="66FEC240"/>
    <w:rsid w:val="6703E7AF"/>
    <w:rsid w:val="6707E8EA"/>
    <w:rsid w:val="67101B33"/>
    <w:rsid w:val="67179247"/>
    <w:rsid w:val="6721EA45"/>
    <w:rsid w:val="67260B4D"/>
    <w:rsid w:val="672630C4"/>
    <w:rsid w:val="6727DA2F"/>
    <w:rsid w:val="672994A6"/>
    <w:rsid w:val="672C492D"/>
    <w:rsid w:val="6737FF28"/>
    <w:rsid w:val="673C7E0B"/>
    <w:rsid w:val="673D42FF"/>
    <w:rsid w:val="673D5195"/>
    <w:rsid w:val="6741BB61"/>
    <w:rsid w:val="6742E7C9"/>
    <w:rsid w:val="6743FA99"/>
    <w:rsid w:val="67500B99"/>
    <w:rsid w:val="675D0C80"/>
    <w:rsid w:val="67647531"/>
    <w:rsid w:val="676D972B"/>
    <w:rsid w:val="6771928F"/>
    <w:rsid w:val="67792B57"/>
    <w:rsid w:val="677F1385"/>
    <w:rsid w:val="678727C3"/>
    <w:rsid w:val="6789E125"/>
    <w:rsid w:val="678F19FD"/>
    <w:rsid w:val="678FC568"/>
    <w:rsid w:val="679FC03D"/>
    <w:rsid w:val="67A05789"/>
    <w:rsid w:val="67B917EE"/>
    <w:rsid w:val="67BD512E"/>
    <w:rsid w:val="67C11825"/>
    <w:rsid w:val="67C7AE51"/>
    <w:rsid w:val="67CC6906"/>
    <w:rsid w:val="67CC97FB"/>
    <w:rsid w:val="67D2FB42"/>
    <w:rsid w:val="67DA9416"/>
    <w:rsid w:val="67E3F7E2"/>
    <w:rsid w:val="67E56F38"/>
    <w:rsid w:val="67EBC5B0"/>
    <w:rsid w:val="67F24861"/>
    <w:rsid w:val="67FEBD80"/>
    <w:rsid w:val="680242EF"/>
    <w:rsid w:val="68034D56"/>
    <w:rsid w:val="6806C8E4"/>
    <w:rsid w:val="6806ED3B"/>
    <w:rsid w:val="6817B6F8"/>
    <w:rsid w:val="681803BB"/>
    <w:rsid w:val="681EC889"/>
    <w:rsid w:val="681FE59C"/>
    <w:rsid w:val="68214081"/>
    <w:rsid w:val="682341F2"/>
    <w:rsid w:val="6823A75D"/>
    <w:rsid w:val="6824BB5D"/>
    <w:rsid w:val="682AB18C"/>
    <w:rsid w:val="682EE949"/>
    <w:rsid w:val="68339AF1"/>
    <w:rsid w:val="683F87C2"/>
    <w:rsid w:val="68403E25"/>
    <w:rsid w:val="684E1295"/>
    <w:rsid w:val="6852E8EE"/>
    <w:rsid w:val="6852FE9D"/>
    <w:rsid w:val="68578615"/>
    <w:rsid w:val="685AE178"/>
    <w:rsid w:val="6861359C"/>
    <w:rsid w:val="6861FD70"/>
    <w:rsid w:val="68656C9F"/>
    <w:rsid w:val="6866443A"/>
    <w:rsid w:val="68671743"/>
    <w:rsid w:val="68685244"/>
    <w:rsid w:val="686C03A2"/>
    <w:rsid w:val="686D5A25"/>
    <w:rsid w:val="686E57D6"/>
    <w:rsid w:val="686F9941"/>
    <w:rsid w:val="6871FCBD"/>
    <w:rsid w:val="6873C76C"/>
    <w:rsid w:val="68748311"/>
    <w:rsid w:val="687BEF75"/>
    <w:rsid w:val="687FB406"/>
    <w:rsid w:val="688601CC"/>
    <w:rsid w:val="688B6D45"/>
    <w:rsid w:val="688EA088"/>
    <w:rsid w:val="6892935A"/>
    <w:rsid w:val="68992D14"/>
    <w:rsid w:val="689F3352"/>
    <w:rsid w:val="68A32991"/>
    <w:rsid w:val="68A3F297"/>
    <w:rsid w:val="68ABB5AA"/>
    <w:rsid w:val="68AE49AD"/>
    <w:rsid w:val="68B06C2E"/>
    <w:rsid w:val="68B4AC21"/>
    <w:rsid w:val="68B72308"/>
    <w:rsid w:val="68BB08CF"/>
    <w:rsid w:val="68D1713C"/>
    <w:rsid w:val="68D41DA5"/>
    <w:rsid w:val="68D79B28"/>
    <w:rsid w:val="68D90429"/>
    <w:rsid w:val="68E55016"/>
    <w:rsid w:val="68E7DAD1"/>
    <w:rsid w:val="68F37EDA"/>
    <w:rsid w:val="68FAAAD6"/>
    <w:rsid w:val="68FC7BFC"/>
    <w:rsid w:val="68FCB865"/>
    <w:rsid w:val="68FE7E52"/>
    <w:rsid w:val="6903569E"/>
    <w:rsid w:val="690BEB05"/>
    <w:rsid w:val="690D6A8C"/>
    <w:rsid w:val="6912AA28"/>
    <w:rsid w:val="6918BD79"/>
    <w:rsid w:val="691F1ADD"/>
    <w:rsid w:val="6926CE21"/>
    <w:rsid w:val="6929479D"/>
    <w:rsid w:val="692C16FC"/>
    <w:rsid w:val="692C8890"/>
    <w:rsid w:val="69306FD6"/>
    <w:rsid w:val="6931C765"/>
    <w:rsid w:val="693658BB"/>
    <w:rsid w:val="693BD61C"/>
    <w:rsid w:val="6943C1E9"/>
    <w:rsid w:val="694C6083"/>
    <w:rsid w:val="694CFEEB"/>
    <w:rsid w:val="694F198A"/>
    <w:rsid w:val="695375C1"/>
    <w:rsid w:val="695AABD6"/>
    <w:rsid w:val="695EB29D"/>
    <w:rsid w:val="6964CC44"/>
    <w:rsid w:val="69699C32"/>
    <w:rsid w:val="696E0199"/>
    <w:rsid w:val="696E3470"/>
    <w:rsid w:val="696F83C4"/>
    <w:rsid w:val="6974F3EC"/>
    <w:rsid w:val="697A7C31"/>
    <w:rsid w:val="697E8A01"/>
    <w:rsid w:val="69944D90"/>
    <w:rsid w:val="69A290F2"/>
    <w:rsid w:val="69A514F1"/>
    <w:rsid w:val="69A6396D"/>
    <w:rsid w:val="69B1CF24"/>
    <w:rsid w:val="69B53688"/>
    <w:rsid w:val="69C17126"/>
    <w:rsid w:val="69C42EAE"/>
    <w:rsid w:val="69C867CC"/>
    <w:rsid w:val="69CF1E94"/>
    <w:rsid w:val="69DB5823"/>
    <w:rsid w:val="69DDDA36"/>
    <w:rsid w:val="69DE0109"/>
    <w:rsid w:val="69E2C35E"/>
    <w:rsid w:val="69E4C5A3"/>
    <w:rsid w:val="69E6FB01"/>
    <w:rsid w:val="69E7EF29"/>
    <w:rsid w:val="69E971F8"/>
    <w:rsid w:val="69EAAE14"/>
    <w:rsid w:val="69ECC5BC"/>
    <w:rsid w:val="69F80671"/>
    <w:rsid w:val="69F899A3"/>
    <w:rsid w:val="6A0610FA"/>
    <w:rsid w:val="6A0B7F92"/>
    <w:rsid w:val="6A1A12E1"/>
    <w:rsid w:val="6A2632E3"/>
    <w:rsid w:val="6A287A14"/>
    <w:rsid w:val="6A2A06AA"/>
    <w:rsid w:val="6A2CAD09"/>
    <w:rsid w:val="6A30C96E"/>
    <w:rsid w:val="6A41F75A"/>
    <w:rsid w:val="6A58EB55"/>
    <w:rsid w:val="6A5D2950"/>
    <w:rsid w:val="6A5DCE22"/>
    <w:rsid w:val="6A744E7F"/>
    <w:rsid w:val="6A7AA05F"/>
    <w:rsid w:val="6A7ED0D6"/>
    <w:rsid w:val="6A80FDE6"/>
    <w:rsid w:val="6A82F77F"/>
    <w:rsid w:val="6A8FDC5B"/>
    <w:rsid w:val="6A8FFD60"/>
    <w:rsid w:val="6A90901F"/>
    <w:rsid w:val="6A92B587"/>
    <w:rsid w:val="6A92E640"/>
    <w:rsid w:val="6A942AAE"/>
    <w:rsid w:val="6A958BF2"/>
    <w:rsid w:val="6A986E23"/>
    <w:rsid w:val="6AA92CEB"/>
    <w:rsid w:val="6AAD3CAE"/>
    <w:rsid w:val="6AADEE2B"/>
    <w:rsid w:val="6AB24BFD"/>
    <w:rsid w:val="6AB427EC"/>
    <w:rsid w:val="6AB6115E"/>
    <w:rsid w:val="6AB7BF87"/>
    <w:rsid w:val="6AB85FAA"/>
    <w:rsid w:val="6AC43219"/>
    <w:rsid w:val="6AC912E5"/>
    <w:rsid w:val="6AD5DACA"/>
    <w:rsid w:val="6ADCAE55"/>
    <w:rsid w:val="6AE9558B"/>
    <w:rsid w:val="6AEBEAF8"/>
    <w:rsid w:val="6AF37F83"/>
    <w:rsid w:val="6AF4A0FB"/>
    <w:rsid w:val="6AF86A88"/>
    <w:rsid w:val="6AFDB859"/>
    <w:rsid w:val="6B000D89"/>
    <w:rsid w:val="6B005AD0"/>
    <w:rsid w:val="6B07540D"/>
    <w:rsid w:val="6B0B4AB5"/>
    <w:rsid w:val="6B1678B4"/>
    <w:rsid w:val="6B1D27D5"/>
    <w:rsid w:val="6B27167F"/>
    <w:rsid w:val="6B27B225"/>
    <w:rsid w:val="6B2D1B88"/>
    <w:rsid w:val="6B2E0B94"/>
    <w:rsid w:val="6B3744BA"/>
    <w:rsid w:val="6B376827"/>
    <w:rsid w:val="6B3846A5"/>
    <w:rsid w:val="6B3F9ADB"/>
    <w:rsid w:val="6B490F38"/>
    <w:rsid w:val="6B500DE3"/>
    <w:rsid w:val="6B58BF4A"/>
    <w:rsid w:val="6B641F3B"/>
    <w:rsid w:val="6B66C823"/>
    <w:rsid w:val="6B6749E5"/>
    <w:rsid w:val="6B6B0AF4"/>
    <w:rsid w:val="6B6F66B2"/>
    <w:rsid w:val="6B71E7A2"/>
    <w:rsid w:val="6B78FDA0"/>
    <w:rsid w:val="6B7933D0"/>
    <w:rsid w:val="6B7A436F"/>
    <w:rsid w:val="6B7C12B1"/>
    <w:rsid w:val="6B874021"/>
    <w:rsid w:val="6B87B423"/>
    <w:rsid w:val="6B88635B"/>
    <w:rsid w:val="6B8AF556"/>
    <w:rsid w:val="6B8B0B0E"/>
    <w:rsid w:val="6B8F874E"/>
    <w:rsid w:val="6B99581A"/>
    <w:rsid w:val="6B9DCD23"/>
    <w:rsid w:val="6B9DEB86"/>
    <w:rsid w:val="6B9FCDE7"/>
    <w:rsid w:val="6BA4FAE7"/>
    <w:rsid w:val="6BA5BAA9"/>
    <w:rsid w:val="6BAD2B79"/>
    <w:rsid w:val="6BB4573E"/>
    <w:rsid w:val="6BB5CD5A"/>
    <w:rsid w:val="6BC0FDDC"/>
    <w:rsid w:val="6BD188FA"/>
    <w:rsid w:val="6BD50C89"/>
    <w:rsid w:val="6BD7DF40"/>
    <w:rsid w:val="6BD8EA67"/>
    <w:rsid w:val="6BE84199"/>
    <w:rsid w:val="6BEAB3B8"/>
    <w:rsid w:val="6BEBF5B8"/>
    <w:rsid w:val="6BF89B9D"/>
    <w:rsid w:val="6BFD4071"/>
    <w:rsid w:val="6BFFC898"/>
    <w:rsid w:val="6C082CC2"/>
    <w:rsid w:val="6C1658EC"/>
    <w:rsid w:val="6C169C84"/>
    <w:rsid w:val="6C16B79E"/>
    <w:rsid w:val="6C23FC18"/>
    <w:rsid w:val="6C2FD0F3"/>
    <w:rsid w:val="6C33B0F7"/>
    <w:rsid w:val="6C3A69E5"/>
    <w:rsid w:val="6C42EBE6"/>
    <w:rsid w:val="6C522D18"/>
    <w:rsid w:val="6C539286"/>
    <w:rsid w:val="6C64188C"/>
    <w:rsid w:val="6C64ABD2"/>
    <w:rsid w:val="6C6A0191"/>
    <w:rsid w:val="6C6E4459"/>
    <w:rsid w:val="6C6EE5DA"/>
    <w:rsid w:val="6C706862"/>
    <w:rsid w:val="6C74B32A"/>
    <w:rsid w:val="6C7EFA88"/>
    <w:rsid w:val="6C817293"/>
    <w:rsid w:val="6C832936"/>
    <w:rsid w:val="6C8597DD"/>
    <w:rsid w:val="6C870BAB"/>
    <w:rsid w:val="6C893B02"/>
    <w:rsid w:val="6C98C4B4"/>
    <w:rsid w:val="6C9F8051"/>
    <w:rsid w:val="6CA3CA79"/>
    <w:rsid w:val="6CA862F5"/>
    <w:rsid w:val="6CAC68B8"/>
    <w:rsid w:val="6CB77912"/>
    <w:rsid w:val="6CBA45B6"/>
    <w:rsid w:val="6CBBE62A"/>
    <w:rsid w:val="6CC2AFC4"/>
    <w:rsid w:val="6CC4F199"/>
    <w:rsid w:val="6CC5A5C0"/>
    <w:rsid w:val="6CD3DB2F"/>
    <w:rsid w:val="6CD89007"/>
    <w:rsid w:val="6CEA87AF"/>
    <w:rsid w:val="6CEB86BC"/>
    <w:rsid w:val="6CED6A63"/>
    <w:rsid w:val="6CED84E1"/>
    <w:rsid w:val="6CF203A7"/>
    <w:rsid w:val="6D009391"/>
    <w:rsid w:val="6D0B3BB9"/>
    <w:rsid w:val="6D0E0FD4"/>
    <w:rsid w:val="6D107022"/>
    <w:rsid w:val="6D136930"/>
    <w:rsid w:val="6D13D901"/>
    <w:rsid w:val="6D2433BC"/>
    <w:rsid w:val="6D3469C5"/>
    <w:rsid w:val="6D35B55C"/>
    <w:rsid w:val="6D4160E8"/>
    <w:rsid w:val="6D477334"/>
    <w:rsid w:val="6D52061F"/>
    <w:rsid w:val="6D52DF04"/>
    <w:rsid w:val="6D5FBD2B"/>
    <w:rsid w:val="6D640C92"/>
    <w:rsid w:val="6D6B5CF6"/>
    <w:rsid w:val="6D6EC3B0"/>
    <w:rsid w:val="6D78625C"/>
    <w:rsid w:val="6D79B2F6"/>
    <w:rsid w:val="6D815126"/>
    <w:rsid w:val="6D820BFF"/>
    <w:rsid w:val="6D889E91"/>
    <w:rsid w:val="6D8E184F"/>
    <w:rsid w:val="6D8F9523"/>
    <w:rsid w:val="6D90C9C3"/>
    <w:rsid w:val="6D93E5DC"/>
    <w:rsid w:val="6D952F60"/>
    <w:rsid w:val="6D9B912C"/>
    <w:rsid w:val="6DA6A8E2"/>
    <w:rsid w:val="6DA6E349"/>
    <w:rsid w:val="6DB32989"/>
    <w:rsid w:val="6DBE6079"/>
    <w:rsid w:val="6DBFB5B4"/>
    <w:rsid w:val="6DC3862E"/>
    <w:rsid w:val="6DC9D7DC"/>
    <w:rsid w:val="6DCA2542"/>
    <w:rsid w:val="6DCB5CC8"/>
    <w:rsid w:val="6DCBC456"/>
    <w:rsid w:val="6DCC9937"/>
    <w:rsid w:val="6DD9CB11"/>
    <w:rsid w:val="6DDBC6DB"/>
    <w:rsid w:val="6DE10AE5"/>
    <w:rsid w:val="6DE278A8"/>
    <w:rsid w:val="6DE30EA1"/>
    <w:rsid w:val="6DFA2DFE"/>
    <w:rsid w:val="6E0033C7"/>
    <w:rsid w:val="6E014013"/>
    <w:rsid w:val="6E016AEC"/>
    <w:rsid w:val="6E05346B"/>
    <w:rsid w:val="6E16B20D"/>
    <w:rsid w:val="6E1C6A02"/>
    <w:rsid w:val="6E1F9168"/>
    <w:rsid w:val="6E2377FD"/>
    <w:rsid w:val="6E252D24"/>
    <w:rsid w:val="6E3239BB"/>
    <w:rsid w:val="6E376EB2"/>
    <w:rsid w:val="6E3D53C4"/>
    <w:rsid w:val="6E3EAFF1"/>
    <w:rsid w:val="6E41EBEE"/>
    <w:rsid w:val="6E49B7D2"/>
    <w:rsid w:val="6E56E70A"/>
    <w:rsid w:val="6E59ACAF"/>
    <w:rsid w:val="6E5ECE41"/>
    <w:rsid w:val="6E67A25F"/>
    <w:rsid w:val="6E6EA46A"/>
    <w:rsid w:val="6E6F9875"/>
    <w:rsid w:val="6E6FE76D"/>
    <w:rsid w:val="6E737663"/>
    <w:rsid w:val="6E79DC01"/>
    <w:rsid w:val="6E7BB007"/>
    <w:rsid w:val="6E7DBFBD"/>
    <w:rsid w:val="6E85F13D"/>
    <w:rsid w:val="6E87453F"/>
    <w:rsid w:val="6E890FC4"/>
    <w:rsid w:val="6E95591B"/>
    <w:rsid w:val="6EA2FA55"/>
    <w:rsid w:val="6EA563CA"/>
    <w:rsid w:val="6EA75B0B"/>
    <w:rsid w:val="6EB3921A"/>
    <w:rsid w:val="6EB55868"/>
    <w:rsid w:val="6EBC3E96"/>
    <w:rsid w:val="6EBE1740"/>
    <w:rsid w:val="6EC637B9"/>
    <w:rsid w:val="6EC861EE"/>
    <w:rsid w:val="6ECF43DA"/>
    <w:rsid w:val="6ED0E30D"/>
    <w:rsid w:val="6ED656B9"/>
    <w:rsid w:val="6ED66346"/>
    <w:rsid w:val="6EDDA23F"/>
    <w:rsid w:val="6EE1393D"/>
    <w:rsid w:val="6EE2BDDB"/>
    <w:rsid w:val="6EEF58D2"/>
    <w:rsid w:val="6EF8AD68"/>
    <w:rsid w:val="6EF9BD42"/>
    <w:rsid w:val="6EFACD7D"/>
    <w:rsid w:val="6F018E2F"/>
    <w:rsid w:val="6F0955CC"/>
    <w:rsid w:val="6F1A1A49"/>
    <w:rsid w:val="6F1C1D04"/>
    <w:rsid w:val="6F1EF375"/>
    <w:rsid w:val="6F3A51F2"/>
    <w:rsid w:val="6F3BC0BE"/>
    <w:rsid w:val="6F43A94E"/>
    <w:rsid w:val="6F4DCBBB"/>
    <w:rsid w:val="6F4E6050"/>
    <w:rsid w:val="6F581626"/>
    <w:rsid w:val="6F5CA7AE"/>
    <w:rsid w:val="6F622A95"/>
    <w:rsid w:val="6F686998"/>
    <w:rsid w:val="6F687C13"/>
    <w:rsid w:val="6F6C7D60"/>
    <w:rsid w:val="6F6CBB3D"/>
    <w:rsid w:val="6F6D6F09"/>
    <w:rsid w:val="6F70BF8B"/>
    <w:rsid w:val="6F717FBA"/>
    <w:rsid w:val="6F7FF6B4"/>
    <w:rsid w:val="6F83D449"/>
    <w:rsid w:val="6F8E0D5C"/>
    <w:rsid w:val="6F956707"/>
    <w:rsid w:val="6F9F2200"/>
    <w:rsid w:val="6FB20E39"/>
    <w:rsid w:val="6FB62DB0"/>
    <w:rsid w:val="6FB7A76F"/>
    <w:rsid w:val="6FB97DD0"/>
    <w:rsid w:val="6FBA1755"/>
    <w:rsid w:val="6FBEEED6"/>
    <w:rsid w:val="6FBF4267"/>
    <w:rsid w:val="6FC09D99"/>
    <w:rsid w:val="6FCD5FB8"/>
    <w:rsid w:val="6FCE32EE"/>
    <w:rsid w:val="6FD37452"/>
    <w:rsid w:val="6FD97071"/>
    <w:rsid w:val="6FDD75F4"/>
    <w:rsid w:val="6FDD987B"/>
    <w:rsid w:val="6FEF2A8A"/>
    <w:rsid w:val="6FF19DAE"/>
    <w:rsid w:val="6FF36D04"/>
    <w:rsid w:val="6FF9E650"/>
    <w:rsid w:val="6FFAB882"/>
    <w:rsid w:val="6FFCC83A"/>
    <w:rsid w:val="700492B3"/>
    <w:rsid w:val="70095518"/>
    <w:rsid w:val="700982EA"/>
    <w:rsid w:val="700B3E47"/>
    <w:rsid w:val="700BB7C8"/>
    <w:rsid w:val="701AE9E5"/>
    <w:rsid w:val="7029D430"/>
    <w:rsid w:val="702BC1E1"/>
    <w:rsid w:val="70390A70"/>
    <w:rsid w:val="703E7216"/>
    <w:rsid w:val="703ECAB6"/>
    <w:rsid w:val="70473755"/>
    <w:rsid w:val="70525284"/>
    <w:rsid w:val="705D7FD2"/>
    <w:rsid w:val="705D946C"/>
    <w:rsid w:val="7069D97A"/>
    <w:rsid w:val="706A5E58"/>
    <w:rsid w:val="706DC013"/>
    <w:rsid w:val="7077D725"/>
    <w:rsid w:val="70786C0A"/>
    <w:rsid w:val="707D1624"/>
    <w:rsid w:val="7082111D"/>
    <w:rsid w:val="70880AA3"/>
    <w:rsid w:val="7088DC94"/>
    <w:rsid w:val="70A9144C"/>
    <w:rsid w:val="70B975DF"/>
    <w:rsid w:val="70C18E5F"/>
    <w:rsid w:val="70D138E7"/>
    <w:rsid w:val="70D44302"/>
    <w:rsid w:val="70DDFCCE"/>
    <w:rsid w:val="70E35F93"/>
    <w:rsid w:val="70E405EA"/>
    <w:rsid w:val="70ED6B67"/>
    <w:rsid w:val="70F47DC4"/>
    <w:rsid w:val="70F74CE5"/>
    <w:rsid w:val="70F962A5"/>
    <w:rsid w:val="70F9B6A4"/>
    <w:rsid w:val="70FA434C"/>
    <w:rsid w:val="71002222"/>
    <w:rsid w:val="7112656B"/>
    <w:rsid w:val="7118D944"/>
    <w:rsid w:val="7119AA98"/>
    <w:rsid w:val="711A885C"/>
    <w:rsid w:val="71205E04"/>
    <w:rsid w:val="71246415"/>
    <w:rsid w:val="7124ABD6"/>
    <w:rsid w:val="7126D890"/>
    <w:rsid w:val="712CDB0C"/>
    <w:rsid w:val="71312D98"/>
    <w:rsid w:val="71349C3C"/>
    <w:rsid w:val="7134C116"/>
    <w:rsid w:val="713EB606"/>
    <w:rsid w:val="71400F1C"/>
    <w:rsid w:val="71466284"/>
    <w:rsid w:val="714CE5AF"/>
    <w:rsid w:val="714ED20E"/>
    <w:rsid w:val="71511110"/>
    <w:rsid w:val="71557474"/>
    <w:rsid w:val="71573289"/>
    <w:rsid w:val="7157FDB1"/>
    <w:rsid w:val="71629947"/>
    <w:rsid w:val="71693019"/>
    <w:rsid w:val="7172159C"/>
    <w:rsid w:val="7173F2B6"/>
    <w:rsid w:val="7177B4A7"/>
    <w:rsid w:val="717D69D4"/>
    <w:rsid w:val="7181E14C"/>
    <w:rsid w:val="7186B54D"/>
    <w:rsid w:val="718816AC"/>
    <w:rsid w:val="71892642"/>
    <w:rsid w:val="71899521"/>
    <w:rsid w:val="718C0A58"/>
    <w:rsid w:val="718CBE05"/>
    <w:rsid w:val="718ED24C"/>
    <w:rsid w:val="71971889"/>
    <w:rsid w:val="719D2022"/>
    <w:rsid w:val="719F1285"/>
    <w:rsid w:val="71A17DA4"/>
    <w:rsid w:val="71A90C3F"/>
    <w:rsid w:val="71B329CE"/>
    <w:rsid w:val="71BBDA01"/>
    <w:rsid w:val="71BC07AD"/>
    <w:rsid w:val="71D26DEB"/>
    <w:rsid w:val="71DC8FA5"/>
    <w:rsid w:val="71EFA094"/>
    <w:rsid w:val="71F0144C"/>
    <w:rsid w:val="71F08A62"/>
    <w:rsid w:val="71F900C6"/>
    <w:rsid w:val="720002B0"/>
    <w:rsid w:val="7203DF35"/>
    <w:rsid w:val="720434E1"/>
    <w:rsid w:val="72056F5C"/>
    <w:rsid w:val="7208DFB6"/>
    <w:rsid w:val="720C4EE5"/>
    <w:rsid w:val="720D12CC"/>
    <w:rsid w:val="720D8DCB"/>
    <w:rsid w:val="7210CD70"/>
    <w:rsid w:val="72143C6B"/>
    <w:rsid w:val="72257742"/>
    <w:rsid w:val="72264DB5"/>
    <w:rsid w:val="722B8F5B"/>
    <w:rsid w:val="722E42C9"/>
    <w:rsid w:val="723621D6"/>
    <w:rsid w:val="72372CE7"/>
    <w:rsid w:val="7243F818"/>
    <w:rsid w:val="72455B7F"/>
    <w:rsid w:val="7250D61B"/>
    <w:rsid w:val="72583F4B"/>
    <w:rsid w:val="725B36BD"/>
    <w:rsid w:val="725BB2B2"/>
    <w:rsid w:val="725E1D4E"/>
    <w:rsid w:val="7262E661"/>
    <w:rsid w:val="72642CEC"/>
    <w:rsid w:val="728042BF"/>
    <w:rsid w:val="728845C0"/>
    <w:rsid w:val="728C8F7F"/>
    <w:rsid w:val="728DF451"/>
    <w:rsid w:val="729143B3"/>
    <w:rsid w:val="7294E827"/>
    <w:rsid w:val="729CFA7A"/>
    <w:rsid w:val="729D0566"/>
    <w:rsid w:val="72A25808"/>
    <w:rsid w:val="72A56098"/>
    <w:rsid w:val="72A5A860"/>
    <w:rsid w:val="72A8DE41"/>
    <w:rsid w:val="72AF3F27"/>
    <w:rsid w:val="72B1147B"/>
    <w:rsid w:val="72B2A799"/>
    <w:rsid w:val="72B800CE"/>
    <w:rsid w:val="72BDC0CA"/>
    <w:rsid w:val="72C22463"/>
    <w:rsid w:val="72C5843F"/>
    <w:rsid w:val="72CAD428"/>
    <w:rsid w:val="72CF1D03"/>
    <w:rsid w:val="72D14EEB"/>
    <w:rsid w:val="72D2E906"/>
    <w:rsid w:val="72D6D95F"/>
    <w:rsid w:val="72D85A23"/>
    <w:rsid w:val="72DBAA71"/>
    <w:rsid w:val="72E001FB"/>
    <w:rsid w:val="72E075D1"/>
    <w:rsid w:val="72E09076"/>
    <w:rsid w:val="72E37A4C"/>
    <w:rsid w:val="72E4C2C0"/>
    <w:rsid w:val="72E56A70"/>
    <w:rsid w:val="72E78688"/>
    <w:rsid w:val="72F27A93"/>
    <w:rsid w:val="72F7B542"/>
    <w:rsid w:val="72FDD950"/>
    <w:rsid w:val="7305A001"/>
    <w:rsid w:val="73148880"/>
    <w:rsid w:val="7314E4D8"/>
    <w:rsid w:val="7323A38B"/>
    <w:rsid w:val="733695A0"/>
    <w:rsid w:val="733A0628"/>
    <w:rsid w:val="733D39EA"/>
    <w:rsid w:val="73427093"/>
    <w:rsid w:val="7350D42E"/>
    <w:rsid w:val="735D1BDD"/>
    <w:rsid w:val="736596F4"/>
    <w:rsid w:val="736AC125"/>
    <w:rsid w:val="73745D71"/>
    <w:rsid w:val="737820F7"/>
    <w:rsid w:val="737B5622"/>
    <w:rsid w:val="737B7819"/>
    <w:rsid w:val="737BF56C"/>
    <w:rsid w:val="738D385B"/>
    <w:rsid w:val="738E560C"/>
    <w:rsid w:val="7392E929"/>
    <w:rsid w:val="73972C0E"/>
    <w:rsid w:val="7399D42F"/>
    <w:rsid w:val="739A1C84"/>
    <w:rsid w:val="739F91E9"/>
    <w:rsid w:val="739FD0BF"/>
    <w:rsid w:val="73B8216E"/>
    <w:rsid w:val="73BBE727"/>
    <w:rsid w:val="73BBFAF4"/>
    <w:rsid w:val="73BEECFF"/>
    <w:rsid w:val="73C25809"/>
    <w:rsid w:val="73DDB78D"/>
    <w:rsid w:val="73E0B8CF"/>
    <w:rsid w:val="73E69981"/>
    <w:rsid w:val="73EB144C"/>
    <w:rsid w:val="73FAE6FB"/>
    <w:rsid w:val="7400D3E5"/>
    <w:rsid w:val="7401B2B2"/>
    <w:rsid w:val="74042B6D"/>
    <w:rsid w:val="74048FD9"/>
    <w:rsid w:val="740789CE"/>
    <w:rsid w:val="7408D9A9"/>
    <w:rsid w:val="740EBEBB"/>
    <w:rsid w:val="741728B9"/>
    <w:rsid w:val="7418E826"/>
    <w:rsid w:val="7421DEF3"/>
    <w:rsid w:val="7428861D"/>
    <w:rsid w:val="742D2FC7"/>
    <w:rsid w:val="743D2000"/>
    <w:rsid w:val="7442DB0B"/>
    <w:rsid w:val="744EAA5F"/>
    <w:rsid w:val="745CD4FF"/>
    <w:rsid w:val="745E9692"/>
    <w:rsid w:val="745F430C"/>
    <w:rsid w:val="74688D66"/>
    <w:rsid w:val="74691CDB"/>
    <w:rsid w:val="746B0619"/>
    <w:rsid w:val="7478E678"/>
    <w:rsid w:val="747A3AF1"/>
    <w:rsid w:val="747D1AB5"/>
    <w:rsid w:val="747F4AAD"/>
    <w:rsid w:val="74821C5F"/>
    <w:rsid w:val="748D5F10"/>
    <w:rsid w:val="748F79E4"/>
    <w:rsid w:val="7492BD32"/>
    <w:rsid w:val="74952D5E"/>
    <w:rsid w:val="7496CF8E"/>
    <w:rsid w:val="749E59E3"/>
    <w:rsid w:val="74A0D0DB"/>
    <w:rsid w:val="74ACF34D"/>
    <w:rsid w:val="74BEA141"/>
    <w:rsid w:val="74C11ED2"/>
    <w:rsid w:val="74C92A36"/>
    <w:rsid w:val="74CA03A6"/>
    <w:rsid w:val="74DD7194"/>
    <w:rsid w:val="74E12B8B"/>
    <w:rsid w:val="74EBD329"/>
    <w:rsid w:val="74F0586D"/>
    <w:rsid w:val="74F87897"/>
    <w:rsid w:val="7505D5E8"/>
    <w:rsid w:val="750D0180"/>
    <w:rsid w:val="75144454"/>
    <w:rsid w:val="7537A372"/>
    <w:rsid w:val="75382900"/>
    <w:rsid w:val="753E3962"/>
    <w:rsid w:val="753EAA05"/>
    <w:rsid w:val="7544699E"/>
    <w:rsid w:val="7548AF84"/>
    <w:rsid w:val="7548DAED"/>
    <w:rsid w:val="75492EF9"/>
    <w:rsid w:val="754B2981"/>
    <w:rsid w:val="7554A4DD"/>
    <w:rsid w:val="75551413"/>
    <w:rsid w:val="7556DF93"/>
    <w:rsid w:val="755C7770"/>
    <w:rsid w:val="755D1804"/>
    <w:rsid w:val="755FD371"/>
    <w:rsid w:val="7561C24D"/>
    <w:rsid w:val="7573207E"/>
    <w:rsid w:val="757FC222"/>
    <w:rsid w:val="758FDDAC"/>
    <w:rsid w:val="7590057A"/>
    <w:rsid w:val="75935B5A"/>
    <w:rsid w:val="759424E3"/>
    <w:rsid w:val="7595D7AB"/>
    <w:rsid w:val="759C6E08"/>
    <w:rsid w:val="75A4AA0A"/>
    <w:rsid w:val="75B4F57C"/>
    <w:rsid w:val="75C5C98A"/>
    <w:rsid w:val="75CBC683"/>
    <w:rsid w:val="75CD0DF8"/>
    <w:rsid w:val="75CD66DC"/>
    <w:rsid w:val="75D373FF"/>
    <w:rsid w:val="75DBF2C0"/>
    <w:rsid w:val="75E433EE"/>
    <w:rsid w:val="75ED6881"/>
    <w:rsid w:val="760260CC"/>
    <w:rsid w:val="7607880D"/>
    <w:rsid w:val="760D396F"/>
    <w:rsid w:val="760D95CC"/>
    <w:rsid w:val="7627C659"/>
    <w:rsid w:val="762B9557"/>
    <w:rsid w:val="76369262"/>
    <w:rsid w:val="7636E562"/>
    <w:rsid w:val="76390C3F"/>
    <w:rsid w:val="764428DB"/>
    <w:rsid w:val="76473F74"/>
    <w:rsid w:val="7648ED71"/>
    <w:rsid w:val="7648F569"/>
    <w:rsid w:val="76499F23"/>
    <w:rsid w:val="764A7F30"/>
    <w:rsid w:val="7652DBF5"/>
    <w:rsid w:val="765541E6"/>
    <w:rsid w:val="765FBB15"/>
    <w:rsid w:val="7664A2F8"/>
    <w:rsid w:val="766FB0EA"/>
    <w:rsid w:val="767C6BF7"/>
    <w:rsid w:val="767C9770"/>
    <w:rsid w:val="767CED01"/>
    <w:rsid w:val="767F3F58"/>
    <w:rsid w:val="768AD185"/>
    <w:rsid w:val="7691FC66"/>
    <w:rsid w:val="7694927F"/>
    <w:rsid w:val="769C1C07"/>
    <w:rsid w:val="769E4184"/>
    <w:rsid w:val="769ED1A4"/>
    <w:rsid w:val="76A200A9"/>
    <w:rsid w:val="76AFBADA"/>
    <w:rsid w:val="76BA6BE3"/>
    <w:rsid w:val="76E43D85"/>
    <w:rsid w:val="76E616FD"/>
    <w:rsid w:val="76EC86F8"/>
    <w:rsid w:val="76ED2DC7"/>
    <w:rsid w:val="76ED7C2F"/>
    <w:rsid w:val="76F73DA4"/>
    <w:rsid w:val="76F87150"/>
    <w:rsid w:val="76FAF348"/>
    <w:rsid w:val="7702D56C"/>
    <w:rsid w:val="77130CF2"/>
    <w:rsid w:val="771A5838"/>
    <w:rsid w:val="77203370"/>
    <w:rsid w:val="7723E232"/>
    <w:rsid w:val="77355DCA"/>
    <w:rsid w:val="77427B3F"/>
    <w:rsid w:val="77446723"/>
    <w:rsid w:val="7744AFDB"/>
    <w:rsid w:val="774A2D5E"/>
    <w:rsid w:val="77536661"/>
    <w:rsid w:val="775424D7"/>
    <w:rsid w:val="7756904B"/>
    <w:rsid w:val="775BAD8B"/>
    <w:rsid w:val="775E1CA9"/>
    <w:rsid w:val="775F6F3D"/>
    <w:rsid w:val="775FE377"/>
    <w:rsid w:val="7761CD70"/>
    <w:rsid w:val="7762C89A"/>
    <w:rsid w:val="7766B3E2"/>
    <w:rsid w:val="776C21AA"/>
    <w:rsid w:val="776F2DFA"/>
    <w:rsid w:val="777311DC"/>
    <w:rsid w:val="77770101"/>
    <w:rsid w:val="7779EAF7"/>
    <w:rsid w:val="777B4D64"/>
    <w:rsid w:val="777C88B0"/>
    <w:rsid w:val="777E370D"/>
    <w:rsid w:val="77906FAC"/>
    <w:rsid w:val="7799BAB5"/>
    <w:rsid w:val="779CF6BA"/>
    <w:rsid w:val="77A3DDC0"/>
    <w:rsid w:val="77A58782"/>
    <w:rsid w:val="77AA4834"/>
    <w:rsid w:val="77AA95DB"/>
    <w:rsid w:val="77B04C6F"/>
    <w:rsid w:val="77B2A2E6"/>
    <w:rsid w:val="77B2D750"/>
    <w:rsid w:val="77BD061D"/>
    <w:rsid w:val="77BF5947"/>
    <w:rsid w:val="77C125F6"/>
    <w:rsid w:val="77C2850C"/>
    <w:rsid w:val="77CAE0F3"/>
    <w:rsid w:val="77D45F39"/>
    <w:rsid w:val="77E150F7"/>
    <w:rsid w:val="77E28922"/>
    <w:rsid w:val="77ED0A16"/>
    <w:rsid w:val="77ED16CE"/>
    <w:rsid w:val="77F6C37A"/>
    <w:rsid w:val="77FB37FB"/>
    <w:rsid w:val="7800AE46"/>
    <w:rsid w:val="7800E311"/>
    <w:rsid w:val="78058ED6"/>
    <w:rsid w:val="78059C03"/>
    <w:rsid w:val="7809632A"/>
    <w:rsid w:val="780AE9D3"/>
    <w:rsid w:val="780EED81"/>
    <w:rsid w:val="7813D4BB"/>
    <w:rsid w:val="78247BDC"/>
    <w:rsid w:val="78272581"/>
    <w:rsid w:val="78274615"/>
    <w:rsid w:val="783B9E04"/>
    <w:rsid w:val="78496E92"/>
    <w:rsid w:val="784AF12B"/>
    <w:rsid w:val="785B84C5"/>
    <w:rsid w:val="785EF57A"/>
    <w:rsid w:val="786147CE"/>
    <w:rsid w:val="7861A794"/>
    <w:rsid w:val="78632A1E"/>
    <w:rsid w:val="78633FA7"/>
    <w:rsid w:val="787107B8"/>
    <w:rsid w:val="7873D841"/>
    <w:rsid w:val="78843DB1"/>
    <w:rsid w:val="78850510"/>
    <w:rsid w:val="7886AEA6"/>
    <w:rsid w:val="788C7EF9"/>
    <w:rsid w:val="7890918C"/>
    <w:rsid w:val="789C7724"/>
    <w:rsid w:val="78AB3B43"/>
    <w:rsid w:val="78ADA555"/>
    <w:rsid w:val="78B404E0"/>
    <w:rsid w:val="78B902F0"/>
    <w:rsid w:val="78BA16B6"/>
    <w:rsid w:val="78BA4621"/>
    <w:rsid w:val="78C719A1"/>
    <w:rsid w:val="78C928C3"/>
    <w:rsid w:val="78CBBC6E"/>
    <w:rsid w:val="78CCAAE5"/>
    <w:rsid w:val="78CD72BB"/>
    <w:rsid w:val="78CF1D24"/>
    <w:rsid w:val="78D0B42C"/>
    <w:rsid w:val="78D2AB63"/>
    <w:rsid w:val="78D33EBE"/>
    <w:rsid w:val="78DB3C32"/>
    <w:rsid w:val="78DB61F1"/>
    <w:rsid w:val="78DB670C"/>
    <w:rsid w:val="78E7619A"/>
    <w:rsid w:val="78E7AF78"/>
    <w:rsid w:val="78EBD3C0"/>
    <w:rsid w:val="78EF5D3B"/>
    <w:rsid w:val="78F48D00"/>
    <w:rsid w:val="78FA9B09"/>
    <w:rsid w:val="78FAF49B"/>
    <w:rsid w:val="79176FEA"/>
    <w:rsid w:val="791CA437"/>
    <w:rsid w:val="791D3594"/>
    <w:rsid w:val="79206728"/>
    <w:rsid w:val="7926802B"/>
    <w:rsid w:val="7927AE39"/>
    <w:rsid w:val="79285DE8"/>
    <w:rsid w:val="792E4617"/>
    <w:rsid w:val="7935C587"/>
    <w:rsid w:val="7938524D"/>
    <w:rsid w:val="7945D43A"/>
    <w:rsid w:val="794D13FD"/>
    <w:rsid w:val="794E7347"/>
    <w:rsid w:val="79546870"/>
    <w:rsid w:val="79588A71"/>
    <w:rsid w:val="795BBFBD"/>
    <w:rsid w:val="796421BF"/>
    <w:rsid w:val="79687ADD"/>
    <w:rsid w:val="796F535C"/>
    <w:rsid w:val="79729A2D"/>
    <w:rsid w:val="79740C49"/>
    <w:rsid w:val="797C6143"/>
    <w:rsid w:val="797C65FD"/>
    <w:rsid w:val="798E59DB"/>
    <w:rsid w:val="7993453D"/>
    <w:rsid w:val="799F635D"/>
    <w:rsid w:val="79A6DCB4"/>
    <w:rsid w:val="79A6F147"/>
    <w:rsid w:val="79A9A0E8"/>
    <w:rsid w:val="79AA2A5A"/>
    <w:rsid w:val="79B8BD0F"/>
    <w:rsid w:val="79BA567C"/>
    <w:rsid w:val="79BE7E24"/>
    <w:rsid w:val="79BFAC3D"/>
    <w:rsid w:val="79C75C22"/>
    <w:rsid w:val="79C8070C"/>
    <w:rsid w:val="79CCC8A1"/>
    <w:rsid w:val="79DEE260"/>
    <w:rsid w:val="79E89CC3"/>
    <w:rsid w:val="79EB0621"/>
    <w:rsid w:val="79ED866C"/>
    <w:rsid w:val="79F62731"/>
    <w:rsid w:val="79F63127"/>
    <w:rsid w:val="7A0585E5"/>
    <w:rsid w:val="7A05B369"/>
    <w:rsid w:val="7A12ECE3"/>
    <w:rsid w:val="7A167D01"/>
    <w:rsid w:val="7A2270CE"/>
    <w:rsid w:val="7A260776"/>
    <w:rsid w:val="7A336950"/>
    <w:rsid w:val="7A393812"/>
    <w:rsid w:val="7A3F4E0B"/>
    <w:rsid w:val="7A417A4B"/>
    <w:rsid w:val="7A46B1C4"/>
    <w:rsid w:val="7A4C3AE8"/>
    <w:rsid w:val="7A4F59A9"/>
    <w:rsid w:val="7A55E6C2"/>
    <w:rsid w:val="7A5652F1"/>
    <w:rsid w:val="7A635EA1"/>
    <w:rsid w:val="7A6EF61B"/>
    <w:rsid w:val="7A727318"/>
    <w:rsid w:val="7A781B2D"/>
    <w:rsid w:val="7A7A1C01"/>
    <w:rsid w:val="7A8B6A1F"/>
    <w:rsid w:val="7A8BF4C1"/>
    <w:rsid w:val="7A8F202C"/>
    <w:rsid w:val="7A92C89C"/>
    <w:rsid w:val="7A98D3E7"/>
    <w:rsid w:val="7AA8E168"/>
    <w:rsid w:val="7AAD7307"/>
    <w:rsid w:val="7AC3E4B4"/>
    <w:rsid w:val="7AC5C123"/>
    <w:rsid w:val="7AD2DE78"/>
    <w:rsid w:val="7ADD515A"/>
    <w:rsid w:val="7ADF231C"/>
    <w:rsid w:val="7AE08EC5"/>
    <w:rsid w:val="7AF06C58"/>
    <w:rsid w:val="7AF4BE9C"/>
    <w:rsid w:val="7AF81FD7"/>
    <w:rsid w:val="7AFAE93C"/>
    <w:rsid w:val="7B084265"/>
    <w:rsid w:val="7B0EB78B"/>
    <w:rsid w:val="7B1520BD"/>
    <w:rsid w:val="7B231BBE"/>
    <w:rsid w:val="7B2656FB"/>
    <w:rsid w:val="7B2AE2BF"/>
    <w:rsid w:val="7B31672A"/>
    <w:rsid w:val="7B368138"/>
    <w:rsid w:val="7B48234F"/>
    <w:rsid w:val="7B4C7CB5"/>
    <w:rsid w:val="7B4E6A6F"/>
    <w:rsid w:val="7B4E8A3F"/>
    <w:rsid w:val="7B58D447"/>
    <w:rsid w:val="7B597C8F"/>
    <w:rsid w:val="7B5B2930"/>
    <w:rsid w:val="7B5EA590"/>
    <w:rsid w:val="7B6BA8AE"/>
    <w:rsid w:val="7B77F6EA"/>
    <w:rsid w:val="7B790FB0"/>
    <w:rsid w:val="7B7CE06D"/>
    <w:rsid w:val="7B80F8ED"/>
    <w:rsid w:val="7B854AF3"/>
    <w:rsid w:val="7B8BC5CF"/>
    <w:rsid w:val="7B989813"/>
    <w:rsid w:val="7B9C5B76"/>
    <w:rsid w:val="7B9E3815"/>
    <w:rsid w:val="7BA1A2C0"/>
    <w:rsid w:val="7BA30A13"/>
    <w:rsid w:val="7BAF0CD4"/>
    <w:rsid w:val="7BB1B1E2"/>
    <w:rsid w:val="7BB4792A"/>
    <w:rsid w:val="7BB968F9"/>
    <w:rsid w:val="7BBA42FA"/>
    <w:rsid w:val="7BC068CA"/>
    <w:rsid w:val="7BC5F694"/>
    <w:rsid w:val="7BCD121B"/>
    <w:rsid w:val="7BD12C0A"/>
    <w:rsid w:val="7BD7A4D2"/>
    <w:rsid w:val="7BDCC333"/>
    <w:rsid w:val="7BDD2E0C"/>
    <w:rsid w:val="7BDFEA54"/>
    <w:rsid w:val="7BE03AB3"/>
    <w:rsid w:val="7BE198D2"/>
    <w:rsid w:val="7BF1B723"/>
    <w:rsid w:val="7BF1F6EF"/>
    <w:rsid w:val="7C04C4D2"/>
    <w:rsid w:val="7C0C8466"/>
    <w:rsid w:val="7C146C86"/>
    <w:rsid w:val="7C19F365"/>
    <w:rsid w:val="7C1EA6FC"/>
    <w:rsid w:val="7C1EEF2F"/>
    <w:rsid w:val="7C2F1F57"/>
    <w:rsid w:val="7C2F2B3D"/>
    <w:rsid w:val="7C31CCCC"/>
    <w:rsid w:val="7C35AE91"/>
    <w:rsid w:val="7C3DBB3D"/>
    <w:rsid w:val="7C4A3EFF"/>
    <w:rsid w:val="7C4EBE87"/>
    <w:rsid w:val="7C63DE69"/>
    <w:rsid w:val="7C66140C"/>
    <w:rsid w:val="7C662D33"/>
    <w:rsid w:val="7C67E6E4"/>
    <w:rsid w:val="7C6BEBB3"/>
    <w:rsid w:val="7C6BECB1"/>
    <w:rsid w:val="7C7245A2"/>
    <w:rsid w:val="7C79EE0F"/>
    <w:rsid w:val="7C7D28FC"/>
    <w:rsid w:val="7C7F3C69"/>
    <w:rsid w:val="7C896117"/>
    <w:rsid w:val="7CA36863"/>
    <w:rsid w:val="7CA384EF"/>
    <w:rsid w:val="7CA60FBC"/>
    <w:rsid w:val="7CA7E0E0"/>
    <w:rsid w:val="7CB4FB5F"/>
    <w:rsid w:val="7CC65179"/>
    <w:rsid w:val="7CC8CC49"/>
    <w:rsid w:val="7CC9C1E6"/>
    <w:rsid w:val="7CCCE706"/>
    <w:rsid w:val="7CE40735"/>
    <w:rsid w:val="7CF08443"/>
    <w:rsid w:val="7CF15C8F"/>
    <w:rsid w:val="7CFCC9F7"/>
    <w:rsid w:val="7CFE0E40"/>
    <w:rsid w:val="7D014448"/>
    <w:rsid w:val="7D03632D"/>
    <w:rsid w:val="7D039AC7"/>
    <w:rsid w:val="7D1001A8"/>
    <w:rsid w:val="7D10DD86"/>
    <w:rsid w:val="7D1215F6"/>
    <w:rsid w:val="7D149E04"/>
    <w:rsid w:val="7D17B7C7"/>
    <w:rsid w:val="7D184FCE"/>
    <w:rsid w:val="7D1E3C6A"/>
    <w:rsid w:val="7D2006E3"/>
    <w:rsid w:val="7D2070D4"/>
    <w:rsid w:val="7D37E6CE"/>
    <w:rsid w:val="7D405B1A"/>
    <w:rsid w:val="7D40B525"/>
    <w:rsid w:val="7D431DD8"/>
    <w:rsid w:val="7D472CBE"/>
    <w:rsid w:val="7D4A54F1"/>
    <w:rsid w:val="7D4AF250"/>
    <w:rsid w:val="7D561657"/>
    <w:rsid w:val="7D695727"/>
    <w:rsid w:val="7D6FFB60"/>
    <w:rsid w:val="7D7A78C9"/>
    <w:rsid w:val="7D7DF9F9"/>
    <w:rsid w:val="7D809A75"/>
    <w:rsid w:val="7D8ACAF8"/>
    <w:rsid w:val="7D9304EF"/>
    <w:rsid w:val="7D98CAFD"/>
    <w:rsid w:val="7D9C78A4"/>
    <w:rsid w:val="7DA2114F"/>
    <w:rsid w:val="7DA823D5"/>
    <w:rsid w:val="7DA89845"/>
    <w:rsid w:val="7DB001B1"/>
    <w:rsid w:val="7DB0EE8F"/>
    <w:rsid w:val="7DB73910"/>
    <w:rsid w:val="7DDBC9A4"/>
    <w:rsid w:val="7DF8D38A"/>
    <w:rsid w:val="7E005CF8"/>
    <w:rsid w:val="7E05D911"/>
    <w:rsid w:val="7E095617"/>
    <w:rsid w:val="7E0E5A3C"/>
    <w:rsid w:val="7E10277F"/>
    <w:rsid w:val="7E15B060"/>
    <w:rsid w:val="7E193B38"/>
    <w:rsid w:val="7E21C5D7"/>
    <w:rsid w:val="7E24040C"/>
    <w:rsid w:val="7E25F645"/>
    <w:rsid w:val="7E2E8AC4"/>
    <w:rsid w:val="7E3945EF"/>
    <w:rsid w:val="7E3C845D"/>
    <w:rsid w:val="7E477780"/>
    <w:rsid w:val="7E49C6A4"/>
    <w:rsid w:val="7E53FF56"/>
    <w:rsid w:val="7E54D5C9"/>
    <w:rsid w:val="7E596CAC"/>
    <w:rsid w:val="7E5D6F2E"/>
    <w:rsid w:val="7E62DC57"/>
    <w:rsid w:val="7E8143A0"/>
    <w:rsid w:val="7E825BEC"/>
    <w:rsid w:val="7E874499"/>
    <w:rsid w:val="7E886848"/>
    <w:rsid w:val="7E8A6422"/>
    <w:rsid w:val="7E914009"/>
    <w:rsid w:val="7E933C06"/>
    <w:rsid w:val="7E94A291"/>
    <w:rsid w:val="7E994427"/>
    <w:rsid w:val="7EA05FC6"/>
    <w:rsid w:val="7EA20FA2"/>
    <w:rsid w:val="7EA4946E"/>
    <w:rsid w:val="7EB06E65"/>
    <w:rsid w:val="7EB5C43D"/>
    <w:rsid w:val="7EB945B4"/>
    <w:rsid w:val="7EC7BF31"/>
    <w:rsid w:val="7ECC7954"/>
    <w:rsid w:val="7ECCAB43"/>
    <w:rsid w:val="7ECF3953"/>
    <w:rsid w:val="7ED761FB"/>
    <w:rsid w:val="7ED8D377"/>
    <w:rsid w:val="7ED920BD"/>
    <w:rsid w:val="7EDA4C6E"/>
    <w:rsid w:val="7EDF174F"/>
    <w:rsid w:val="7EE587F3"/>
    <w:rsid w:val="7EE67A1E"/>
    <w:rsid w:val="7EE7D961"/>
    <w:rsid w:val="7EEBA988"/>
    <w:rsid w:val="7EEC273A"/>
    <w:rsid w:val="7EF650F7"/>
    <w:rsid w:val="7EF96B96"/>
    <w:rsid w:val="7EFC15CF"/>
    <w:rsid w:val="7F1050B3"/>
    <w:rsid w:val="7F13086A"/>
    <w:rsid w:val="7F16703B"/>
    <w:rsid w:val="7F181D0E"/>
    <w:rsid w:val="7F2276C7"/>
    <w:rsid w:val="7F22F4D1"/>
    <w:rsid w:val="7F239194"/>
    <w:rsid w:val="7F25E416"/>
    <w:rsid w:val="7F27EDF7"/>
    <w:rsid w:val="7F2957E5"/>
    <w:rsid w:val="7F2C97DF"/>
    <w:rsid w:val="7F2FAA5E"/>
    <w:rsid w:val="7F30D5E7"/>
    <w:rsid w:val="7F3B7574"/>
    <w:rsid w:val="7F3ED47E"/>
    <w:rsid w:val="7F428042"/>
    <w:rsid w:val="7F4AC008"/>
    <w:rsid w:val="7F505AD7"/>
    <w:rsid w:val="7F58A900"/>
    <w:rsid w:val="7F593EB8"/>
    <w:rsid w:val="7F5C5478"/>
    <w:rsid w:val="7F631C84"/>
    <w:rsid w:val="7F67FEF6"/>
    <w:rsid w:val="7F6A1C1A"/>
    <w:rsid w:val="7F6DB6C1"/>
    <w:rsid w:val="7F7BE69C"/>
    <w:rsid w:val="7F81AC95"/>
    <w:rsid w:val="7F893E76"/>
    <w:rsid w:val="7F8D268F"/>
    <w:rsid w:val="7F8F30F1"/>
    <w:rsid w:val="7F932E87"/>
    <w:rsid w:val="7F941806"/>
    <w:rsid w:val="7F9D52CE"/>
    <w:rsid w:val="7F9F6BC2"/>
    <w:rsid w:val="7FA27A5F"/>
    <w:rsid w:val="7FA8ACDC"/>
    <w:rsid w:val="7FAD1BC1"/>
    <w:rsid w:val="7FAFB373"/>
    <w:rsid w:val="7FB7CD54"/>
    <w:rsid w:val="7FB842F9"/>
    <w:rsid w:val="7FB9EB58"/>
    <w:rsid w:val="7FBCA00C"/>
    <w:rsid w:val="7FC4F9D0"/>
    <w:rsid w:val="7FC95EC3"/>
    <w:rsid w:val="7FCD7A60"/>
    <w:rsid w:val="7FCE3B3E"/>
    <w:rsid w:val="7FD3C6F8"/>
    <w:rsid w:val="7FD824B6"/>
    <w:rsid w:val="7FDC8FCC"/>
    <w:rsid w:val="7FDD6107"/>
    <w:rsid w:val="7FE0EE3E"/>
    <w:rsid w:val="7FEB1AA1"/>
    <w:rsid w:val="7FECB4E5"/>
    <w:rsid w:val="7FF6C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72A3B"/>
  <w15:chartTrackingRefBased/>
  <w15:docId w15:val="{3B5E848D-275D-4DD5-B28C-6547D055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76"/>
  </w:style>
  <w:style w:type="paragraph" w:styleId="Heading1">
    <w:name w:val="heading 1"/>
    <w:basedOn w:val="Normal"/>
    <w:next w:val="Normal"/>
    <w:link w:val="Heading1Char"/>
    <w:uiPriority w:val="9"/>
    <w:qFormat/>
    <w:rsid w:val="00EB7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E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54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-Harith">
    <w:name w:val="Al-Harith"/>
    <w:basedOn w:val="Normal"/>
    <w:qFormat/>
    <w:rsid w:val="003B3F6D"/>
    <w:pPr>
      <w:jc w:val="center"/>
    </w:pPr>
    <w:rPr>
      <w:rFonts w:cs="Chiller"/>
      <w:color w:val="FF6600"/>
      <w:sz w:val="72"/>
      <w:szCs w:val="96"/>
    </w:rPr>
  </w:style>
  <w:style w:type="paragraph" w:customStyle="1" w:styleId="Style1">
    <w:name w:val="Style1"/>
    <w:basedOn w:val="Normal"/>
    <w:next w:val="Title"/>
    <w:qFormat/>
    <w:rsid w:val="003B3F6D"/>
    <w:pPr>
      <w:jc w:val="center"/>
    </w:pPr>
    <w:rPr>
      <w:rFonts w:ascii="Chiller" w:hAnsi="Chiller"/>
      <w:color w:val="FF6600"/>
      <w:sz w:val="80"/>
      <w:szCs w:val="2"/>
    </w:rPr>
  </w:style>
  <w:style w:type="paragraph" w:styleId="Title">
    <w:name w:val="Title"/>
    <w:basedOn w:val="Normal"/>
    <w:next w:val="Normal"/>
    <w:link w:val="TitleChar"/>
    <w:uiPriority w:val="10"/>
    <w:qFormat/>
    <w:rsid w:val="003B3F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zooba">
    <w:name w:val="zooba"/>
    <w:basedOn w:val="Normal"/>
    <w:link w:val="zoobaChar"/>
    <w:qFormat/>
    <w:rsid w:val="009F2ABB"/>
    <w:rPr>
      <w:noProof/>
      <w:color w:val="FF0000"/>
      <w:sz w:val="100"/>
      <w:szCs w:val="100"/>
      <w:lang w:bidi="ar-BH"/>
      <w14:glow w14:rad="228600">
        <w14:schemeClr w14:val="accent4">
          <w14:alpha w14:val="60000"/>
          <w14:satMod w14:val="175000"/>
        </w14:schemeClr>
      </w14:glow>
    </w:rPr>
  </w:style>
  <w:style w:type="character" w:customStyle="1" w:styleId="zoobaChar">
    <w:name w:val="zooba Char"/>
    <w:basedOn w:val="DefaultParagraphFont"/>
    <w:link w:val="zooba"/>
    <w:rsid w:val="009F2ABB"/>
    <w:rPr>
      <w:noProof/>
      <w:color w:val="FF0000"/>
      <w:sz w:val="100"/>
      <w:szCs w:val="100"/>
      <w:lang w:bidi="ar-BH"/>
      <w14:glow w14:rad="228600">
        <w14:schemeClr w14:val="accent4">
          <w14:alpha w14:val="60000"/>
          <w14:satMod w14:val="175000"/>
        </w14:schemeClr>
      </w14:glow>
    </w:rPr>
  </w:style>
  <w:style w:type="table" w:styleId="TableGrid">
    <w:name w:val="Table Grid"/>
    <w:basedOn w:val="TableNormal"/>
    <w:uiPriority w:val="39"/>
    <w:rsid w:val="00C1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2A07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F2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9541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95411"/>
    <w:rPr>
      <w:color w:val="0000FF"/>
      <w:u w:val="single"/>
    </w:rPr>
  </w:style>
  <w:style w:type="table" w:styleId="ListTable3">
    <w:name w:val="List Table 3"/>
    <w:basedOn w:val="TableNormal"/>
    <w:uiPriority w:val="48"/>
    <w:rsid w:val="008450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368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5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D87"/>
  </w:style>
  <w:style w:type="paragraph" w:styleId="Footer">
    <w:name w:val="footer"/>
    <w:basedOn w:val="Normal"/>
    <w:link w:val="FooterChar"/>
    <w:uiPriority w:val="99"/>
    <w:unhideWhenUsed/>
    <w:rsid w:val="00695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D87"/>
  </w:style>
  <w:style w:type="character" w:styleId="Emphasis">
    <w:name w:val="Emphasis"/>
    <w:basedOn w:val="DefaultParagraphFont"/>
    <w:uiPriority w:val="20"/>
    <w:qFormat/>
    <w:rsid w:val="00986E10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8E4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E4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name">
    <w:name w:val="fullname"/>
    <w:basedOn w:val="DefaultParagraphFont"/>
    <w:rsid w:val="00DC7336"/>
  </w:style>
  <w:style w:type="paragraph" w:customStyle="1" w:styleId="spacey">
    <w:name w:val="spacey"/>
    <w:basedOn w:val="Normal"/>
    <w:rsid w:val="00CA7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564C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564CB"/>
    <w:pPr>
      <w:spacing w:after="0" w:line="240" w:lineRule="auto"/>
    </w:pPr>
  </w:style>
  <w:style w:type="paragraph" w:styleId="BodyText">
    <w:name w:val="Body Text"/>
    <w:basedOn w:val="Normal"/>
    <w:link w:val="BodyTextChar"/>
    <w:rsid w:val="00294BD8"/>
    <w:pPr>
      <w:spacing w:after="0" w:line="240" w:lineRule="auto"/>
      <w:jc w:val="both"/>
    </w:pPr>
    <w:rPr>
      <w:rFonts w:ascii="Arial" w:eastAsia="Times New Roman" w:hAnsi="Arial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294BD8"/>
    <w:rPr>
      <w:rFonts w:ascii="Arial" w:eastAsia="Times New Roman" w:hAnsi="Arial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B7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C45260"/>
  </w:style>
  <w:style w:type="paragraph" w:customStyle="1" w:styleId="paragraph">
    <w:name w:val="paragraph"/>
    <w:basedOn w:val="Normal"/>
    <w:rsid w:val="008A4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styleId="CommentReference">
    <w:name w:val="annotation reference"/>
    <w:basedOn w:val="DefaultParagraphFont"/>
    <w:unhideWhenUsed/>
    <w:rsid w:val="001F0D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0D6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1F0D69"/>
    <w:rPr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E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EF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33D8"/>
    <w:rPr>
      <w:color w:val="605E5C"/>
      <w:shd w:val="clear" w:color="auto" w:fill="E1DFDD"/>
    </w:rPr>
  </w:style>
  <w:style w:type="character" w:customStyle="1" w:styleId="ej-journal-name">
    <w:name w:val="ej-journal-name"/>
    <w:basedOn w:val="DefaultParagraphFont"/>
    <w:rsid w:val="001B606D"/>
  </w:style>
  <w:style w:type="character" w:customStyle="1" w:styleId="hlfld-contribauthor">
    <w:name w:val="hlfld-contribauthor"/>
    <w:basedOn w:val="DefaultParagraphFont"/>
    <w:rsid w:val="007D2120"/>
  </w:style>
  <w:style w:type="character" w:customStyle="1" w:styleId="nlmgiven-names">
    <w:name w:val="nlm_given-names"/>
    <w:basedOn w:val="DefaultParagraphFont"/>
    <w:rsid w:val="007D2120"/>
  </w:style>
  <w:style w:type="character" w:customStyle="1" w:styleId="nlmyear">
    <w:name w:val="nlm_year"/>
    <w:basedOn w:val="DefaultParagraphFont"/>
    <w:rsid w:val="00ED6AB9"/>
  </w:style>
  <w:style w:type="character" w:customStyle="1" w:styleId="nlmarticle-title">
    <w:name w:val="nlm_article-title"/>
    <w:basedOn w:val="DefaultParagraphFont"/>
    <w:rsid w:val="00ED6AB9"/>
  </w:style>
  <w:style w:type="character" w:customStyle="1" w:styleId="nlmfpage">
    <w:name w:val="nlm_fpage"/>
    <w:basedOn w:val="DefaultParagraphFont"/>
    <w:rsid w:val="00ED6AB9"/>
  </w:style>
  <w:style w:type="character" w:customStyle="1" w:styleId="nlmlpage">
    <w:name w:val="nlm_lpage"/>
    <w:basedOn w:val="DefaultParagraphFont"/>
    <w:rsid w:val="00ED6AB9"/>
  </w:style>
  <w:style w:type="character" w:customStyle="1" w:styleId="nlmpub-id">
    <w:name w:val="nlm_pub-id"/>
    <w:basedOn w:val="DefaultParagraphFont"/>
    <w:rsid w:val="00ED6AB9"/>
  </w:style>
  <w:style w:type="character" w:customStyle="1" w:styleId="reflink-block">
    <w:name w:val="reflink-block"/>
    <w:basedOn w:val="DefaultParagraphFont"/>
    <w:rsid w:val="00ED6AB9"/>
  </w:style>
  <w:style w:type="character" w:customStyle="1" w:styleId="xlinks-container">
    <w:name w:val="xlinks-container"/>
    <w:basedOn w:val="DefaultParagraphFont"/>
    <w:rsid w:val="00ED6AB9"/>
  </w:style>
  <w:style w:type="character" w:customStyle="1" w:styleId="googlescholar-container">
    <w:name w:val="googlescholar-container"/>
    <w:basedOn w:val="DefaultParagraphFont"/>
    <w:rsid w:val="00ED6AB9"/>
  </w:style>
  <w:style w:type="character" w:customStyle="1" w:styleId="ref-journal">
    <w:name w:val="ref-journal"/>
    <w:basedOn w:val="DefaultParagraphFont"/>
    <w:rsid w:val="006B3D30"/>
  </w:style>
  <w:style w:type="character" w:customStyle="1" w:styleId="ref-vol">
    <w:name w:val="ref-vol"/>
    <w:basedOn w:val="DefaultParagraphFont"/>
    <w:rsid w:val="006B3D30"/>
  </w:style>
  <w:style w:type="character" w:customStyle="1" w:styleId="css-0">
    <w:name w:val="css-0"/>
    <w:basedOn w:val="DefaultParagraphFont"/>
    <w:rsid w:val="00380E18"/>
  </w:style>
  <w:style w:type="character" w:customStyle="1" w:styleId="css-rh820s">
    <w:name w:val="css-rh820s"/>
    <w:basedOn w:val="DefaultParagraphFont"/>
    <w:rsid w:val="00380E18"/>
  </w:style>
  <w:style w:type="character" w:customStyle="1" w:styleId="css-1ber87j">
    <w:name w:val="css-1ber87j"/>
    <w:basedOn w:val="DefaultParagraphFont"/>
    <w:rsid w:val="00380E18"/>
  </w:style>
  <w:style w:type="character" w:customStyle="1" w:styleId="css-1eh0vfs">
    <w:name w:val="css-1eh0vfs"/>
    <w:basedOn w:val="DefaultParagraphFont"/>
    <w:rsid w:val="00380E18"/>
  </w:style>
  <w:style w:type="paragraph" w:styleId="Revision">
    <w:name w:val="Revision"/>
    <w:hidden/>
    <w:uiPriority w:val="99"/>
    <w:semiHidden/>
    <w:rsid w:val="0005029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71B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B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1B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B1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856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1069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38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7509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0047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356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200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298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BB92B-A5B5-437A-958E-E3E1E37CFFA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laa Al-Bluwi</dc:creator>
  <cp:keywords/>
  <dc:description/>
  <cp:lastModifiedBy>Basema Saddik</cp:lastModifiedBy>
  <cp:revision>4</cp:revision>
  <dcterms:created xsi:type="dcterms:W3CDTF">2023-08-14T04:55:00Z</dcterms:created>
  <dcterms:modified xsi:type="dcterms:W3CDTF">2023-10-1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f3c0455948a6cad31c4343869a8e8442a57e5ad4f348b5829b8379a26c1fb1</vt:lpwstr>
  </property>
</Properties>
</file>